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D880F65" w14:textId="77777777" w:rsidR="005D70BD" w:rsidRPr="005D70BD" w:rsidRDefault="005D70BD" w:rsidP="00607AF7">
      <w:pPr>
        <w:spacing w:line="480" w:lineRule="auto"/>
        <w:jc w:val="both"/>
        <w:rPr>
          <w:rFonts w:ascii="Arial" w:hAnsi="Arial" w:cs="Arial"/>
          <w:b/>
        </w:rPr>
      </w:pPr>
      <w:bookmarkStart w:id="0" w:name="_GoBack"/>
      <w:bookmarkEnd w:id="0"/>
      <w:r w:rsidRPr="005D70BD">
        <w:rPr>
          <w:rFonts w:ascii="Arial" w:hAnsi="Arial" w:cs="Arial"/>
          <w:b/>
        </w:rPr>
        <w:t>Supplementary Methods</w:t>
      </w:r>
    </w:p>
    <w:p w14:paraId="27C36AA9" w14:textId="77777777" w:rsidR="00B76289" w:rsidRPr="00B76289" w:rsidRDefault="00B76289" w:rsidP="00607AF7">
      <w:pPr>
        <w:spacing w:line="480" w:lineRule="auto"/>
        <w:jc w:val="both"/>
        <w:rPr>
          <w:rFonts w:ascii="Arial" w:hAnsi="Arial" w:cs="Arial"/>
          <w:b/>
        </w:rPr>
      </w:pPr>
      <w:r>
        <w:rPr>
          <w:rFonts w:ascii="Arial" w:hAnsi="Arial" w:cs="Arial"/>
          <w:b/>
        </w:rPr>
        <w:t>GWAS for resting HR</w:t>
      </w:r>
    </w:p>
    <w:p w14:paraId="0EDFAE7D" w14:textId="77777777" w:rsidR="00B76289" w:rsidRPr="00607AF7" w:rsidRDefault="00B76289" w:rsidP="00607AF7">
      <w:pPr>
        <w:spacing w:line="480" w:lineRule="auto"/>
        <w:ind w:firstLine="720"/>
        <w:jc w:val="both"/>
        <w:rPr>
          <w:rFonts w:ascii="Arial" w:hAnsi="Arial" w:cs="Arial"/>
        </w:rPr>
      </w:pPr>
      <w:r w:rsidRPr="00607AF7">
        <w:rPr>
          <w:rFonts w:ascii="Arial" w:hAnsi="Arial" w:cs="Arial"/>
        </w:rPr>
        <w:t xml:space="preserve">Pulse rate in UK Biobank (data-field 102) was used as the phenotype of </w:t>
      </w:r>
      <w:r>
        <w:rPr>
          <w:rFonts w:ascii="Arial" w:hAnsi="Arial" w:cs="Arial"/>
        </w:rPr>
        <w:t>resting HR</w:t>
      </w:r>
      <w:r w:rsidRPr="00607AF7">
        <w:rPr>
          <w:rFonts w:ascii="Arial" w:hAnsi="Arial" w:cs="Arial"/>
        </w:rPr>
        <w:t xml:space="preserve"> for the association analysis. In total, 475,167 individuals participated in the initial assessment for pulse rate during 2006-2010, and three repeat assessments were conducted with fewer participants during 2012-2019. If the pulse rate of an individual was available at the first assessment, then data from the first assessment were used. If no pulse rate record at the first assessment, then data from the next available assessment were used. For each assessment, two replicate measurements of pulse rate were recorded. If both replicate measurements were available, an average pulse rate were calculated and if not, the available measurement was taken for analysis.</w:t>
      </w:r>
      <w:r>
        <w:rPr>
          <w:rFonts w:ascii="Arial" w:hAnsi="Arial" w:cs="Arial"/>
        </w:rPr>
        <w:t xml:space="preserve"> </w:t>
      </w:r>
      <w:r w:rsidRPr="00607AF7">
        <w:rPr>
          <w:rFonts w:ascii="Arial" w:hAnsi="Arial" w:cs="Arial"/>
        </w:rPr>
        <w:t>Next, we applied quality control to the extracted pulse rate data. Participants of non-European ancestry, participants without pulse rate record, and participants with extreme pulse rate record (&lt; 40 or &gt; 120 bpm) and cardiovascular problems were excluded from the cohort. Furthermore, participants using beta-blockers were removed.</w:t>
      </w:r>
    </w:p>
    <w:p w14:paraId="3635A3C3" w14:textId="5D63DA65" w:rsidR="00B76289" w:rsidRPr="00607AF7" w:rsidRDefault="00B76289" w:rsidP="00607AF7">
      <w:pPr>
        <w:spacing w:line="480" w:lineRule="auto"/>
        <w:ind w:firstLine="720"/>
        <w:jc w:val="both"/>
        <w:rPr>
          <w:rFonts w:ascii="Arial" w:hAnsi="Arial" w:cs="Arial"/>
        </w:rPr>
      </w:pPr>
      <w:r w:rsidRPr="00607AF7">
        <w:rPr>
          <w:rFonts w:ascii="Arial" w:hAnsi="Arial" w:cs="Arial"/>
        </w:rPr>
        <w:t>First, markers genotyped by two chip arrays in UK Biobank were selected for 388,237 individuals. Next, quality control was applied to these mark</w:t>
      </w:r>
      <w:r w:rsidRPr="00B76289">
        <w:rPr>
          <w:rFonts w:ascii="Arial" w:hAnsi="Arial" w:cs="Arial"/>
        </w:rPr>
        <w:t>ers by using package PLINK 1.9</w:t>
      </w:r>
      <w:r>
        <w:rPr>
          <w:rFonts w:ascii="Arial" w:hAnsi="Arial" w:cs="Arial"/>
        </w:rPr>
        <w:t xml:space="preserve"> </w:t>
      </w:r>
      <w:r w:rsidR="00ED1204">
        <w:rPr>
          <w:rFonts w:ascii="Arial" w:hAnsi="Arial" w:cs="Arial"/>
        </w:rPr>
        <w:fldChar w:fldCharType="begin"/>
      </w:r>
      <w:r w:rsidR="00ED1204">
        <w:rPr>
          <w:rFonts w:ascii="Arial" w:hAnsi="Arial" w:cs="Arial"/>
        </w:rPr>
        <w:instrText xml:space="preserve"> ADDIN EN.CITE &lt;EndNote&gt;&lt;Cite&gt;&lt;Author&gt;Chang&lt;/Author&gt;&lt;Year&gt;2015&lt;/Year&gt;&lt;RecNum&gt;25&lt;/RecNum&gt;&lt;DisplayText&gt;[1]&lt;/DisplayText&gt;&lt;record&gt;&lt;rec-number&gt;25&lt;/rec-number&gt;&lt;foreign-keys&gt;&lt;key app="EN" db-id="se9e0ef5bxrvakewd5yxtzwj90epveddvssf" timestamp="1586511102"&gt;25&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4/10/2020&lt;/access-date&gt;&lt;/record&gt;&lt;/Cite&gt;&lt;/EndNote&gt;</w:instrText>
      </w:r>
      <w:r w:rsidR="00ED1204">
        <w:rPr>
          <w:rFonts w:ascii="Arial" w:hAnsi="Arial" w:cs="Arial"/>
        </w:rPr>
        <w:fldChar w:fldCharType="separate"/>
      </w:r>
      <w:r w:rsidR="00ED1204">
        <w:rPr>
          <w:rFonts w:ascii="Arial" w:hAnsi="Arial" w:cs="Arial"/>
          <w:noProof/>
        </w:rPr>
        <w:t>[1]</w:t>
      </w:r>
      <w:r w:rsidR="00ED1204">
        <w:rPr>
          <w:rFonts w:ascii="Arial" w:hAnsi="Arial" w:cs="Arial"/>
        </w:rPr>
        <w:fldChar w:fldCharType="end"/>
      </w:r>
      <w:r w:rsidRPr="00607AF7">
        <w:rPr>
          <w:rFonts w:ascii="Arial" w:hAnsi="Arial" w:cs="Arial"/>
        </w:rPr>
        <w:t xml:space="preserve"> with the following filters: minor allele frequency (MAF) &gt;= 0.05, Hardy-Weinberg equilibrium (HWE) test with p value &lt; 10</w:t>
      </w:r>
      <w:r w:rsidRPr="00607AF7">
        <w:rPr>
          <w:rFonts w:ascii="Arial" w:hAnsi="Arial" w:cs="Arial"/>
          <w:vertAlign w:val="superscript"/>
        </w:rPr>
        <w:t>-6</w:t>
      </w:r>
      <w:r w:rsidRPr="00607AF7">
        <w:rPr>
          <w:rFonts w:ascii="Arial" w:hAnsi="Arial" w:cs="Arial"/>
        </w:rPr>
        <w:t xml:space="preserve"> and missingness &lt; 0.015. In addition, imputed markers from UK Biobank (version 3) were employed for association studies. Quality control for imputed markers was performed while runni</w:t>
      </w:r>
      <w:r w:rsidRPr="00B76289">
        <w:rPr>
          <w:rFonts w:ascii="Arial" w:hAnsi="Arial" w:cs="Arial"/>
        </w:rPr>
        <w:t>ng GWAS using package BOLT-LMM</w:t>
      </w:r>
      <w:r>
        <w:rPr>
          <w:rFonts w:ascii="Arial" w:hAnsi="Arial" w:cs="Arial"/>
        </w:rPr>
        <w:fldChar w:fldCharType="begin"/>
      </w:r>
      <w:r w:rsidR="00ED1204">
        <w:rPr>
          <w:rFonts w:ascii="Arial" w:hAnsi="Arial" w:cs="Arial"/>
        </w:rPr>
        <w:instrText xml:space="preserve"> ADDIN EN.CITE &lt;EndNote&gt;&lt;Cite&gt;&lt;Author&gt;Loh&lt;/Author&gt;&lt;Year&gt;2015&lt;/Year&gt;&lt;RecNum&gt;28&lt;/RecNum&gt;&lt;DisplayText&gt;[2]&lt;/DisplayText&gt;&lt;record&gt;&lt;rec-number&gt;28&lt;/rec-number&gt;&lt;foreign-keys&gt;&lt;key app="EN" db-id="se9e0ef5bxrvakewd5yxtzwj90epveddvssf" timestamp="1586511395"&gt;28&lt;/key&gt;&lt;/foreign-keys&gt;&lt;ref-type name="Journal Article"&gt;17&lt;/ref-type&gt;&lt;contributors&gt;&lt;authors&gt;&lt;author&gt;Loh, Po-Ru&lt;/author&gt;&lt;author&gt;Tucker, George&lt;/author&gt;&lt;author&gt;Bulik-Sullivan, Brendan K.&lt;/author&gt;&lt;author&gt;Vilhjálmsson, Bjarni J.&lt;/author&gt;&lt;author&gt;Finucane, Hilary K.&lt;/author&gt;&lt;author&gt;Salem, Rany M.&lt;/author&gt;&lt;author&gt;Chasman, Daniel I.&lt;/author&gt;&lt;author&gt;Ridker, Paul M.&lt;/author&gt;&lt;author&gt;Neale, Benjamin M.&lt;/author&gt;&lt;author&gt;Berger, Bonnie&lt;/author&gt;&lt;author&gt;Patterson, Nick&lt;/author&gt;&lt;author&gt;Price, Alkes L.&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290&lt;/pages&gt;&lt;volume&gt;47&lt;/volume&gt;&lt;number&gt;3&lt;/number&gt;&lt;dates&gt;&lt;year&gt;2015&lt;/year&gt;&lt;pub-dates&gt;&lt;date&gt;2015/03/01&lt;/date&gt;&lt;/pub-dates&gt;&lt;/dates&gt;&lt;isbn&gt;1546-1718&lt;/isbn&gt;&lt;urls&gt;&lt;related-urls&gt;&lt;url&gt;https://doi.org/10.1038/ng.3190&lt;/url&gt;&lt;/related-urls&gt;&lt;/urls&gt;&lt;electronic-resource-num&gt;10.1038/ng.3190&lt;/electronic-resource-num&gt;&lt;/record&gt;&lt;/Cite&gt;&lt;/EndNote&gt;</w:instrText>
      </w:r>
      <w:r>
        <w:rPr>
          <w:rFonts w:ascii="Arial" w:hAnsi="Arial" w:cs="Arial"/>
        </w:rPr>
        <w:fldChar w:fldCharType="separate"/>
      </w:r>
      <w:r w:rsidR="00ED1204">
        <w:rPr>
          <w:rFonts w:ascii="Arial" w:hAnsi="Arial" w:cs="Arial"/>
          <w:noProof/>
        </w:rPr>
        <w:t>[2]</w:t>
      </w:r>
      <w:r>
        <w:rPr>
          <w:rFonts w:ascii="Arial" w:hAnsi="Arial" w:cs="Arial"/>
        </w:rPr>
        <w:fldChar w:fldCharType="end"/>
      </w:r>
      <w:r w:rsidRPr="00607AF7">
        <w:rPr>
          <w:rFonts w:ascii="Arial" w:hAnsi="Arial" w:cs="Arial"/>
        </w:rPr>
        <w:t xml:space="preserve"> with filters including minor allele frequency &gt;= 0.01 and imputati</w:t>
      </w:r>
      <w:r w:rsidRPr="00B76289">
        <w:rPr>
          <w:rFonts w:ascii="Arial" w:hAnsi="Arial" w:cs="Arial"/>
        </w:rPr>
        <w:t>on quality INFO &gt; 0.3</w:t>
      </w:r>
      <w:r w:rsidRPr="00607AF7">
        <w:rPr>
          <w:rFonts w:ascii="Arial" w:hAnsi="Arial" w:cs="Arial"/>
        </w:rPr>
        <w:t>.</w:t>
      </w:r>
    </w:p>
    <w:p w14:paraId="42D84C14" w14:textId="66B72D73" w:rsidR="00B76289" w:rsidRPr="00607AF7" w:rsidRDefault="00B76289" w:rsidP="00607AF7">
      <w:pPr>
        <w:spacing w:line="480" w:lineRule="auto"/>
        <w:ind w:firstLine="720"/>
        <w:jc w:val="both"/>
        <w:rPr>
          <w:rFonts w:ascii="Arial" w:hAnsi="Arial" w:cs="Arial"/>
        </w:rPr>
      </w:pPr>
      <w:r w:rsidRPr="00607AF7">
        <w:rPr>
          <w:rFonts w:ascii="Arial" w:hAnsi="Arial" w:cs="Arial"/>
        </w:rPr>
        <w:t>A mixed-effect mode</w:t>
      </w:r>
      <w:r w:rsidRPr="00B76289">
        <w:rPr>
          <w:rFonts w:ascii="Arial" w:hAnsi="Arial" w:cs="Arial"/>
        </w:rPr>
        <w:t>l provided by package BOLT-LMM</w:t>
      </w:r>
      <w:r>
        <w:rPr>
          <w:rFonts w:ascii="Arial" w:hAnsi="Arial" w:cs="Arial"/>
        </w:rPr>
        <w:t xml:space="preserve"> </w:t>
      </w:r>
      <w:r>
        <w:rPr>
          <w:rFonts w:ascii="Arial" w:hAnsi="Arial" w:cs="Arial"/>
        </w:rPr>
        <w:fldChar w:fldCharType="begin"/>
      </w:r>
      <w:r w:rsidR="00ED1204">
        <w:rPr>
          <w:rFonts w:ascii="Arial" w:hAnsi="Arial" w:cs="Arial"/>
        </w:rPr>
        <w:instrText xml:space="preserve"> ADDIN EN.CITE &lt;EndNote&gt;&lt;Cite&gt;&lt;Author&gt;Loh&lt;/Author&gt;&lt;Year&gt;2015&lt;/Year&gt;&lt;RecNum&gt;28&lt;/RecNum&gt;&lt;DisplayText&gt;[2]&lt;/DisplayText&gt;&lt;record&gt;&lt;rec-number&gt;28&lt;/rec-number&gt;&lt;foreign-keys&gt;&lt;key app="EN" db-id="se9e0ef5bxrvakewd5yxtzwj90epveddvssf" timestamp="1586511395"&gt;28&lt;/key&gt;&lt;/foreign-keys&gt;&lt;ref-type name="Journal Article"&gt;17&lt;/ref-type&gt;&lt;contributors&gt;&lt;authors&gt;&lt;author&gt;Loh, Po-Ru&lt;/author&gt;&lt;author&gt;Tucker, George&lt;/author&gt;&lt;author&gt;Bulik-Sullivan, Brendan K.&lt;/author&gt;&lt;author&gt;Vilhjálmsson, Bjarni J.&lt;/author&gt;&lt;author&gt;Finucane, Hilary K.&lt;/author&gt;&lt;author&gt;Salem, Rany M.&lt;/author&gt;&lt;author&gt;Chasman, Daniel I.&lt;/author&gt;&lt;author&gt;Ridker, Paul M.&lt;/author&gt;&lt;author&gt;Neale, Benjamin M.&lt;/author&gt;&lt;author&gt;Berger, Bonnie&lt;/author&gt;&lt;author&gt;Patterson, Nick&lt;/author&gt;&lt;author&gt;Price, Alkes L.&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290&lt;/pages&gt;&lt;volume&gt;47&lt;/volume&gt;&lt;number&gt;3&lt;/number&gt;&lt;dates&gt;&lt;year&gt;2015&lt;/year&gt;&lt;pub-dates&gt;&lt;date&gt;2015/03/01&lt;/date&gt;&lt;/pub-dates&gt;&lt;/dates&gt;&lt;isbn&gt;1546-1718&lt;/isbn&gt;&lt;urls&gt;&lt;related-urls&gt;&lt;url&gt;https://doi.org/10.1038/ng.3190&lt;/url&gt;&lt;/related-urls&gt;&lt;/urls&gt;&lt;electronic-resource-num&gt;10.1038/ng.3190&lt;/electronic-resource-num&gt;&lt;/record&gt;&lt;/Cite&gt;&lt;/EndNote&gt;</w:instrText>
      </w:r>
      <w:r>
        <w:rPr>
          <w:rFonts w:ascii="Arial" w:hAnsi="Arial" w:cs="Arial"/>
        </w:rPr>
        <w:fldChar w:fldCharType="separate"/>
      </w:r>
      <w:r w:rsidR="00ED1204">
        <w:rPr>
          <w:rFonts w:ascii="Arial" w:hAnsi="Arial" w:cs="Arial"/>
          <w:noProof/>
        </w:rPr>
        <w:t>[2]</w:t>
      </w:r>
      <w:r>
        <w:rPr>
          <w:rFonts w:ascii="Arial" w:hAnsi="Arial" w:cs="Arial"/>
        </w:rPr>
        <w:fldChar w:fldCharType="end"/>
      </w:r>
      <w:r w:rsidRPr="00607AF7">
        <w:rPr>
          <w:rFonts w:ascii="Arial" w:hAnsi="Arial" w:cs="Arial"/>
        </w:rPr>
        <w:t xml:space="preserve"> was adopted to examine the association between 9,771,482 imputed genetic variants and </w:t>
      </w:r>
      <w:r>
        <w:rPr>
          <w:rFonts w:ascii="Arial" w:hAnsi="Arial" w:cs="Arial"/>
        </w:rPr>
        <w:t>resting HR</w:t>
      </w:r>
      <w:r w:rsidRPr="00607AF7">
        <w:rPr>
          <w:rFonts w:ascii="Arial" w:hAnsi="Arial" w:cs="Arial"/>
        </w:rPr>
        <w:t xml:space="preserve"> for </w:t>
      </w:r>
      <w:r>
        <w:rPr>
          <w:rFonts w:ascii="Arial" w:hAnsi="Arial" w:cs="Arial"/>
        </w:rPr>
        <w:t xml:space="preserve">the </w:t>
      </w:r>
      <w:r w:rsidRPr="00607AF7">
        <w:rPr>
          <w:rFonts w:ascii="Arial" w:hAnsi="Arial" w:cs="Arial"/>
        </w:rPr>
        <w:t xml:space="preserve">388,237 individuals. Covariates, including age, age squared, sex, BMI, a binary </w:t>
      </w:r>
      <w:r w:rsidRPr="00607AF7">
        <w:rPr>
          <w:rFonts w:ascii="Arial" w:hAnsi="Arial" w:cs="Arial"/>
        </w:rPr>
        <w:lastRenderedPageBreak/>
        <w:t>variable indicating two genotyping arrays and the first 10 principle components, were added into the model to control false positives. A P value of 5×10</w:t>
      </w:r>
      <w:r w:rsidRPr="00607AF7">
        <w:rPr>
          <w:rFonts w:ascii="Arial" w:hAnsi="Arial" w:cs="Arial"/>
          <w:vertAlign w:val="superscript"/>
        </w:rPr>
        <w:t>-8</w:t>
      </w:r>
      <w:r w:rsidRPr="00607AF7">
        <w:rPr>
          <w:rFonts w:ascii="Arial" w:hAnsi="Arial" w:cs="Arial"/>
        </w:rPr>
        <w:t xml:space="preserve"> was used as the genome-wi</w:t>
      </w:r>
      <w:r w:rsidRPr="00B76289">
        <w:rPr>
          <w:rFonts w:ascii="Arial" w:hAnsi="Arial" w:cs="Arial"/>
        </w:rPr>
        <w:t>de significance level.</w:t>
      </w:r>
    </w:p>
    <w:p w14:paraId="27AB18FE" w14:textId="51EA2162" w:rsidR="00B76289" w:rsidRPr="00607AF7" w:rsidRDefault="00B76289" w:rsidP="00607AF7">
      <w:pPr>
        <w:spacing w:line="480" w:lineRule="auto"/>
        <w:ind w:firstLine="720"/>
        <w:jc w:val="both"/>
        <w:rPr>
          <w:rFonts w:ascii="Arial" w:hAnsi="Arial" w:cs="Arial"/>
        </w:rPr>
      </w:pPr>
      <w:r w:rsidRPr="00607AF7">
        <w:rPr>
          <w:rFonts w:ascii="Arial" w:hAnsi="Arial" w:cs="Arial"/>
        </w:rPr>
        <w:t xml:space="preserve">After </w:t>
      </w:r>
      <w:r>
        <w:rPr>
          <w:rFonts w:ascii="Arial" w:hAnsi="Arial" w:cs="Arial"/>
        </w:rPr>
        <w:t xml:space="preserve">the </w:t>
      </w:r>
      <w:r w:rsidRPr="00607AF7">
        <w:rPr>
          <w:rFonts w:ascii="Arial" w:hAnsi="Arial" w:cs="Arial"/>
        </w:rPr>
        <w:t>GWAS, the associated loci were identified by defining a 1 Mb genomic region including 500 kb at either side of the lead variant. If the genomic distance between two lead variants was less than 1 Mb, two loci were merged as one locus (the size of the new locus is greater than 1 Mb). Next, a model selectio</w:t>
      </w:r>
      <w:r w:rsidRPr="00B76289">
        <w:rPr>
          <w:rFonts w:ascii="Arial" w:hAnsi="Arial" w:cs="Arial"/>
        </w:rPr>
        <w:t>n method (--cojo-slct) in GCTA</w:t>
      </w:r>
      <w:r w:rsidRPr="00607AF7">
        <w:rPr>
          <w:rFonts w:ascii="Arial" w:hAnsi="Arial" w:cs="Arial"/>
        </w:rPr>
        <w:t xml:space="preserve"> </w:t>
      </w:r>
      <w:r>
        <w:rPr>
          <w:rFonts w:ascii="Arial" w:hAnsi="Arial" w:cs="Arial"/>
        </w:rPr>
        <w:fldChar w:fldCharType="begin"/>
      </w:r>
      <w:r w:rsidR="00ED1204">
        <w:rPr>
          <w:rFonts w:ascii="Arial" w:hAnsi="Arial" w:cs="Arial"/>
        </w:rPr>
        <w:instrText xml:space="preserve"> ADDIN EN.CITE &lt;EndNote&gt;&lt;Cite&gt;&lt;Author&gt;Yang&lt;/Author&gt;&lt;Year&gt;2011&lt;/Year&gt;&lt;RecNum&gt;41&lt;/RecNum&gt;&lt;DisplayText&gt;[3]&lt;/DisplayText&gt;&lt;record&gt;&lt;rec-number&gt;41&lt;/rec-number&gt;&lt;foreign-keys&gt;&lt;key app="EN" db-id="se9e0ef5bxrvakewd5yxtzwj90epveddvssf" timestamp="1602167441"&gt;41&lt;/key&gt;&lt;/foreign-keys&gt;&lt;ref-type name="Journal Article"&gt;17&lt;/ref-type&gt;&lt;contributors&gt;&lt;authors&gt;&lt;author&gt;Yang, Jian&lt;/author&gt;&lt;author&gt;Lee, S. Hong&lt;/author&gt;&lt;author&gt;Goddard, Michael E.&lt;/author&gt;&lt;author&gt;Visscher, Peter M.&lt;/author&gt;&lt;/authors&gt;&lt;/contributors&gt;&lt;titles&gt;&lt;title&gt;GCTA: A Tool for Genome-wide Complex Trait Analysis&lt;/title&gt;&lt;secondary-title&gt;The American Journal of Human Genetics&lt;/secondary-title&gt;&lt;/titles&gt;&lt;periodical&gt;&lt;full-title&gt;The American Journal of Human Genetics&lt;/full-title&gt;&lt;/periodical&gt;&lt;pages&gt;76-82&lt;/pages&gt;&lt;volume&gt;88&lt;/volume&gt;&lt;number&gt;1&lt;/number&gt;&lt;dates&gt;&lt;year&gt;2011&lt;/year&gt;&lt;/dates&gt;&lt;publisher&gt;Elsevier&lt;/publisher&gt;&lt;isbn&gt;0002-9297&lt;/isbn&gt;&lt;urls&gt;&lt;related-urls&gt;&lt;url&gt;https://doi.org/10.1016/j.ajhg.2010.11.011&lt;/url&gt;&lt;/related-urls&gt;&lt;/urls&gt;&lt;electronic-resource-num&gt;10.1016/j.ajhg.2010.11.011&lt;/electronic-resource-num&gt;&lt;access-date&gt;2020/10/08&lt;/access-date&gt;&lt;/record&gt;&lt;/Cite&gt;&lt;/EndNote&gt;</w:instrText>
      </w:r>
      <w:r>
        <w:rPr>
          <w:rFonts w:ascii="Arial" w:hAnsi="Arial" w:cs="Arial"/>
        </w:rPr>
        <w:fldChar w:fldCharType="separate"/>
      </w:r>
      <w:r w:rsidR="00ED1204">
        <w:rPr>
          <w:rFonts w:ascii="Arial" w:hAnsi="Arial" w:cs="Arial"/>
          <w:noProof/>
        </w:rPr>
        <w:t>[3]</w:t>
      </w:r>
      <w:r>
        <w:rPr>
          <w:rFonts w:ascii="Arial" w:hAnsi="Arial" w:cs="Arial"/>
        </w:rPr>
        <w:fldChar w:fldCharType="end"/>
      </w:r>
      <w:r>
        <w:rPr>
          <w:rFonts w:ascii="Arial" w:hAnsi="Arial" w:cs="Arial"/>
        </w:rPr>
        <w:t xml:space="preserve"> </w:t>
      </w:r>
      <w:r w:rsidRPr="00607AF7">
        <w:rPr>
          <w:rFonts w:ascii="Arial" w:hAnsi="Arial" w:cs="Arial"/>
        </w:rPr>
        <w:t xml:space="preserve">package (conditional analysis) was used to detect secondary independent association signals for associated loci of </w:t>
      </w:r>
      <w:r>
        <w:rPr>
          <w:rFonts w:ascii="Arial" w:hAnsi="Arial" w:cs="Arial"/>
        </w:rPr>
        <w:t>resting HR</w:t>
      </w:r>
      <w:r w:rsidRPr="00607AF7">
        <w:rPr>
          <w:rFonts w:ascii="Arial" w:hAnsi="Arial" w:cs="Arial"/>
        </w:rPr>
        <w:t xml:space="preserve">. We </w:t>
      </w:r>
      <w:r w:rsidR="00ED1204" w:rsidRPr="00ED1204">
        <w:rPr>
          <w:rFonts w:ascii="Arial" w:hAnsi="Arial" w:cs="Arial"/>
        </w:rPr>
        <w:t>used the 1000G reference panel</w:t>
      </w:r>
      <w:r w:rsidR="00ED1204">
        <w:rPr>
          <w:rFonts w:ascii="Arial" w:hAnsi="Arial" w:cs="Arial"/>
        </w:rPr>
        <w:t xml:space="preserve"> </w:t>
      </w:r>
      <w:r w:rsidR="00ED1204">
        <w:rPr>
          <w:rFonts w:ascii="Arial" w:hAnsi="Arial" w:cs="Arial"/>
        </w:rPr>
        <w:fldChar w:fldCharType="begin">
          <w:fldData xml:space="preserve">PEVuZE5vdGU+PENpdGU+PEF1dGhvcj5BdXRvbjwvQXV0aG9yPjxZZWFyPjIwMTU8L1llYXI+PFJl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</w:fldData>
        </w:fldChar>
      </w:r>
      <w:r w:rsidR="00ED1204">
        <w:rPr>
          <w:rFonts w:ascii="Arial" w:hAnsi="Arial" w:cs="Arial"/>
        </w:rPr>
        <w:instrText xml:space="preserve"> ADDIN EN.CITE </w:instrText>
      </w:r>
      <w:r w:rsidR="00ED1204">
        <w:rPr>
          <w:rFonts w:ascii="Arial" w:hAnsi="Arial" w:cs="Arial"/>
        </w:rPr>
        <w:fldChar w:fldCharType="begin">
          <w:fldData xml:space="preserve">PEVuZE5vdGU+PENpdGU+PEF1dGhvcj5BdXRvbjwvQXV0aG9yPjxZZWFyPjIwMTU8L1llYXI+PFJl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</w:fldData>
        </w:fldChar>
      </w:r>
      <w:r w:rsidR="00ED1204">
        <w:rPr>
          <w:rFonts w:ascii="Arial" w:hAnsi="Arial" w:cs="Arial"/>
        </w:rPr>
        <w:instrText xml:space="preserve"> ADDIN EN.CITE.DATA </w:instrText>
      </w:r>
      <w:r w:rsidR="00ED1204">
        <w:rPr>
          <w:rFonts w:ascii="Arial" w:hAnsi="Arial" w:cs="Arial"/>
        </w:rPr>
      </w:r>
      <w:r w:rsidR="00ED1204">
        <w:rPr>
          <w:rFonts w:ascii="Arial" w:hAnsi="Arial" w:cs="Arial"/>
        </w:rPr>
        <w:fldChar w:fldCharType="end"/>
      </w:r>
      <w:r w:rsidR="00ED1204">
        <w:rPr>
          <w:rFonts w:ascii="Arial" w:hAnsi="Arial" w:cs="Arial"/>
        </w:rPr>
      </w:r>
      <w:r w:rsidR="00ED1204">
        <w:rPr>
          <w:rFonts w:ascii="Arial" w:hAnsi="Arial" w:cs="Arial"/>
        </w:rPr>
        <w:fldChar w:fldCharType="separate"/>
      </w:r>
      <w:r w:rsidR="00ED1204">
        <w:rPr>
          <w:rFonts w:ascii="Arial" w:hAnsi="Arial" w:cs="Arial"/>
          <w:noProof/>
        </w:rPr>
        <w:t>[4]</w:t>
      </w:r>
      <w:r w:rsidR="00ED1204">
        <w:rPr>
          <w:rFonts w:ascii="Arial" w:hAnsi="Arial" w:cs="Arial"/>
        </w:rPr>
        <w:fldChar w:fldCharType="end"/>
      </w:r>
      <w:r w:rsidRPr="00607AF7">
        <w:rPr>
          <w:rFonts w:ascii="Arial" w:hAnsi="Arial" w:cs="Arial"/>
        </w:rPr>
        <w:t xml:space="preserve"> as the required linkage disequilibrium reference panel and the default argument of some options, such as MAF (--maf 0.01), regional significant association p-value threshold (--cojo-p 5e-8) and the distance of complete linkage equilibrium (--cojo-wind 10000) within the --cojo-slct option was kept. If the frequency difference of the distinct association signal between GWAS samples and the reference panel was greater than 0.1, then this variant was dropped and --cojo-slct analysis would be repeated again until no signals with the frequency difference greater than 0.1. </w:t>
      </w:r>
    </w:p>
    <w:p w14:paraId="69EAA28F" w14:textId="77777777" w:rsidR="005D70BD" w:rsidRPr="005D70BD" w:rsidRDefault="005D70BD" w:rsidP="00607AF7">
      <w:pPr>
        <w:spacing w:line="480" w:lineRule="auto"/>
        <w:jc w:val="both"/>
        <w:rPr>
          <w:rFonts w:ascii="Arial" w:hAnsi="Arial" w:cs="Arial"/>
          <w:b/>
        </w:rPr>
      </w:pPr>
      <w:r w:rsidRPr="005D70BD">
        <w:rPr>
          <w:rFonts w:ascii="Arial" w:hAnsi="Arial" w:cs="Arial"/>
          <w:b/>
        </w:rPr>
        <w:t>GWAS for CV risk and ACM</w:t>
      </w:r>
    </w:p>
    <w:p w14:paraId="696B436E" w14:textId="450AE72D" w:rsidR="005D70BD" w:rsidRPr="005D70BD" w:rsidRDefault="005D70BD" w:rsidP="00607AF7">
      <w:pPr>
        <w:spacing w:line="480" w:lineRule="auto"/>
        <w:ind w:firstLine="720"/>
        <w:jc w:val="both"/>
        <w:rPr>
          <w:rFonts w:ascii="Arial" w:hAnsi="Arial" w:cs="Arial"/>
        </w:rPr>
      </w:pPr>
      <w:r w:rsidRPr="005D70BD">
        <w:rPr>
          <w:rFonts w:ascii="Arial" w:hAnsi="Arial" w:cs="Arial"/>
        </w:rPr>
        <w:t>Model SNVs (with missingness &lt;0.0015, a Hardy-Weinberg equilibrium, P-value threshold of 1 x 10</w:t>
      </w:r>
      <w:r w:rsidRPr="005D70BD">
        <w:rPr>
          <w:rFonts w:ascii="Arial" w:hAnsi="Arial" w:cs="Arial"/>
          <w:vertAlign w:val="superscript"/>
        </w:rPr>
        <w:t>−6</w:t>
      </w:r>
      <w:r w:rsidRPr="005D70BD">
        <w:rPr>
          <w:rFonts w:ascii="Arial" w:hAnsi="Arial" w:cs="Arial"/>
        </w:rPr>
        <w:t xml:space="preserve"> and a minor allele frequency &gt; 0.05) were selected from the genotyped SNVs for the GWASs using PLINK software version 1.9</w:t>
      </w:r>
      <w:r w:rsidR="00ED1204">
        <w:rPr>
          <w:rFonts w:ascii="Arial" w:hAnsi="Arial" w:cs="Arial"/>
        </w:rPr>
        <w:t xml:space="preserve"> </w:t>
      </w:r>
      <w:r>
        <w:rPr>
          <w:rFonts w:ascii="Arial" w:hAnsi="Arial" w:cs="Arial"/>
        </w:rPr>
        <w:fldChar w:fldCharType="begin"/>
      </w:r>
      <w:r w:rsidR="00ED1204">
        <w:rPr>
          <w:rFonts w:ascii="Arial" w:hAnsi="Arial" w:cs="Arial"/>
        </w:rPr>
        <w:instrText xml:space="preserve"> ADDIN EN.CITE &lt;EndNote&gt;&lt;Cite&gt;&lt;Author&gt;Chang&lt;/Author&gt;&lt;Year&gt;2015&lt;/Year&gt;&lt;RecNum&gt;25&lt;/RecNum&gt;&lt;DisplayText&gt;[1]&lt;/DisplayText&gt;&lt;record&gt;&lt;rec-number&gt;25&lt;/rec-number&gt;&lt;foreign-keys&gt;&lt;key app="EN" db-id="se9e0ef5bxrvakewd5yxtzwj90epveddvssf" timestamp="1586511102"&gt;25&lt;/key&gt;&lt;/foreign-keys&gt;&lt;ref-type name="Journal Article"&gt;17&lt;/ref-type&gt;&lt;contributors&gt;&lt;authors&gt;&lt;author&gt;Chang, Christopher C&lt;/author&gt;&lt;author&gt;Chow, Carson C&lt;/author&gt;&lt;author&gt;Tellier, Laurent CAM&lt;/author&gt;&lt;author&gt;Vattikuti, Shashaank&lt;/author&gt;&lt;author&gt;Purcell, Shaun M&lt;/author&gt;&lt;author&gt;Lee, James J&lt;/author&gt;&lt;/authors&gt;&lt;/contributors&gt;&lt;titles&gt;&lt;title&gt;Second-generation PLINK: rising to the challenge of larger and richer datasets&lt;/title&gt;&lt;secondary-title&gt;GigaScience&lt;/secondary-title&gt;&lt;/titles&gt;&lt;periodical&gt;&lt;full-title&gt;GigaScience&lt;/full-title&gt;&lt;/periodical&gt;&lt;volume&gt;4&lt;/volume&gt;&lt;number&gt;1&lt;/number&gt;&lt;dates&gt;&lt;year&gt;2015&lt;/year&gt;&lt;/dates&gt;&lt;isbn&gt;2047-217X&lt;/isbn&gt;&lt;urls&gt;&lt;related-urls&gt;&lt;url&gt;https://doi.org/10.1186/s13742-015-0047-8&lt;/url&gt;&lt;/related-urls&gt;&lt;/urls&gt;&lt;custom1&gt;s13742-015-0047-8&lt;/custom1&gt;&lt;electronic-resource-num&gt;10.1186/s13742-015-0047-8&lt;/electronic-resource-num&gt;&lt;access-date&gt;4/10/2020&lt;/access-date&gt;&lt;/record&gt;&lt;/Cite&gt;&lt;/EndNote&gt;</w:instrText>
      </w:r>
      <w:r>
        <w:rPr>
          <w:rFonts w:ascii="Arial" w:hAnsi="Arial" w:cs="Arial"/>
        </w:rPr>
        <w:fldChar w:fldCharType="separate"/>
      </w:r>
      <w:r w:rsidR="00ED1204">
        <w:rPr>
          <w:rFonts w:ascii="Arial" w:hAnsi="Arial" w:cs="Arial"/>
          <w:noProof/>
        </w:rPr>
        <w:t>[1]</w:t>
      </w:r>
      <w:r>
        <w:rPr>
          <w:rFonts w:ascii="Arial" w:hAnsi="Arial" w:cs="Arial"/>
        </w:rPr>
        <w:fldChar w:fldCharType="end"/>
      </w:r>
      <w:r w:rsidRPr="005D70BD">
        <w:rPr>
          <w:rFonts w:ascii="Arial" w:hAnsi="Arial" w:cs="Arial"/>
        </w:rPr>
        <w:t>.</w:t>
      </w:r>
    </w:p>
    <w:p w14:paraId="5306B9FD" w14:textId="4C9C4A8C" w:rsidR="005D70BD" w:rsidRPr="005D70BD" w:rsidRDefault="005D70BD" w:rsidP="00607AF7">
      <w:pPr>
        <w:spacing w:line="480" w:lineRule="auto"/>
        <w:ind w:firstLine="720"/>
        <w:jc w:val="both"/>
        <w:rPr>
          <w:rFonts w:ascii="Arial" w:hAnsi="Arial" w:cs="Arial"/>
        </w:rPr>
      </w:pPr>
      <w:r w:rsidRPr="005D70BD">
        <w:rPr>
          <w:rFonts w:ascii="Arial" w:hAnsi="Arial" w:cs="Arial"/>
        </w:rPr>
        <w:t>Then, with these model SNVs, the proportion of the variance in CV risk and ACM explained by genetics (i.e. heritability) was calculated using BOLT-REML</w:t>
      </w:r>
      <w:r>
        <w:rPr>
          <w:rFonts w:ascii="Arial" w:hAnsi="Arial" w:cs="Arial"/>
        </w:rPr>
        <w:fldChar w:fldCharType="begin"/>
      </w:r>
      <w:r w:rsidR="00ED1204">
        <w:rPr>
          <w:rFonts w:ascii="Arial" w:hAnsi="Arial" w:cs="Arial"/>
        </w:rPr>
        <w:instrText xml:space="preserve"> ADDIN EN.CITE &lt;EndNote&gt;&lt;Cite&gt;&lt;Author&gt;Loh&lt;/Author&gt;&lt;Year&gt;2015&lt;/Year&gt;&lt;RecNum&gt;26&lt;/RecNum&gt;&lt;DisplayText&gt;[5]&lt;/DisplayText&gt;&lt;record&gt;&lt;rec-number&gt;26&lt;/rec-number&gt;&lt;foreign-keys&gt;&lt;key app="EN" db-id="se9e0ef5bxrvakewd5yxtzwj90epveddvssf" timestamp="1586511214"&gt;26&lt;/key&gt;&lt;/foreign-keys&gt;&lt;ref-type name="Journal Article"&gt;17&lt;/ref-type&gt;&lt;contributors&gt;&lt;authors&gt;&lt;author&gt;Loh, Po-Ru&lt;/author&gt;&lt;author&gt;Bhatia, Gaurav&lt;/author&gt;&lt;author&gt;Gusev, Alexander&lt;/author&gt;&lt;author&gt;Finucane, Hilary K.&lt;/author&gt;&lt;author&gt;Bulik-Sullivan, Brendan K.&lt;/author&gt;&lt;author&gt;Pollack, Samuela J.&lt;/author&gt;&lt;author&gt;de Candia, Teresa R.&lt;/author&gt;&lt;author&gt;Lee, Sang Hong&lt;/author&gt;&lt;author&gt;Wray, Naomi R.&lt;/author&gt;&lt;author&gt;Kendler, Kenneth S.&lt;/author&gt;&lt;author&gt;O&amp;apos;Donovan, Michael C.&lt;/author&gt;&lt;author&gt;Neale, Benjamin M.&lt;/author&gt;&lt;author&gt;Patterson, Nick&lt;/author&gt;&lt;author&gt;Price, Alkes L.&lt;/author&gt;&lt;author&gt;Schizophrenia Working Group of the Psychiatric Genomics, Consortium&lt;/author&gt;&lt;/authors&gt;&lt;/contributors&gt;&lt;titles&gt;&lt;title&gt;Contrasting genetic architectures of schizophrenia and other complex diseases using fast variance-components analysis&lt;/title&gt;&lt;secondary-title&gt;Nature Genetics&lt;/secondary-title&gt;&lt;/titles&gt;&lt;periodical&gt;&lt;full-title&gt;Nature Genetics&lt;/full-title&gt;&lt;/periodical&gt;&lt;pages&gt;1385-1392&lt;/pages&gt;&lt;volume&gt;47&lt;/volume&gt;&lt;number&gt;12&lt;/number&gt;&lt;dates&gt;&lt;year&gt;2015&lt;/year&gt;&lt;pub-dates&gt;&lt;date&gt;2015/12/01&lt;/date&gt;&lt;/pub-dates&gt;&lt;/dates&gt;&lt;isbn&gt;1546-1718&lt;/isbn&gt;&lt;urls&gt;&lt;related-urls&gt;&lt;url&gt;https://doi.org/10.1038/ng.3431&lt;/url&gt;&lt;/related-urls&gt;&lt;/urls&gt;&lt;electronic-resource-num&gt;10.1038/ng.3431&lt;/electronic-resource-num&gt;&lt;/record&gt;&lt;/Cite&gt;&lt;/EndNote&gt;</w:instrText>
      </w:r>
      <w:r>
        <w:rPr>
          <w:rFonts w:ascii="Arial" w:hAnsi="Arial" w:cs="Arial"/>
        </w:rPr>
        <w:fldChar w:fldCharType="separate"/>
      </w:r>
      <w:r w:rsidR="00ED1204">
        <w:rPr>
          <w:rFonts w:ascii="Arial" w:hAnsi="Arial" w:cs="Arial"/>
          <w:noProof/>
        </w:rPr>
        <w:t>[5]</w:t>
      </w:r>
      <w:r>
        <w:rPr>
          <w:rFonts w:ascii="Arial" w:hAnsi="Arial" w:cs="Arial"/>
        </w:rPr>
        <w:fldChar w:fldCharType="end"/>
      </w:r>
      <w:r w:rsidRPr="005D70BD">
        <w:rPr>
          <w:rFonts w:ascii="Arial" w:hAnsi="Arial" w:cs="Arial"/>
        </w:rPr>
        <w:t>. As the traits being analysed were case-control, the observed-scale heritability estimates were converted to the liability-scale</w:t>
      </w:r>
      <w:r>
        <w:rPr>
          <w:rFonts w:ascii="Arial" w:hAnsi="Arial" w:cs="Arial"/>
        </w:rPr>
        <w:fldChar w:fldCharType="begin"/>
      </w:r>
      <w:r w:rsidR="00ED1204">
        <w:rPr>
          <w:rFonts w:ascii="Arial" w:hAnsi="Arial" w:cs="Arial"/>
        </w:rPr>
        <w:instrText xml:space="preserve"> ADDIN EN.CITE &lt;EndNote&gt;&lt;Cite&gt;&lt;Author&gt;Lee&lt;/Author&gt;&lt;Year&gt;2011&lt;/Year&gt;&lt;RecNum&gt;27&lt;/RecNum&gt;&lt;DisplayText&gt;[6]&lt;/DisplayText&gt;&lt;record&gt;&lt;rec-number&gt;27&lt;/rec-number&gt;&lt;foreign-keys&gt;&lt;key app="EN" db-id="se9e0ef5bxrvakewd5yxtzwj90epveddvssf" timestamp="1586511329"&gt;27&lt;/key&gt;&lt;/foreign-keys&gt;&lt;ref-type name="Journal Article"&gt;17&lt;/ref-type&gt;&lt;contributors&gt;&lt;authors&gt;&lt;author&gt;Lee, Sang Hong&lt;/author&gt;&lt;author&gt;Wray, Naomi R&lt;/author&gt;&lt;author&gt;Goddard, Michael E&lt;/author&gt;&lt;author&gt;Visscher, Peter M&lt;/author&gt;&lt;/authors&gt;&lt;/contributors&gt;&lt;titles&gt;&lt;title&gt;Estimating Missing Heritability for Disease from Genome-wide Association Studies&lt;/title&gt;&lt;secondary-title&gt;The American Journal of Human Genetics&lt;/secondary-title&gt;&lt;/titles&gt;&lt;periodical&gt;&lt;full-title&gt;The American Journal of Human Genetics&lt;/full-title&gt;&lt;/periodical&gt;&lt;pages&gt;294-305&lt;/pages&gt;&lt;volume&gt;88&lt;/volume&gt;&lt;number&gt;3&lt;/number&gt;&lt;dates&gt;&lt;year&gt;2011&lt;/year&gt;&lt;/dates&gt;&lt;publisher&gt;Elsevier&lt;/publisher&gt;&lt;isbn&gt;0002-9297&lt;/isbn&gt;&lt;urls&gt;&lt;related-urls&gt;&lt;url&gt;https://doi.org/10.1016/j.ajhg.2011.02.002&lt;/url&gt;&lt;/related-urls&gt;&lt;/urls&gt;&lt;electronic-resource-num&gt;10.1016/j.ajhg.2011.02.002&lt;/electronic-resource-num&gt;&lt;access-date&gt;2020/04/10&lt;/access-date&gt;&lt;/record&gt;&lt;/Cite&gt;&lt;/EndNote&gt;</w:instrText>
      </w:r>
      <w:r>
        <w:rPr>
          <w:rFonts w:ascii="Arial" w:hAnsi="Arial" w:cs="Arial"/>
        </w:rPr>
        <w:fldChar w:fldCharType="separate"/>
      </w:r>
      <w:r w:rsidR="00ED1204">
        <w:rPr>
          <w:rFonts w:ascii="Arial" w:hAnsi="Arial" w:cs="Arial"/>
          <w:noProof/>
        </w:rPr>
        <w:t>[6]</w:t>
      </w:r>
      <w:r>
        <w:rPr>
          <w:rFonts w:ascii="Arial" w:hAnsi="Arial" w:cs="Arial"/>
        </w:rPr>
        <w:fldChar w:fldCharType="end"/>
      </w:r>
      <w:r w:rsidRPr="005D70BD">
        <w:rPr>
          <w:rFonts w:ascii="Arial" w:hAnsi="Arial" w:cs="Arial"/>
        </w:rPr>
        <w:t xml:space="preserve">. </w:t>
      </w:r>
    </w:p>
    <w:p w14:paraId="54200FA3" w14:textId="77777777" w:rsidR="009E7A70" w:rsidRDefault="005D70BD" w:rsidP="00607AF7">
      <w:pPr>
        <w:spacing w:line="480" w:lineRule="auto"/>
        <w:ind w:firstLine="720"/>
        <w:jc w:val="both"/>
        <w:rPr>
          <w:rFonts w:ascii="Arial" w:hAnsi="Arial" w:cs="Arial"/>
        </w:rPr>
      </w:pPr>
      <w:r w:rsidRPr="005D70BD">
        <w:rPr>
          <w:rFonts w:ascii="Arial" w:hAnsi="Arial" w:cs="Arial"/>
        </w:rPr>
        <w:t>Finally, with the converted heritability estimates, a GWAS was conducted for CV risk and ACM, using BOLT-LMM</w:t>
      </w:r>
      <w:r w:rsidR="0003049E">
        <w:rPr>
          <w:rFonts w:ascii="Arial" w:hAnsi="Arial" w:cs="Arial"/>
        </w:rPr>
        <w:t xml:space="preserve"> </w:t>
      </w:r>
      <w:r>
        <w:rPr>
          <w:rFonts w:ascii="Arial" w:hAnsi="Arial" w:cs="Arial"/>
        </w:rPr>
        <w:fldChar w:fldCharType="begin"/>
      </w:r>
      <w:r w:rsidR="00ED1204">
        <w:rPr>
          <w:rFonts w:ascii="Arial" w:hAnsi="Arial" w:cs="Arial"/>
        </w:rPr>
        <w:instrText xml:space="preserve"> ADDIN EN.CITE &lt;EndNote&gt;&lt;Cite&gt;&lt;Author&gt;Loh&lt;/Author&gt;&lt;Year&gt;2015&lt;/Year&gt;&lt;RecNum&gt;28&lt;/RecNum&gt;&lt;DisplayText&gt;[2]&lt;/DisplayText&gt;&lt;record&gt;&lt;rec-number&gt;28&lt;/rec-number&gt;&lt;foreign-keys&gt;&lt;key app="EN" db-id="se9e0ef5bxrvakewd5yxtzwj90epveddvssf" timestamp="1586511395"&gt;28&lt;/key&gt;&lt;/foreign-keys&gt;&lt;ref-type name="Journal Article"&gt;17&lt;/ref-type&gt;&lt;contributors&gt;&lt;authors&gt;&lt;author&gt;Loh, Po-Ru&lt;/author&gt;&lt;author&gt;Tucker, George&lt;/author&gt;&lt;author&gt;Bulik-Sullivan, Brendan K.&lt;/author&gt;&lt;author&gt;Vilhjálmsson, Bjarni J.&lt;/author&gt;&lt;author&gt;Finucane, Hilary K.&lt;/author&gt;&lt;author&gt;Salem, Rany M.&lt;/author&gt;&lt;author&gt;Chasman, Daniel I.&lt;/author&gt;&lt;author&gt;Ridker, Paul M.&lt;/author&gt;&lt;author&gt;Neale, Benjamin M.&lt;/author&gt;&lt;author&gt;Berger, Bonnie&lt;/author&gt;&lt;author&gt;Patterson, Nick&lt;/author&gt;&lt;author&gt;Price, Alkes L.&lt;/author&gt;&lt;/authors&gt;&lt;/contributors&gt;&lt;titles&gt;&lt;title&gt;Efficient Bayesian mixed-model analysis increases association power in large cohorts&lt;/title&gt;&lt;secondary-title&gt;Nature Genetics&lt;/secondary-title&gt;&lt;/titles&gt;&lt;periodical&gt;&lt;full-title&gt;Nature Genetics&lt;/full-title&gt;&lt;/periodical&gt;&lt;pages&gt;284-290&lt;/pages&gt;&lt;volume&gt;47&lt;/volume&gt;&lt;number&gt;3&lt;/number&gt;&lt;dates&gt;&lt;year&gt;2015&lt;/year&gt;&lt;pub-dates&gt;&lt;date&gt;2015/03/01&lt;/date&gt;&lt;/pub-dates&gt;&lt;/dates&gt;&lt;isbn&gt;1546-1718&lt;/isbn&gt;&lt;urls&gt;&lt;related-urls&gt;&lt;url&gt;https://doi.org/10.1038/ng.3190&lt;/url&gt;&lt;/related-urls&gt;&lt;/urls&gt;&lt;electronic-resource-num&gt;10.1038/ng.3190&lt;/electronic-resource-num&gt;&lt;/record&gt;&lt;/Cite&gt;&lt;/EndNote&gt;</w:instrText>
      </w:r>
      <w:r>
        <w:rPr>
          <w:rFonts w:ascii="Arial" w:hAnsi="Arial" w:cs="Arial"/>
        </w:rPr>
        <w:fldChar w:fldCharType="separate"/>
      </w:r>
      <w:r w:rsidR="00ED1204">
        <w:rPr>
          <w:rFonts w:ascii="Arial" w:hAnsi="Arial" w:cs="Arial"/>
          <w:noProof/>
        </w:rPr>
        <w:t>[2]</w:t>
      </w:r>
      <w:r>
        <w:rPr>
          <w:rFonts w:ascii="Arial" w:hAnsi="Arial" w:cs="Arial"/>
        </w:rPr>
        <w:fldChar w:fldCharType="end"/>
      </w:r>
      <w:r w:rsidR="009E7A70">
        <w:rPr>
          <w:rFonts w:ascii="Arial" w:hAnsi="Arial" w:cs="Arial"/>
        </w:rPr>
        <w:t xml:space="preserve">, which </w:t>
      </w:r>
      <w:r w:rsidR="009E7A70" w:rsidRPr="009E7A70">
        <w:rPr>
          <w:rFonts w:ascii="Arial" w:hAnsi="Arial" w:cs="Arial"/>
        </w:rPr>
        <w:t xml:space="preserve">can </w:t>
      </w:r>
      <w:r w:rsidR="009E7A70">
        <w:rPr>
          <w:rFonts w:ascii="Arial" w:hAnsi="Arial" w:cs="Arial"/>
        </w:rPr>
        <w:t xml:space="preserve">also </w:t>
      </w:r>
      <w:r w:rsidR="009E7A70" w:rsidRPr="009E7A70">
        <w:rPr>
          <w:rFonts w:ascii="Arial" w:hAnsi="Arial" w:cs="Arial"/>
        </w:rPr>
        <w:t xml:space="preserve">be used for case-control </w:t>
      </w:r>
      <w:r w:rsidR="009E7A70" w:rsidRPr="009E7A70">
        <w:rPr>
          <w:rFonts w:ascii="Arial" w:hAnsi="Arial" w:cs="Arial"/>
        </w:rPr>
        <w:lastRenderedPageBreak/>
        <w:t>phenotypes</w:t>
      </w:r>
      <w:r w:rsidR="009E7A70">
        <w:rPr>
          <w:rFonts w:ascii="Arial" w:hAnsi="Arial" w:cs="Arial"/>
        </w:rPr>
        <w:t xml:space="preserve"> (</w:t>
      </w:r>
      <w:r w:rsidR="009E7A70" w:rsidRPr="009E7A70">
        <w:rPr>
          <w:rFonts w:ascii="Arial" w:hAnsi="Arial" w:cs="Arial"/>
        </w:rPr>
        <w:t>(https://alkesgroup.broadinstitute.org/BOLT-LMM/downloads/BOLT-LMM_v2.3.4_manual.pdf)</w:t>
      </w:r>
      <w:r w:rsidRPr="005D70BD">
        <w:rPr>
          <w:rFonts w:ascii="Arial" w:hAnsi="Arial" w:cs="Arial"/>
        </w:rPr>
        <w:t xml:space="preserve">. </w:t>
      </w:r>
    </w:p>
    <w:p w14:paraId="4419EF62" w14:textId="0361A5BE" w:rsidR="005D70BD" w:rsidRPr="005D70BD" w:rsidRDefault="005D70BD" w:rsidP="00607AF7">
      <w:pPr>
        <w:spacing w:line="480" w:lineRule="auto"/>
        <w:ind w:firstLine="720"/>
        <w:jc w:val="both"/>
        <w:rPr>
          <w:rFonts w:ascii="Arial" w:hAnsi="Arial" w:cs="Arial"/>
        </w:rPr>
      </w:pPr>
      <w:r w:rsidRPr="005D70BD">
        <w:rPr>
          <w:rFonts w:ascii="Arial" w:hAnsi="Arial" w:cs="Arial"/>
        </w:rPr>
        <w:t xml:space="preserve">The confounding variables accounted for in the regression model were </w:t>
      </w:r>
      <w:r w:rsidR="000D1FA3">
        <w:rPr>
          <w:rFonts w:ascii="Arial" w:hAnsi="Arial" w:cs="Arial"/>
        </w:rPr>
        <w:t>those</w:t>
      </w:r>
      <w:r w:rsidRPr="005D70BD">
        <w:rPr>
          <w:rFonts w:ascii="Arial" w:hAnsi="Arial" w:cs="Arial"/>
        </w:rPr>
        <w:t xml:space="preserve"> </w:t>
      </w:r>
      <w:r w:rsidR="000D1FA3" w:rsidRPr="005D70BD">
        <w:rPr>
          <w:rFonts w:ascii="Arial" w:hAnsi="Arial" w:cs="Arial"/>
        </w:rPr>
        <w:t>show</w:t>
      </w:r>
      <w:r w:rsidR="000D1FA3">
        <w:rPr>
          <w:rFonts w:ascii="Arial" w:hAnsi="Arial" w:cs="Arial"/>
        </w:rPr>
        <w:t>ing to be</w:t>
      </w:r>
      <w:r w:rsidR="000D1FA3" w:rsidRPr="005D70BD">
        <w:rPr>
          <w:rFonts w:ascii="Arial" w:hAnsi="Arial" w:cs="Arial"/>
        </w:rPr>
        <w:t xml:space="preserve"> </w:t>
      </w:r>
      <w:r w:rsidRPr="005D70BD">
        <w:rPr>
          <w:rFonts w:ascii="Arial" w:hAnsi="Arial" w:cs="Arial"/>
        </w:rPr>
        <w:t>significant</w:t>
      </w:r>
      <w:r w:rsidR="000D1FA3">
        <w:rPr>
          <w:rFonts w:ascii="Arial" w:hAnsi="Arial" w:cs="Arial"/>
        </w:rPr>
        <w:t>ly</w:t>
      </w:r>
      <w:r w:rsidRPr="005D70BD">
        <w:rPr>
          <w:rFonts w:ascii="Arial" w:hAnsi="Arial" w:cs="Arial"/>
        </w:rPr>
        <w:t xml:space="preserve"> </w:t>
      </w:r>
      <w:r w:rsidR="000D1FA3" w:rsidRPr="005D70BD">
        <w:rPr>
          <w:rFonts w:ascii="Arial" w:hAnsi="Arial" w:cs="Arial"/>
        </w:rPr>
        <w:t>differen</w:t>
      </w:r>
      <w:r w:rsidR="000D1FA3">
        <w:rPr>
          <w:rFonts w:ascii="Arial" w:hAnsi="Arial" w:cs="Arial"/>
        </w:rPr>
        <w:t>t</w:t>
      </w:r>
      <w:r w:rsidR="000D1FA3" w:rsidRPr="005D70BD">
        <w:rPr>
          <w:rFonts w:ascii="Arial" w:hAnsi="Arial" w:cs="Arial"/>
        </w:rPr>
        <w:t xml:space="preserve"> </w:t>
      </w:r>
      <w:r w:rsidR="000D1FA3">
        <w:rPr>
          <w:rFonts w:ascii="Arial" w:hAnsi="Arial" w:cs="Arial"/>
        </w:rPr>
        <w:t xml:space="preserve">across </w:t>
      </w:r>
      <w:r w:rsidRPr="005D70BD">
        <w:rPr>
          <w:rFonts w:ascii="Arial" w:hAnsi="Arial" w:cs="Arial"/>
        </w:rPr>
        <w:t xml:space="preserve">the case and control groups in the individuals </w:t>
      </w:r>
      <w:r w:rsidR="006E0FD8">
        <w:rPr>
          <w:rFonts w:ascii="Arial" w:hAnsi="Arial" w:cs="Arial"/>
        </w:rPr>
        <w:t>studied for both outcomes</w:t>
      </w:r>
      <w:r w:rsidR="000D1FA3">
        <w:rPr>
          <w:rFonts w:ascii="Arial" w:hAnsi="Arial" w:cs="Arial"/>
        </w:rPr>
        <w:t>, i.e. sex, age, diabetes mellitus, hypercholesterolemia, systolic blood pressure, body mass index, as well as the genetic array used for the genotype calling (Table 1)</w:t>
      </w:r>
      <w:r w:rsidR="006E0FD8">
        <w:rPr>
          <w:rFonts w:ascii="Arial" w:hAnsi="Arial" w:cs="Arial"/>
        </w:rPr>
        <w:t xml:space="preserve">. </w:t>
      </w:r>
    </w:p>
    <w:p w14:paraId="32015F97" w14:textId="77777777" w:rsidR="005D70BD" w:rsidRDefault="005D70BD" w:rsidP="00607AF7">
      <w:pPr>
        <w:spacing w:line="480" w:lineRule="auto"/>
        <w:jc w:val="both"/>
        <w:rPr>
          <w:rFonts w:ascii="Arial" w:hAnsi="Arial" w:cs="Arial"/>
        </w:rPr>
      </w:pPr>
    </w:p>
    <w:p w14:paraId="461BFB81" w14:textId="77777777" w:rsidR="00ED1204" w:rsidRDefault="00ED1204" w:rsidP="00607AF7">
      <w:pPr>
        <w:pStyle w:val="EndNoteBibliographyTitle"/>
        <w:spacing w:line="480" w:lineRule="auto"/>
      </w:pPr>
    </w:p>
    <w:p w14:paraId="24B11F9B" w14:textId="77777777" w:rsidR="00ED1204" w:rsidRDefault="00ED1204" w:rsidP="00607AF7">
      <w:pPr>
        <w:pStyle w:val="EndNoteBibliographyTitle"/>
        <w:spacing w:line="480" w:lineRule="auto"/>
      </w:pPr>
    </w:p>
    <w:p w14:paraId="7C9113EE" w14:textId="77777777" w:rsidR="00ED1204" w:rsidRDefault="00ED1204" w:rsidP="00607AF7">
      <w:pPr>
        <w:pStyle w:val="EndNoteBibliographyTitle"/>
        <w:spacing w:line="480" w:lineRule="auto"/>
      </w:pPr>
    </w:p>
    <w:p w14:paraId="6830BF95" w14:textId="77777777" w:rsidR="00ED1204" w:rsidRDefault="00ED1204" w:rsidP="00607AF7">
      <w:pPr>
        <w:pStyle w:val="EndNoteBibliographyTitle"/>
        <w:spacing w:line="480" w:lineRule="auto"/>
      </w:pPr>
    </w:p>
    <w:p w14:paraId="58888C71" w14:textId="77777777" w:rsidR="00ED1204" w:rsidRDefault="00ED1204" w:rsidP="00607AF7">
      <w:pPr>
        <w:pStyle w:val="EndNoteBibliographyTitle"/>
        <w:spacing w:line="480" w:lineRule="auto"/>
      </w:pPr>
    </w:p>
    <w:p w14:paraId="6706A4DB" w14:textId="77777777" w:rsidR="00ED1204" w:rsidRDefault="00ED1204" w:rsidP="00607AF7">
      <w:pPr>
        <w:pStyle w:val="EndNoteBibliographyTitle"/>
        <w:spacing w:line="480" w:lineRule="auto"/>
      </w:pPr>
    </w:p>
    <w:p w14:paraId="4DA63646" w14:textId="77777777" w:rsidR="00ED1204" w:rsidRDefault="00ED1204" w:rsidP="00607AF7">
      <w:pPr>
        <w:pStyle w:val="EndNoteBibliographyTitle"/>
        <w:spacing w:line="480" w:lineRule="auto"/>
      </w:pPr>
    </w:p>
    <w:p w14:paraId="20AC25A8" w14:textId="77777777" w:rsidR="00ED1204" w:rsidRDefault="00ED1204" w:rsidP="00607AF7">
      <w:pPr>
        <w:pStyle w:val="EndNoteBibliographyTitle"/>
        <w:spacing w:line="480" w:lineRule="auto"/>
      </w:pPr>
    </w:p>
    <w:p w14:paraId="08FB7102" w14:textId="77777777" w:rsidR="00ED1204" w:rsidRDefault="00ED1204" w:rsidP="00607AF7">
      <w:pPr>
        <w:pStyle w:val="EndNoteBibliographyTitle"/>
        <w:spacing w:line="480" w:lineRule="auto"/>
      </w:pPr>
    </w:p>
    <w:p w14:paraId="419A24E6" w14:textId="77777777" w:rsidR="00ED1204" w:rsidRDefault="00ED1204" w:rsidP="00607AF7">
      <w:pPr>
        <w:pStyle w:val="EndNoteBibliographyTitle"/>
        <w:spacing w:line="480" w:lineRule="auto"/>
      </w:pPr>
    </w:p>
    <w:p w14:paraId="163F7B7B" w14:textId="77777777" w:rsidR="00ED1204" w:rsidRDefault="00ED1204" w:rsidP="00607AF7">
      <w:pPr>
        <w:pStyle w:val="EndNoteBibliographyTitle"/>
        <w:spacing w:line="480" w:lineRule="auto"/>
      </w:pPr>
    </w:p>
    <w:p w14:paraId="0218EC5A" w14:textId="77777777" w:rsidR="00ED1204" w:rsidRDefault="00ED1204" w:rsidP="00607AF7">
      <w:pPr>
        <w:pStyle w:val="EndNoteBibliographyTitle"/>
        <w:spacing w:line="480" w:lineRule="auto"/>
        <w:rPr>
          <w:b/>
        </w:rPr>
      </w:pPr>
    </w:p>
    <w:p w14:paraId="7E0EE3B5" w14:textId="77777777" w:rsidR="00ED1204" w:rsidRDefault="00ED1204" w:rsidP="00607AF7">
      <w:pPr>
        <w:pStyle w:val="EndNoteBibliographyTitle"/>
        <w:spacing w:line="480" w:lineRule="auto"/>
        <w:rPr>
          <w:b/>
        </w:rPr>
      </w:pPr>
    </w:p>
    <w:p w14:paraId="070A5188" w14:textId="77777777" w:rsidR="00ED1204" w:rsidRDefault="00ED1204" w:rsidP="00607AF7">
      <w:pPr>
        <w:pStyle w:val="EndNoteBibliographyTitle"/>
        <w:spacing w:line="480" w:lineRule="auto"/>
        <w:rPr>
          <w:b/>
        </w:rPr>
      </w:pPr>
    </w:p>
    <w:p w14:paraId="61E8548F" w14:textId="77777777" w:rsidR="00ED1204" w:rsidRDefault="00ED1204" w:rsidP="00607AF7">
      <w:pPr>
        <w:pStyle w:val="EndNoteBibliographyTitle"/>
        <w:spacing w:line="480" w:lineRule="auto"/>
        <w:rPr>
          <w:b/>
        </w:rPr>
      </w:pPr>
    </w:p>
    <w:p w14:paraId="0ABFC70A" w14:textId="77777777" w:rsidR="00ED1204" w:rsidRDefault="00ED1204" w:rsidP="00607AF7">
      <w:pPr>
        <w:pStyle w:val="EndNoteBibliographyTitle"/>
        <w:spacing w:line="480" w:lineRule="auto"/>
        <w:rPr>
          <w:b/>
        </w:rPr>
      </w:pPr>
    </w:p>
    <w:p w14:paraId="62B3C64C" w14:textId="77777777" w:rsidR="00ED1204" w:rsidRDefault="00ED1204" w:rsidP="00607AF7">
      <w:pPr>
        <w:pStyle w:val="EndNoteBibliographyTitle"/>
        <w:spacing w:line="480" w:lineRule="auto"/>
        <w:rPr>
          <w:b/>
        </w:rPr>
      </w:pPr>
    </w:p>
    <w:p w14:paraId="661013C0" w14:textId="77777777" w:rsidR="00ED1204" w:rsidRDefault="00ED1204" w:rsidP="00607AF7">
      <w:pPr>
        <w:pStyle w:val="EndNoteBibliographyTitle"/>
        <w:spacing w:line="480" w:lineRule="auto"/>
        <w:rPr>
          <w:b/>
        </w:rPr>
      </w:pPr>
    </w:p>
    <w:p w14:paraId="11BA000D" w14:textId="32977A37" w:rsidR="00607AF7" w:rsidRPr="00607AF7" w:rsidRDefault="00607AF7" w:rsidP="00607AF7">
      <w:pPr>
        <w:pStyle w:val="EndNoteBibliographyTitle"/>
      </w:pPr>
      <w:r>
        <w:rPr>
          <w:b/>
        </w:rPr>
        <w:lastRenderedPageBreak/>
        <w:t>Supplementary</w:t>
      </w:r>
      <w:r w:rsidR="00ED1204" w:rsidRPr="00607AF7">
        <w:rPr>
          <w:b/>
        </w:rPr>
        <w:t xml:space="preserve"> </w:t>
      </w:r>
      <w:r w:rsidR="005D70BD" w:rsidRPr="006E0FD8">
        <w:fldChar w:fldCharType="begin"/>
      </w:r>
      <w:r w:rsidR="005D70BD" w:rsidRPr="006E0FD8">
        <w:instrText xml:space="preserve"> ADDIN EN.REFLIST </w:instrText>
      </w:r>
      <w:r w:rsidR="005D70BD" w:rsidRPr="006E0FD8">
        <w:fldChar w:fldCharType="separate"/>
      </w:r>
      <w:r w:rsidRPr="00607AF7">
        <w:rPr>
          <w:b/>
        </w:rPr>
        <w:t>References</w:t>
      </w:r>
    </w:p>
    <w:p w14:paraId="58400DC5" w14:textId="77777777" w:rsidR="00607AF7" w:rsidRPr="00607AF7" w:rsidRDefault="00607AF7" w:rsidP="00607AF7">
      <w:pPr>
        <w:pStyle w:val="EndNoteBibliographyTitle"/>
      </w:pPr>
    </w:p>
    <w:p w14:paraId="7A0C27CB" w14:textId="77777777" w:rsidR="00607AF7" w:rsidRPr="00607AF7" w:rsidRDefault="00607AF7" w:rsidP="00607AF7">
      <w:pPr>
        <w:pStyle w:val="EndNoteBibliography"/>
        <w:spacing w:after="0"/>
        <w:ind w:left="720" w:hanging="720"/>
      </w:pPr>
      <w:r w:rsidRPr="00607AF7">
        <w:t>[1] C.C. Chang, C.C. Chow, L.C. Tellier, S. Vattikuti, S.M. Purcell, and J.J. Lee, Second-generation PLINK: rising to the challenge of larger and richer datasets. GigaScience 4 (2015).</w:t>
      </w:r>
    </w:p>
    <w:p w14:paraId="359B0091" w14:textId="77777777" w:rsidR="00607AF7" w:rsidRPr="00607AF7" w:rsidRDefault="00607AF7" w:rsidP="00607AF7">
      <w:pPr>
        <w:pStyle w:val="EndNoteBibliography"/>
        <w:spacing w:after="0"/>
        <w:ind w:left="720" w:hanging="720"/>
      </w:pPr>
      <w:r w:rsidRPr="00607AF7">
        <w:t>[2] P.-R. Loh, G. Tucker, B.K. Bulik-Sullivan, B.J. Vilhjálmsson, H.K. Finucane, R.M. Salem, D.I. Chasman, P.M. Ridker, B.M. Neale, B. Berger, N. Patterson, and A.L. Price, Efficient Bayesian mixed-model analysis increases association power in large cohorts. Nature Genetics 47 (2015) 284-290.</w:t>
      </w:r>
    </w:p>
    <w:p w14:paraId="55D502F2" w14:textId="77777777" w:rsidR="00607AF7" w:rsidRPr="00607AF7" w:rsidRDefault="00607AF7" w:rsidP="00607AF7">
      <w:pPr>
        <w:pStyle w:val="EndNoteBibliography"/>
        <w:spacing w:after="0"/>
        <w:ind w:left="720" w:hanging="720"/>
      </w:pPr>
      <w:r w:rsidRPr="00607AF7">
        <w:t>[3] J. Yang, S.H. Lee, M.E. Goddard, and P.M. Visscher, GCTA: A Tool for Genome-wide Complex Trait Analysis. The American Journal of Human Genetics 88 (2011) 76-82.</w:t>
      </w:r>
    </w:p>
    <w:p w14:paraId="45B16ADB" w14:textId="77777777" w:rsidR="00607AF7" w:rsidRPr="00607AF7" w:rsidRDefault="00607AF7" w:rsidP="00607AF7">
      <w:pPr>
        <w:pStyle w:val="EndNoteBibliography"/>
        <w:spacing w:after="0"/>
        <w:ind w:left="720" w:hanging="720"/>
      </w:pPr>
      <w:r w:rsidRPr="00607AF7">
        <w:t>[4] A. Auton, G.R. Abecasis, D.M. Altshuler, R.M. Durbin, G.R. Abecasis, D.R. Bentley, A. Chakravarti, A.G. Clark, P. Donnelly, E.E. Eichler, P. Flicek, S.B. Gabriel, R.A. Gibbs, E.D. Green, M.E. Hurles, B.M. Knoppers, J.O. Korbel, E.S. Lander, C. Lee, H. Lehrach, E.R. Mardis, G.T. Marth, G.A. McVean, D.A. Nickerson, J.P. Schmidt, S.T. Sherry, J. Wang, R.K. Wilson, R.A. Gibbs, E. Boerwinkle, H. Doddapaneni, Y. Han, V. Korchina, C. Kovar, S. Lee, D. Muzny, J.G. Reid, Y. Zhu, J. Wang, Y. Chang, Q. Feng, X. Fang, X. Guo, M. Jian, H. Jiang, X. Jin, T. Lan, G. Li, J. Li, Y. Li, S. Liu, X. Liu, Y. Lu, X. Ma, M. Tang, B. Wang, G. Wang, H. Wu, R. Wu, X. Xu, Y. Yin, D. Zhang, W. Zhang, J. Zhao, M. Zhao, X. Zheng, E.S. Lander, D.M. Altshuler, S.B. Gabriel, N. Gupta, N. Gharani, L.H. Toji, N.P. Gerry, A.M. Resch, P. Flicek, J. Barker, L. Clarke, L. Gil, S.E. Hunt, G. Kelman, E. Kulesha, R. Leinonen, W.M. McLaren, R. Radhakrishnan, A. Roa, D. Smirnov, R.E. Smith, I. Streeter, A. Thormann, I. Toneva, B. Vaughan, X. Zheng-Bradley, D.R. Bentley, R. Grocock, S. Humphray, T. James, Z. Kingsbury, H. Lehrach, R. Sudbrak, M.W. Albrecht, et al., A global reference for human genetic variation. Nature 526 (2015) 68-74.</w:t>
      </w:r>
    </w:p>
    <w:p w14:paraId="04FB05CA" w14:textId="77777777" w:rsidR="00607AF7" w:rsidRPr="00607AF7" w:rsidRDefault="00607AF7" w:rsidP="00607AF7">
      <w:pPr>
        <w:pStyle w:val="EndNoteBibliography"/>
        <w:spacing w:after="0"/>
        <w:ind w:left="720" w:hanging="720"/>
      </w:pPr>
      <w:r w:rsidRPr="00607AF7">
        <w:t>[5] P.-R. Loh, G. Bhatia, A. Gusev, H.K. Finucane, B.K. Bulik-Sullivan, S.J. Pollack, T.R. de Candia, S.H. Lee, N.R. Wray, K.S. Kendler, M.C. O'Donovan, B.M. Neale, N. Patterson, A.L. Price, and C. Schizophrenia Working Group of the Psychiatric Genomics, Contrasting genetic architectures of schizophrenia and other complex diseases using fast variance-components analysis. Nature Genetics 47 (2015) 1385-1392.</w:t>
      </w:r>
    </w:p>
    <w:p w14:paraId="164EBEB6" w14:textId="77777777" w:rsidR="00607AF7" w:rsidRPr="00607AF7" w:rsidRDefault="00607AF7" w:rsidP="00607AF7">
      <w:pPr>
        <w:pStyle w:val="EndNoteBibliography"/>
        <w:ind w:left="720" w:hanging="720"/>
      </w:pPr>
      <w:r w:rsidRPr="00607AF7">
        <w:t>[6] Sang H. Lee, Naomi R. Wray, Michael E. Goddard, and Peter M. Visscher, Estimating Missing Heritability for Disease from Genome-wide Association Studies. The American Journal of Human Genetics 88 (2011) 294-305.</w:t>
      </w:r>
    </w:p>
    <w:p w14:paraId="2D0075F0" w14:textId="536CF70E" w:rsidR="00B74F84" w:rsidRDefault="005D70BD" w:rsidP="00607AF7">
      <w:pPr>
        <w:spacing w:line="480" w:lineRule="auto"/>
        <w:jc w:val="both"/>
        <w:rPr>
          <w:rFonts w:ascii="Arial" w:hAnsi="Arial" w:cs="Arial"/>
        </w:rPr>
      </w:pPr>
      <w:r w:rsidRPr="006E0FD8">
        <w:rPr>
          <w:rFonts w:ascii="Arial" w:hAnsi="Arial" w:cs="Arial"/>
        </w:rPr>
        <w:fldChar w:fldCharType="end"/>
      </w:r>
    </w:p>
    <w:p w14:paraId="05B950D5" w14:textId="77777777" w:rsidR="001A5F78" w:rsidRDefault="001A5F78" w:rsidP="00607AF7">
      <w:pPr>
        <w:spacing w:line="480" w:lineRule="auto"/>
        <w:jc w:val="both"/>
        <w:rPr>
          <w:rFonts w:ascii="Arial" w:hAnsi="Arial" w:cs="Arial"/>
        </w:rPr>
      </w:pPr>
    </w:p>
    <w:p w14:paraId="315EAA49" w14:textId="77777777" w:rsidR="001A5F78" w:rsidRDefault="001A5F78" w:rsidP="00607AF7">
      <w:pPr>
        <w:spacing w:line="480" w:lineRule="auto"/>
        <w:jc w:val="both"/>
        <w:rPr>
          <w:rFonts w:ascii="Arial" w:hAnsi="Arial" w:cs="Arial"/>
        </w:rPr>
      </w:pPr>
    </w:p>
    <w:p w14:paraId="17B7811F" w14:textId="77777777" w:rsidR="001A5F78" w:rsidRDefault="001A5F78" w:rsidP="00607AF7">
      <w:pPr>
        <w:spacing w:line="480" w:lineRule="auto"/>
        <w:jc w:val="both"/>
        <w:rPr>
          <w:rFonts w:ascii="Arial" w:hAnsi="Arial" w:cs="Arial"/>
        </w:rPr>
      </w:pPr>
    </w:p>
    <w:p w14:paraId="75E14A7D" w14:textId="0C6E9B5D" w:rsidR="001A5F78" w:rsidRPr="005D70BD" w:rsidRDefault="001A5F78" w:rsidP="00607AF7">
      <w:pPr>
        <w:spacing w:line="480" w:lineRule="auto"/>
        <w:jc w:val="both"/>
        <w:rPr>
          <w:rFonts w:ascii="Arial" w:hAnsi="Arial" w:cs="Arial"/>
        </w:rPr>
      </w:pPr>
    </w:p>
    <w:sectPr w:rsidR="001A5F78" w:rsidRPr="005D70BD" w:rsidSect="00B30BD0">
      <w:footerReference w:type="default" r:id="rId9"/>
      <w:type w:val="continuous"/>
      <w:pgSz w:w="11906" w:h="16838"/>
      <w:pgMar w:top="1440" w:right="1418" w:bottom="1440" w:left="1985" w:header="709" w:footer="709"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6E837D" w14:textId="77777777" w:rsidR="008A005E" w:rsidRDefault="008A005E" w:rsidP="00176D28">
      <w:pPr>
        <w:spacing w:after="0" w:line="240" w:lineRule="auto"/>
      </w:pPr>
      <w:r>
        <w:separator/>
      </w:r>
    </w:p>
  </w:endnote>
  <w:endnote w:type="continuationSeparator" w:id="0">
    <w:p w14:paraId="24CE429D" w14:textId="77777777" w:rsidR="008A005E" w:rsidRDefault="008A005E" w:rsidP="00176D28">
      <w:pPr>
        <w:spacing w:after="0" w:line="240" w:lineRule="auto"/>
      </w:pPr>
      <w:r>
        <w:continuationSeparator/>
      </w:r>
    </w:p>
  </w:endnote>
  <w:endnote w:type="continuationNotice" w:id="1">
    <w:p w14:paraId="43E1A821" w14:textId="77777777" w:rsidR="008A005E" w:rsidRDefault="008A005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923617"/>
      <w:docPartObj>
        <w:docPartGallery w:val="Page Numbers (Bottom of Page)"/>
        <w:docPartUnique/>
      </w:docPartObj>
    </w:sdtPr>
    <w:sdtEndPr>
      <w:rPr>
        <w:noProof/>
      </w:rPr>
    </w:sdtEndPr>
    <w:sdtContent>
      <w:p w14:paraId="5EF3A182" w14:textId="5ABA9AE8" w:rsidR="000D1FA3" w:rsidRDefault="000D1FA3">
        <w:pPr>
          <w:pStyle w:val="Footer"/>
          <w:jc w:val="right"/>
        </w:pPr>
        <w:r>
          <w:fldChar w:fldCharType="begin"/>
        </w:r>
        <w:r>
          <w:instrText xml:space="preserve"> PAGE   \* MERGEFORMAT </w:instrText>
        </w:r>
        <w:r>
          <w:fldChar w:fldCharType="separate"/>
        </w:r>
        <w:r w:rsidR="00B30BD0">
          <w:rPr>
            <w:noProof/>
          </w:rPr>
          <w:t>1</w:t>
        </w:r>
        <w:r>
          <w:rPr>
            <w:noProof/>
          </w:rPr>
          <w:fldChar w:fldCharType="end"/>
        </w:r>
      </w:p>
    </w:sdtContent>
  </w:sdt>
  <w:p w14:paraId="4387DB0F" w14:textId="77777777" w:rsidR="00245C6A" w:rsidRDefault="00245C6A" w:rsidP="00CB26F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5FA9FC7" w14:textId="77777777" w:rsidR="008A005E" w:rsidRDefault="008A005E" w:rsidP="00176D28">
      <w:pPr>
        <w:spacing w:after="0" w:line="240" w:lineRule="auto"/>
      </w:pPr>
      <w:r>
        <w:separator/>
      </w:r>
    </w:p>
  </w:footnote>
  <w:footnote w:type="continuationSeparator" w:id="0">
    <w:p w14:paraId="7D51FCB8" w14:textId="77777777" w:rsidR="008A005E" w:rsidRDefault="008A005E" w:rsidP="00176D28">
      <w:pPr>
        <w:spacing w:after="0" w:line="240" w:lineRule="auto"/>
      </w:pPr>
      <w:r>
        <w:continuationSeparator/>
      </w:r>
    </w:p>
  </w:footnote>
  <w:footnote w:type="continuationNotice" w:id="1">
    <w:p w14:paraId="6F847B9E" w14:textId="77777777" w:rsidR="008A005E" w:rsidRDefault="008A005E">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FB11C6F"/>
    <w:multiLevelType w:val="multilevel"/>
    <w:tmpl w:val="2C3A0ABC"/>
    <w:lvl w:ilvl="0">
      <w:start w:val="1"/>
      <w:numFmt w:val="decimal"/>
      <w:lvlText w:val="%1"/>
      <w:lvlJc w:val="left"/>
      <w:pPr>
        <w:ind w:left="555" w:hanging="555"/>
      </w:pPr>
      <w:rPr>
        <w:rFonts w:hint="default"/>
      </w:rPr>
    </w:lvl>
    <w:lvl w:ilvl="1">
      <w:start w:val="1"/>
      <w:numFmt w:val="decimalZero"/>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11A47CE6"/>
    <w:multiLevelType w:val="hybridMultilevel"/>
    <w:tmpl w:val="903E3A34"/>
    <w:lvl w:ilvl="0" w:tplc="9EA6F2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2AA2ED3"/>
    <w:multiLevelType w:val="hybridMultilevel"/>
    <w:tmpl w:val="D4008240"/>
    <w:lvl w:ilvl="0" w:tplc="CB0AD0D4">
      <w:numFmt w:val="bullet"/>
      <w:lvlText w:val="-"/>
      <w:lvlJc w:val="left"/>
      <w:pPr>
        <w:ind w:left="720" w:hanging="360"/>
      </w:pPr>
      <w:rPr>
        <w:rFonts w:ascii="Calibri" w:eastAsia="Times New Roman" w:hAnsi="Calibri" w:cs="Calibri"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686421F"/>
    <w:multiLevelType w:val="multilevel"/>
    <w:tmpl w:val="E76E29CE"/>
    <w:lvl w:ilvl="0">
      <w:start w:val="1"/>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4">
    <w:nsid w:val="18813E11"/>
    <w:multiLevelType w:val="multilevel"/>
    <w:tmpl w:val="BC68547A"/>
    <w:lvl w:ilvl="0">
      <w:start w:val="1"/>
      <w:numFmt w:val="decimal"/>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nsid w:val="188725E0"/>
    <w:multiLevelType w:val="hybridMultilevel"/>
    <w:tmpl w:val="8850FB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8E137CB"/>
    <w:multiLevelType w:val="hybridMultilevel"/>
    <w:tmpl w:val="6E147A0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33854EE"/>
    <w:multiLevelType w:val="hybridMultilevel"/>
    <w:tmpl w:val="066CA9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269554CF"/>
    <w:multiLevelType w:val="hybridMultilevel"/>
    <w:tmpl w:val="126ACFE6"/>
    <w:lvl w:ilvl="0" w:tplc="A84E46FE">
      <w:numFmt w:val="bullet"/>
      <w:lvlText w:val="-"/>
      <w:lvlJc w:val="left"/>
      <w:pPr>
        <w:ind w:left="420" w:hanging="360"/>
      </w:pPr>
      <w:rPr>
        <w:rFonts w:ascii="Calibri" w:eastAsia="Times New Roman" w:hAnsi="Calibri" w:cs="Calibri"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9">
    <w:nsid w:val="2D25107D"/>
    <w:multiLevelType w:val="hybridMultilevel"/>
    <w:tmpl w:val="801AF5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17A57B5"/>
    <w:multiLevelType w:val="multilevel"/>
    <w:tmpl w:val="152EDF7E"/>
    <w:lvl w:ilvl="0">
      <w:start w:val="1"/>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1">
    <w:nsid w:val="4E2A53DC"/>
    <w:multiLevelType w:val="multilevel"/>
    <w:tmpl w:val="BEBE20DE"/>
    <w:lvl w:ilvl="0">
      <w:start w:val="1"/>
      <w:numFmt w:val="decimal"/>
      <w:lvlText w:val="%1.0"/>
      <w:lvlJc w:val="left"/>
      <w:pPr>
        <w:ind w:left="480" w:hanging="480"/>
      </w:pPr>
      <w:rPr>
        <w:rFonts w:hint="default"/>
      </w:rPr>
    </w:lvl>
    <w:lvl w:ilvl="1">
      <w:start w:val="1"/>
      <w:numFmt w:val="decimalZero"/>
      <w:lvlText w:val="%1.%2"/>
      <w:lvlJc w:val="left"/>
      <w:pPr>
        <w:ind w:left="1200" w:hanging="48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2">
    <w:nsid w:val="5F504396"/>
    <w:multiLevelType w:val="hybridMultilevel"/>
    <w:tmpl w:val="1882AE44"/>
    <w:lvl w:ilvl="0" w:tplc="9EA6F2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5F8F354F"/>
    <w:multiLevelType w:val="hybridMultilevel"/>
    <w:tmpl w:val="C68A12E4"/>
    <w:lvl w:ilvl="0" w:tplc="8126F86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4346CD4"/>
    <w:multiLevelType w:val="multilevel"/>
    <w:tmpl w:val="A880A984"/>
    <w:lvl w:ilvl="0">
      <w:start w:val="1"/>
      <w:numFmt w:val="decimal"/>
      <w:lvlText w:val="%1.0"/>
      <w:lvlJc w:val="left"/>
      <w:pPr>
        <w:ind w:left="600" w:hanging="600"/>
      </w:pPr>
      <w:rPr>
        <w:rFonts w:hint="default"/>
      </w:rPr>
    </w:lvl>
    <w:lvl w:ilvl="1">
      <w:start w:val="1"/>
      <w:numFmt w:val="decimalZero"/>
      <w:lvlText w:val="%1.%2"/>
      <w:lvlJc w:val="left"/>
      <w:pPr>
        <w:ind w:left="1320" w:hanging="60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5">
    <w:nsid w:val="66A34FAF"/>
    <w:multiLevelType w:val="hybridMultilevel"/>
    <w:tmpl w:val="70D2B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6B49248E"/>
    <w:multiLevelType w:val="hybridMultilevel"/>
    <w:tmpl w:val="361AED1E"/>
    <w:lvl w:ilvl="0" w:tplc="BB20681A">
      <w:start w:val="4"/>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16"/>
  </w:num>
  <w:num w:numId="3">
    <w:abstractNumId w:val="2"/>
  </w:num>
  <w:num w:numId="4">
    <w:abstractNumId w:val="13"/>
  </w:num>
  <w:num w:numId="5">
    <w:abstractNumId w:val="8"/>
  </w:num>
  <w:num w:numId="6">
    <w:abstractNumId w:val="6"/>
  </w:num>
  <w:num w:numId="7">
    <w:abstractNumId w:val="14"/>
  </w:num>
  <w:num w:numId="8">
    <w:abstractNumId w:val="7"/>
  </w:num>
  <w:num w:numId="9">
    <w:abstractNumId w:val="1"/>
  </w:num>
  <w:num w:numId="10">
    <w:abstractNumId w:val="5"/>
  </w:num>
  <w:num w:numId="11">
    <w:abstractNumId w:val="12"/>
  </w:num>
  <w:num w:numId="12">
    <w:abstractNumId w:val="0"/>
  </w:num>
  <w:num w:numId="13">
    <w:abstractNumId w:val="10"/>
  </w:num>
  <w:num w:numId="14">
    <w:abstractNumId w:val="3"/>
  </w:num>
  <w:num w:numId="15">
    <w:abstractNumId w:val="11"/>
  </w:num>
  <w:num w:numId="16">
    <w:abstractNumId w:val="9"/>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 in Neuroendo&lt;/Style&gt;&lt;LeftDelim&gt;{&lt;/LeftDelim&gt;&lt;RightDelim&gt;}&lt;/RightDelim&gt;&lt;FontName&gt;Arial&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e9e0ef5bxrvakewd5yxtzwj90epveddvssf&quot;&gt;MR_HR&lt;record-ids&gt;&lt;item&gt;25&lt;/item&gt;&lt;item&gt;26&lt;/item&gt;&lt;item&gt;27&lt;/item&gt;&lt;item&gt;28&lt;/item&gt;&lt;item&gt;41&lt;/item&gt;&lt;item&gt;42&lt;/item&gt;&lt;/record-ids&gt;&lt;/item&gt;&lt;/Libraries&gt;"/>
  </w:docVars>
  <w:rsids>
    <w:rsidRoot w:val="001854CA"/>
    <w:rsid w:val="00000712"/>
    <w:rsid w:val="00000827"/>
    <w:rsid w:val="00001510"/>
    <w:rsid w:val="000016C8"/>
    <w:rsid w:val="00001A5D"/>
    <w:rsid w:val="00001B9F"/>
    <w:rsid w:val="00001F36"/>
    <w:rsid w:val="00002C67"/>
    <w:rsid w:val="000032AA"/>
    <w:rsid w:val="000035BF"/>
    <w:rsid w:val="00003823"/>
    <w:rsid w:val="00003846"/>
    <w:rsid w:val="00004F26"/>
    <w:rsid w:val="000052CC"/>
    <w:rsid w:val="0000653B"/>
    <w:rsid w:val="00006AE2"/>
    <w:rsid w:val="000071F5"/>
    <w:rsid w:val="000075A2"/>
    <w:rsid w:val="000106B7"/>
    <w:rsid w:val="000107E7"/>
    <w:rsid w:val="00010846"/>
    <w:rsid w:val="00011104"/>
    <w:rsid w:val="00011768"/>
    <w:rsid w:val="000119DF"/>
    <w:rsid w:val="00011C60"/>
    <w:rsid w:val="000121ED"/>
    <w:rsid w:val="00012872"/>
    <w:rsid w:val="0001320F"/>
    <w:rsid w:val="00013893"/>
    <w:rsid w:val="00013C75"/>
    <w:rsid w:val="00013E95"/>
    <w:rsid w:val="00013FD7"/>
    <w:rsid w:val="0001495A"/>
    <w:rsid w:val="00014DCB"/>
    <w:rsid w:val="000151A7"/>
    <w:rsid w:val="000158D3"/>
    <w:rsid w:val="0001594D"/>
    <w:rsid w:val="00015CB1"/>
    <w:rsid w:val="0001629F"/>
    <w:rsid w:val="00016526"/>
    <w:rsid w:val="00016631"/>
    <w:rsid w:val="00016FF1"/>
    <w:rsid w:val="00020AE9"/>
    <w:rsid w:val="00020C88"/>
    <w:rsid w:val="00020D70"/>
    <w:rsid w:val="00021057"/>
    <w:rsid w:val="00021191"/>
    <w:rsid w:val="00021978"/>
    <w:rsid w:val="000225F1"/>
    <w:rsid w:val="000229E7"/>
    <w:rsid w:val="000237BD"/>
    <w:rsid w:val="000237C1"/>
    <w:rsid w:val="00023F0E"/>
    <w:rsid w:val="00024AF7"/>
    <w:rsid w:val="00024F9D"/>
    <w:rsid w:val="0002546B"/>
    <w:rsid w:val="00025AAC"/>
    <w:rsid w:val="000260C5"/>
    <w:rsid w:val="0002649C"/>
    <w:rsid w:val="0002793C"/>
    <w:rsid w:val="00027C3E"/>
    <w:rsid w:val="00027FF2"/>
    <w:rsid w:val="000300F8"/>
    <w:rsid w:val="0003049E"/>
    <w:rsid w:val="00030C97"/>
    <w:rsid w:val="00030DD4"/>
    <w:rsid w:val="00030F4B"/>
    <w:rsid w:val="0003127F"/>
    <w:rsid w:val="00031641"/>
    <w:rsid w:val="0003177F"/>
    <w:rsid w:val="00032451"/>
    <w:rsid w:val="0003289E"/>
    <w:rsid w:val="00032BD7"/>
    <w:rsid w:val="00032D5D"/>
    <w:rsid w:val="00033B68"/>
    <w:rsid w:val="00034E4E"/>
    <w:rsid w:val="00035167"/>
    <w:rsid w:val="00035186"/>
    <w:rsid w:val="000356F9"/>
    <w:rsid w:val="00035E2C"/>
    <w:rsid w:val="000364D5"/>
    <w:rsid w:val="000369FB"/>
    <w:rsid w:val="00037E94"/>
    <w:rsid w:val="000407CB"/>
    <w:rsid w:val="00040951"/>
    <w:rsid w:val="0004101F"/>
    <w:rsid w:val="00041495"/>
    <w:rsid w:val="00042B1C"/>
    <w:rsid w:val="00042BEE"/>
    <w:rsid w:val="00042EAE"/>
    <w:rsid w:val="0004368B"/>
    <w:rsid w:val="0004417B"/>
    <w:rsid w:val="00044240"/>
    <w:rsid w:val="000443F0"/>
    <w:rsid w:val="0004477D"/>
    <w:rsid w:val="000449E9"/>
    <w:rsid w:val="00046DBA"/>
    <w:rsid w:val="00047D33"/>
    <w:rsid w:val="00050A81"/>
    <w:rsid w:val="00051717"/>
    <w:rsid w:val="00052585"/>
    <w:rsid w:val="00052A62"/>
    <w:rsid w:val="0005335F"/>
    <w:rsid w:val="00053505"/>
    <w:rsid w:val="0005412C"/>
    <w:rsid w:val="000545FE"/>
    <w:rsid w:val="000547B9"/>
    <w:rsid w:val="00054B9B"/>
    <w:rsid w:val="0005547C"/>
    <w:rsid w:val="00055514"/>
    <w:rsid w:val="00055E75"/>
    <w:rsid w:val="00056283"/>
    <w:rsid w:val="000565E9"/>
    <w:rsid w:val="00056B31"/>
    <w:rsid w:val="00056FE5"/>
    <w:rsid w:val="000570F7"/>
    <w:rsid w:val="0005746B"/>
    <w:rsid w:val="000574AC"/>
    <w:rsid w:val="000579C2"/>
    <w:rsid w:val="00057ACC"/>
    <w:rsid w:val="000601B4"/>
    <w:rsid w:val="000602FB"/>
    <w:rsid w:val="00060B45"/>
    <w:rsid w:val="000612E1"/>
    <w:rsid w:val="00061CAA"/>
    <w:rsid w:val="00062067"/>
    <w:rsid w:val="00062799"/>
    <w:rsid w:val="000631EF"/>
    <w:rsid w:val="00063889"/>
    <w:rsid w:val="00063E39"/>
    <w:rsid w:val="00064D6A"/>
    <w:rsid w:val="0006517A"/>
    <w:rsid w:val="000652FF"/>
    <w:rsid w:val="00065883"/>
    <w:rsid w:val="00065B11"/>
    <w:rsid w:val="00065DFC"/>
    <w:rsid w:val="00065FC1"/>
    <w:rsid w:val="000667E7"/>
    <w:rsid w:val="000670D9"/>
    <w:rsid w:val="000672A9"/>
    <w:rsid w:val="00067A75"/>
    <w:rsid w:val="000706C2"/>
    <w:rsid w:val="000715DA"/>
    <w:rsid w:val="00072767"/>
    <w:rsid w:val="000729E2"/>
    <w:rsid w:val="00073462"/>
    <w:rsid w:val="00073E65"/>
    <w:rsid w:val="000745B0"/>
    <w:rsid w:val="000746CB"/>
    <w:rsid w:val="000747B1"/>
    <w:rsid w:val="00074F5C"/>
    <w:rsid w:val="000750D0"/>
    <w:rsid w:val="000757CA"/>
    <w:rsid w:val="00075BBE"/>
    <w:rsid w:val="00075C29"/>
    <w:rsid w:val="00075D5F"/>
    <w:rsid w:val="0007619D"/>
    <w:rsid w:val="0007640C"/>
    <w:rsid w:val="0007687C"/>
    <w:rsid w:val="00076FD8"/>
    <w:rsid w:val="00077B2B"/>
    <w:rsid w:val="00077E7A"/>
    <w:rsid w:val="0008037B"/>
    <w:rsid w:val="0008058C"/>
    <w:rsid w:val="0008095D"/>
    <w:rsid w:val="00080FE1"/>
    <w:rsid w:val="00081D8C"/>
    <w:rsid w:val="00082447"/>
    <w:rsid w:val="00083488"/>
    <w:rsid w:val="0008355F"/>
    <w:rsid w:val="000841AF"/>
    <w:rsid w:val="000849C3"/>
    <w:rsid w:val="00085184"/>
    <w:rsid w:val="000854BE"/>
    <w:rsid w:val="00085726"/>
    <w:rsid w:val="00085DF0"/>
    <w:rsid w:val="0008762D"/>
    <w:rsid w:val="0009014F"/>
    <w:rsid w:val="000901C7"/>
    <w:rsid w:val="00090355"/>
    <w:rsid w:val="000904DE"/>
    <w:rsid w:val="000914AF"/>
    <w:rsid w:val="00091D11"/>
    <w:rsid w:val="000921B6"/>
    <w:rsid w:val="0009234A"/>
    <w:rsid w:val="000932CE"/>
    <w:rsid w:val="000940BE"/>
    <w:rsid w:val="00094223"/>
    <w:rsid w:val="00094DB9"/>
    <w:rsid w:val="0009530B"/>
    <w:rsid w:val="00095F84"/>
    <w:rsid w:val="00096A64"/>
    <w:rsid w:val="00096AC0"/>
    <w:rsid w:val="00096BDC"/>
    <w:rsid w:val="00096CAC"/>
    <w:rsid w:val="00096F10"/>
    <w:rsid w:val="00097945"/>
    <w:rsid w:val="00097F52"/>
    <w:rsid w:val="000A00D3"/>
    <w:rsid w:val="000A1671"/>
    <w:rsid w:val="000A1969"/>
    <w:rsid w:val="000A1980"/>
    <w:rsid w:val="000A24CA"/>
    <w:rsid w:val="000A28B6"/>
    <w:rsid w:val="000A2DB0"/>
    <w:rsid w:val="000A3505"/>
    <w:rsid w:val="000A39E1"/>
    <w:rsid w:val="000A3F8C"/>
    <w:rsid w:val="000A40BD"/>
    <w:rsid w:val="000A4B4A"/>
    <w:rsid w:val="000A4C41"/>
    <w:rsid w:val="000A4F14"/>
    <w:rsid w:val="000A570D"/>
    <w:rsid w:val="000A582F"/>
    <w:rsid w:val="000A5B05"/>
    <w:rsid w:val="000A5EE2"/>
    <w:rsid w:val="000A62BE"/>
    <w:rsid w:val="000A66B9"/>
    <w:rsid w:val="000A6B28"/>
    <w:rsid w:val="000A6B30"/>
    <w:rsid w:val="000A6D0C"/>
    <w:rsid w:val="000A7339"/>
    <w:rsid w:val="000A7CAA"/>
    <w:rsid w:val="000A7F1D"/>
    <w:rsid w:val="000A7FB5"/>
    <w:rsid w:val="000B0CC9"/>
    <w:rsid w:val="000B15EF"/>
    <w:rsid w:val="000B2026"/>
    <w:rsid w:val="000B250D"/>
    <w:rsid w:val="000B2B38"/>
    <w:rsid w:val="000B3C1C"/>
    <w:rsid w:val="000B464C"/>
    <w:rsid w:val="000B4D0A"/>
    <w:rsid w:val="000B5352"/>
    <w:rsid w:val="000B55D2"/>
    <w:rsid w:val="000B570B"/>
    <w:rsid w:val="000B6839"/>
    <w:rsid w:val="000B6C75"/>
    <w:rsid w:val="000B71F5"/>
    <w:rsid w:val="000C0351"/>
    <w:rsid w:val="000C1689"/>
    <w:rsid w:val="000C1E56"/>
    <w:rsid w:val="000C2808"/>
    <w:rsid w:val="000C2BD7"/>
    <w:rsid w:val="000C3A3C"/>
    <w:rsid w:val="000C3B46"/>
    <w:rsid w:val="000C48EB"/>
    <w:rsid w:val="000C4EBF"/>
    <w:rsid w:val="000C5247"/>
    <w:rsid w:val="000C5335"/>
    <w:rsid w:val="000C552E"/>
    <w:rsid w:val="000C58BE"/>
    <w:rsid w:val="000C5B9E"/>
    <w:rsid w:val="000C6526"/>
    <w:rsid w:val="000D01EC"/>
    <w:rsid w:val="000D0429"/>
    <w:rsid w:val="000D0DD6"/>
    <w:rsid w:val="000D100A"/>
    <w:rsid w:val="000D1503"/>
    <w:rsid w:val="000D1989"/>
    <w:rsid w:val="000D1DD7"/>
    <w:rsid w:val="000D1FA3"/>
    <w:rsid w:val="000D2278"/>
    <w:rsid w:val="000D2861"/>
    <w:rsid w:val="000D2F36"/>
    <w:rsid w:val="000D315B"/>
    <w:rsid w:val="000D4241"/>
    <w:rsid w:val="000D4375"/>
    <w:rsid w:val="000D6B2B"/>
    <w:rsid w:val="000D6FE2"/>
    <w:rsid w:val="000D7115"/>
    <w:rsid w:val="000D716A"/>
    <w:rsid w:val="000D7759"/>
    <w:rsid w:val="000D7E45"/>
    <w:rsid w:val="000E01BD"/>
    <w:rsid w:val="000E071B"/>
    <w:rsid w:val="000E097E"/>
    <w:rsid w:val="000E0991"/>
    <w:rsid w:val="000E1A92"/>
    <w:rsid w:val="000E259A"/>
    <w:rsid w:val="000E2783"/>
    <w:rsid w:val="000E2925"/>
    <w:rsid w:val="000E2C7F"/>
    <w:rsid w:val="000E2C85"/>
    <w:rsid w:val="000E3A37"/>
    <w:rsid w:val="000E4153"/>
    <w:rsid w:val="000E52B0"/>
    <w:rsid w:val="000E5868"/>
    <w:rsid w:val="000E6012"/>
    <w:rsid w:val="000E6113"/>
    <w:rsid w:val="000E6370"/>
    <w:rsid w:val="000E639C"/>
    <w:rsid w:val="000E671E"/>
    <w:rsid w:val="000E6973"/>
    <w:rsid w:val="000E6BB5"/>
    <w:rsid w:val="000E74FE"/>
    <w:rsid w:val="000E7979"/>
    <w:rsid w:val="000E7B9B"/>
    <w:rsid w:val="000F01DC"/>
    <w:rsid w:val="000F03D2"/>
    <w:rsid w:val="000F0E2F"/>
    <w:rsid w:val="000F116F"/>
    <w:rsid w:val="000F13FE"/>
    <w:rsid w:val="000F14A3"/>
    <w:rsid w:val="000F212E"/>
    <w:rsid w:val="000F2C01"/>
    <w:rsid w:val="000F2D2E"/>
    <w:rsid w:val="000F2F92"/>
    <w:rsid w:val="000F3712"/>
    <w:rsid w:val="000F45D6"/>
    <w:rsid w:val="000F4B5D"/>
    <w:rsid w:val="000F4E0B"/>
    <w:rsid w:val="000F51A5"/>
    <w:rsid w:val="000F573E"/>
    <w:rsid w:val="000F73E1"/>
    <w:rsid w:val="000F796E"/>
    <w:rsid w:val="000F79D8"/>
    <w:rsid w:val="00100BC4"/>
    <w:rsid w:val="00100F7F"/>
    <w:rsid w:val="001012A3"/>
    <w:rsid w:val="001027BC"/>
    <w:rsid w:val="001029D6"/>
    <w:rsid w:val="00102C3F"/>
    <w:rsid w:val="001033A7"/>
    <w:rsid w:val="0010360D"/>
    <w:rsid w:val="001051C7"/>
    <w:rsid w:val="00105256"/>
    <w:rsid w:val="00105922"/>
    <w:rsid w:val="00105BFA"/>
    <w:rsid w:val="00105E46"/>
    <w:rsid w:val="00107591"/>
    <w:rsid w:val="001079FB"/>
    <w:rsid w:val="00107A99"/>
    <w:rsid w:val="00107B56"/>
    <w:rsid w:val="00107E2B"/>
    <w:rsid w:val="00107F02"/>
    <w:rsid w:val="001105E1"/>
    <w:rsid w:val="00111DB7"/>
    <w:rsid w:val="001124AE"/>
    <w:rsid w:val="001129F4"/>
    <w:rsid w:val="00113305"/>
    <w:rsid w:val="00113808"/>
    <w:rsid w:val="001139EE"/>
    <w:rsid w:val="00113E77"/>
    <w:rsid w:val="00115AE0"/>
    <w:rsid w:val="00115C9A"/>
    <w:rsid w:val="001167A7"/>
    <w:rsid w:val="00116FAA"/>
    <w:rsid w:val="00117595"/>
    <w:rsid w:val="0011795E"/>
    <w:rsid w:val="00117F3B"/>
    <w:rsid w:val="001202CB"/>
    <w:rsid w:val="00121868"/>
    <w:rsid w:val="001221C6"/>
    <w:rsid w:val="00122F6C"/>
    <w:rsid w:val="00122FF8"/>
    <w:rsid w:val="00123C3C"/>
    <w:rsid w:val="00124BF4"/>
    <w:rsid w:val="00125344"/>
    <w:rsid w:val="001254EC"/>
    <w:rsid w:val="00125A66"/>
    <w:rsid w:val="0012608A"/>
    <w:rsid w:val="001268A7"/>
    <w:rsid w:val="00126F91"/>
    <w:rsid w:val="001275E8"/>
    <w:rsid w:val="0012766E"/>
    <w:rsid w:val="00127E09"/>
    <w:rsid w:val="0013060B"/>
    <w:rsid w:val="001308B9"/>
    <w:rsid w:val="00130E38"/>
    <w:rsid w:val="00130FB0"/>
    <w:rsid w:val="00131246"/>
    <w:rsid w:val="0013176E"/>
    <w:rsid w:val="001319F6"/>
    <w:rsid w:val="00131B7F"/>
    <w:rsid w:val="00132BA4"/>
    <w:rsid w:val="00132FE3"/>
    <w:rsid w:val="00133AD7"/>
    <w:rsid w:val="00133B8F"/>
    <w:rsid w:val="00133C8B"/>
    <w:rsid w:val="00133FE4"/>
    <w:rsid w:val="001349BF"/>
    <w:rsid w:val="00136095"/>
    <w:rsid w:val="001366FF"/>
    <w:rsid w:val="00137C33"/>
    <w:rsid w:val="001408F7"/>
    <w:rsid w:val="001408FB"/>
    <w:rsid w:val="001415B1"/>
    <w:rsid w:val="0014164A"/>
    <w:rsid w:val="0014176B"/>
    <w:rsid w:val="001423F7"/>
    <w:rsid w:val="001425E0"/>
    <w:rsid w:val="001429CF"/>
    <w:rsid w:val="00142D05"/>
    <w:rsid w:val="00144194"/>
    <w:rsid w:val="001446A0"/>
    <w:rsid w:val="001447AC"/>
    <w:rsid w:val="00145BF0"/>
    <w:rsid w:val="00146203"/>
    <w:rsid w:val="00146482"/>
    <w:rsid w:val="001466C5"/>
    <w:rsid w:val="001515DE"/>
    <w:rsid w:val="00151815"/>
    <w:rsid w:val="00151847"/>
    <w:rsid w:val="0015263F"/>
    <w:rsid w:val="0015378E"/>
    <w:rsid w:val="00153D1C"/>
    <w:rsid w:val="00153D44"/>
    <w:rsid w:val="00153FCE"/>
    <w:rsid w:val="001548A0"/>
    <w:rsid w:val="00154DBD"/>
    <w:rsid w:val="00154FB1"/>
    <w:rsid w:val="0015505E"/>
    <w:rsid w:val="00156B7B"/>
    <w:rsid w:val="00160259"/>
    <w:rsid w:val="0016050F"/>
    <w:rsid w:val="00160E82"/>
    <w:rsid w:val="00161753"/>
    <w:rsid w:val="001624A8"/>
    <w:rsid w:val="0016313A"/>
    <w:rsid w:val="00163707"/>
    <w:rsid w:val="00163903"/>
    <w:rsid w:val="00163E37"/>
    <w:rsid w:val="001652C4"/>
    <w:rsid w:val="00165AC5"/>
    <w:rsid w:val="00165B04"/>
    <w:rsid w:val="00165CBE"/>
    <w:rsid w:val="0016620F"/>
    <w:rsid w:val="00166372"/>
    <w:rsid w:val="001663FA"/>
    <w:rsid w:val="001702BC"/>
    <w:rsid w:val="00170856"/>
    <w:rsid w:val="00170E36"/>
    <w:rsid w:val="00170F3B"/>
    <w:rsid w:val="00171493"/>
    <w:rsid w:val="00171635"/>
    <w:rsid w:val="001717A0"/>
    <w:rsid w:val="001719AC"/>
    <w:rsid w:val="00172685"/>
    <w:rsid w:val="00172AD6"/>
    <w:rsid w:val="00172F54"/>
    <w:rsid w:val="001745EF"/>
    <w:rsid w:val="00174C6F"/>
    <w:rsid w:val="001756C4"/>
    <w:rsid w:val="00175EB0"/>
    <w:rsid w:val="00176D28"/>
    <w:rsid w:val="0017701A"/>
    <w:rsid w:val="00177153"/>
    <w:rsid w:val="00180338"/>
    <w:rsid w:val="00181DEA"/>
    <w:rsid w:val="00181F97"/>
    <w:rsid w:val="001824FD"/>
    <w:rsid w:val="00183846"/>
    <w:rsid w:val="0018464F"/>
    <w:rsid w:val="00185189"/>
    <w:rsid w:val="001851BB"/>
    <w:rsid w:val="001854CA"/>
    <w:rsid w:val="0018631A"/>
    <w:rsid w:val="001865BB"/>
    <w:rsid w:val="00186C99"/>
    <w:rsid w:val="00187306"/>
    <w:rsid w:val="00187A46"/>
    <w:rsid w:val="00187DE9"/>
    <w:rsid w:val="0019019D"/>
    <w:rsid w:val="00190733"/>
    <w:rsid w:val="001907B8"/>
    <w:rsid w:val="00190D4A"/>
    <w:rsid w:val="00190DC5"/>
    <w:rsid w:val="00190ED0"/>
    <w:rsid w:val="0019143E"/>
    <w:rsid w:val="00191716"/>
    <w:rsid w:val="001918E6"/>
    <w:rsid w:val="00191E27"/>
    <w:rsid w:val="00191E51"/>
    <w:rsid w:val="00192266"/>
    <w:rsid w:val="001932F7"/>
    <w:rsid w:val="001933F9"/>
    <w:rsid w:val="00193866"/>
    <w:rsid w:val="00193D88"/>
    <w:rsid w:val="001941FE"/>
    <w:rsid w:val="00194428"/>
    <w:rsid w:val="00194731"/>
    <w:rsid w:val="00194783"/>
    <w:rsid w:val="00194D73"/>
    <w:rsid w:val="00194E7E"/>
    <w:rsid w:val="00195404"/>
    <w:rsid w:val="0019554A"/>
    <w:rsid w:val="0019602D"/>
    <w:rsid w:val="001962A3"/>
    <w:rsid w:val="00197876"/>
    <w:rsid w:val="00197A50"/>
    <w:rsid w:val="00197EA9"/>
    <w:rsid w:val="001A0211"/>
    <w:rsid w:val="001A0F48"/>
    <w:rsid w:val="001A146D"/>
    <w:rsid w:val="001A183C"/>
    <w:rsid w:val="001A1BCA"/>
    <w:rsid w:val="001A1BCB"/>
    <w:rsid w:val="001A2E50"/>
    <w:rsid w:val="001A2E56"/>
    <w:rsid w:val="001A32ED"/>
    <w:rsid w:val="001A3DB6"/>
    <w:rsid w:val="001A3EA3"/>
    <w:rsid w:val="001A453C"/>
    <w:rsid w:val="001A4948"/>
    <w:rsid w:val="001A4958"/>
    <w:rsid w:val="001A495E"/>
    <w:rsid w:val="001A5BA1"/>
    <w:rsid w:val="001A5F78"/>
    <w:rsid w:val="001A6093"/>
    <w:rsid w:val="001A681C"/>
    <w:rsid w:val="001A6CC8"/>
    <w:rsid w:val="001A705D"/>
    <w:rsid w:val="001A720F"/>
    <w:rsid w:val="001A76A8"/>
    <w:rsid w:val="001B0BF3"/>
    <w:rsid w:val="001B11BE"/>
    <w:rsid w:val="001B152E"/>
    <w:rsid w:val="001B15C9"/>
    <w:rsid w:val="001B1874"/>
    <w:rsid w:val="001B1C7A"/>
    <w:rsid w:val="001B238E"/>
    <w:rsid w:val="001B2444"/>
    <w:rsid w:val="001B3653"/>
    <w:rsid w:val="001B3D15"/>
    <w:rsid w:val="001B48A6"/>
    <w:rsid w:val="001B50D1"/>
    <w:rsid w:val="001B5E22"/>
    <w:rsid w:val="001B5E35"/>
    <w:rsid w:val="001B6173"/>
    <w:rsid w:val="001B634A"/>
    <w:rsid w:val="001B6984"/>
    <w:rsid w:val="001B747D"/>
    <w:rsid w:val="001B7F94"/>
    <w:rsid w:val="001C07B6"/>
    <w:rsid w:val="001C0B39"/>
    <w:rsid w:val="001C1BA9"/>
    <w:rsid w:val="001C2388"/>
    <w:rsid w:val="001C2E59"/>
    <w:rsid w:val="001C32E8"/>
    <w:rsid w:val="001C33E1"/>
    <w:rsid w:val="001C35BC"/>
    <w:rsid w:val="001C38D0"/>
    <w:rsid w:val="001C3C8C"/>
    <w:rsid w:val="001C5379"/>
    <w:rsid w:val="001C58FB"/>
    <w:rsid w:val="001C5BE3"/>
    <w:rsid w:val="001C5BE8"/>
    <w:rsid w:val="001C5D8A"/>
    <w:rsid w:val="001C604F"/>
    <w:rsid w:val="001C61FD"/>
    <w:rsid w:val="001C650E"/>
    <w:rsid w:val="001C6644"/>
    <w:rsid w:val="001C6BF9"/>
    <w:rsid w:val="001C6CED"/>
    <w:rsid w:val="001C6DAD"/>
    <w:rsid w:val="001C7E9E"/>
    <w:rsid w:val="001D0543"/>
    <w:rsid w:val="001D0C52"/>
    <w:rsid w:val="001D1390"/>
    <w:rsid w:val="001D1675"/>
    <w:rsid w:val="001D1866"/>
    <w:rsid w:val="001D29E7"/>
    <w:rsid w:val="001D2C7D"/>
    <w:rsid w:val="001D30E1"/>
    <w:rsid w:val="001D31D0"/>
    <w:rsid w:val="001D3406"/>
    <w:rsid w:val="001D341C"/>
    <w:rsid w:val="001D3568"/>
    <w:rsid w:val="001D3646"/>
    <w:rsid w:val="001D36C2"/>
    <w:rsid w:val="001D3AB4"/>
    <w:rsid w:val="001D3FB1"/>
    <w:rsid w:val="001D4323"/>
    <w:rsid w:val="001D472B"/>
    <w:rsid w:val="001D4E93"/>
    <w:rsid w:val="001D5239"/>
    <w:rsid w:val="001D59B8"/>
    <w:rsid w:val="001D5B47"/>
    <w:rsid w:val="001D61BB"/>
    <w:rsid w:val="001D6675"/>
    <w:rsid w:val="001D6AA8"/>
    <w:rsid w:val="001D7522"/>
    <w:rsid w:val="001D76AD"/>
    <w:rsid w:val="001D7C2C"/>
    <w:rsid w:val="001D7D9E"/>
    <w:rsid w:val="001E0253"/>
    <w:rsid w:val="001E0D79"/>
    <w:rsid w:val="001E0D89"/>
    <w:rsid w:val="001E148A"/>
    <w:rsid w:val="001E16DC"/>
    <w:rsid w:val="001E1A86"/>
    <w:rsid w:val="001E2051"/>
    <w:rsid w:val="001E21C5"/>
    <w:rsid w:val="001E2F67"/>
    <w:rsid w:val="001E2FB3"/>
    <w:rsid w:val="001E3E72"/>
    <w:rsid w:val="001E3E9A"/>
    <w:rsid w:val="001E4708"/>
    <w:rsid w:val="001E4746"/>
    <w:rsid w:val="001E47C0"/>
    <w:rsid w:val="001E488B"/>
    <w:rsid w:val="001E489C"/>
    <w:rsid w:val="001E4B47"/>
    <w:rsid w:val="001E4BBD"/>
    <w:rsid w:val="001E4D8D"/>
    <w:rsid w:val="001E669A"/>
    <w:rsid w:val="001E66C0"/>
    <w:rsid w:val="001E6DC1"/>
    <w:rsid w:val="001E70F7"/>
    <w:rsid w:val="001F0305"/>
    <w:rsid w:val="001F0532"/>
    <w:rsid w:val="001F122C"/>
    <w:rsid w:val="001F17FD"/>
    <w:rsid w:val="001F2093"/>
    <w:rsid w:val="001F233C"/>
    <w:rsid w:val="001F25BA"/>
    <w:rsid w:val="001F277E"/>
    <w:rsid w:val="001F3338"/>
    <w:rsid w:val="001F4B03"/>
    <w:rsid w:val="001F4DDF"/>
    <w:rsid w:val="001F5856"/>
    <w:rsid w:val="001F5B73"/>
    <w:rsid w:val="001F6680"/>
    <w:rsid w:val="001F673A"/>
    <w:rsid w:val="001F7414"/>
    <w:rsid w:val="001F7E0C"/>
    <w:rsid w:val="001F7F51"/>
    <w:rsid w:val="002019AC"/>
    <w:rsid w:val="00201CD6"/>
    <w:rsid w:val="002021EF"/>
    <w:rsid w:val="00202AFE"/>
    <w:rsid w:val="002039AD"/>
    <w:rsid w:val="00203B3A"/>
    <w:rsid w:val="002049A6"/>
    <w:rsid w:val="00204CF0"/>
    <w:rsid w:val="002052B7"/>
    <w:rsid w:val="0020530B"/>
    <w:rsid w:val="002055C9"/>
    <w:rsid w:val="00205F6E"/>
    <w:rsid w:val="00206503"/>
    <w:rsid w:val="002067C0"/>
    <w:rsid w:val="00207DA7"/>
    <w:rsid w:val="00210F8B"/>
    <w:rsid w:val="00211176"/>
    <w:rsid w:val="00211600"/>
    <w:rsid w:val="00211C80"/>
    <w:rsid w:val="00213666"/>
    <w:rsid w:val="00213E97"/>
    <w:rsid w:val="00214343"/>
    <w:rsid w:val="002146EC"/>
    <w:rsid w:val="002151A6"/>
    <w:rsid w:val="002157F8"/>
    <w:rsid w:val="00216065"/>
    <w:rsid w:val="002164AC"/>
    <w:rsid w:val="002164CB"/>
    <w:rsid w:val="00217299"/>
    <w:rsid w:val="0022066E"/>
    <w:rsid w:val="00220751"/>
    <w:rsid w:val="00220B59"/>
    <w:rsid w:val="0022175C"/>
    <w:rsid w:val="002219D1"/>
    <w:rsid w:val="00221AF3"/>
    <w:rsid w:val="002229F0"/>
    <w:rsid w:val="00223E0A"/>
    <w:rsid w:val="0022421A"/>
    <w:rsid w:val="002243B0"/>
    <w:rsid w:val="00224815"/>
    <w:rsid w:val="00225A21"/>
    <w:rsid w:val="00225F6B"/>
    <w:rsid w:val="00226B91"/>
    <w:rsid w:val="00226C08"/>
    <w:rsid w:val="00226DF3"/>
    <w:rsid w:val="00227071"/>
    <w:rsid w:val="002276AD"/>
    <w:rsid w:val="0023011A"/>
    <w:rsid w:val="00230258"/>
    <w:rsid w:val="00230827"/>
    <w:rsid w:val="00231587"/>
    <w:rsid w:val="0023163F"/>
    <w:rsid w:val="00231FAC"/>
    <w:rsid w:val="00232481"/>
    <w:rsid w:val="00232A6E"/>
    <w:rsid w:val="0023313F"/>
    <w:rsid w:val="00234355"/>
    <w:rsid w:val="002350D8"/>
    <w:rsid w:val="00235784"/>
    <w:rsid w:val="00235DC5"/>
    <w:rsid w:val="0023623A"/>
    <w:rsid w:val="002362B8"/>
    <w:rsid w:val="00236C9E"/>
    <w:rsid w:val="00236FFD"/>
    <w:rsid w:val="00240173"/>
    <w:rsid w:val="002405C9"/>
    <w:rsid w:val="00240AB0"/>
    <w:rsid w:val="00241209"/>
    <w:rsid w:val="00241E22"/>
    <w:rsid w:val="00242178"/>
    <w:rsid w:val="0024311A"/>
    <w:rsid w:val="0024325B"/>
    <w:rsid w:val="00243F29"/>
    <w:rsid w:val="0024411F"/>
    <w:rsid w:val="00244542"/>
    <w:rsid w:val="00244CA1"/>
    <w:rsid w:val="002451F1"/>
    <w:rsid w:val="00245C6A"/>
    <w:rsid w:val="00245F38"/>
    <w:rsid w:val="002462B0"/>
    <w:rsid w:val="00246749"/>
    <w:rsid w:val="00246959"/>
    <w:rsid w:val="002471D8"/>
    <w:rsid w:val="0024722A"/>
    <w:rsid w:val="002476E0"/>
    <w:rsid w:val="00247864"/>
    <w:rsid w:val="002502A4"/>
    <w:rsid w:val="002504AF"/>
    <w:rsid w:val="00250FAE"/>
    <w:rsid w:val="00251334"/>
    <w:rsid w:val="002517A2"/>
    <w:rsid w:val="0025203C"/>
    <w:rsid w:val="00252109"/>
    <w:rsid w:val="0025252C"/>
    <w:rsid w:val="0025312B"/>
    <w:rsid w:val="00253641"/>
    <w:rsid w:val="002539DC"/>
    <w:rsid w:val="00254D74"/>
    <w:rsid w:val="00255644"/>
    <w:rsid w:val="00255D7C"/>
    <w:rsid w:val="00255FFF"/>
    <w:rsid w:val="002560EF"/>
    <w:rsid w:val="00257006"/>
    <w:rsid w:val="0025753A"/>
    <w:rsid w:val="00260E71"/>
    <w:rsid w:val="0026229C"/>
    <w:rsid w:val="002623D3"/>
    <w:rsid w:val="00262E1D"/>
    <w:rsid w:val="002631F2"/>
    <w:rsid w:val="002635D9"/>
    <w:rsid w:val="002653B3"/>
    <w:rsid w:val="0026548A"/>
    <w:rsid w:val="00265CB5"/>
    <w:rsid w:val="002677EA"/>
    <w:rsid w:val="002706A6"/>
    <w:rsid w:val="00270796"/>
    <w:rsid w:val="002713CD"/>
    <w:rsid w:val="00271852"/>
    <w:rsid w:val="00271EE2"/>
    <w:rsid w:val="00272084"/>
    <w:rsid w:val="002726BF"/>
    <w:rsid w:val="0027309E"/>
    <w:rsid w:val="0027387A"/>
    <w:rsid w:val="00273DB9"/>
    <w:rsid w:val="00274605"/>
    <w:rsid w:val="00274781"/>
    <w:rsid w:val="0027482A"/>
    <w:rsid w:val="00274F45"/>
    <w:rsid w:val="00275AB7"/>
    <w:rsid w:val="0027647A"/>
    <w:rsid w:val="002768E0"/>
    <w:rsid w:val="00276C58"/>
    <w:rsid w:val="00277805"/>
    <w:rsid w:val="00277829"/>
    <w:rsid w:val="002779BA"/>
    <w:rsid w:val="00277D67"/>
    <w:rsid w:val="00280202"/>
    <w:rsid w:val="00280357"/>
    <w:rsid w:val="002808FC"/>
    <w:rsid w:val="00280E52"/>
    <w:rsid w:val="002811E4"/>
    <w:rsid w:val="002812C0"/>
    <w:rsid w:val="00281439"/>
    <w:rsid w:val="002819AB"/>
    <w:rsid w:val="0028252B"/>
    <w:rsid w:val="00282AAE"/>
    <w:rsid w:val="00282D19"/>
    <w:rsid w:val="0028385F"/>
    <w:rsid w:val="00283ABC"/>
    <w:rsid w:val="00284399"/>
    <w:rsid w:val="00284ADD"/>
    <w:rsid w:val="00285020"/>
    <w:rsid w:val="002853EB"/>
    <w:rsid w:val="002856B6"/>
    <w:rsid w:val="00286513"/>
    <w:rsid w:val="0028676C"/>
    <w:rsid w:val="00286D20"/>
    <w:rsid w:val="00287400"/>
    <w:rsid w:val="00287484"/>
    <w:rsid w:val="00287CBC"/>
    <w:rsid w:val="00287D58"/>
    <w:rsid w:val="00287EE9"/>
    <w:rsid w:val="00290820"/>
    <w:rsid w:val="00290DB5"/>
    <w:rsid w:val="00290FAE"/>
    <w:rsid w:val="00291920"/>
    <w:rsid w:val="00292BF3"/>
    <w:rsid w:val="002937E2"/>
    <w:rsid w:val="002944DF"/>
    <w:rsid w:val="0029481F"/>
    <w:rsid w:val="002949DE"/>
    <w:rsid w:val="00294A36"/>
    <w:rsid w:val="00295160"/>
    <w:rsid w:val="00296564"/>
    <w:rsid w:val="00296979"/>
    <w:rsid w:val="002A0163"/>
    <w:rsid w:val="002A1C0E"/>
    <w:rsid w:val="002A1D5E"/>
    <w:rsid w:val="002A2594"/>
    <w:rsid w:val="002A2A50"/>
    <w:rsid w:val="002A2C80"/>
    <w:rsid w:val="002A34F0"/>
    <w:rsid w:val="002A3529"/>
    <w:rsid w:val="002A3AE6"/>
    <w:rsid w:val="002A3DF7"/>
    <w:rsid w:val="002A48F7"/>
    <w:rsid w:val="002A5260"/>
    <w:rsid w:val="002A533D"/>
    <w:rsid w:val="002A5BB1"/>
    <w:rsid w:val="002A60D6"/>
    <w:rsid w:val="002A61DE"/>
    <w:rsid w:val="002A6593"/>
    <w:rsid w:val="002A6F2F"/>
    <w:rsid w:val="002A7A43"/>
    <w:rsid w:val="002A7E33"/>
    <w:rsid w:val="002B027E"/>
    <w:rsid w:val="002B0A67"/>
    <w:rsid w:val="002B1D79"/>
    <w:rsid w:val="002B1DA8"/>
    <w:rsid w:val="002B261F"/>
    <w:rsid w:val="002B3022"/>
    <w:rsid w:val="002B303D"/>
    <w:rsid w:val="002B334C"/>
    <w:rsid w:val="002B3532"/>
    <w:rsid w:val="002B37EE"/>
    <w:rsid w:val="002B3C9C"/>
    <w:rsid w:val="002B4B62"/>
    <w:rsid w:val="002B4D6D"/>
    <w:rsid w:val="002B5014"/>
    <w:rsid w:val="002B6083"/>
    <w:rsid w:val="002B65C4"/>
    <w:rsid w:val="002B6E4E"/>
    <w:rsid w:val="002B7733"/>
    <w:rsid w:val="002C03E5"/>
    <w:rsid w:val="002C084B"/>
    <w:rsid w:val="002C162B"/>
    <w:rsid w:val="002C189E"/>
    <w:rsid w:val="002C2226"/>
    <w:rsid w:val="002C247B"/>
    <w:rsid w:val="002C31EC"/>
    <w:rsid w:val="002C341A"/>
    <w:rsid w:val="002C3E48"/>
    <w:rsid w:val="002C3FFB"/>
    <w:rsid w:val="002C412A"/>
    <w:rsid w:val="002C41B5"/>
    <w:rsid w:val="002C4297"/>
    <w:rsid w:val="002C4652"/>
    <w:rsid w:val="002C4B5D"/>
    <w:rsid w:val="002C5331"/>
    <w:rsid w:val="002C5397"/>
    <w:rsid w:val="002C6187"/>
    <w:rsid w:val="002C64DD"/>
    <w:rsid w:val="002C6ABC"/>
    <w:rsid w:val="002C6D7A"/>
    <w:rsid w:val="002C71CA"/>
    <w:rsid w:val="002C7A3E"/>
    <w:rsid w:val="002C7E0C"/>
    <w:rsid w:val="002D0607"/>
    <w:rsid w:val="002D1603"/>
    <w:rsid w:val="002D16C7"/>
    <w:rsid w:val="002D1C51"/>
    <w:rsid w:val="002D1FAB"/>
    <w:rsid w:val="002D2805"/>
    <w:rsid w:val="002D3BEE"/>
    <w:rsid w:val="002D43E2"/>
    <w:rsid w:val="002D53D2"/>
    <w:rsid w:val="002D762F"/>
    <w:rsid w:val="002E0B20"/>
    <w:rsid w:val="002E0CA8"/>
    <w:rsid w:val="002E146D"/>
    <w:rsid w:val="002E16B4"/>
    <w:rsid w:val="002E1E82"/>
    <w:rsid w:val="002E2B62"/>
    <w:rsid w:val="002E2E56"/>
    <w:rsid w:val="002E355F"/>
    <w:rsid w:val="002E40F4"/>
    <w:rsid w:val="002E4152"/>
    <w:rsid w:val="002E45EA"/>
    <w:rsid w:val="002E4ED0"/>
    <w:rsid w:val="002E5F63"/>
    <w:rsid w:val="002E601A"/>
    <w:rsid w:val="002F0316"/>
    <w:rsid w:val="002F0512"/>
    <w:rsid w:val="002F1D21"/>
    <w:rsid w:val="002F1E91"/>
    <w:rsid w:val="002F2A39"/>
    <w:rsid w:val="002F3117"/>
    <w:rsid w:val="002F3A4B"/>
    <w:rsid w:val="002F3D44"/>
    <w:rsid w:val="002F4C20"/>
    <w:rsid w:val="002F53CE"/>
    <w:rsid w:val="002F5F88"/>
    <w:rsid w:val="002F7241"/>
    <w:rsid w:val="002F7DC5"/>
    <w:rsid w:val="0030052B"/>
    <w:rsid w:val="003005F8"/>
    <w:rsid w:val="00301A2F"/>
    <w:rsid w:val="00301B47"/>
    <w:rsid w:val="00301CDE"/>
    <w:rsid w:val="003027A0"/>
    <w:rsid w:val="00303ABA"/>
    <w:rsid w:val="0030487F"/>
    <w:rsid w:val="003055B0"/>
    <w:rsid w:val="00305A83"/>
    <w:rsid w:val="003061B9"/>
    <w:rsid w:val="003070F5"/>
    <w:rsid w:val="00307969"/>
    <w:rsid w:val="00307AF1"/>
    <w:rsid w:val="0031051E"/>
    <w:rsid w:val="003107B8"/>
    <w:rsid w:val="0031202B"/>
    <w:rsid w:val="00312283"/>
    <w:rsid w:val="00312539"/>
    <w:rsid w:val="00312D11"/>
    <w:rsid w:val="00313888"/>
    <w:rsid w:val="00313CB4"/>
    <w:rsid w:val="00314CF6"/>
    <w:rsid w:val="00316F72"/>
    <w:rsid w:val="00317878"/>
    <w:rsid w:val="00317A76"/>
    <w:rsid w:val="00317C74"/>
    <w:rsid w:val="00320527"/>
    <w:rsid w:val="00320A89"/>
    <w:rsid w:val="00320B04"/>
    <w:rsid w:val="0032166D"/>
    <w:rsid w:val="00322623"/>
    <w:rsid w:val="003227F9"/>
    <w:rsid w:val="00323CA0"/>
    <w:rsid w:val="00323D08"/>
    <w:rsid w:val="00324181"/>
    <w:rsid w:val="00324C21"/>
    <w:rsid w:val="0032578C"/>
    <w:rsid w:val="003259ED"/>
    <w:rsid w:val="00325B3E"/>
    <w:rsid w:val="00326A7E"/>
    <w:rsid w:val="00326BDD"/>
    <w:rsid w:val="00326D05"/>
    <w:rsid w:val="00330E42"/>
    <w:rsid w:val="00332434"/>
    <w:rsid w:val="003329B1"/>
    <w:rsid w:val="00332E61"/>
    <w:rsid w:val="00333743"/>
    <w:rsid w:val="00333B3E"/>
    <w:rsid w:val="003342DD"/>
    <w:rsid w:val="0033439D"/>
    <w:rsid w:val="00335577"/>
    <w:rsid w:val="003356DD"/>
    <w:rsid w:val="00335A7D"/>
    <w:rsid w:val="00335BD2"/>
    <w:rsid w:val="00336363"/>
    <w:rsid w:val="003367FB"/>
    <w:rsid w:val="00336B6A"/>
    <w:rsid w:val="00336DC4"/>
    <w:rsid w:val="003376E8"/>
    <w:rsid w:val="00340017"/>
    <w:rsid w:val="003403F6"/>
    <w:rsid w:val="00340C64"/>
    <w:rsid w:val="0034124A"/>
    <w:rsid w:val="00341636"/>
    <w:rsid w:val="003418B1"/>
    <w:rsid w:val="00341BB3"/>
    <w:rsid w:val="00341C36"/>
    <w:rsid w:val="00342BA2"/>
    <w:rsid w:val="00342BC6"/>
    <w:rsid w:val="00342EBF"/>
    <w:rsid w:val="00343060"/>
    <w:rsid w:val="003431CE"/>
    <w:rsid w:val="003435DA"/>
    <w:rsid w:val="0034364B"/>
    <w:rsid w:val="00343C6E"/>
    <w:rsid w:val="00344CEF"/>
    <w:rsid w:val="0034502D"/>
    <w:rsid w:val="003454AA"/>
    <w:rsid w:val="0034555E"/>
    <w:rsid w:val="00345619"/>
    <w:rsid w:val="00345A75"/>
    <w:rsid w:val="0034609F"/>
    <w:rsid w:val="003464E6"/>
    <w:rsid w:val="00346EAE"/>
    <w:rsid w:val="003471CA"/>
    <w:rsid w:val="003478F6"/>
    <w:rsid w:val="00347ABD"/>
    <w:rsid w:val="00347C7D"/>
    <w:rsid w:val="00347CCB"/>
    <w:rsid w:val="00352029"/>
    <w:rsid w:val="0035212E"/>
    <w:rsid w:val="00352670"/>
    <w:rsid w:val="003526CC"/>
    <w:rsid w:val="00353056"/>
    <w:rsid w:val="00353AE0"/>
    <w:rsid w:val="00354155"/>
    <w:rsid w:val="00354837"/>
    <w:rsid w:val="00354874"/>
    <w:rsid w:val="00355061"/>
    <w:rsid w:val="00355322"/>
    <w:rsid w:val="00356532"/>
    <w:rsid w:val="003579F7"/>
    <w:rsid w:val="00360C38"/>
    <w:rsid w:val="00361B5D"/>
    <w:rsid w:val="00361F26"/>
    <w:rsid w:val="0036207D"/>
    <w:rsid w:val="003664DC"/>
    <w:rsid w:val="00366918"/>
    <w:rsid w:val="003669F2"/>
    <w:rsid w:val="00367703"/>
    <w:rsid w:val="00367E18"/>
    <w:rsid w:val="00367F91"/>
    <w:rsid w:val="003700DA"/>
    <w:rsid w:val="003705C7"/>
    <w:rsid w:val="00371BB7"/>
    <w:rsid w:val="00372D7C"/>
    <w:rsid w:val="00373046"/>
    <w:rsid w:val="0037345B"/>
    <w:rsid w:val="0037436B"/>
    <w:rsid w:val="00374391"/>
    <w:rsid w:val="0037459F"/>
    <w:rsid w:val="00374787"/>
    <w:rsid w:val="00374D8B"/>
    <w:rsid w:val="00375129"/>
    <w:rsid w:val="00375551"/>
    <w:rsid w:val="00375EF7"/>
    <w:rsid w:val="00377036"/>
    <w:rsid w:val="00377607"/>
    <w:rsid w:val="0037785A"/>
    <w:rsid w:val="00377890"/>
    <w:rsid w:val="00377896"/>
    <w:rsid w:val="00377ACF"/>
    <w:rsid w:val="00380056"/>
    <w:rsid w:val="003807FE"/>
    <w:rsid w:val="00380CC4"/>
    <w:rsid w:val="003837D9"/>
    <w:rsid w:val="00383B31"/>
    <w:rsid w:val="00383D97"/>
    <w:rsid w:val="00384974"/>
    <w:rsid w:val="00384F33"/>
    <w:rsid w:val="0038534E"/>
    <w:rsid w:val="00386ACC"/>
    <w:rsid w:val="00387410"/>
    <w:rsid w:val="003874A8"/>
    <w:rsid w:val="00390F93"/>
    <w:rsid w:val="0039184C"/>
    <w:rsid w:val="00392D1A"/>
    <w:rsid w:val="00392E41"/>
    <w:rsid w:val="003934E1"/>
    <w:rsid w:val="003935CA"/>
    <w:rsid w:val="00394001"/>
    <w:rsid w:val="00394282"/>
    <w:rsid w:val="003942DA"/>
    <w:rsid w:val="003943F6"/>
    <w:rsid w:val="00396982"/>
    <w:rsid w:val="00396F0E"/>
    <w:rsid w:val="00397BCF"/>
    <w:rsid w:val="00397C0C"/>
    <w:rsid w:val="003A02C3"/>
    <w:rsid w:val="003A065A"/>
    <w:rsid w:val="003A0DA0"/>
    <w:rsid w:val="003A1643"/>
    <w:rsid w:val="003A1805"/>
    <w:rsid w:val="003A26A1"/>
    <w:rsid w:val="003A3DC4"/>
    <w:rsid w:val="003A3ECF"/>
    <w:rsid w:val="003A4314"/>
    <w:rsid w:val="003A4991"/>
    <w:rsid w:val="003A4BE5"/>
    <w:rsid w:val="003A5058"/>
    <w:rsid w:val="003A5113"/>
    <w:rsid w:val="003A6108"/>
    <w:rsid w:val="003A6290"/>
    <w:rsid w:val="003A6959"/>
    <w:rsid w:val="003A6EAA"/>
    <w:rsid w:val="003A76DA"/>
    <w:rsid w:val="003A7C8C"/>
    <w:rsid w:val="003B0B14"/>
    <w:rsid w:val="003B0F35"/>
    <w:rsid w:val="003B1B26"/>
    <w:rsid w:val="003B29DF"/>
    <w:rsid w:val="003B2A9B"/>
    <w:rsid w:val="003B2B6F"/>
    <w:rsid w:val="003B2DFB"/>
    <w:rsid w:val="003B32E5"/>
    <w:rsid w:val="003B39CD"/>
    <w:rsid w:val="003B4271"/>
    <w:rsid w:val="003B5243"/>
    <w:rsid w:val="003B52CD"/>
    <w:rsid w:val="003B5C57"/>
    <w:rsid w:val="003B61AC"/>
    <w:rsid w:val="003B7126"/>
    <w:rsid w:val="003B72EA"/>
    <w:rsid w:val="003B788E"/>
    <w:rsid w:val="003C029D"/>
    <w:rsid w:val="003C0D1C"/>
    <w:rsid w:val="003C18D9"/>
    <w:rsid w:val="003C1EEB"/>
    <w:rsid w:val="003C22F1"/>
    <w:rsid w:val="003C238B"/>
    <w:rsid w:val="003C251F"/>
    <w:rsid w:val="003C2B77"/>
    <w:rsid w:val="003C3331"/>
    <w:rsid w:val="003C3437"/>
    <w:rsid w:val="003C3E89"/>
    <w:rsid w:val="003C4DEA"/>
    <w:rsid w:val="003C53AF"/>
    <w:rsid w:val="003C5624"/>
    <w:rsid w:val="003C5910"/>
    <w:rsid w:val="003C6536"/>
    <w:rsid w:val="003C66C3"/>
    <w:rsid w:val="003C6A5B"/>
    <w:rsid w:val="003C6C0D"/>
    <w:rsid w:val="003C6DF2"/>
    <w:rsid w:val="003C701B"/>
    <w:rsid w:val="003C7547"/>
    <w:rsid w:val="003D0AC9"/>
    <w:rsid w:val="003D136F"/>
    <w:rsid w:val="003D19C2"/>
    <w:rsid w:val="003D2415"/>
    <w:rsid w:val="003D485F"/>
    <w:rsid w:val="003D50FB"/>
    <w:rsid w:val="003D52FC"/>
    <w:rsid w:val="003D56F0"/>
    <w:rsid w:val="003D5A4E"/>
    <w:rsid w:val="003D5A94"/>
    <w:rsid w:val="003D600E"/>
    <w:rsid w:val="003D60ED"/>
    <w:rsid w:val="003E0451"/>
    <w:rsid w:val="003E0668"/>
    <w:rsid w:val="003E1360"/>
    <w:rsid w:val="003E1552"/>
    <w:rsid w:val="003E15CE"/>
    <w:rsid w:val="003E281A"/>
    <w:rsid w:val="003E2B92"/>
    <w:rsid w:val="003E2DA7"/>
    <w:rsid w:val="003E3134"/>
    <w:rsid w:val="003E3693"/>
    <w:rsid w:val="003E3768"/>
    <w:rsid w:val="003E3C66"/>
    <w:rsid w:val="003E3F2B"/>
    <w:rsid w:val="003E497D"/>
    <w:rsid w:val="003E4ABF"/>
    <w:rsid w:val="003E5336"/>
    <w:rsid w:val="003E5A05"/>
    <w:rsid w:val="003E61BD"/>
    <w:rsid w:val="003E7C29"/>
    <w:rsid w:val="003F03CA"/>
    <w:rsid w:val="003F0B20"/>
    <w:rsid w:val="003F0E51"/>
    <w:rsid w:val="003F1BC6"/>
    <w:rsid w:val="003F1DF4"/>
    <w:rsid w:val="003F21C4"/>
    <w:rsid w:val="003F24D4"/>
    <w:rsid w:val="003F257A"/>
    <w:rsid w:val="003F3318"/>
    <w:rsid w:val="003F3A1C"/>
    <w:rsid w:val="003F3B45"/>
    <w:rsid w:val="003F40CB"/>
    <w:rsid w:val="003F4734"/>
    <w:rsid w:val="003F525A"/>
    <w:rsid w:val="003F668C"/>
    <w:rsid w:val="0040191D"/>
    <w:rsid w:val="00401B64"/>
    <w:rsid w:val="00401DDE"/>
    <w:rsid w:val="00401EA1"/>
    <w:rsid w:val="004021EF"/>
    <w:rsid w:val="0040254B"/>
    <w:rsid w:val="004036FD"/>
    <w:rsid w:val="004045F1"/>
    <w:rsid w:val="004047B7"/>
    <w:rsid w:val="00405746"/>
    <w:rsid w:val="00405C9E"/>
    <w:rsid w:val="00406DF2"/>
    <w:rsid w:val="00407A38"/>
    <w:rsid w:val="0041129F"/>
    <w:rsid w:val="00411545"/>
    <w:rsid w:val="00411A68"/>
    <w:rsid w:val="00411D83"/>
    <w:rsid w:val="00412448"/>
    <w:rsid w:val="00412713"/>
    <w:rsid w:val="00412BAC"/>
    <w:rsid w:val="00412DC6"/>
    <w:rsid w:val="00413151"/>
    <w:rsid w:val="0041362C"/>
    <w:rsid w:val="00414DB1"/>
    <w:rsid w:val="00415106"/>
    <w:rsid w:val="00415177"/>
    <w:rsid w:val="00415A95"/>
    <w:rsid w:val="00415AE8"/>
    <w:rsid w:val="00415C32"/>
    <w:rsid w:val="004204BC"/>
    <w:rsid w:val="0042150E"/>
    <w:rsid w:val="00421798"/>
    <w:rsid w:val="00421E61"/>
    <w:rsid w:val="00422230"/>
    <w:rsid w:val="00422BC1"/>
    <w:rsid w:val="00422E9C"/>
    <w:rsid w:val="004231A2"/>
    <w:rsid w:val="00423664"/>
    <w:rsid w:val="0042399B"/>
    <w:rsid w:val="00424CED"/>
    <w:rsid w:val="00425887"/>
    <w:rsid w:val="00427A26"/>
    <w:rsid w:val="00427BCA"/>
    <w:rsid w:val="00430390"/>
    <w:rsid w:val="004304A4"/>
    <w:rsid w:val="0043127C"/>
    <w:rsid w:val="004312EB"/>
    <w:rsid w:val="0043157D"/>
    <w:rsid w:val="00431EE8"/>
    <w:rsid w:val="004322E4"/>
    <w:rsid w:val="0043254C"/>
    <w:rsid w:val="004327FD"/>
    <w:rsid w:val="00432DA4"/>
    <w:rsid w:val="00433125"/>
    <w:rsid w:val="004338DF"/>
    <w:rsid w:val="00434913"/>
    <w:rsid w:val="004360D6"/>
    <w:rsid w:val="00436160"/>
    <w:rsid w:val="004374D0"/>
    <w:rsid w:val="004377E8"/>
    <w:rsid w:val="004377FC"/>
    <w:rsid w:val="0044076B"/>
    <w:rsid w:val="004407F5"/>
    <w:rsid w:val="004414B9"/>
    <w:rsid w:val="0044186B"/>
    <w:rsid w:val="00441D98"/>
    <w:rsid w:val="00441EF0"/>
    <w:rsid w:val="00441FF6"/>
    <w:rsid w:val="0044258F"/>
    <w:rsid w:val="00443687"/>
    <w:rsid w:val="00443856"/>
    <w:rsid w:val="004439BB"/>
    <w:rsid w:val="00443EC8"/>
    <w:rsid w:val="004443D5"/>
    <w:rsid w:val="004446EF"/>
    <w:rsid w:val="00444959"/>
    <w:rsid w:val="00444C14"/>
    <w:rsid w:val="00444CAA"/>
    <w:rsid w:val="00444DF7"/>
    <w:rsid w:val="0044505B"/>
    <w:rsid w:val="00445614"/>
    <w:rsid w:val="00445860"/>
    <w:rsid w:val="00445886"/>
    <w:rsid w:val="004459F3"/>
    <w:rsid w:val="00445AE5"/>
    <w:rsid w:val="00446C2A"/>
    <w:rsid w:val="00446D09"/>
    <w:rsid w:val="00446E8B"/>
    <w:rsid w:val="0044744B"/>
    <w:rsid w:val="00447526"/>
    <w:rsid w:val="004476B5"/>
    <w:rsid w:val="00447863"/>
    <w:rsid w:val="00447A0C"/>
    <w:rsid w:val="00447BB4"/>
    <w:rsid w:val="00447E01"/>
    <w:rsid w:val="0045063E"/>
    <w:rsid w:val="00450684"/>
    <w:rsid w:val="004510E0"/>
    <w:rsid w:val="00451FE6"/>
    <w:rsid w:val="0045251A"/>
    <w:rsid w:val="00452E73"/>
    <w:rsid w:val="00452F6A"/>
    <w:rsid w:val="00453538"/>
    <w:rsid w:val="004541CF"/>
    <w:rsid w:val="0045439B"/>
    <w:rsid w:val="004544EB"/>
    <w:rsid w:val="00454700"/>
    <w:rsid w:val="00454CD7"/>
    <w:rsid w:val="00454F8C"/>
    <w:rsid w:val="00455011"/>
    <w:rsid w:val="00455242"/>
    <w:rsid w:val="004557A7"/>
    <w:rsid w:val="004567F5"/>
    <w:rsid w:val="00456C31"/>
    <w:rsid w:val="00456DE1"/>
    <w:rsid w:val="00460841"/>
    <w:rsid w:val="00460AA6"/>
    <w:rsid w:val="00460BF8"/>
    <w:rsid w:val="00460D5B"/>
    <w:rsid w:val="004614BD"/>
    <w:rsid w:val="00461F65"/>
    <w:rsid w:val="00463411"/>
    <w:rsid w:val="00463A6C"/>
    <w:rsid w:val="004641EE"/>
    <w:rsid w:val="004643F5"/>
    <w:rsid w:val="00464E36"/>
    <w:rsid w:val="0046526D"/>
    <w:rsid w:val="00465348"/>
    <w:rsid w:val="00465F85"/>
    <w:rsid w:val="00466177"/>
    <w:rsid w:val="00466670"/>
    <w:rsid w:val="00466AA9"/>
    <w:rsid w:val="0046720A"/>
    <w:rsid w:val="00467223"/>
    <w:rsid w:val="0046769A"/>
    <w:rsid w:val="0046773E"/>
    <w:rsid w:val="00467B5F"/>
    <w:rsid w:val="00467D19"/>
    <w:rsid w:val="00470981"/>
    <w:rsid w:val="00471192"/>
    <w:rsid w:val="00472868"/>
    <w:rsid w:val="00472C6C"/>
    <w:rsid w:val="0047429C"/>
    <w:rsid w:val="0047449A"/>
    <w:rsid w:val="0047459C"/>
    <w:rsid w:val="00475667"/>
    <w:rsid w:val="00475BDD"/>
    <w:rsid w:val="00477044"/>
    <w:rsid w:val="0047728D"/>
    <w:rsid w:val="004773ED"/>
    <w:rsid w:val="004774BA"/>
    <w:rsid w:val="004775A7"/>
    <w:rsid w:val="004779AD"/>
    <w:rsid w:val="00477E18"/>
    <w:rsid w:val="00480639"/>
    <w:rsid w:val="004809DF"/>
    <w:rsid w:val="00481CCD"/>
    <w:rsid w:val="004820FB"/>
    <w:rsid w:val="0048230B"/>
    <w:rsid w:val="00482480"/>
    <w:rsid w:val="00482D4F"/>
    <w:rsid w:val="00483109"/>
    <w:rsid w:val="004833DD"/>
    <w:rsid w:val="0048349D"/>
    <w:rsid w:val="0048356D"/>
    <w:rsid w:val="0048449A"/>
    <w:rsid w:val="00484AA2"/>
    <w:rsid w:val="0048537B"/>
    <w:rsid w:val="0048685C"/>
    <w:rsid w:val="004868D0"/>
    <w:rsid w:val="00486B79"/>
    <w:rsid w:val="004872D6"/>
    <w:rsid w:val="0048738C"/>
    <w:rsid w:val="00487E8B"/>
    <w:rsid w:val="0049143F"/>
    <w:rsid w:val="004915D1"/>
    <w:rsid w:val="004920FC"/>
    <w:rsid w:val="0049255D"/>
    <w:rsid w:val="00492596"/>
    <w:rsid w:val="0049298D"/>
    <w:rsid w:val="00493971"/>
    <w:rsid w:val="00493FC0"/>
    <w:rsid w:val="0049449B"/>
    <w:rsid w:val="00494570"/>
    <w:rsid w:val="004946E5"/>
    <w:rsid w:val="0049497F"/>
    <w:rsid w:val="00494BF6"/>
    <w:rsid w:val="00494D46"/>
    <w:rsid w:val="004959D2"/>
    <w:rsid w:val="00495D09"/>
    <w:rsid w:val="00496750"/>
    <w:rsid w:val="00496CD3"/>
    <w:rsid w:val="00497153"/>
    <w:rsid w:val="004976E2"/>
    <w:rsid w:val="00497AF9"/>
    <w:rsid w:val="004A0605"/>
    <w:rsid w:val="004A0754"/>
    <w:rsid w:val="004A07C1"/>
    <w:rsid w:val="004A104E"/>
    <w:rsid w:val="004A1340"/>
    <w:rsid w:val="004A1570"/>
    <w:rsid w:val="004A1DCA"/>
    <w:rsid w:val="004A304C"/>
    <w:rsid w:val="004A32B1"/>
    <w:rsid w:val="004A4341"/>
    <w:rsid w:val="004A434E"/>
    <w:rsid w:val="004A4A88"/>
    <w:rsid w:val="004A54EF"/>
    <w:rsid w:val="004A57E0"/>
    <w:rsid w:val="004A67DC"/>
    <w:rsid w:val="004A72E5"/>
    <w:rsid w:val="004A78C0"/>
    <w:rsid w:val="004A78D4"/>
    <w:rsid w:val="004B0930"/>
    <w:rsid w:val="004B0E5E"/>
    <w:rsid w:val="004B137F"/>
    <w:rsid w:val="004B1B9E"/>
    <w:rsid w:val="004B1E05"/>
    <w:rsid w:val="004B2147"/>
    <w:rsid w:val="004B22C0"/>
    <w:rsid w:val="004B2620"/>
    <w:rsid w:val="004B2752"/>
    <w:rsid w:val="004B276B"/>
    <w:rsid w:val="004B28FE"/>
    <w:rsid w:val="004B30F6"/>
    <w:rsid w:val="004B330F"/>
    <w:rsid w:val="004B3F5A"/>
    <w:rsid w:val="004B4306"/>
    <w:rsid w:val="004B5370"/>
    <w:rsid w:val="004B5DD6"/>
    <w:rsid w:val="004B619D"/>
    <w:rsid w:val="004B7011"/>
    <w:rsid w:val="004B7A08"/>
    <w:rsid w:val="004C201A"/>
    <w:rsid w:val="004C26E2"/>
    <w:rsid w:val="004C312E"/>
    <w:rsid w:val="004C3859"/>
    <w:rsid w:val="004C41DD"/>
    <w:rsid w:val="004C453C"/>
    <w:rsid w:val="004C607C"/>
    <w:rsid w:val="004C6498"/>
    <w:rsid w:val="004C6754"/>
    <w:rsid w:val="004C676F"/>
    <w:rsid w:val="004C69EB"/>
    <w:rsid w:val="004C6F11"/>
    <w:rsid w:val="004C71A0"/>
    <w:rsid w:val="004C7209"/>
    <w:rsid w:val="004C7534"/>
    <w:rsid w:val="004D01C1"/>
    <w:rsid w:val="004D0236"/>
    <w:rsid w:val="004D1437"/>
    <w:rsid w:val="004D1488"/>
    <w:rsid w:val="004D1591"/>
    <w:rsid w:val="004D1BFF"/>
    <w:rsid w:val="004D20BF"/>
    <w:rsid w:val="004D2BE7"/>
    <w:rsid w:val="004D34C3"/>
    <w:rsid w:val="004D3CD5"/>
    <w:rsid w:val="004D3E3B"/>
    <w:rsid w:val="004D47F1"/>
    <w:rsid w:val="004D4A99"/>
    <w:rsid w:val="004D5183"/>
    <w:rsid w:val="004D51D1"/>
    <w:rsid w:val="004D5AAE"/>
    <w:rsid w:val="004D5C01"/>
    <w:rsid w:val="004D60A9"/>
    <w:rsid w:val="004D7278"/>
    <w:rsid w:val="004D75D6"/>
    <w:rsid w:val="004E0021"/>
    <w:rsid w:val="004E0E45"/>
    <w:rsid w:val="004E1854"/>
    <w:rsid w:val="004E1B79"/>
    <w:rsid w:val="004E20A5"/>
    <w:rsid w:val="004E20A9"/>
    <w:rsid w:val="004E2593"/>
    <w:rsid w:val="004E267A"/>
    <w:rsid w:val="004E280D"/>
    <w:rsid w:val="004E28B8"/>
    <w:rsid w:val="004E2E01"/>
    <w:rsid w:val="004E4F48"/>
    <w:rsid w:val="004E58D5"/>
    <w:rsid w:val="004E6314"/>
    <w:rsid w:val="004E6543"/>
    <w:rsid w:val="004E6A1B"/>
    <w:rsid w:val="004E6EAE"/>
    <w:rsid w:val="004E71E9"/>
    <w:rsid w:val="004F0135"/>
    <w:rsid w:val="004F0170"/>
    <w:rsid w:val="004F03C9"/>
    <w:rsid w:val="004F15B5"/>
    <w:rsid w:val="004F2077"/>
    <w:rsid w:val="004F26B0"/>
    <w:rsid w:val="004F2F50"/>
    <w:rsid w:val="004F38B2"/>
    <w:rsid w:val="004F3969"/>
    <w:rsid w:val="004F5426"/>
    <w:rsid w:val="004F6974"/>
    <w:rsid w:val="005008EE"/>
    <w:rsid w:val="0050093E"/>
    <w:rsid w:val="00500A6E"/>
    <w:rsid w:val="00501115"/>
    <w:rsid w:val="0050137F"/>
    <w:rsid w:val="00501467"/>
    <w:rsid w:val="00501897"/>
    <w:rsid w:val="00501BD1"/>
    <w:rsid w:val="0050231D"/>
    <w:rsid w:val="00503841"/>
    <w:rsid w:val="00503B4F"/>
    <w:rsid w:val="00503CE6"/>
    <w:rsid w:val="00504755"/>
    <w:rsid w:val="00505C3E"/>
    <w:rsid w:val="00505CAE"/>
    <w:rsid w:val="00505FEC"/>
    <w:rsid w:val="005064B8"/>
    <w:rsid w:val="00506655"/>
    <w:rsid w:val="00507052"/>
    <w:rsid w:val="00507A46"/>
    <w:rsid w:val="00507E27"/>
    <w:rsid w:val="005110A5"/>
    <w:rsid w:val="0051146E"/>
    <w:rsid w:val="00512748"/>
    <w:rsid w:val="00512979"/>
    <w:rsid w:val="00513219"/>
    <w:rsid w:val="00513D67"/>
    <w:rsid w:val="00513E94"/>
    <w:rsid w:val="00514106"/>
    <w:rsid w:val="00514210"/>
    <w:rsid w:val="0051496D"/>
    <w:rsid w:val="00514B81"/>
    <w:rsid w:val="005151FE"/>
    <w:rsid w:val="00515414"/>
    <w:rsid w:val="005164A8"/>
    <w:rsid w:val="005169BE"/>
    <w:rsid w:val="00516F36"/>
    <w:rsid w:val="00517587"/>
    <w:rsid w:val="0052050B"/>
    <w:rsid w:val="00520599"/>
    <w:rsid w:val="00521185"/>
    <w:rsid w:val="00521358"/>
    <w:rsid w:val="0052151B"/>
    <w:rsid w:val="005216AD"/>
    <w:rsid w:val="00521763"/>
    <w:rsid w:val="00523A75"/>
    <w:rsid w:val="00523E85"/>
    <w:rsid w:val="005240E4"/>
    <w:rsid w:val="00524B42"/>
    <w:rsid w:val="00525FA6"/>
    <w:rsid w:val="00526597"/>
    <w:rsid w:val="005266C3"/>
    <w:rsid w:val="00526931"/>
    <w:rsid w:val="00526B34"/>
    <w:rsid w:val="005273C7"/>
    <w:rsid w:val="005277A4"/>
    <w:rsid w:val="005278F9"/>
    <w:rsid w:val="005319DD"/>
    <w:rsid w:val="00531DD2"/>
    <w:rsid w:val="0053240C"/>
    <w:rsid w:val="00533447"/>
    <w:rsid w:val="00533F55"/>
    <w:rsid w:val="00535630"/>
    <w:rsid w:val="005358E8"/>
    <w:rsid w:val="00535A40"/>
    <w:rsid w:val="0053619F"/>
    <w:rsid w:val="00536873"/>
    <w:rsid w:val="00536C07"/>
    <w:rsid w:val="00537A0B"/>
    <w:rsid w:val="00537C27"/>
    <w:rsid w:val="00537FC9"/>
    <w:rsid w:val="00540F6C"/>
    <w:rsid w:val="005415F2"/>
    <w:rsid w:val="00541F63"/>
    <w:rsid w:val="00541F68"/>
    <w:rsid w:val="00542D01"/>
    <w:rsid w:val="0054393D"/>
    <w:rsid w:val="00543971"/>
    <w:rsid w:val="00543C72"/>
    <w:rsid w:val="00543EA7"/>
    <w:rsid w:val="0054456F"/>
    <w:rsid w:val="00545054"/>
    <w:rsid w:val="005452AF"/>
    <w:rsid w:val="00545F26"/>
    <w:rsid w:val="00546EAE"/>
    <w:rsid w:val="00550CCB"/>
    <w:rsid w:val="0055146E"/>
    <w:rsid w:val="00551AD1"/>
    <w:rsid w:val="00552A0D"/>
    <w:rsid w:val="00552A99"/>
    <w:rsid w:val="00552D92"/>
    <w:rsid w:val="00552FCE"/>
    <w:rsid w:val="00553161"/>
    <w:rsid w:val="005532D1"/>
    <w:rsid w:val="00553948"/>
    <w:rsid w:val="00553D21"/>
    <w:rsid w:val="00553E88"/>
    <w:rsid w:val="0055405A"/>
    <w:rsid w:val="005545A3"/>
    <w:rsid w:val="00554ED7"/>
    <w:rsid w:val="00555D4D"/>
    <w:rsid w:val="00557525"/>
    <w:rsid w:val="0055777B"/>
    <w:rsid w:val="00557EBA"/>
    <w:rsid w:val="005600CB"/>
    <w:rsid w:val="005609A5"/>
    <w:rsid w:val="0056163A"/>
    <w:rsid w:val="005622EB"/>
    <w:rsid w:val="005627F0"/>
    <w:rsid w:val="0056285B"/>
    <w:rsid w:val="00562EF2"/>
    <w:rsid w:val="005631B9"/>
    <w:rsid w:val="00563EEA"/>
    <w:rsid w:val="005640BC"/>
    <w:rsid w:val="005642E6"/>
    <w:rsid w:val="005644B8"/>
    <w:rsid w:val="005647C1"/>
    <w:rsid w:val="00564C20"/>
    <w:rsid w:val="0056758C"/>
    <w:rsid w:val="00567BFA"/>
    <w:rsid w:val="005709D3"/>
    <w:rsid w:val="00571071"/>
    <w:rsid w:val="00571636"/>
    <w:rsid w:val="0057272D"/>
    <w:rsid w:val="00573135"/>
    <w:rsid w:val="00574361"/>
    <w:rsid w:val="005743EE"/>
    <w:rsid w:val="005744FB"/>
    <w:rsid w:val="00574743"/>
    <w:rsid w:val="00574B85"/>
    <w:rsid w:val="00575FEF"/>
    <w:rsid w:val="005764D2"/>
    <w:rsid w:val="00577F4F"/>
    <w:rsid w:val="00580658"/>
    <w:rsid w:val="0058066E"/>
    <w:rsid w:val="0058099F"/>
    <w:rsid w:val="00580DB2"/>
    <w:rsid w:val="00581575"/>
    <w:rsid w:val="005828D8"/>
    <w:rsid w:val="00582C63"/>
    <w:rsid w:val="00582FCE"/>
    <w:rsid w:val="00583A63"/>
    <w:rsid w:val="00584255"/>
    <w:rsid w:val="00584585"/>
    <w:rsid w:val="0058465A"/>
    <w:rsid w:val="005846AE"/>
    <w:rsid w:val="00584E2A"/>
    <w:rsid w:val="005870AD"/>
    <w:rsid w:val="005876F2"/>
    <w:rsid w:val="00587A27"/>
    <w:rsid w:val="005901EF"/>
    <w:rsid w:val="00590586"/>
    <w:rsid w:val="00590B81"/>
    <w:rsid w:val="00591070"/>
    <w:rsid w:val="00591545"/>
    <w:rsid w:val="00591661"/>
    <w:rsid w:val="00591A87"/>
    <w:rsid w:val="00591BE4"/>
    <w:rsid w:val="005926ED"/>
    <w:rsid w:val="00592E3A"/>
    <w:rsid w:val="00593589"/>
    <w:rsid w:val="00594482"/>
    <w:rsid w:val="00594E19"/>
    <w:rsid w:val="0059524D"/>
    <w:rsid w:val="005954E5"/>
    <w:rsid w:val="00595A5C"/>
    <w:rsid w:val="00595B8E"/>
    <w:rsid w:val="00596038"/>
    <w:rsid w:val="005975AB"/>
    <w:rsid w:val="00597777"/>
    <w:rsid w:val="00597C0A"/>
    <w:rsid w:val="005A00C1"/>
    <w:rsid w:val="005A0FD2"/>
    <w:rsid w:val="005A1142"/>
    <w:rsid w:val="005A12CB"/>
    <w:rsid w:val="005A1CEE"/>
    <w:rsid w:val="005A1D9E"/>
    <w:rsid w:val="005A280A"/>
    <w:rsid w:val="005A35D4"/>
    <w:rsid w:val="005A4592"/>
    <w:rsid w:val="005A6AD5"/>
    <w:rsid w:val="005A715F"/>
    <w:rsid w:val="005A7301"/>
    <w:rsid w:val="005A7EFA"/>
    <w:rsid w:val="005B11DB"/>
    <w:rsid w:val="005B12A2"/>
    <w:rsid w:val="005B19ED"/>
    <w:rsid w:val="005B1A22"/>
    <w:rsid w:val="005B1B3A"/>
    <w:rsid w:val="005B1D5B"/>
    <w:rsid w:val="005B2051"/>
    <w:rsid w:val="005B20E9"/>
    <w:rsid w:val="005B21A3"/>
    <w:rsid w:val="005B265D"/>
    <w:rsid w:val="005B3659"/>
    <w:rsid w:val="005B379C"/>
    <w:rsid w:val="005B3987"/>
    <w:rsid w:val="005B4395"/>
    <w:rsid w:val="005B516A"/>
    <w:rsid w:val="005B5665"/>
    <w:rsid w:val="005B5900"/>
    <w:rsid w:val="005B5928"/>
    <w:rsid w:val="005B6216"/>
    <w:rsid w:val="005B6B0A"/>
    <w:rsid w:val="005B71BE"/>
    <w:rsid w:val="005B737F"/>
    <w:rsid w:val="005B7864"/>
    <w:rsid w:val="005B7BE3"/>
    <w:rsid w:val="005B7F9D"/>
    <w:rsid w:val="005C036C"/>
    <w:rsid w:val="005C08F2"/>
    <w:rsid w:val="005C0DC9"/>
    <w:rsid w:val="005C12AD"/>
    <w:rsid w:val="005C1526"/>
    <w:rsid w:val="005C1844"/>
    <w:rsid w:val="005C18A5"/>
    <w:rsid w:val="005C1BF3"/>
    <w:rsid w:val="005C22AC"/>
    <w:rsid w:val="005C25CB"/>
    <w:rsid w:val="005C2EDB"/>
    <w:rsid w:val="005C3114"/>
    <w:rsid w:val="005C3596"/>
    <w:rsid w:val="005C38F0"/>
    <w:rsid w:val="005C4314"/>
    <w:rsid w:val="005C4360"/>
    <w:rsid w:val="005C471D"/>
    <w:rsid w:val="005C6308"/>
    <w:rsid w:val="005C6410"/>
    <w:rsid w:val="005C6674"/>
    <w:rsid w:val="005C6991"/>
    <w:rsid w:val="005C6E66"/>
    <w:rsid w:val="005C75BE"/>
    <w:rsid w:val="005C7E69"/>
    <w:rsid w:val="005D015A"/>
    <w:rsid w:val="005D08DC"/>
    <w:rsid w:val="005D0AA4"/>
    <w:rsid w:val="005D0D75"/>
    <w:rsid w:val="005D0E18"/>
    <w:rsid w:val="005D114E"/>
    <w:rsid w:val="005D1960"/>
    <w:rsid w:val="005D2E5B"/>
    <w:rsid w:val="005D3670"/>
    <w:rsid w:val="005D37AB"/>
    <w:rsid w:val="005D3AE3"/>
    <w:rsid w:val="005D3DAC"/>
    <w:rsid w:val="005D4243"/>
    <w:rsid w:val="005D465E"/>
    <w:rsid w:val="005D4EBC"/>
    <w:rsid w:val="005D5F1E"/>
    <w:rsid w:val="005D690B"/>
    <w:rsid w:val="005D6BB5"/>
    <w:rsid w:val="005D7090"/>
    <w:rsid w:val="005D70BD"/>
    <w:rsid w:val="005D7283"/>
    <w:rsid w:val="005D755F"/>
    <w:rsid w:val="005D7BD0"/>
    <w:rsid w:val="005E0049"/>
    <w:rsid w:val="005E0DAA"/>
    <w:rsid w:val="005E136E"/>
    <w:rsid w:val="005E184D"/>
    <w:rsid w:val="005E1CA5"/>
    <w:rsid w:val="005E264D"/>
    <w:rsid w:val="005E268E"/>
    <w:rsid w:val="005E3424"/>
    <w:rsid w:val="005E3744"/>
    <w:rsid w:val="005E3D2E"/>
    <w:rsid w:val="005E3DDB"/>
    <w:rsid w:val="005E48D7"/>
    <w:rsid w:val="005E5E1D"/>
    <w:rsid w:val="005E67E5"/>
    <w:rsid w:val="005E6C56"/>
    <w:rsid w:val="005E714B"/>
    <w:rsid w:val="005E745D"/>
    <w:rsid w:val="005E7495"/>
    <w:rsid w:val="005E754E"/>
    <w:rsid w:val="005E7773"/>
    <w:rsid w:val="005F0BE3"/>
    <w:rsid w:val="005F0CEB"/>
    <w:rsid w:val="005F13C1"/>
    <w:rsid w:val="005F154E"/>
    <w:rsid w:val="005F168B"/>
    <w:rsid w:val="005F1B21"/>
    <w:rsid w:val="005F29F0"/>
    <w:rsid w:val="005F2A0D"/>
    <w:rsid w:val="005F2F95"/>
    <w:rsid w:val="005F40F4"/>
    <w:rsid w:val="005F472D"/>
    <w:rsid w:val="005F501C"/>
    <w:rsid w:val="005F5E5F"/>
    <w:rsid w:val="005F6AC1"/>
    <w:rsid w:val="005F78EF"/>
    <w:rsid w:val="0060097D"/>
    <w:rsid w:val="00601A55"/>
    <w:rsid w:val="00602770"/>
    <w:rsid w:val="00602A4B"/>
    <w:rsid w:val="00603789"/>
    <w:rsid w:val="0060451D"/>
    <w:rsid w:val="00604791"/>
    <w:rsid w:val="00604A35"/>
    <w:rsid w:val="00604DC7"/>
    <w:rsid w:val="00605018"/>
    <w:rsid w:val="006059F5"/>
    <w:rsid w:val="00605B2C"/>
    <w:rsid w:val="00606207"/>
    <w:rsid w:val="00606BC2"/>
    <w:rsid w:val="00606D21"/>
    <w:rsid w:val="0060740B"/>
    <w:rsid w:val="00607AF7"/>
    <w:rsid w:val="00611290"/>
    <w:rsid w:val="006126B6"/>
    <w:rsid w:val="0061271C"/>
    <w:rsid w:val="00612BAE"/>
    <w:rsid w:val="0061389B"/>
    <w:rsid w:val="00614C8D"/>
    <w:rsid w:val="00615958"/>
    <w:rsid w:val="00615B9E"/>
    <w:rsid w:val="00616DE1"/>
    <w:rsid w:val="00616EA6"/>
    <w:rsid w:val="006171C2"/>
    <w:rsid w:val="00617211"/>
    <w:rsid w:val="00617BE7"/>
    <w:rsid w:val="00617F0E"/>
    <w:rsid w:val="0062031E"/>
    <w:rsid w:val="00620D9D"/>
    <w:rsid w:val="00621FD6"/>
    <w:rsid w:val="00622008"/>
    <w:rsid w:val="006225BF"/>
    <w:rsid w:val="00622943"/>
    <w:rsid w:val="0062328A"/>
    <w:rsid w:val="00623A43"/>
    <w:rsid w:val="00624E93"/>
    <w:rsid w:val="0062509B"/>
    <w:rsid w:val="00625744"/>
    <w:rsid w:val="00625891"/>
    <w:rsid w:val="00625CCD"/>
    <w:rsid w:val="00625DA6"/>
    <w:rsid w:val="00627B71"/>
    <w:rsid w:val="00630142"/>
    <w:rsid w:val="00630323"/>
    <w:rsid w:val="00631058"/>
    <w:rsid w:val="00631FA6"/>
    <w:rsid w:val="00633F34"/>
    <w:rsid w:val="00634B7D"/>
    <w:rsid w:val="00635519"/>
    <w:rsid w:val="00635BE4"/>
    <w:rsid w:val="00636BAD"/>
    <w:rsid w:val="00636D7E"/>
    <w:rsid w:val="006375DB"/>
    <w:rsid w:val="00637B3E"/>
    <w:rsid w:val="00640689"/>
    <w:rsid w:val="00641499"/>
    <w:rsid w:val="006418D7"/>
    <w:rsid w:val="00642DA8"/>
    <w:rsid w:val="00643124"/>
    <w:rsid w:val="00643811"/>
    <w:rsid w:val="00643E8E"/>
    <w:rsid w:val="00645169"/>
    <w:rsid w:val="0064534F"/>
    <w:rsid w:val="00645920"/>
    <w:rsid w:val="00646880"/>
    <w:rsid w:val="00646E58"/>
    <w:rsid w:val="00646EB0"/>
    <w:rsid w:val="006476F1"/>
    <w:rsid w:val="00647860"/>
    <w:rsid w:val="00647C61"/>
    <w:rsid w:val="006502F7"/>
    <w:rsid w:val="006507FA"/>
    <w:rsid w:val="00650A4D"/>
    <w:rsid w:val="0065109F"/>
    <w:rsid w:val="00651440"/>
    <w:rsid w:val="00651683"/>
    <w:rsid w:val="00651864"/>
    <w:rsid w:val="00651D33"/>
    <w:rsid w:val="00652BF3"/>
    <w:rsid w:val="0065345E"/>
    <w:rsid w:val="0065451D"/>
    <w:rsid w:val="00654CB3"/>
    <w:rsid w:val="0065593C"/>
    <w:rsid w:val="00655AFC"/>
    <w:rsid w:val="00655C5D"/>
    <w:rsid w:val="00655F70"/>
    <w:rsid w:val="0065603E"/>
    <w:rsid w:val="00656BF8"/>
    <w:rsid w:val="006571E0"/>
    <w:rsid w:val="0065753C"/>
    <w:rsid w:val="00657EA1"/>
    <w:rsid w:val="00657F99"/>
    <w:rsid w:val="0066088D"/>
    <w:rsid w:val="0066194C"/>
    <w:rsid w:val="00661C1F"/>
    <w:rsid w:val="006628A2"/>
    <w:rsid w:val="00662BCE"/>
    <w:rsid w:val="0066397F"/>
    <w:rsid w:val="00664638"/>
    <w:rsid w:val="0066477C"/>
    <w:rsid w:val="00664C0D"/>
    <w:rsid w:val="0066516E"/>
    <w:rsid w:val="006654B3"/>
    <w:rsid w:val="00665580"/>
    <w:rsid w:val="0066627B"/>
    <w:rsid w:val="00666AE0"/>
    <w:rsid w:val="006677DB"/>
    <w:rsid w:val="00667B7E"/>
    <w:rsid w:val="00670138"/>
    <w:rsid w:val="00670194"/>
    <w:rsid w:val="0067056D"/>
    <w:rsid w:val="00670D4C"/>
    <w:rsid w:val="00671427"/>
    <w:rsid w:val="006720B4"/>
    <w:rsid w:val="00672824"/>
    <w:rsid w:val="00672C7F"/>
    <w:rsid w:val="00672E4F"/>
    <w:rsid w:val="00673266"/>
    <w:rsid w:val="00673807"/>
    <w:rsid w:val="00673C94"/>
    <w:rsid w:val="00674600"/>
    <w:rsid w:val="00676A5D"/>
    <w:rsid w:val="00676D2C"/>
    <w:rsid w:val="00676E24"/>
    <w:rsid w:val="00676FD9"/>
    <w:rsid w:val="006775F6"/>
    <w:rsid w:val="00677EE7"/>
    <w:rsid w:val="0068004E"/>
    <w:rsid w:val="006802C7"/>
    <w:rsid w:val="00680A5D"/>
    <w:rsid w:val="00681129"/>
    <w:rsid w:val="0068116C"/>
    <w:rsid w:val="00681288"/>
    <w:rsid w:val="00681854"/>
    <w:rsid w:val="006820BB"/>
    <w:rsid w:val="006822C5"/>
    <w:rsid w:val="006828F8"/>
    <w:rsid w:val="00683F95"/>
    <w:rsid w:val="0068424E"/>
    <w:rsid w:val="006849FC"/>
    <w:rsid w:val="00684F14"/>
    <w:rsid w:val="0068517B"/>
    <w:rsid w:val="0068587C"/>
    <w:rsid w:val="00685A38"/>
    <w:rsid w:val="00685D4A"/>
    <w:rsid w:val="00685E28"/>
    <w:rsid w:val="00686060"/>
    <w:rsid w:val="00686669"/>
    <w:rsid w:val="00686DE1"/>
    <w:rsid w:val="006875E0"/>
    <w:rsid w:val="006876BE"/>
    <w:rsid w:val="00687D28"/>
    <w:rsid w:val="00687F1C"/>
    <w:rsid w:val="00690B2F"/>
    <w:rsid w:val="006917B8"/>
    <w:rsid w:val="00691FDD"/>
    <w:rsid w:val="0069210E"/>
    <w:rsid w:val="006923BD"/>
    <w:rsid w:val="006924CE"/>
    <w:rsid w:val="0069301E"/>
    <w:rsid w:val="006939FC"/>
    <w:rsid w:val="00694950"/>
    <w:rsid w:val="00694B83"/>
    <w:rsid w:val="006952B1"/>
    <w:rsid w:val="00696799"/>
    <w:rsid w:val="00696AEF"/>
    <w:rsid w:val="006975B0"/>
    <w:rsid w:val="006A0814"/>
    <w:rsid w:val="006A13EB"/>
    <w:rsid w:val="006A13EF"/>
    <w:rsid w:val="006A1832"/>
    <w:rsid w:val="006A1C49"/>
    <w:rsid w:val="006A270D"/>
    <w:rsid w:val="006A272B"/>
    <w:rsid w:val="006A3295"/>
    <w:rsid w:val="006A4BB6"/>
    <w:rsid w:val="006A4E96"/>
    <w:rsid w:val="006A544C"/>
    <w:rsid w:val="006A5CB4"/>
    <w:rsid w:val="006A5D93"/>
    <w:rsid w:val="006A67AC"/>
    <w:rsid w:val="006A72E7"/>
    <w:rsid w:val="006A779E"/>
    <w:rsid w:val="006A77F0"/>
    <w:rsid w:val="006A7CDB"/>
    <w:rsid w:val="006B004F"/>
    <w:rsid w:val="006B04C7"/>
    <w:rsid w:val="006B0F0D"/>
    <w:rsid w:val="006B1876"/>
    <w:rsid w:val="006B1972"/>
    <w:rsid w:val="006B1CCC"/>
    <w:rsid w:val="006B1EF3"/>
    <w:rsid w:val="006B261E"/>
    <w:rsid w:val="006B262C"/>
    <w:rsid w:val="006B2E9A"/>
    <w:rsid w:val="006B2EFA"/>
    <w:rsid w:val="006B35C5"/>
    <w:rsid w:val="006B5E43"/>
    <w:rsid w:val="006B653C"/>
    <w:rsid w:val="006B78FD"/>
    <w:rsid w:val="006B7C04"/>
    <w:rsid w:val="006C06D5"/>
    <w:rsid w:val="006C0B2A"/>
    <w:rsid w:val="006C0CE7"/>
    <w:rsid w:val="006C3454"/>
    <w:rsid w:val="006C3B3E"/>
    <w:rsid w:val="006C4C76"/>
    <w:rsid w:val="006C59D4"/>
    <w:rsid w:val="006C75BE"/>
    <w:rsid w:val="006C784B"/>
    <w:rsid w:val="006C7B8E"/>
    <w:rsid w:val="006C7DA2"/>
    <w:rsid w:val="006D045E"/>
    <w:rsid w:val="006D0793"/>
    <w:rsid w:val="006D0A2A"/>
    <w:rsid w:val="006D1239"/>
    <w:rsid w:val="006D123E"/>
    <w:rsid w:val="006D12C0"/>
    <w:rsid w:val="006D1E96"/>
    <w:rsid w:val="006D1F7F"/>
    <w:rsid w:val="006D2294"/>
    <w:rsid w:val="006D2ECC"/>
    <w:rsid w:val="006D311B"/>
    <w:rsid w:val="006D32C6"/>
    <w:rsid w:val="006D53AF"/>
    <w:rsid w:val="006D57EF"/>
    <w:rsid w:val="006D6986"/>
    <w:rsid w:val="006D737B"/>
    <w:rsid w:val="006D7918"/>
    <w:rsid w:val="006E0908"/>
    <w:rsid w:val="006E096F"/>
    <w:rsid w:val="006E0A31"/>
    <w:rsid w:val="006E0C1E"/>
    <w:rsid w:val="006E0FD8"/>
    <w:rsid w:val="006E1AD7"/>
    <w:rsid w:val="006E1F33"/>
    <w:rsid w:val="006E262E"/>
    <w:rsid w:val="006E3132"/>
    <w:rsid w:val="006E31D7"/>
    <w:rsid w:val="006E34E9"/>
    <w:rsid w:val="006E3B5B"/>
    <w:rsid w:val="006E3B89"/>
    <w:rsid w:val="006E3BD5"/>
    <w:rsid w:val="006E4EAB"/>
    <w:rsid w:val="006E5595"/>
    <w:rsid w:val="006E564F"/>
    <w:rsid w:val="006E56CD"/>
    <w:rsid w:val="006E61F5"/>
    <w:rsid w:val="006E6EB3"/>
    <w:rsid w:val="006E7079"/>
    <w:rsid w:val="006E7AAF"/>
    <w:rsid w:val="006F000A"/>
    <w:rsid w:val="006F0462"/>
    <w:rsid w:val="006F05D6"/>
    <w:rsid w:val="006F0886"/>
    <w:rsid w:val="006F0C2A"/>
    <w:rsid w:val="006F192F"/>
    <w:rsid w:val="006F3627"/>
    <w:rsid w:val="006F3EF2"/>
    <w:rsid w:val="006F47BF"/>
    <w:rsid w:val="006F4997"/>
    <w:rsid w:val="006F4F73"/>
    <w:rsid w:val="006F55F0"/>
    <w:rsid w:val="006F5E2E"/>
    <w:rsid w:val="006F68F7"/>
    <w:rsid w:val="006F6B41"/>
    <w:rsid w:val="006F7174"/>
    <w:rsid w:val="006F740E"/>
    <w:rsid w:val="006F7673"/>
    <w:rsid w:val="006F7763"/>
    <w:rsid w:val="006F7853"/>
    <w:rsid w:val="007003BD"/>
    <w:rsid w:val="00701611"/>
    <w:rsid w:val="00701F3E"/>
    <w:rsid w:val="00701F8F"/>
    <w:rsid w:val="00702CFA"/>
    <w:rsid w:val="00703365"/>
    <w:rsid w:val="00703671"/>
    <w:rsid w:val="00703E04"/>
    <w:rsid w:val="00704918"/>
    <w:rsid w:val="00704F93"/>
    <w:rsid w:val="00705195"/>
    <w:rsid w:val="007052BA"/>
    <w:rsid w:val="00706106"/>
    <w:rsid w:val="00706781"/>
    <w:rsid w:val="0070730A"/>
    <w:rsid w:val="007074B3"/>
    <w:rsid w:val="00707613"/>
    <w:rsid w:val="0071067B"/>
    <w:rsid w:val="00710687"/>
    <w:rsid w:val="0071072D"/>
    <w:rsid w:val="00710F98"/>
    <w:rsid w:val="00711D3E"/>
    <w:rsid w:val="00711FF5"/>
    <w:rsid w:val="00712135"/>
    <w:rsid w:val="0071213E"/>
    <w:rsid w:val="007121BC"/>
    <w:rsid w:val="00712263"/>
    <w:rsid w:val="007126A7"/>
    <w:rsid w:val="007126AD"/>
    <w:rsid w:val="0071276D"/>
    <w:rsid w:val="007127D2"/>
    <w:rsid w:val="00712C04"/>
    <w:rsid w:val="007139E6"/>
    <w:rsid w:val="00713A82"/>
    <w:rsid w:val="0071411F"/>
    <w:rsid w:val="007141E8"/>
    <w:rsid w:val="0071424D"/>
    <w:rsid w:val="00714C03"/>
    <w:rsid w:val="00714D8A"/>
    <w:rsid w:val="00715EE1"/>
    <w:rsid w:val="0071627D"/>
    <w:rsid w:val="00716A53"/>
    <w:rsid w:val="00716B9C"/>
    <w:rsid w:val="0071712B"/>
    <w:rsid w:val="00717EAC"/>
    <w:rsid w:val="00720103"/>
    <w:rsid w:val="00720950"/>
    <w:rsid w:val="00720B08"/>
    <w:rsid w:val="00720DB6"/>
    <w:rsid w:val="00721D5F"/>
    <w:rsid w:val="00721F48"/>
    <w:rsid w:val="0072326A"/>
    <w:rsid w:val="0072370E"/>
    <w:rsid w:val="007239D6"/>
    <w:rsid w:val="00723F88"/>
    <w:rsid w:val="007241C5"/>
    <w:rsid w:val="00724A1B"/>
    <w:rsid w:val="0072559A"/>
    <w:rsid w:val="0072571B"/>
    <w:rsid w:val="00725931"/>
    <w:rsid w:val="00725B66"/>
    <w:rsid w:val="00725C85"/>
    <w:rsid w:val="00726131"/>
    <w:rsid w:val="00726278"/>
    <w:rsid w:val="0072629B"/>
    <w:rsid w:val="0072671C"/>
    <w:rsid w:val="00727383"/>
    <w:rsid w:val="00727758"/>
    <w:rsid w:val="0073045B"/>
    <w:rsid w:val="00730A94"/>
    <w:rsid w:val="00730BFE"/>
    <w:rsid w:val="0073131A"/>
    <w:rsid w:val="00732BFF"/>
    <w:rsid w:val="00732C2A"/>
    <w:rsid w:val="00732E63"/>
    <w:rsid w:val="00732F55"/>
    <w:rsid w:val="007333B3"/>
    <w:rsid w:val="00733959"/>
    <w:rsid w:val="00733EBB"/>
    <w:rsid w:val="0073582E"/>
    <w:rsid w:val="00735891"/>
    <w:rsid w:val="00736346"/>
    <w:rsid w:val="0073745E"/>
    <w:rsid w:val="007377E3"/>
    <w:rsid w:val="00737FFE"/>
    <w:rsid w:val="007402E1"/>
    <w:rsid w:val="00740552"/>
    <w:rsid w:val="0074066E"/>
    <w:rsid w:val="00740DC1"/>
    <w:rsid w:val="00741954"/>
    <w:rsid w:val="00741EB2"/>
    <w:rsid w:val="00742024"/>
    <w:rsid w:val="00742173"/>
    <w:rsid w:val="007421B1"/>
    <w:rsid w:val="007421C2"/>
    <w:rsid w:val="007423A9"/>
    <w:rsid w:val="007425AE"/>
    <w:rsid w:val="00742D59"/>
    <w:rsid w:val="00742F53"/>
    <w:rsid w:val="007438E9"/>
    <w:rsid w:val="00743F32"/>
    <w:rsid w:val="0074431F"/>
    <w:rsid w:val="00744C21"/>
    <w:rsid w:val="00744D47"/>
    <w:rsid w:val="00744D7A"/>
    <w:rsid w:val="00744EA3"/>
    <w:rsid w:val="00744F10"/>
    <w:rsid w:val="00745820"/>
    <w:rsid w:val="00746640"/>
    <w:rsid w:val="0074664D"/>
    <w:rsid w:val="00750155"/>
    <w:rsid w:val="007502F2"/>
    <w:rsid w:val="00751545"/>
    <w:rsid w:val="00751B2E"/>
    <w:rsid w:val="00751DEA"/>
    <w:rsid w:val="00752384"/>
    <w:rsid w:val="0075263D"/>
    <w:rsid w:val="007527EC"/>
    <w:rsid w:val="00752C1E"/>
    <w:rsid w:val="00753478"/>
    <w:rsid w:val="00753A74"/>
    <w:rsid w:val="00753C6A"/>
    <w:rsid w:val="00754220"/>
    <w:rsid w:val="00754481"/>
    <w:rsid w:val="00754CA7"/>
    <w:rsid w:val="0075658E"/>
    <w:rsid w:val="007565F0"/>
    <w:rsid w:val="00756EF5"/>
    <w:rsid w:val="0075704D"/>
    <w:rsid w:val="007577F3"/>
    <w:rsid w:val="007578BC"/>
    <w:rsid w:val="007608C6"/>
    <w:rsid w:val="00760993"/>
    <w:rsid w:val="0076181B"/>
    <w:rsid w:val="0076181E"/>
    <w:rsid w:val="00761D49"/>
    <w:rsid w:val="0076207D"/>
    <w:rsid w:val="00762129"/>
    <w:rsid w:val="00762D90"/>
    <w:rsid w:val="007630EF"/>
    <w:rsid w:val="0076332A"/>
    <w:rsid w:val="0076448F"/>
    <w:rsid w:val="00765903"/>
    <w:rsid w:val="00765E1B"/>
    <w:rsid w:val="00766103"/>
    <w:rsid w:val="00766595"/>
    <w:rsid w:val="00766697"/>
    <w:rsid w:val="0076683C"/>
    <w:rsid w:val="00766930"/>
    <w:rsid w:val="00766B22"/>
    <w:rsid w:val="00767415"/>
    <w:rsid w:val="0077018F"/>
    <w:rsid w:val="00770660"/>
    <w:rsid w:val="0077097B"/>
    <w:rsid w:val="00770AC2"/>
    <w:rsid w:val="007713A5"/>
    <w:rsid w:val="00771AA2"/>
    <w:rsid w:val="00771B97"/>
    <w:rsid w:val="007720DE"/>
    <w:rsid w:val="007724C4"/>
    <w:rsid w:val="00772954"/>
    <w:rsid w:val="00772994"/>
    <w:rsid w:val="007734C3"/>
    <w:rsid w:val="0077371F"/>
    <w:rsid w:val="00774238"/>
    <w:rsid w:val="00774244"/>
    <w:rsid w:val="00774B5D"/>
    <w:rsid w:val="00774D3A"/>
    <w:rsid w:val="007759C4"/>
    <w:rsid w:val="00775E61"/>
    <w:rsid w:val="0077645D"/>
    <w:rsid w:val="00776EAF"/>
    <w:rsid w:val="00776EE2"/>
    <w:rsid w:val="00776FA4"/>
    <w:rsid w:val="00777F78"/>
    <w:rsid w:val="00780159"/>
    <w:rsid w:val="0078179D"/>
    <w:rsid w:val="007827A6"/>
    <w:rsid w:val="00782D77"/>
    <w:rsid w:val="00783DD8"/>
    <w:rsid w:val="00783EC8"/>
    <w:rsid w:val="00784DC6"/>
    <w:rsid w:val="00785677"/>
    <w:rsid w:val="00786A01"/>
    <w:rsid w:val="00786C19"/>
    <w:rsid w:val="00786CC5"/>
    <w:rsid w:val="00786FE9"/>
    <w:rsid w:val="0078755B"/>
    <w:rsid w:val="007876C8"/>
    <w:rsid w:val="00787A36"/>
    <w:rsid w:val="00787B33"/>
    <w:rsid w:val="00787CF7"/>
    <w:rsid w:val="007908A3"/>
    <w:rsid w:val="00790AFD"/>
    <w:rsid w:val="00790F5A"/>
    <w:rsid w:val="00791BE1"/>
    <w:rsid w:val="007921D5"/>
    <w:rsid w:val="00792203"/>
    <w:rsid w:val="007936B1"/>
    <w:rsid w:val="00793F77"/>
    <w:rsid w:val="007940ED"/>
    <w:rsid w:val="00794111"/>
    <w:rsid w:val="0079413F"/>
    <w:rsid w:val="00794380"/>
    <w:rsid w:val="0079476F"/>
    <w:rsid w:val="00794912"/>
    <w:rsid w:val="0079559F"/>
    <w:rsid w:val="00795C26"/>
    <w:rsid w:val="00796416"/>
    <w:rsid w:val="007965D3"/>
    <w:rsid w:val="0079666B"/>
    <w:rsid w:val="00796687"/>
    <w:rsid w:val="007975F7"/>
    <w:rsid w:val="007976C3"/>
    <w:rsid w:val="007A02B0"/>
    <w:rsid w:val="007A0892"/>
    <w:rsid w:val="007A0A35"/>
    <w:rsid w:val="007A180A"/>
    <w:rsid w:val="007A1AA8"/>
    <w:rsid w:val="007A2DD1"/>
    <w:rsid w:val="007A2E9D"/>
    <w:rsid w:val="007A4D12"/>
    <w:rsid w:val="007A5827"/>
    <w:rsid w:val="007A5DBD"/>
    <w:rsid w:val="007A60A2"/>
    <w:rsid w:val="007A71DA"/>
    <w:rsid w:val="007A721A"/>
    <w:rsid w:val="007A7377"/>
    <w:rsid w:val="007A752A"/>
    <w:rsid w:val="007A78C9"/>
    <w:rsid w:val="007B06BD"/>
    <w:rsid w:val="007B0996"/>
    <w:rsid w:val="007B1208"/>
    <w:rsid w:val="007B1375"/>
    <w:rsid w:val="007B1FFE"/>
    <w:rsid w:val="007B206C"/>
    <w:rsid w:val="007B241E"/>
    <w:rsid w:val="007B2CD3"/>
    <w:rsid w:val="007B2E46"/>
    <w:rsid w:val="007B33B4"/>
    <w:rsid w:val="007B345B"/>
    <w:rsid w:val="007B3589"/>
    <w:rsid w:val="007B3C15"/>
    <w:rsid w:val="007B475E"/>
    <w:rsid w:val="007B47BF"/>
    <w:rsid w:val="007B4930"/>
    <w:rsid w:val="007B4A28"/>
    <w:rsid w:val="007B6F16"/>
    <w:rsid w:val="007C09FD"/>
    <w:rsid w:val="007C0A1A"/>
    <w:rsid w:val="007C1648"/>
    <w:rsid w:val="007C1734"/>
    <w:rsid w:val="007C215F"/>
    <w:rsid w:val="007C26F0"/>
    <w:rsid w:val="007C3282"/>
    <w:rsid w:val="007C3387"/>
    <w:rsid w:val="007C3BB4"/>
    <w:rsid w:val="007C3E17"/>
    <w:rsid w:val="007C5B58"/>
    <w:rsid w:val="007C6020"/>
    <w:rsid w:val="007C6121"/>
    <w:rsid w:val="007C6C58"/>
    <w:rsid w:val="007C6E6D"/>
    <w:rsid w:val="007C7953"/>
    <w:rsid w:val="007C7CB1"/>
    <w:rsid w:val="007D0073"/>
    <w:rsid w:val="007D07FF"/>
    <w:rsid w:val="007D128B"/>
    <w:rsid w:val="007D1298"/>
    <w:rsid w:val="007D38B1"/>
    <w:rsid w:val="007D4734"/>
    <w:rsid w:val="007D4E3B"/>
    <w:rsid w:val="007D4ED8"/>
    <w:rsid w:val="007D4FDB"/>
    <w:rsid w:val="007D516F"/>
    <w:rsid w:val="007D596D"/>
    <w:rsid w:val="007D59F3"/>
    <w:rsid w:val="007D6F7A"/>
    <w:rsid w:val="007E11C6"/>
    <w:rsid w:val="007E16DD"/>
    <w:rsid w:val="007E174B"/>
    <w:rsid w:val="007E2180"/>
    <w:rsid w:val="007E344F"/>
    <w:rsid w:val="007E3A9D"/>
    <w:rsid w:val="007E3D68"/>
    <w:rsid w:val="007E4103"/>
    <w:rsid w:val="007E4618"/>
    <w:rsid w:val="007E515D"/>
    <w:rsid w:val="007E5BC0"/>
    <w:rsid w:val="007E5D95"/>
    <w:rsid w:val="007E645F"/>
    <w:rsid w:val="007E6974"/>
    <w:rsid w:val="007E7194"/>
    <w:rsid w:val="007E7640"/>
    <w:rsid w:val="007E79AC"/>
    <w:rsid w:val="007F03AF"/>
    <w:rsid w:val="007F06DF"/>
    <w:rsid w:val="007F06FD"/>
    <w:rsid w:val="007F0AE5"/>
    <w:rsid w:val="007F1030"/>
    <w:rsid w:val="007F133E"/>
    <w:rsid w:val="007F2978"/>
    <w:rsid w:val="007F31C1"/>
    <w:rsid w:val="007F33C4"/>
    <w:rsid w:val="007F44A0"/>
    <w:rsid w:val="007F4CCD"/>
    <w:rsid w:val="007F52A1"/>
    <w:rsid w:val="007F53E9"/>
    <w:rsid w:val="007F5C68"/>
    <w:rsid w:val="007F5FCC"/>
    <w:rsid w:val="007F6760"/>
    <w:rsid w:val="007F7338"/>
    <w:rsid w:val="007F74C6"/>
    <w:rsid w:val="007F7635"/>
    <w:rsid w:val="007F7FAF"/>
    <w:rsid w:val="0080016D"/>
    <w:rsid w:val="00801313"/>
    <w:rsid w:val="00801427"/>
    <w:rsid w:val="0080150B"/>
    <w:rsid w:val="00801514"/>
    <w:rsid w:val="008019D6"/>
    <w:rsid w:val="00802481"/>
    <w:rsid w:val="00802C8D"/>
    <w:rsid w:val="0080344C"/>
    <w:rsid w:val="00803580"/>
    <w:rsid w:val="008036E5"/>
    <w:rsid w:val="0080396F"/>
    <w:rsid w:val="00803E33"/>
    <w:rsid w:val="00804B55"/>
    <w:rsid w:val="00805538"/>
    <w:rsid w:val="00806156"/>
    <w:rsid w:val="00806625"/>
    <w:rsid w:val="00807C85"/>
    <w:rsid w:val="00807E22"/>
    <w:rsid w:val="00807E58"/>
    <w:rsid w:val="00810845"/>
    <w:rsid w:val="008111D0"/>
    <w:rsid w:val="00811354"/>
    <w:rsid w:val="008123FE"/>
    <w:rsid w:val="0081244B"/>
    <w:rsid w:val="008127B5"/>
    <w:rsid w:val="00812F47"/>
    <w:rsid w:val="00813DA5"/>
    <w:rsid w:val="00814306"/>
    <w:rsid w:val="00814790"/>
    <w:rsid w:val="0081496B"/>
    <w:rsid w:val="00815678"/>
    <w:rsid w:val="0081593C"/>
    <w:rsid w:val="00815A6F"/>
    <w:rsid w:val="008164C4"/>
    <w:rsid w:val="008167D1"/>
    <w:rsid w:val="00817A1B"/>
    <w:rsid w:val="0082094A"/>
    <w:rsid w:val="00821CFC"/>
    <w:rsid w:val="00821F87"/>
    <w:rsid w:val="008231D8"/>
    <w:rsid w:val="00823259"/>
    <w:rsid w:val="0082341C"/>
    <w:rsid w:val="00823D69"/>
    <w:rsid w:val="0082400E"/>
    <w:rsid w:val="00824E74"/>
    <w:rsid w:val="00825539"/>
    <w:rsid w:val="00825547"/>
    <w:rsid w:val="00825886"/>
    <w:rsid w:val="00825D5A"/>
    <w:rsid w:val="00826109"/>
    <w:rsid w:val="00826704"/>
    <w:rsid w:val="008279B0"/>
    <w:rsid w:val="008279FA"/>
    <w:rsid w:val="0083020C"/>
    <w:rsid w:val="00830C5F"/>
    <w:rsid w:val="008315FF"/>
    <w:rsid w:val="00832169"/>
    <w:rsid w:val="00832C01"/>
    <w:rsid w:val="00832C71"/>
    <w:rsid w:val="00833048"/>
    <w:rsid w:val="008331D9"/>
    <w:rsid w:val="008342BC"/>
    <w:rsid w:val="00834577"/>
    <w:rsid w:val="00835250"/>
    <w:rsid w:val="008354B8"/>
    <w:rsid w:val="008354BA"/>
    <w:rsid w:val="00835A2D"/>
    <w:rsid w:val="00835D8F"/>
    <w:rsid w:val="00835DD0"/>
    <w:rsid w:val="00836269"/>
    <w:rsid w:val="0083632F"/>
    <w:rsid w:val="00836381"/>
    <w:rsid w:val="008363ED"/>
    <w:rsid w:val="0083648F"/>
    <w:rsid w:val="00836E72"/>
    <w:rsid w:val="00837233"/>
    <w:rsid w:val="008377DE"/>
    <w:rsid w:val="008378D8"/>
    <w:rsid w:val="00840113"/>
    <w:rsid w:val="008407F8"/>
    <w:rsid w:val="00840CAE"/>
    <w:rsid w:val="00841124"/>
    <w:rsid w:val="008412AC"/>
    <w:rsid w:val="008417C1"/>
    <w:rsid w:val="00841EA3"/>
    <w:rsid w:val="00841F68"/>
    <w:rsid w:val="0084259D"/>
    <w:rsid w:val="00843435"/>
    <w:rsid w:val="008437E2"/>
    <w:rsid w:val="008439B2"/>
    <w:rsid w:val="00844212"/>
    <w:rsid w:val="00844C41"/>
    <w:rsid w:val="0084576C"/>
    <w:rsid w:val="00845DA7"/>
    <w:rsid w:val="00845F5B"/>
    <w:rsid w:val="00845F74"/>
    <w:rsid w:val="008466E1"/>
    <w:rsid w:val="00846B81"/>
    <w:rsid w:val="00850072"/>
    <w:rsid w:val="0085024E"/>
    <w:rsid w:val="008509CA"/>
    <w:rsid w:val="0085130C"/>
    <w:rsid w:val="00851DCF"/>
    <w:rsid w:val="008526FE"/>
    <w:rsid w:val="00853018"/>
    <w:rsid w:val="008530D8"/>
    <w:rsid w:val="0085322C"/>
    <w:rsid w:val="00853463"/>
    <w:rsid w:val="008534E4"/>
    <w:rsid w:val="008536F8"/>
    <w:rsid w:val="00854291"/>
    <w:rsid w:val="00854BCB"/>
    <w:rsid w:val="00855523"/>
    <w:rsid w:val="008568ED"/>
    <w:rsid w:val="00856C76"/>
    <w:rsid w:val="00857647"/>
    <w:rsid w:val="00857A08"/>
    <w:rsid w:val="00857A10"/>
    <w:rsid w:val="00857D7B"/>
    <w:rsid w:val="00860429"/>
    <w:rsid w:val="00861B97"/>
    <w:rsid w:val="0086242B"/>
    <w:rsid w:val="008624AA"/>
    <w:rsid w:val="00862EF8"/>
    <w:rsid w:val="0086312B"/>
    <w:rsid w:val="00863225"/>
    <w:rsid w:val="00863785"/>
    <w:rsid w:val="00863BBC"/>
    <w:rsid w:val="00864960"/>
    <w:rsid w:val="00864E4A"/>
    <w:rsid w:val="00864F71"/>
    <w:rsid w:val="00864FBD"/>
    <w:rsid w:val="00865398"/>
    <w:rsid w:val="00865512"/>
    <w:rsid w:val="00865581"/>
    <w:rsid w:val="00865A43"/>
    <w:rsid w:val="00866734"/>
    <w:rsid w:val="00866CAA"/>
    <w:rsid w:val="00866E09"/>
    <w:rsid w:val="008677E2"/>
    <w:rsid w:val="00867EA8"/>
    <w:rsid w:val="00870917"/>
    <w:rsid w:val="00870964"/>
    <w:rsid w:val="008709DA"/>
    <w:rsid w:val="00870B5D"/>
    <w:rsid w:val="00870C72"/>
    <w:rsid w:val="00870E43"/>
    <w:rsid w:val="0087112B"/>
    <w:rsid w:val="00871180"/>
    <w:rsid w:val="00871231"/>
    <w:rsid w:val="008717C2"/>
    <w:rsid w:val="00871EC4"/>
    <w:rsid w:val="00873097"/>
    <w:rsid w:val="008732F6"/>
    <w:rsid w:val="0087347D"/>
    <w:rsid w:val="00873600"/>
    <w:rsid w:val="008737EB"/>
    <w:rsid w:val="00873A8E"/>
    <w:rsid w:val="00873C90"/>
    <w:rsid w:val="00874020"/>
    <w:rsid w:val="008742B7"/>
    <w:rsid w:val="008743DD"/>
    <w:rsid w:val="00874609"/>
    <w:rsid w:val="00874D2D"/>
    <w:rsid w:val="0087556D"/>
    <w:rsid w:val="00875B12"/>
    <w:rsid w:val="00875E60"/>
    <w:rsid w:val="00877317"/>
    <w:rsid w:val="00881286"/>
    <w:rsid w:val="00881525"/>
    <w:rsid w:val="00881C03"/>
    <w:rsid w:val="00881FB0"/>
    <w:rsid w:val="008820C0"/>
    <w:rsid w:val="00882638"/>
    <w:rsid w:val="008828BC"/>
    <w:rsid w:val="00882DEB"/>
    <w:rsid w:val="008833DB"/>
    <w:rsid w:val="008837D1"/>
    <w:rsid w:val="00883EDC"/>
    <w:rsid w:val="00883FDD"/>
    <w:rsid w:val="0088464C"/>
    <w:rsid w:val="0088509D"/>
    <w:rsid w:val="00885817"/>
    <w:rsid w:val="00885985"/>
    <w:rsid w:val="00886D38"/>
    <w:rsid w:val="0088745A"/>
    <w:rsid w:val="008874A3"/>
    <w:rsid w:val="00887A1A"/>
    <w:rsid w:val="00890BE9"/>
    <w:rsid w:val="00890CCD"/>
    <w:rsid w:val="00890EEB"/>
    <w:rsid w:val="00891750"/>
    <w:rsid w:val="00891E46"/>
    <w:rsid w:val="00891F61"/>
    <w:rsid w:val="0089207D"/>
    <w:rsid w:val="00892ADF"/>
    <w:rsid w:val="00893BDF"/>
    <w:rsid w:val="00894C42"/>
    <w:rsid w:val="008952D0"/>
    <w:rsid w:val="008953C4"/>
    <w:rsid w:val="0089698B"/>
    <w:rsid w:val="00896EF4"/>
    <w:rsid w:val="00897510"/>
    <w:rsid w:val="00897A4C"/>
    <w:rsid w:val="008A005E"/>
    <w:rsid w:val="008A11C9"/>
    <w:rsid w:val="008A1E77"/>
    <w:rsid w:val="008A21B4"/>
    <w:rsid w:val="008A29E5"/>
    <w:rsid w:val="008A31B6"/>
    <w:rsid w:val="008A337C"/>
    <w:rsid w:val="008A3F7D"/>
    <w:rsid w:val="008A41F6"/>
    <w:rsid w:val="008A4220"/>
    <w:rsid w:val="008A478D"/>
    <w:rsid w:val="008A4C1C"/>
    <w:rsid w:val="008A4F9D"/>
    <w:rsid w:val="008A5787"/>
    <w:rsid w:val="008A57B1"/>
    <w:rsid w:val="008A5A3F"/>
    <w:rsid w:val="008A60C4"/>
    <w:rsid w:val="008A7E68"/>
    <w:rsid w:val="008B064B"/>
    <w:rsid w:val="008B0F6C"/>
    <w:rsid w:val="008B1044"/>
    <w:rsid w:val="008B1175"/>
    <w:rsid w:val="008B12AF"/>
    <w:rsid w:val="008B19A9"/>
    <w:rsid w:val="008B1CDA"/>
    <w:rsid w:val="008B2218"/>
    <w:rsid w:val="008B2669"/>
    <w:rsid w:val="008B2774"/>
    <w:rsid w:val="008B2911"/>
    <w:rsid w:val="008B2C0E"/>
    <w:rsid w:val="008B2D02"/>
    <w:rsid w:val="008B2EBE"/>
    <w:rsid w:val="008B3263"/>
    <w:rsid w:val="008B5093"/>
    <w:rsid w:val="008B5C7D"/>
    <w:rsid w:val="008B67BA"/>
    <w:rsid w:val="008B72EE"/>
    <w:rsid w:val="008B7689"/>
    <w:rsid w:val="008C06E4"/>
    <w:rsid w:val="008C094A"/>
    <w:rsid w:val="008C09A6"/>
    <w:rsid w:val="008C0E16"/>
    <w:rsid w:val="008C1B2B"/>
    <w:rsid w:val="008C2DB3"/>
    <w:rsid w:val="008C38F4"/>
    <w:rsid w:val="008C3A35"/>
    <w:rsid w:val="008C4165"/>
    <w:rsid w:val="008C469D"/>
    <w:rsid w:val="008C4846"/>
    <w:rsid w:val="008C5563"/>
    <w:rsid w:val="008C5817"/>
    <w:rsid w:val="008C5C32"/>
    <w:rsid w:val="008C5E3E"/>
    <w:rsid w:val="008C6751"/>
    <w:rsid w:val="008C6D63"/>
    <w:rsid w:val="008C6E6F"/>
    <w:rsid w:val="008C72E0"/>
    <w:rsid w:val="008C7B62"/>
    <w:rsid w:val="008C7E3E"/>
    <w:rsid w:val="008D00F4"/>
    <w:rsid w:val="008D010F"/>
    <w:rsid w:val="008D0829"/>
    <w:rsid w:val="008D0B50"/>
    <w:rsid w:val="008D0EFE"/>
    <w:rsid w:val="008D1107"/>
    <w:rsid w:val="008D1AC2"/>
    <w:rsid w:val="008D1BA7"/>
    <w:rsid w:val="008D1D56"/>
    <w:rsid w:val="008D1EBB"/>
    <w:rsid w:val="008D21D3"/>
    <w:rsid w:val="008D30C8"/>
    <w:rsid w:val="008D30F9"/>
    <w:rsid w:val="008D3123"/>
    <w:rsid w:val="008D3127"/>
    <w:rsid w:val="008D3175"/>
    <w:rsid w:val="008D31AA"/>
    <w:rsid w:val="008D368B"/>
    <w:rsid w:val="008D3AFE"/>
    <w:rsid w:val="008D3E8F"/>
    <w:rsid w:val="008D4303"/>
    <w:rsid w:val="008D4433"/>
    <w:rsid w:val="008D4728"/>
    <w:rsid w:val="008D494B"/>
    <w:rsid w:val="008D4E60"/>
    <w:rsid w:val="008D4FE4"/>
    <w:rsid w:val="008D5068"/>
    <w:rsid w:val="008D5D8D"/>
    <w:rsid w:val="008D6334"/>
    <w:rsid w:val="008D666C"/>
    <w:rsid w:val="008D6768"/>
    <w:rsid w:val="008D67F8"/>
    <w:rsid w:val="008D6E88"/>
    <w:rsid w:val="008D6EFD"/>
    <w:rsid w:val="008D74D2"/>
    <w:rsid w:val="008E0411"/>
    <w:rsid w:val="008E08A3"/>
    <w:rsid w:val="008E1090"/>
    <w:rsid w:val="008E1840"/>
    <w:rsid w:val="008E2156"/>
    <w:rsid w:val="008E24CA"/>
    <w:rsid w:val="008E3874"/>
    <w:rsid w:val="008E4163"/>
    <w:rsid w:val="008E4241"/>
    <w:rsid w:val="008E44C3"/>
    <w:rsid w:val="008E4529"/>
    <w:rsid w:val="008E47F2"/>
    <w:rsid w:val="008E4DEA"/>
    <w:rsid w:val="008E5CB0"/>
    <w:rsid w:val="008E6177"/>
    <w:rsid w:val="008E623A"/>
    <w:rsid w:val="008E6321"/>
    <w:rsid w:val="008E663B"/>
    <w:rsid w:val="008E6BE8"/>
    <w:rsid w:val="008E73A3"/>
    <w:rsid w:val="008E770E"/>
    <w:rsid w:val="008F0396"/>
    <w:rsid w:val="008F0F9C"/>
    <w:rsid w:val="008F149E"/>
    <w:rsid w:val="008F1627"/>
    <w:rsid w:val="008F1D9C"/>
    <w:rsid w:val="008F22B5"/>
    <w:rsid w:val="008F2B4E"/>
    <w:rsid w:val="008F2C72"/>
    <w:rsid w:val="008F2EBB"/>
    <w:rsid w:val="008F30E5"/>
    <w:rsid w:val="008F465F"/>
    <w:rsid w:val="008F48C4"/>
    <w:rsid w:val="008F4A2A"/>
    <w:rsid w:val="008F535E"/>
    <w:rsid w:val="008F59ED"/>
    <w:rsid w:val="008F665E"/>
    <w:rsid w:val="008F6AE8"/>
    <w:rsid w:val="008F6BE8"/>
    <w:rsid w:val="008F6D8F"/>
    <w:rsid w:val="008F6DD0"/>
    <w:rsid w:val="008F76D9"/>
    <w:rsid w:val="0090164E"/>
    <w:rsid w:val="00902354"/>
    <w:rsid w:val="0090270D"/>
    <w:rsid w:val="00902911"/>
    <w:rsid w:val="00902B57"/>
    <w:rsid w:val="009034E7"/>
    <w:rsid w:val="009037F5"/>
    <w:rsid w:val="00904754"/>
    <w:rsid w:val="00904B61"/>
    <w:rsid w:val="00904FFA"/>
    <w:rsid w:val="009067B3"/>
    <w:rsid w:val="00907B43"/>
    <w:rsid w:val="00907CA0"/>
    <w:rsid w:val="00910051"/>
    <w:rsid w:val="00910261"/>
    <w:rsid w:val="009102A3"/>
    <w:rsid w:val="0091114F"/>
    <w:rsid w:val="00911E4B"/>
    <w:rsid w:val="0091204F"/>
    <w:rsid w:val="00912715"/>
    <w:rsid w:val="009131D2"/>
    <w:rsid w:val="00913206"/>
    <w:rsid w:val="009134E6"/>
    <w:rsid w:val="009139B7"/>
    <w:rsid w:val="00913D18"/>
    <w:rsid w:val="00913E8E"/>
    <w:rsid w:val="00913F61"/>
    <w:rsid w:val="009147D4"/>
    <w:rsid w:val="009149DA"/>
    <w:rsid w:val="00915273"/>
    <w:rsid w:val="00915CEB"/>
    <w:rsid w:val="00916407"/>
    <w:rsid w:val="00916B20"/>
    <w:rsid w:val="00917022"/>
    <w:rsid w:val="009173E2"/>
    <w:rsid w:val="0091769A"/>
    <w:rsid w:val="00917DB7"/>
    <w:rsid w:val="00921608"/>
    <w:rsid w:val="009225FB"/>
    <w:rsid w:val="00922780"/>
    <w:rsid w:val="009227B6"/>
    <w:rsid w:val="00922DD5"/>
    <w:rsid w:val="009231F5"/>
    <w:rsid w:val="00924872"/>
    <w:rsid w:val="00924F8C"/>
    <w:rsid w:val="0092508C"/>
    <w:rsid w:val="0092525A"/>
    <w:rsid w:val="009265A5"/>
    <w:rsid w:val="009268B3"/>
    <w:rsid w:val="009269AF"/>
    <w:rsid w:val="00926D38"/>
    <w:rsid w:val="00927340"/>
    <w:rsid w:val="0092784B"/>
    <w:rsid w:val="00927A7A"/>
    <w:rsid w:val="00927F8A"/>
    <w:rsid w:val="009307CA"/>
    <w:rsid w:val="00930808"/>
    <w:rsid w:val="0093116A"/>
    <w:rsid w:val="00931661"/>
    <w:rsid w:val="00931665"/>
    <w:rsid w:val="009316BE"/>
    <w:rsid w:val="00931B10"/>
    <w:rsid w:val="00932133"/>
    <w:rsid w:val="0093261D"/>
    <w:rsid w:val="00932968"/>
    <w:rsid w:val="009329AE"/>
    <w:rsid w:val="009335CE"/>
    <w:rsid w:val="009336E4"/>
    <w:rsid w:val="00933768"/>
    <w:rsid w:val="0093398B"/>
    <w:rsid w:val="00935CED"/>
    <w:rsid w:val="00935DAA"/>
    <w:rsid w:val="00936971"/>
    <w:rsid w:val="00936CFD"/>
    <w:rsid w:val="0093793E"/>
    <w:rsid w:val="00937BA8"/>
    <w:rsid w:val="00937BD7"/>
    <w:rsid w:val="00940C8D"/>
    <w:rsid w:val="009411AD"/>
    <w:rsid w:val="009412CD"/>
    <w:rsid w:val="009414D8"/>
    <w:rsid w:val="00941B38"/>
    <w:rsid w:val="00941BA4"/>
    <w:rsid w:val="00941E4E"/>
    <w:rsid w:val="0094223A"/>
    <w:rsid w:val="0094307A"/>
    <w:rsid w:val="00943148"/>
    <w:rsid w:val="00944365"/>
    <w:rsid w:val="00944449"/>
    <w:rsid w:val="0094490E"/>
    <w:rsid w:val="009455C4"/>
    <w:rsid w:val="00945741"/>
    <w:rsid w:val="00945FB0"/>
    <w:rsid w:val="009467BA"/>
    <w:rsid w:val="00946F97"/>
    <w:rsid w:val="00947332"/>
    <w:rsid w:val="009479E9"/>
    <w:rsid w:val="00947BED"/>
    <w:rsid w:val="0095046A"/>
    <w:rsid w:val="0095053A"/>
    <w:rsid w:val="009508DD"/>
    <w:rsid w:val="009509F9"/>
    <w:rsid w:val="00950A6E"/>
    <w:rsid w:val="00951466"/>
    <w:rsid w:val="00951DB4"/>
    <w:rsid w:val="009523DC"/>
    <w:rsid w:val="009526F9"/>
    <w:rsid w:val="00952B5D"/>
    <w:rsid w:val="009553E6"/>
    <w:rsid w:val="009559F0"/>
    <w:rsid w:val="00955E4A"/>
    <w:rsid w:val="00956E35"/>
    <w:rsid w:val="009576FD"/>
    <w:rsid w:val="00957AD2"/>
    <w:rsid w:val="00960821"/>
    <w:rsid w:val="00960AE7"/>
    <w:rsid w:val="009616D8"/>
    <w:rsid w:val="00961B87"/>
    <w:rsid w:val="00961DD0"/>
    <w:rsid w:val="00962062"/>
    <w:rsid w:val="009622F3"/>
    <w:rsid w:val="0096288F"/>
    <w:rsid w:val="00962A31"/>
    <w:rsid w:val="00962AB8"/>
    <w:rsid w:val="00962D33"/>
    <w:rsid w:val="009633FF"/>
    <w:rsid w:val="00963444"/>
    <w:rsid w:val="00963B5F"/>
    <w:rsid w:val="00963CA9"/>
    <w:rsid w:val="00964F15"/>
    <w:rsid w:val="0096508A"/>
    <w:rsid w:val="00965284"/>
    <w:rsid w:val="00965585"/>
    <w:rsid w:val="00966727"/>
    <w:rsid w:val="00966F16"/>
    <w:rsid w:val="00967744"/>
    <w:rsid w:val="0096B414"/>
    <w:rsid w:val="00970397"/>
    <w:rsid w:val="009708B7"/>
    <w:rsid w:val="00970E95"/>
    <w:rsid w:val="0097292F"/>
    <w:rsid w:val="0097315B"/>
    <w:rsid w:val="009742E4"/>
    <w:rsid w:val="009749A2"/>
    <w:rsid w:val="009751A6"/>
    <w:rsid w:val="009764B2"/>
    <w:rsid w:val="00977292"/>
    <w:rsid w:val="0098029D"/>
    <w:rsid w:val="00980567"/>
    <w:rsid w:val="00980694"/>
    <w:rsid w:val="009809EA"/>
    <w:rsid w:val="00980D16"/>
    <w:rsid w:val="009813C3"/>
    <w:rsid w:val="00981502"/>
    <w:rsid w:val="009816C4"/>
    <w:rsid w:val="00981CBF"/>
    <w:rsid w:val="009828BE"/>
    <w:rsid w:val="0098290F"/>
    <w:rsid w:val="009834AB"/>
    <w:rsid w:val="00983882"/>
    <w:rsid w:val="00983E55"/>
    <w:rsid w:val="00984176"/>
    <w:rsid w:val="009843FD"/>
    <w:rsid w:val="00984C74"/>
    <w:rsid w:val="0098545E"/>
    <w:rsid w:val="00985502"/>
    <w:rsid w:val="0098560F"/>
    <w:rsid w:val="00985876"/>
    <w:rsid w:val="0098615C"/>
    <w:rsid w:val="009868B8"/>
    <w:rsid w:val="00986FA8"/>
    <w:rsid w:val="0098711D"/>
    <w:rsid w:val="009874A2"/>
    <w:rsid w:val="00987674"/>
    <w:rsid w:val="009876AF"/>
    <w:rsid w:val="009902E4"/>
    <w:rsid w:val="009909C3"/>
    <w:rsid w:val="009910D0"/>
    <w:rsid w:val="00991491"/>
    <w:rsid w:val="009922C1"/>
    <w:rsid w:val="009927B1"/>
    <w:rsid w:val="00993263"/>
    <w:rsid w:val="00993C55"/>
    <w:rsid w:val="00994032"/>
    <w:rsid w:val="0099499B"/>
    <w:rsid w:val="009967DA"/>
    <w:rsid w:val="009968B4"/>
    <w:rsid w:val="009970E3"/>
    <w:rsid w:val="0099739D"/>
    <w:rsid w:val="00997AAD"/>
    <w:rsid w:val="009A06AA"/>
    <w:rsid w:val="009A0EC4"/>
    <w:rsid w:val="009A1085"/>
    <w:rsid w:val="009A15DE"/>
    <w:rsid w:val="009A1775"/>
    <w:rsid w:val="009A1D80"/>
    <w:rsid w:val="009A1FAD"/>
    <w:rsid w:val="009A2EC3"/>
    <w:rsid w:val="009A317A"/>
    <w:rsid w:val="009A37B7"/>
    <w:rsid w:val="009A3F84"/>
    <w:rsid w:val="009A42C4"/>
    <w:rsid w:val="009A4475"/>
    <w:rsid w:val="009A44E0"/>
    <w:rsid w:val="009A529A"/>
    <w:rsid w:val="009A547B"/>
    <w:rsid w:val="009A54C8"/>
    <w:rsid w:val="009A5D8F"/>
    <w:rsid w:val="009A6CDD"/>
    <w:rsid w:val="009A7CB4"/>
    <w:rsid w:val="009B04EB"/>
    <w:rsid w:val="009B0B95"/>
    <w:rsid w:val="009B2AA9"/>
    <w:rsid w:val="009B2DCD"/>
    <w:rsid w:val="009B3011"/>
    <w:rsid w:val="009B41BD"/>
    <w:rsid w:val="009B4538"/>
    <w:rsid w:val="009B469B"/>
    <w:rsid w:val="009B4B28"/>
    <w:rsid w:val="009B4C9F"/>
    <w:rsid w:val="009B5215"/>
    <w:rsid w:val="009B535F"/>
    <w:rsid w:val="009B5B2E"/>
    <w:rsid w:val="009B5B62"/>
    <w:rsid w:val="009B5C25"/>
    <w:rsid w:val="009B6FB9"/>
    <w:rsid w:val="009B72CF"/>
    <w:rsid w:val="009C0D5D"/>
    <w:rsid w:val="009C0E1D"/>
    <w:rsid w:val="009C16CA"/>
    <w:rsid w:val="009C2FBC"/>
    <w:rsid w:val="009C33B4"/>
    <w:rsid w:val="009C35D5"/>
    <w:rsid w:val="009C3DEB"/>
    <w:rsid w:val="009C40DA"/>
    <w:rsid w:val="009C4468"/>
    <w:rsid w:val="009C47B2"/>
    <w:rsid w:val="009C4B64"/>
    <w:rsid w:val="009C4CDB"/>
    <w:rsid w:val="009C54F9"/>
    <w:rsid w:val="009C5600"/>
    <w:rsid w:val="009C6498"/>
    <w:rsid w:val="009C6E41"/>
    <w:rsid w:val="009C6FB2"/>
    <w:rsid w:val="009C78FA"/>
    <w:rsid w:val="009C7CBE"/>
    <w:rsid w:val="009C7E8E"/>
    <w:rsid w:val="009D130B"/>
    <w:rsid w:val="009D1AB2"/>
    <w:rsid w:val="009D2387"/>
    <w:rsid w:val="009D24B5"/>
    <w:rsid w:val="009D25E6"/>
    <w:rsid w:val="009D294F"/>
    <w:rsid w:val="009D2EB2"/>
    <w:rsid w:val="009D378F"/>
    <w:rsid w:val="009D3BFB"/>
    <w:rsid w:val="009D4488"/>
    <w:rsid w:val="009D455E"/>
    <w:rsid w:val="009D45F3"/>
    <w:rsid w:val="009D4BA5"/>
    <w:rsid w:val="009D4D0B"/>
    <w:rsid w:val="009D4E95"/>
    <w:rsid w:val="009D5A26"/>
    <w:rsid w:val="009D5A86"/>
    <w:rsid w:val="009D75D7"/>
    <w:rsid w:val="009D7E21"/>
    <w:rsid w:val="009E070F"/>
    <w:rsid w:val="009E1136"/>
    <w:rsid w:val="009E197C"/>
    <w:rsid w:val="009E250A"/>
    <w:rsid w:val="009E2D3D"/>
    <w:rsid w:val="009E335F"/>
    <w:rsid w:val="009E3439"/>
    <w:rsid w:val="009E53F5"/>
    <w:rsid w:val="009E5952"/>
    <w:rsid w:val="009E666D"/>
    <w:rsid w:val="009E669B"/>
    <w:rsid w:val="009E7A70"/>
    <w:rsid w:val="009F0C7A"/>
    <w:rsid w:val="009F0C8E"/>
    <w:rsid w:val="009F1732"/>
    <w:rsid w:val="009F25EC"/>
    <w:rsid w:val="009F4173"/>
    <w:rsid w:val="009F41C0"/>
    <w:rsid w:val="009F4283"/>
    <w:rsid w:val="009F4A3B"/>
    <w:rsid w:val="009F53FB"/>
    <w:rsid w:val="009F71D2"/>
    <w:rsid w:val="009F755A"/>
    <w:rsid w:val="009F7B7C"/>
    <w:rsid w:val="009F7BD9"/>
    <w:rsid w:val="00A013C7"/>
    <w:rsid w:val="00A01B36"/>
    <w:rsid w:val="00A01C37"/>
    <w:rsid w:val="00A02AED"/>
    <w:rsid w:val="00A02FDB"/>
    <w:rsid w:val="00A03112"/>
    <w:rsid w:val="00A03DA9"/>
    <w:rsid w:val="00A03DC7"/>
    <w:rsid w:val="00A04E4E"/>
    <w:rsid w:val="00A05AE6"/>
    <w:rsid w:val="00A05E24"/>
    <w:rsid w:val="00A06012"/>
    <w:rsid w:val="00A060B9"/>
    <w:rsid w:val="00A06395"/>
    <w:rsid w:val="00A068A2"/>
    <w:rsid w:val="00A06C3F"/>
    <w:rsid w:val="00A0704A"/>
    <w:rsid w:val="00A07819"/>
    <w:rsid w:val="00A07955"/>
    <w:rsid w:val="00A10A0C"/>
    <w:rsid w:val="00A10F7F"/>
    <w:rsid w:val="00A110CB"/>
    <w:rsid w:val="00A115BD"/>
    <w:rsid w:val="00A1221B"/>
    <w:rsid w:val="00A12876"/>
    <w:rsid w:val="00A12979"/>
    <w:rsid w:val="00A12DAE"/>
    <w:rsid w:val="00A13D30"/>
    <w:rsid w:val="00A13F2E"/>
    <w:rsid w:val="00A1532E"/>
    <w:rsid w:val="00A15A29"/>
    <w:rsid w:val="00A15AE1"/>
    <w:rsid w:val="00A15D22"/>
    <w:rsid w:val="00A15EDD"/>
    <w:rsid w:val="00A16487"/>
    <w:rsid w:val="00A165CD"/>
    <w:rsid w:val="00A166BD"/>
    <w:rsid w:val="00A16D9E"/>
    <w:rsid w:val="00A202A8"/>
    <w:rsid w:val="00A20365"/>
    <w:rsid w:val="00A205E8"/>
    <w:rsid w:val="00A206C2"/>
    <w:rsid w:val="00A208CD"/>
    <w:rsid w:val="00A20BFC"/>
    <w:rsid w:val="00A21561"/>
    <w:rsid w:val="00A22327"/>
    <w:rsid w:val="00A223B8"/>
    <w:rsid w:val="00A22A63"/>
    <w:rsid w:val="00A22A7F"/>
    <w:rsid w:val="00A22B4B"/>
    <w:rsid w:val="00A234F5"/>
    <w:rsid w:val="00A245F8"/>
    <w:rsid w:val="00A24627"/>
    <w:rsid w:val="00A25556"/>
    <w:rsid w:val="00A255D1"/>
    <w:rsid w:val="00A263DA"/>
    <w:rsid w:val="00A263E3"/>
    <w:rsid w:val="00A2649C"/>
    <w:rsid w:val="00A264D9"/>
    <w:rsid w:val="00A26B97"/>
    <w:rsid w:val="00A26C3C"/>
    <w:rsid w:val="00A272A2"/>
    <w:rsid w:val="00A279C1"/>
    <w:rsid w:val="00A279E4"/>
    <w:rsid w:val="00A3014F"/>
    <w:rsid w:val="00A302CF"/>
    <w:rsid w:val="00A312E8"/>
    <w:rsid w:val="00A31ACF"/>
    <w:rsid w:val="00A3227A"/>
    <w:rsid w:val="00A3258A"/>
    <w:rsid w:val="00A32938"/>
    <w:rsid w:val="00A32DA6"/>
    <w:rsid w:val="00A342C1"/>
    <w:rsid w:val="00A34601"/>
    <w:rsid w:val="00A34C5D"/>
    <w:rsid w:val="00A357EB"/>
    <w:rsid w:val="00A36114"/>
    <w:rsid w:val="00A3698F"/>
    <w:rsid w:val="00A372AE"/>
    <w:rsid w:val="00A37521"/>
    <w:rsid w:val="00A37562"/>
    <w:rsid w:val="00A37618"/>
    <w:rsid w:val="00A377D5"/>
    <w:rsid w:val="00A37865"/>
    <w:rsid w:val="00A37F68"/>
    <w:rsid w:val="00A41041"/>
    <w:rsid w:val="00A41E82"/>
    <w:rsid w:val="00A41FED"/>
    <w:rsid w:val="00A42611"/>
    <w:rsid w:val="00A42690"/>
    <w:rsid w:val="00A42B66"/>
    <w:rsid w:val="00A43248"/>
    <w:rsid w:val="00A435F4"/>
    <w:rsid w:val="00A43638"/>
    <w:rsid w:val="00A43844"/>
    <w:rsid w:val="00A44906"/>
    <w:rsid w:val="00A4493C"/>
    <w:rsid w:val="00A44941"/>
    <w:rsid w:val="00A44CF6"/>
    <w:rsid w:val="00A44D81"/>
    <w:rsid w:val="00A46026"/>
    <w:rsid w:val="00A46B7B"/>
    <w:rsid w:val="00A50430"/>
    <w:rsid w:val="00A5063B"/>
    <w:rsid w:val="00A50707"/>
    <w:rsid w:val="00A5072E"/>
    <w:rsid w:val="00A50EA7"/>
    <w:rsid w:val="00A50ED3"/>
    <w:rsid w:val="00A51DB3"/>
    <w:rsid w:val="00A5253D"/>
    <w:rsid w:val="00A52A98"/>
    <w:rsid w:val="00A52D91"/>
    <w:rsid w:val="00A5334A"/>
    <w:rsid w:val="00A53573"/>
    <w:rsid w:val="00A538D5"/>
    <w:rsid w:val="00A53E52"/>
    <w:rsid w:val="00A54014"/>
    <w:rsid w:val="00A54941"/>
    <w:rsid w:val="00A54B20"/>
    <w:rsid w:val="00A54BB6"/>
    <w:rsid w:val="00A54F5B"/>
    <w:rsid w:val="00A553A1"/>
    <w:rsid w:val="00A555F4"/>
    <w:rsid w:val="00A561C8"/>
    <w:rsid w:val="00A56FF5"/>
    <w:rsid w:val="00A571E5"/>
    <w:rsid w:val="00A574B4"/>
    <w:rsid w:val="00A5763A"/>
    <w:rsid w:val="00A5773E"/>
    <w:rsid w:val="00A57D24"/>
    <w:rsid w:val="00A57E1F"/>
    <w:rsid w:val="00A6017B"/>
    <w:rsid w:val="00A602EF"/>
    <w:rsid w:val="00A6050D"/>
    <w:rsid w:val="00A60529"/>
    <w:rsid w:val="00A60733"/>
    <w:rsid w:val="00A608B7"/>
    <w:rsid w:val="00A609D1"/>
    <w:rsid w:val="00A6115A"/>
    <w:rsid w:val="00A6172B"/>
    <w:rsid w:val="00A61900"/>
    <w:rsid w:val="00A63B08"/>
    <w:rsid w:val="00A64863"/>
    <w:rsid w:val="00A6509B"/>
    <w:rsid w:val="00A65A9E"/>
    <w:rsid w:val="00A65D73"/>
    <w:rsid w:val="00A66009"/>
    <w:rsid w:val="00A66F4C"/>
    <w:rsid w:val="00A6730B"/>
    <w:rsid w:val="00A6738D"/>
    <w:rsid w:val="00A6741B"/>
    <w:rsid w:val="00A67558"/>
    <w:rsid w:val="00A67E1F"/>
    <w:rsid w:val="00A7079C"/>
    <w:rsid w:val="00A70AA7"/>
    <w:rsid w:val="00A70EE1"/>
    <w:rsid w:val="00A70FBD"/>
    <w:rsid w:val="00A71A02"/>
    <w:rsid w:val="00A71D4D"/>
    <w:rsid w:val="00A72C25"/>
    <w:rsid w:val="00A72C94"/>
    <w:rsid w:val="00A72DD5"/>
    <w:rsid w:val="00A7334C"/>
    <w:rsid w:val="00A736A1"/>
    <w:rsid w:val="00A73A2A"/>
    <w:rsid w:val="00A74CCE"/>
    <w:rsid w:val="00A74EA3"/>
    <w:rsid w:val="00A758E6"/>
    <w:rsid w:val="00A75E76"/>
    <w:rsid w:val="00A7694E"/>
    <w:rsid w:val="00A76C07"/>
    <w:rsid w:val="00A77720"/>
    <w:rsid w:val="00A8061A"/>
    <w:rsid w:val="00A80638"/>
    <w:rsid w:val="00A80EC6"/>
    <w:rsid w:val="00A81095"/>
    <w:rsid w:val="00A8159D"/>
    <w:rsid w:val="00A815A3"/>
    <w:rsid w:val="00A815AD"/>
    <w:rsid w:val="00A81FDB"/>
    <w:rsid w:val="00A82429"/>
    <w:rsid w:val="00A82755"/>
    <w:rsid w:val="00A82B52"/>
    <w:rsid w:val="00A82B92"/>
    <w:rsid w:val="00A83149"/>
    <w:rsid w:val="00A83433"/>
    <w:rsid w:val="00A8352B"/>
    <w:rsid w:val="00A83728"/>
    <w:rsid w:val="00A83A25"/>
    <w:rsid w:val="00A83BFB"/>
    <w:rsid w:val="00A83CD4"/>
    <w:rsid w:val="00A83F88"/>
    <w:rsid w:val="00A84189"/>
    <w:rsid w:val="00A84BA5"/>
    <w:rsid w:val="00A85876"/>
    <w:rsid w:val="00A87001"/>
    <w:rsid w:val="00A876C6"/>
    <w:rsid w:val="00A87744"/>
    <w:rsid w:val="00A901B0"/>
    <w:rsid w:val="00A908EC"/>
    <w:rsid w:val="00A908F0"/>
    <w:rsid w:val="00A909A6"/>
    <w:rsid w:val="00A90C39"/>
    <w:rsid w:val="00A90C85"/>
    <w:rsid w:val="00A90D69"/>
    <w:rsid w:val="00A91381"/>
    <w:rsid w:val="00A91535"/>
    <w:rsid w:val="00A93092"/>
    <w:rsid w:val="00A94346"/>
    <w:rsid w:val="00A94FCD"/>
    <w:rsid w:val="00A952FE"/>
    <w:rsid w:val="00A96613"/>
    <w:rsid w:val="00AA01B3"/>
    <w:rsid w:val="00AA02A5"/>
    <w:rsid w:val="00AA0AD9"/>
    <w:rsid w:val="00AA1227"/>
    <w:rsid w:val="00AA15B9"/>
    <w:rsid w:val="00AA1B1C"/>
    <w:rsid w:val="00AA1B25"/>
    <w:rsid w:val="00AA1DE6"/>
    <w:rsid w:val="00AA1FD4"/>
    <w:rsid w:val="00AA2033"/>
    <w:rsid w:val="00AA2620"/>
    <w:rsid w:val="00AA2DF2"/>
    <w:rsid w:val="00AA314E"/>
    <w:rsid w:val="00AA3400"/>
    <w:rsid w:val="00AA36AE"/>
    <w:rsid w:val="00AA38D6"/>
    <w:rsid w:val="00AA3ABA"/>
    <w:rsid w:val="00AA3AE6"/>
    <w:rsid w:val="00AA472C"/>
    <w:rsid w:val="00AA4A7D"/>
    <w:rsid w:val="00AA4F30"/>
    <w:rsid w:val="00AA4F8D"/>
    <w:rsid w:val="00AA550E"/>
    <w:rsid w:val="00AA6539"/>
    <w:rsid w:val="00AA6617"/>
    <w:rsid w:val="00AA6D91"/>
    <w:rsid w:val="00AA7881"/>
    <w:rsid w:val="00AA792A"/>
    <w:rsid w:val="00AA7BC7"/>
    <w:rsid w:val="00AB06BC"/>
    <w:rsid w:val="00AB12A9"/>
    <w:rsid w:val="00AB1487"/>
    <w:rsid w:val="00AB19E6"/>
    <w:rsid w:val="00AB1A10"/>
    <w:rsid w:val="00AB1A60"/>
    <w:rsid w:val="00AB1B6E"/>
    <w:rsid w:val="00AB28BA"/>
    <w:rsid w:val="00AB2BED"/>
    <w:rsid w:val="00AB2BFC"/>
    <w:rsid w:val="00AB30D2"/>
    <w:rsid w:val="00AB331E"/>
    <w:rsid w:val="00AB3984"/>
    <w:rsid w:val="00AB3B36"/>
    <w:rsid w:val="00AB3E9C"/>
    <w:rsid w:val="00AB464E"/>
    <w:rsid w:val="00AB4809"/>
    <w:rsid w:val="00AB4C31"/>
    <w:rsid w:val="00AB4FDC"/>
    <w:rsid w:val="00AB5760"/>
    <w:rsid w:val="00AB5C94"/>
    <w:rsid w:val="00AB5F57"/>
    <w:rsid w:val="00AB616E"/>
    <w:rsid w:val="00AB6C51"/>
    <w:rsid w:val="00AB7236"/>
    <w:rsid w:val="00AB7478"/>
    <w:rsid w:val="00AB7812"/>
    <w:rsid w:val="00AC091D"/>
    <w:rsid w:val="00AC15C8"/>
    <w:rsid w:val="00AC1634"/>
    <w:rsid w:val="00AC1A01"/>
    <w:rsid w:val="00AC1E43"/>
    <w:rsid w:val="00AC2BF7"/>
    <w:rsid w:val="00AC37CB"/>
    <w:rsid w:val="00AC3B47"/>
    <w:rsid w:val="00AC45F7"/>
    <w:rsid w:val="00AC4AE6"/>
    <w:rsid w:val="00AC513D"/>
    <w:rsid w:val="00AC5E31"/>
    <w:rsid w:val="00AC683E"/>
    <w:rsid w:val="00AC692B"/>
    <w:rsid w:val="00AC7057"/>
    <w:rsid w:val="00AC781F"/>
    <w:rsid w:val="00AC78ED"/>
    <w:rsid w:val="00AC7961"/>
    <w:rsid w:val="00AC7EBB"/>
    <w:rsid w:val="00AD0112"/>
    <w:rsid w:val="00AD013E"/>
    <w:rsid w:val="00AD0B27"/>
    <w:rsid w:val="00AD114C"/>
    <w:rsid w:val="00AD1578"/>
    <w:rsid w:val="00AD1A75"/>
    <w:rsid w:val="00AD249F"/>
    <w:rsid w:val="00AD2C15"/>
    <w:rsid w:val="00AD3655"/>
    <w:rsid w:val="00AD3C0A"/>
    <w:rsid w:val="00AD5B1F"/>
    <w:rsid w:val="00AD6096"/>
    <w:rsid w:val="00AD6B57"/>
    <w:rsid w:val="00AD7118"/>
    <w:rsid w:val="00AD7716"/>
    <w:rsid w:val="00AD7AAA"/>
    <w:rsid w:val="00AD7F96"/>
    <w:rsid w:val="00AE236E"/>
    <w:rsid w:val="00AE2695"/>
    <w:rsid w:val="00AE2767"/>
    <w:rsid w:val="00AE278D"/>
    <w:rsid w:val="00AE31D3"/>
    <w:rsid w:val="00AE4718"/>
    <w:rsid w:val="00AE4C9B"/>
    <w:rsid w:val="00AE5284"/>
    <w:rsid w:val="00AE6048"/>
    <w:rsid w:val="00AE60C7"/>
    <w:rsid w:val="00AE6596"/>
    <w:rsid w:val="00AE664D"/>
    <w:rsid w:val="00AE6D6E"/>
    <w:rsid w:val="00AE7587"/>
    <w:rsid w:val="00AE7E13"/>
    <w:rsid w:val="00AF1A34"/>
    <w:rsid w:val="00AF1A4B"/>
    <w:rsid w:val="00AF237F"/>
    <w:rsid w:val="00AF2B6D"/>
    <w:rsid w:val="00AF2C23"/>
    <w:rsid w:val="00AF302E"/>
    <w:rsid w:val="00AF35EE"/>
    <w:rsid w:val="00AF3F7B"/>
    <w:rsid w:val="00AF40D7"/>
    <w:rsid w:val="00AF4E4D"/>
    <w:rsid w:val="00AF4EA4"/>
    <w:rsid w:val="00AF5166"/>
    <w:rsid w:val="00AF580F"/>
    <w:rsid w:val="00AF5EDD"/>
    <w:rsid w:val="00AF60EB"/>
    <w:rsid w:val="00AF6679"/>
    <w:rsid w:val="00AF6C9A"/>
    <w:rsid w:val="00AF6FFA"/>
    <w:rsid w:val="00AF71B4"/>
    <w:rsid w:val="00AF725D"/>
    <w:rsid w:val="00AF758C"/>
    <w:rsid w:val="00AF7B96"/>
    <w:rsid w:val="00B00364"/>
    <w:rsid w:val="00B0052B"/>
    <w:rsid w:val="00B0055B"/>
    <w:rsid w:val="00B00BA4"/>
    <w:rsid w:val="00B00F56"/>
    <w:rsid w:val="00B01275"/>
    <w:rsid w:val="00B020E8"/>
    <w:rsid w:val="00B021F6"/>
    <w:rsid w:val="00B03791"/>
    <w:rsid w:val="00B045F7"/>
    <w:rsid w:val="00B05291"/>
    <w:rsid w:val="00B05D82"/>
    <w:rsid w:val="00B06477"/>
    <w:rsid w:val="00B0656E"/>
    <w:rsid w:val="00B07268"/>
    <w:rsid w:val="00B07622"/>
    <w:rsid w:val="00B07E68"/>
    <w:rsid w:val="00B07E72"/>
    <w:rsid w:val="00B1048A"/>
    <w:rsid w:val="00B10B49"/>
    <w:rsid w:val="00B10C3E"/>
    <w:rsid w:val="00B10F35"/>
    <w:rsid w:val="00B116F9"/>
    <w:rsid w:val="00B13735"/>
    <w:rsid w:val="00B141AA"/>
    <w:rsid w:val="00B14306"/>
    <w:rsid w:val="00B1465E"/>
    <w:rsid w:val="00B14702"/>
    <w:rsid w:val="00B15F9C"/>
    <w:rsid w:val="00B1763B"/>
    <w:rsid w:val="00B17FFA"/>
    <w:rsid w:val="00B20069"/>
    <w:rsid w:val="00B2017A"/>
    <w:rsid w:val="00B2021F"/>
    <w:rsid w:val="00B214A5"/>
    <w:rsid w:val="00B2161F"/>
    <w:rsid w:val="00B22BEA"/>
    <w:rsid w:val="00B22D74"/>
    <w:rsid w:val="00B23432"/>
    <w:rsid w:val="00B23D5A"/>
    <w:rsid w:val="00B24187"/>
    <w:rsid w:val="00B249E4"/>
    <w:rsid w:val="00B251FD"/>
    <w:rsid w:val="00B25727"/>
    <w:rsid w:val="00B261ED"/>
    <w:rsid w:val="00B267E5"/>
    <w:rsid w:val="00B27F8D"/>
    <w:rsid w:val="00B305A1"/>
    <w:rsid w:val="00B3067A"/>
    <w:rsid w:val="00B30AEE"/>
    <w:rsid w:val="00B30BD0"/>
    <w:rsid w:val="00B30EAE"/>
    <w:rsid w:val="00B317F5"/>
    <w:rsid w:val="00B336FC"/>
    <w:rsid w:val="00B338D4"/>
    <w:rsid w:val="00B342BE"/>
    <w:rsid w:val="00B349BB"/>
    <w:rsid w:val="00B363A4"/>
    <w:rsid w:val="00B3666B"/>
    <w:rsid w:val="00B372A4"/>
    <w:rsid w:val="00B3755E"/>
    <w:rsid w:val="00B37A61"/>
    <w:rsid w:val="00B37E6F"/>
    <w:rsid w:val="00B400B2"/>
    <w:rsid w:val="00B403E5"/>
    <w:rsid w:val="00B40614"/>
    <w:rsid w:val="00B40625"/>
    <w:rsid w:val="00B4081C"/>
    <w:rsid w:val="00B40C54"/>
    <w:rsid w:val="00B4227A"/>
    <w:rsid w:val="00B42611"/>
    <w:rsid w:val="00B42F8A"/>
    <w:rsid w:val="00B43472"/>
    <w:rsid w:val="00B43928"/>
    <w:rsid w:val="00B44423"/>
    <w:rsid w:val="00B4489B"/>
    <w:rsid w:val="00B4534B"/>
    <w:rsid w:val="00B453A7"/>
    <w:rsid w:val="00B45533"/>
    <w:rsid w:val="00B45733"/>
    <w:rsid w:val="00B45932"/>
    <w:rsid w:val="00B47019"/>
    <w:rsid w:val="00B4744C"/>
    <w:rsid w:val="00B477D5"/>
    <w:rsid w:val="00B479BD"/>
    <w:rsid w:val="00B47E88"/>
    <w:rsid w:val="00B5033E"/>
    <w:rsid w:val="00B50FE9"/>
    <w:rsid w:val="00B514A0"/>
    <w:rsid w:val="00B5193B"/>
    <w:rsid w:val="00B51F85"/>
    <w:rsid w:val="00B524F4"/>
    <w:rsid w:val="00B5387E"/>
    <w:rsid w:val="00B54134"/>
    <w:rsid w:val="00B54151"/>
    <w:rsid w:val="00B542DC"/>
    <w:rsid w:val="00B5440E"/>
    <w:rsid w:val="00B547E7"/>
    <w:rsid w:val="00B5540B"/>
    <w:rsid w:val="00B55561"/>
    <w:rsid w:val="00B557BB"/>
    <w:rsid w:val="00B558C8"/>
    <w:rsid w:val="00B566B2"/>
    <w:rsid w:val="00B56CC2"/>
    <w:rsid w:val="00B578AF"/>
    <w:rsid w:val="00B57A11"/>
    <w:rsid w:val="00B602A2"/>
    <w:rsid w:val="00B60C2E"/>
    <w:rsid w:val="00B60E1E"/>
    <w:rsid w:val="00B6133F"/>
    <w:rsid w:val="00B617AB"/>
    <w:rsid w:val="00B62A36"/>
    <w:rsid w:val="00B62A9F"/>
    <w:rsid w:val="00B63E97"/>
    <w:rsid w:val="00B64045"/>
    <w:rsid w:val="00B6466A"/>
    <w:rsid w:val="00B662C5"/>
    <w:rsid w:val="00B66AD6"/>
    <w:rsid w:val="00B66D7F"/>
    <w:rsid w:val="00B70181"/>
    <w:rsid w:val="00B703AE"/>
    <w:rsid w:val="00B70596"/>
    <w:rsid w:val="00B71352"/>
    <w:rsid w:val="00B714AF"/>
    <w:rsid w:val="00B718C0"/>
    <w:rsid w:val="00B718D8"/>
    <w:rsid w:val="00B71D4E"/>
    <w:rsid w:val="00B71DCD"/>
    <w:rsid w:val="00B71EA5"/>
    <w:rsid w:val="00B72774"/>
    <w:rsid w:val="00B72914"/>
    <w:rsid w:val="00B72F5F"/>
    <w:rsid w:val="00B73A8D"/>
    <w:rsid w:val="00B73B01"/>
    <w:rsid w:val="00B73F30"/>
    <w:rsid w:val="00B7413B"/>
    <w:rsid w:val="00B744A8"/>
    <w:rsid w:val="00B74F84"/>
    <w:rsid w:val="00B75639"/>
    <w:rsid w:val="00B75881"/>
    <w:rsid w:val="00B76289"/>
    <w:rsid w:val="00B76E1F"/>
    <w:rsid w:val="00B8030D"/>
    <w:rsid w:val="00B80D45"/>
    <w:rsid w:val="00B80F83"/>
    <w:rsid w:val="00B81A98"/>
    <w:rsid w:val="00B82D17"/>
    <w:rsid w:val="00B835C3"/>
    <w:rsid w:val="00B8401E"/>
    <w:rsid w:val="00B8442F"/>
    <w:rsid w:val="00B8453A"/>
    <w:rsid w:val="00B856B4"/>
    <w:rsid w:val="00B869B7"/>
    <w:rsid w:val="00B8708F"/>
    <w:rsid w:val="00B8712C"/>
    <w:rsid w:val="00B87548"/>
    <w:rsid w:val="00B90921"/>
    <w:rsid w:val="00B90CF6"/>
    <w:rsid w:val="00B91B71"/>
    <w:rsid w:val="00B9255A"/>
    <w:rsid w:val="00B926A0"/>
    <w:rsid w:val="00B926B9"/>
    <w:rsid w:val="00B926EE"/>
    <w:rsid w:val="00B9272E"/>
    <w:rsid w:val="00B92E7C"/>
    <w:rsid w:val="00B931EC"/>
    <w:rsid w:val="00B931F0"/>
    <w:rsid w:val="00B937C9"/>
    <w:rsid w:val="00B93882"/>
    <w:rsid w:val="00B939D6"/>
    <w:rsid w:val="00B93B65"/>
    <w:rsid w:val="00B93EF5"/>
    <w:rsid w:val="00B955E0"/>
    <w:rsid w:val="00B95738"/>
    <w:rsid w:val="00B957FD"/>
    <w:rsid w:val="00B97ED0"/>
    <w:rsid w:val="00BA08DD"/>
    <w:rsid w:val="00BA0AF6"/>
    <w:rsid w:val="00BA1379"/>
    <w:rsid w:val="00BA1758"/>
    <w:rsid w:val="00BA176F"/>
    <w:rsid w:val="00BA1892"/>
    <w:rsid w:val="00BA2150"/>
    <w:rsid w:val="00BA2193"/>
    <w:rsid w:val="00BA2C04"/>
    <w:rsid w:val="00BA2DDC"/>
    <w:rsid w:val="00BA3C44"/>
    <w:rsid w:val="00BA3D8E"/>
    <w:rsid w:val="00BA3E66"/>
    <w:rsid w:val="00BA4142"/>
    <w:rsid w:val="00BA4628"/>
    <w:rsid w:val="00BA4AB7"/>
    <w:rsid w:val="00BA4B44"/>
    <w:rsid w:val="00BA5BB2"/>
    <w:rsid w:val="00BA5C87"/>
    <w:rsid w:val="00BA5D32"/>
    <w:rsid w:val="00BA5EBD"/>
    <w:rsid w:val="00BA5F15"/>
    <w:rsid w:val="00BA600C"/>
    <w:rsid w:val="00BA701D"/>
    <w:rsid w:val="00BA7453"/>
    <w:rsid w:val="00BA7EE3"/>
    <w:rsid w:val="00BB06C8"/>
    <w:rsid w:val="00BB0B10"/>
    <w:rsid w:val="00BB0EBC"/>
    <w:rsid w:val="00BB1205"/>
    <w:rsid w:val="00BB1819"/>
    <w:rsid w:val="00BB1D03"/>
    <w:rsid w:val="00BB1F32"/>
    <w:rsid w:val="00BB29E6"/>
    <w:rsid w:val="00BB2D96"/>
    <w:rsid w:val="00BB3E03"/>
    <w:rsid w:val="00BB422F"/>
    <w:rsid w:val="00BB433D"/>
    <w:rsid w:val="00BB43B8"/>
    <w:rsid w:val="00BB54E8"/>
    <w:rsid w:val="00BB55DE"/>
    <w:rsid w:val="00BB5FA7"/>
    <w:rsid w:val="00BB6890"/>
    <w:rsid w:val="00BB77A4"/>
    <w:rsid w:val="00BC11EA"/>
    <w:rsid w:val="00BC190D"/>
    <w:rsid w:val="00BC1CB3"/>
    <w:rsid w:val="00BC2012"/>
    <w:rsid w:val="00BC2F20"/>
    <w:rsid w:val="00BC3C72"/>
    <w:rsid w:val="00BC48C8"/>
    <w:rsid w:val="00BC5017"/>
    <w:rsid w:val="00BC50A9"/>
    <w:rsid w:val="00BC639B"/>
    <w:rsid w:val="00BC6908"/>
    <w:rsid w:val="00BC6E0E"/>
    <w:rsid w:val="00BC73DA"/>
    <w:rsid w:val="00BD0F62"/>
    <w:rsid w:val="00BD1463"/>
    <w:rsid w:val="00BD1997"/>
    <w:rsid w:val="00BD1A53"/>
    <w:rsid w:val="00BD1D3A"/>
    <w:rsid w:val="00BD1E97"/>
    <w:rsid w:val="00BD1FA8"/>
    <w:rsid w:val="00BD1FED"/>
    <w:rsid w:val="00BD24BC"/>
    <w:rsid w:val="00BD255D"/>
    <w:rsid w:val="00BD263F"/>
    <w:rsid w:val="00BD2A1D"/>
    <w:rsid w:val="00BD2D4A"/>
    <w:rsid w:val="00BD35CA"/>
    <w:rsid w:val="00BD3B70"/>
    <w:rsid w:val="00BD477A"/>
    <w:rsid w:val="00BD4926"/>
    <w:rsid w:val="00BD4B3A"/>
    <w:rsid w:val="00BD4B4E"/>
    <w:rsid w:val="00BD5FA3"/>
    <w:rsid w:val="00BD700B"/>
    <w:rsid w:val="00BD776B"/>
    <w:rsid w:val="00BE02B7"/>
    <w:rsid w:val="00BE073B"/>
    <w:rsid w:val="00BE0846"/>
    <w:rsid w:val="00BE08E6"/>
    <w:rsid w:val="00BE0CD7"/>
    <w:rsid w:val="00BE1024"/>
    <w:rsid w:val="00BE14CB"/>
    <w:rsid w:val="00BE1908"/>
    <w:rsid w:val="00BE1917"/>
    <w:rsid w:val="00BE3373"/>
    <w:rsid w:val="00BE3874"/>
    <w:rsid w:val="00BE3FE3"/>
    <w:rsid w:val="00BE42B6"/>
    <w:rsid w:val="00BE4D10"/>
    <w:rsid w:val="00BE536A"/>
    <w:rsid w:val="00BE548D"/>
    <w:rsid w:val="00BE560D"/>
    <w:rsid w:val="00BE5B65"/>
    <w:rsid w:val="00BE5E02"/>
    <w:rsid w:val="00BE79E7"/>
    <w:rsid w:val="00BF05F7"/>
    <w:rsid w:val="00BF0B04"/>
    <w:rsid w:val="00BF0B46"/>
    <w:rsid w:val="00BF0FE2"/>
    <w:rsid w:val="00BF1BA2"/>
    <w:rsid w:val="00BF1E62"/>
    <w:rsid w:val="00BF2440"/>
    <w:rsid w:val="00BF27A9"/>
    <w:rsid w:val="00BF3621"/>
    <w:rsid w:val="00BF3A59"/>
    <w:rsid w:val="00BF3D8D"/>
    <w:rsid w:val="00BF458A"/>
    <w:rsid w:val="00BF4756"/>
    <w:rsid w:val="00BF47EC"/>
    <w:rsid w:val="00BF4AA1"/>
    <w:rsid w:val="00BF4D44"/>
    <w:rsid w:val="00BF4FD9"/>
    <w:rsid w:val="00BF5092"/>
    <w:rsid w:val="00BF5508"/>
    <w:rsid w:val="00C00350"/>
    <w:rsid w:val="00C007D9"/>
    <w:rsid w:val="00C00C1E"/>
    <w:rsid w:val="00C0148A"/>
    <w:rsid w:val="00C018DE"/>
    <w:rsid w:val="00C01BA3"/>
    <w:rsid w:val="00C01CB7"/>
    <w:rsid w:val="00C02082"/>
    <w:rsid w:val="00C02910"/>
    <w:rsid w:val="00C02BB6"/>
    <w:rsid w:val="00C03694"/>
    <w:rsid w:val="00C03BF1"/>
    <w:rsid w:val="00C03D85"/>
    <w:rsid w:val="00C03F0A"/>
    <w:rsid w:val="00C044A9"/>
    <w:rsid w:val="00C05783"/>
    <w:rsid w:val="00C0588D"/>
    <w:rsid w:val="00C06244"/>
    <w:rsid w:val="00C06490"/>
    <w:rsid w:val="00C06728"/>
    <w:rsid w:val="00C06D44"/>
    <w:rsid w:val="00C073A3"/>
    <w:rsid w:val="00C079E3"/>
    <w:rsid w:val="00C07DDE"/>
    <w:rsid w:val="00C10D3B"/>
    <w:rsid w:val="00C10EA4"/>
    <w:rsid w:val="00C11497"/>
    <w:rsid w:val="00C115C6"/>
    <w:rsid w:val="00C1192B"/>
    <w:rsid w:val="00C12B96"/>
    <w:rsid w:val="00C12F87"/>
    <w:rsid w:val="00C13E2B"/>
    <w:rsid w:val="00C14475"/>
    <w:rsid w:val="00C1472D"/>
    <w:rsid w:val="00C15B4D"/>
    <w:rsid w:val="00C161A1"/>
    <w:rsid w:val="00C164F0"/>
    <w:rsid w:val="00C16667"/>
    <w:rsid w:val="00C16C83"/>
    <w:rsid w:val="00C16DB3"/>
    <w:rsid w:val="00C172F9"/>
    <w:rsid w:val="00C175BF"/>
    <w:rsid w:val="00C17998"/>
    <w:rsid w:val="00C2016B"/>
    <w:rsid w:val="00C208B8"/>
    <w:rsid w:val="00C211EE"/>
    <w:rsid w:val="00C2213C"/>
    <w:rsid w:val="00C229B5"/>
    <w:rsid w:val="00C22FCC"/>
    <w:rsid w:val="00C234C4"/>
    <w:rsid w:val="00C234E8"/>
    <w:rsid w:val="00C23C83"/>
    <w:rsid w:val="00C243C1"/>
    <w:rsid w:val="00C25287"/>
    <w:rsid w:val="00C25C9A"/>
    <w:rsid w:val="00C279EB"/>
    <w:rsid w:val="00C27DBF"/>
    <w:rsid w:val="00C30AB5"/>
    <w:rsid w:val="00C3138F"/>
    <w:rsid w:val="00C31431"/>
    <w:rsid w:val="00C3221C"/>
    <w:rsid w:val="00C323E6"/>
    <w:rsid w:val="00C32648"/>
    <w:rsid w:val="00C328B3"/>
    <w:rsid w:val="00C33C16"/>
    <w:rsid w:val="00C33D2D"/>
    <w:rsid w:val="00C341DA"/>
    <w:rsid w:val="00C349E0"/>
    <w:rsid w:val="00C34D79"/>
    <w:rsid w:val="00C351E6"/>
    <w:rsid w:val="00C35631"/>
    <w:rsid w:val="00C36190"/>
    <w:rsid w:val="00C36454"/>
    <w:rsid w:val="00C36ADF"/>
    <w:rsid w:val="00C37C93"/>
    <w:rsid w:val="00C37CD8"/>
    <w:rsid w:val="00C40595"/>
    <w:rsid w:val="00C408D8"/>
    <w:rsid w:val="00C41E8E"/>
    <w:rsid w:val="00C42763"/>
    <w:rsid w:val="00C427B9"/>
    <w:rsid w:val="00C42979"/>
    <w:rsid w:val="00C42F93"/>
    <w:rsid w:val="00C43BFE"/>
    <w:rsid w:val="00C44EE0"/>
    <w:rsid w:val="00C454FB"/>
    <w:rsid w:val="00C45A13"/>
    <w:rsid w:val="00C45A3D"/>
    <w:rsid w:val="00C463B5"/>
    <w:rsid w:val="00C46460"/>
    <w:rsid w:val="00C464E1"/>
    <w:rsid w:val="00C46A22"/>
    <w:rsid w:val="00C47399"/>
    <w:rsid w:val="00C4748D"/>
    <w:rsid w:val="00C4768E"/>
    <w:rsid w:val="00C477FE"/>
    <w:rsid w:val="00C47D98"/>
    <w:rsid w:val="00C50C32"/>
    <w:rsid w:val="00C50CB0"/>
    <w:rsid w:val="00C50F50"/>
    <w:rsid w:val="00C513DE"/>
    <w:rsid w:val="00C5186A"/>
    <w:rsid w:val="00C51C18"/>
    <w:rsid w:val="00C52240"/>
    <w:rsid w:val="00C5245C"/>
    <w:rsid w:val="00C52F82"/>
    <w:rsid w:val="00C53044"/>
    <w:rsid w:val="00C5366E"/>
    <w:rsid w:val="00C53A08"/>
    <w:rsid w:val="00C54EF3"/>
    <w:rsid w:val="00C54EFE"/>
    <w:rsid w:val="00C550B4"/>
    <w:rsid w:val="00C550FD"/>
    <w:rsid w:val="00C55206"/>
    <w:rsid w:val="00C55F8E"/>
    <w:rsid w:val="00C564B3"/>
    <w:rsid w:val="00C570A0"/>
    <w:rsid w:val="00C5748D"/>
    <w:rsid w:val="00C57758"/>
    <w:rsid w:val="00C57D68"/>
    <w:rsid w:val="00C604CB"/>
    <w:rsid w:val="00C60559"/>
    <w:rsid w:val="00C605AF"/>
    <w:rsid w:val="00C615A1"/>
    <w:rsid w:val="00C62232"/>
    <w:rsid w:val="00C6229E"/>
    <w:rsid w:val="00C62D53"/>
    <w:rsid w:val="00C63B8E"/>
    <w:rsid w:val="00C63DBB"/>
    <w:rsid w:val="00C63EDF"/>
    <w:rsid w:val="00C64EE7"/>
    <w:rsid w:val="00C6581C"/>
    <w:rsid w:val="00C67332"/>
    <w:rsid w:val="00C7007D"/>
    <w:rsid w:val="00C71230"/>
    <w:rsid w:val="00C7271C"/>
    <w:rsid w:val="00C72A2E"/>
    <w:rsid w:val="00C72CBD"/>
    <w:rsid w:val="00C72E50"/>
    <w:rsid w:val="00C7345F"/>
    <w:rsid w:val="00C745FF"/>
    <w:rsid w:val="00C750B0"/>
    <w:rsid w:val="00C75418"/>
    <w:rsid w:val="00C75C7B"/>
    <w:rsid w:val="00C76395"/>
    <w:rsid w:val="00C769A2"/>
    <w:rsid w:val="00C769D8"/>
    <w:rsid w:val="00C772DD"/>
    <w:rsid w:val="00C8050E"/>
    <w:rsid w:val="00C80831"/>
    <w:rsid w:val="00C808FC"/>
    <w:rsid w:val="00C81020"/>
    <w:rsid w:val="00C81248"/>
    <w:rsid w:val="00C81271"/>
    <w:rsid w:val="00C818D8"/>
    <w:rsid w:val="00C82158"/>
    <w:rsid w:val="00C82777"/>
    <w:rsid w:val="00C82997"/>
    <w:rsid w:val="00C82F1F"/>
    <w:rsid w:val="00C83058"/>
    <w:rsid w:val="00C8397B"/>
    <w:rsid w:val="00C83F31"/>
    <w:rsid w:val="00C8425E"/>
    <w:rsid w:val="00C84454"/>
    <w:rsid w:val="00C84830"/>
    <w:rsid w:val="00C85095"/>
    <w:rsid w:val="00C86AF1"/>
    <w:rsid w:val="00C86EA3"/>
    <w:rsid w:val="00C872D5"/>
    <w:rsid w:val="00C87644"/>
    <w:rsid w:val="00C8DD8B"/>
    <w:rsid w:val="00C903AC"/>
    <w:rsid w:val="00C9134F"/>
    <w:rsid w:val="00C91ADB"/>
    <w:rsid w:val="00C91D17"/>
    <w:rsid w:val="00C92FA4"/>
    <w:rsid w:val="00C936D8"/>
    <w:rsid w:val="00C93840"/>
    <w:rsid w:val="00C94794"/>
    <w:rsid w:val="00C950BB"/>
    <w:rsid w:val="00C951B7"/>
    <w:rsid w:val="00C95434"/>
    <w:rsid w:val="00C96ED8"/>
    <w:rsid w:val="00C970B7"/>
    <w:rsid w:val="00C973BA"/>
    <w:rsid w:val="00C97EAF"/>
    <w:rsid w:val="00CA014E"/>
    <w:rsid w:val="00CA044B"/>
    <w:rsid w:val="00CA0BEF"/>
    <w:rsid w:val="00CA106C"/>
    <w:rsid w:val="00CA270C"/>
    <w:rsid w:val="00CA29A8"/>
    <w:rsid w:val="00CA2A5E"/>
    <w:rsid w:val="00CA2BC3"/>
    <w:rsid w:val="00CA2C4E"/>
    <w:rsid w:val="00CA3EFF"/>
    <w:rsid w:val="00CA3F29"/>
    <w:rsid w:val="00CA3F32"/>
    <w:rsid w:val="00CA41F5"/>
    <w:rsid w:val="00CA4444"/>
    <w:rsid w:val="00CA51CE"/>
    <w:rsid w:val="00CA56C4"/>
    <w:rsid w:val="00CA5870"/>
    <w:rsid w:val="00CA5BF7"/>
    <w:rsid w:val="00CA618D"/>
    <w:rsid w:val="00CA63DA"/>
    <w:rsid w:val="00CA6A79"/>
    <w:rsid w:val="00CA6F07"/>
    <w:rsid w:val="00CA763A"/>
    <w:rsid w:val="00CA7AD0"/>
    <w:rsid w:val="00CA7C2B"/>
    <w:rsid w:val="00CB0382"/>
    <w:rsid w:val="00CB0F90"/>
    <w:rsid w:val="00CB1875"/>
    <w:rsid w:val="00CB1CBB"/>
    <w:rsid w:val="00CB231D"/>
    <w:rsid w:val="00CB26FF"/>
    <w:rsid w:val="00CB2CE6"/>
    <w:rsid w:val="00CB4241"/>
    <w:rsid w:val="00CB5629"/>
    <w:rsid w:val="00CB5970"/>
    <w:rsid w:val="00CB5D01"/>
    <w:rsid w:val="00CB5D4E"/>
    <w:rsid w:val="00CB5FAC"/>
    <w:rsid w:val="00CB7201"/>
    <w:rsid w:val="00CB7423"/>
    <w:rsid w:val="00CB74F8"/>
    <w:rsid w:val="00CB785A"/>
    <w:rsid w:val="00CC0217"/>
    <w:rsid w:val="00CC02B3"/>
    <w:rsid w:val="00CC04AE"/>
    <w:rsid w:val="00CC0559"/>
    <w:rsid w:val="00CC13D3"/>
    <w:rsid w:val="00CC1AE0"/>
    <w:rsid w:val="00CC2707"/>
    <w:rsid w:val="00CC2B5B"/>
    <w:rsid w:val="00CC3150"/>
    <w:rsid w:val="00CC33D8"/>
    <w:rsid w:val="00CC3AFE"/>
    <w:rsid w:val="00CC3E00"/>
    <w:rsid w:val="00CC4FAD"/>
    <w:rsid w:val="00CC57D6"/>
    <w:rsid w:val="00CC5EDE"/>
    <w:rsid w:val="00CD02B4"/>
    <w:rsid w:val="00CD22D2"/>
    <w:rsid w:val="00CD40EA"/>
    <w:rsid w:val="00CD434C"/>
    <w:rsid w:val="00CD554B"/>
    <w:rsid w:val="00CD5A0C"/>
    <w:rsid w:val="00CD6928"/>
    <w:rsid w:val="00CD6C60"/>
    <w:rsid w:val="00CD6C9D"/>
    <w:rsid w:val="00CD7064"/>
    <w:rsid w:val="00CD7526"/>
    <w:rsid w:val="00CD7E55"/>
    <w:rsid w:val="00CD9784"/>
    <w:rsid w:val="00CE0AC4"/>
    <w:rsid w:val="00CE0E29"/>
    <w:rsid w:val="00CE14B9"/>
    <w:rsid w:val="00CE1B91"/>
    <w:rsid w:val="00CE1EA3"/>
    <w:rsid w:val="00CE2863"/>
    <w:rsid w:val="00CE2D1C"/>
    <w:rsid w:val="00CE2F07"/>
    <w:rsid w:val="00CE324D"/>
    <w:rsid w:val="00CE3DD1"/>
    <w:rsid w:val="00CE4072"/>
    <w:rsid w:val="00CE45A1"/>
    <w:rsid w:val="00CE4759"/>
    <w:rsid w:val="00CE4864"/>
    <w:rsid w:val="00CE4950"/>
    <w:rsid w:val="00CE4A5F"/>
    <w:rsid w:val="00CE4E15"/>
    <w:rsid w:val="00CE512A"/>
    <w:rsid w:val="00CE5D26"/>
    <w:rsid w:val="00CE6408"/>
    <w:rsid w:val="00CE660C"/>
    <w:rsid w:val="00CE69E8"/>
    <w:rsid w:val="00CE6D44"/>
    <w:rsid w:val="00CE6FB4"/>
    <w:rsid w:val="00CE6FEC"/>
    <w:rsid w:val="00CE712C"/>
    <w:rsid w:val="00CE73C9"/>
    <w:rsid w:val="00CF0AD6"/>
    <w:rsid w:val="00CF13D4"/>
    <w:rsid w:val="00CF1790"/>
    <w:rsid w:val="00CF23DC"/>
    <w:rsid w:val="00CF28F0"/>
    <w:rsid w:val="00CF3011"/>
    <w:rsid w:val="00CF34A0"/>
    <w:rsid w:val="00CF4399"/>
    <w:rsid w:val="00CF55CE"/>
    <w:rsid w:val="00CF622E"/>
    <w:rsid w:val="00CF66AB"/>
    <w:rsid w:val="00CF6AD2"/>
    <w:rsid w:val="00CF6BE4"/>
    <w:rsid w:val="00CF74FA"/>
    <w:rsid w:val="00D0042C"/>
    <w:rsid w:val="00D0061A"/>
    <w:rsid w:val="00D00914"/>
    <w:rsid w:val="00D0145C"/>
    <w:rsid w:val="00D01AC9"/>
    <w:rsid w:val="00D0267F"/>
    <w:rsid w:val="00D03562"/>
    <w:rsid w:val="00D03DE8"/>
    <w:rsid w:val="00D040AB"/>
    <w:rsid w:val="00D0487E"/>
    <w:rsid w:val="00D048BB"/>
    <w:rsid w:val="00D0625F"/>
    <w:rsid w:val="00D06330"/>
    <w:rsid w:val="00D0696F"/>
    <w:rsid w:val="00D06A4B"/>
    <w:rsid w:val="00D06B28"/>
    <w:rsid w:val="00D073D7"/>
    <w:rsid w:val="00D118F1"/>
    <w:rsid w:val="00D11B49"/>
    <w:rsid w:val="00D11C93"/>
    <w:rsid w:val="00D11E8F"/>
    <w:rsid w:val="00D133B6"/>
    <w:rsid w:val="00D13A1F"/>
    <w:rsid w:val="00D13EFF"/>
    <w:rsid w:val="00D13F23"/>
    <w:rsid w:val="00D13F9E"/>
    <w:rsid w:val="00D147A5"/>
    <w:rsid w:val="00D14FB6"/>
    <w:rsid w:val="00D151B7"/>
    <w:rsid w:val="00D161F0"/>
    <w:rsid w:val="00D163A1"/>
    <w:rsid w:val="00D16C37"/>
    <w:rsid w:val="00D170C2"/>
    <w:rsid w:val="00D172E5"/>
    <w:rsid w:val="00D17470"/>
    <w:rsid w:val="00D17525"/>
    <w:rsid w:val="00D17A8A"/>
    <w:rsid w:val="00D17BE9"/>
    <w:rsid w:val="00D2005D"/>
    <w:rsid w:val="00D205A0"/>
    <w:rsid w:val="00D2075F"/>
    <w:rsid w:val="00D20DF7"/>
    <w:rsid w:val="00D2127B"/>
    <w:rsid w:val="00D21EB1"/>
    <w:rsid w:val="00D2228C"/>
    <w:rsid w:val="00D226DF"/>
    <w:rsid w:val="00D23809"/>
    <w:rsid w:val="00D24C74"/>
    <w:rsid w:val="00D254DA"/>
    <w:rsid w:val="00D25980"/>
    <w:rsid w:val="00D25BB6"/>
    <w:rsid w:val="00D25F78"/>
    <w:rsid w:val="00D2798E"/>
    <w:rsid w:val="00D27D28"/>
    <w:rsid w:val="00D30CD4"/>
    <w:rsid w:val="00D30F44"/>
    <w:rsid w:val="00D3116E"/>
    <w:rsid w:val="00D3159B"/>
    <w:rsid w:val="00D315AE"/>
    <w:rsid w:val="00D3173C"/>
    <w:rsid w:val="00D31C80"/>
    <w:rsid w:val="00D320E2"/>
    <w:rsid w:val="00D323C4"/>
    <w:rsid w:val="00D323E2"/>
    <w:rsid w:val="00D32A3D"/>
    <w:rsid w:val="00D32BD1"/>
    <w:rsid w:val="00D33378"/>
    <w:rsid w:val="00D33781"/>
    <w:rsid w:val="00D33BBA"/>
    <w:rsid w:val="00D33EDF"/>
    <w:rsid w:val="00D340F1"/>
    <w:rsid w:val="00D344BA"/>
    <w:rsid w:val="00D345DB"/>
    <w:rsid w:val="00D3473E"/>
    <w:rsid w:val="00D349C1"/>
    <w:rsid w:val="00D353E4"/>
    <w:rsid w:val="00D35806"/>
    <w:rsid w:val="00D3599F"/>
    <w:rsid w:val="00D35B1B"/>
    <w:rsid w:val="00D35BB3"/>
    <w:rsid w:val="00D362C3"/>
    <w:rsid w:val="00D364D4"/>
    <w:rsid w:val="00D36740"/>
    <w:rsid w:val="00D402FD"/>
    <w:rsid w:val="00D402FE"/>
    <w:rsid w:val="00D40D01"/>
    <w:rsid w:val="00D4106C"/>
    <w:rsid w:val="00D41C5C"/>
    <w:rsid w:val="00D41FAC"/>
    <w:rsid w:val="00D42054"/>
    <w:rsid w:val="00D42660"/>
    <w:rsid w:val="00D42685"/>
    <w:rsid w:val="00D42AE4"/>
    <w:rsid w:val="00D43574"/>
    <w:rsid w:val="00D43863"/>
    <w:rsid w:val="00D43C34"/>
    <w:rsid w:val="00D43EDA"/>
    <w:rsid w:val="00D45A71"/>
    <w:rsid w:val="00D4630F"/>
    <w:rsid w:val="00D46C77"/>
    <w:rsid w:val="00D46CBE"/>
    <w:rsid w:val="00D47EFD"/>
    <w:rsid w:val="00D507CB"/>
    <w:rsid w:val="00D508C9"/>
    <w:rsid w:val="00D50AE0"/>
    <w:rsid w:val="00D5165A"/>
    <w:rsid w:val="00D51AB7"/>
    <w:rsid w:val="00D526DE"/>
    <w:rsid w:val="00D52713"/>
    <w:rsid w:val="00D52A3F"/>
    <w:rsid w:val="00D533A6"/>
    <w:rsid w:val="00D53F50"/>
    <w:rsid w:val="00D551B0"/>
    <w:rsid w:val="00D556D7"/>
    <w:rsid w:val="00D55DAF"/>
    <w:rsid w:val="00D55EE2"/>
    <w:rsid w:val="00D5636A"/>
    <w:rsid w:val="00D565E7"/>
    <w:rsid w:val="00D56D71"/>
    <w:rsid w:val="00D57203"/>
    <w:rsid w:val="00D57849"/>
    <w:rsid w:val="00D57BAE"/>
    <w:rsid w:val="00D614AB"/>
    <w:rsid w:val="00D6203D"/>
    <w:rsid w:val="00D6271B"/>
    <w:rsid w:val="00D627FA"/>
    <w:rsid w:val="00D629A4"/>
    <w:rsid w:val="00D62C5C"/>
    <w:rsid w:val="00D62E48"/>
    <w:rsid w:val="00D63806"/>
    <w:rsid w:val="00D639D3"/>
    <w:rsid w:val="00D63B5F"/>
    <w:rsid w:val="00D64A6D"/>
    <w:rsid w:val="00D6566F"/>
    <w:rsid w:val="00D66413"/>
    <w:rsid w:val="00D66C97"/>
    <w:rsid w:val="00D66E1A"/>
    <w:rsid w:val="00D66F74"/>
    <w:rsid w:val="00D670BD"/>
    <w:rsid w:val="00D670FA"/>
    <w:rsid w:val="00D7059C"/>
    <w:rsid w:val="00D7147E"/>
    <w:rsid w:val="00D71CC0"/>
    <w:rsid w:val="00D71F56"/>
    <w:rsid w:val="00D7209F"/>
    <w:rsid w:val="00D726EC"/>
    <w:rsid w:val="00D73950"/>
    <w:rsid w:val="00D74110"/>
    <w:rsid w:val="00D746C5"/>
    <w:rsid w:val="00D74BBC"/>
    <w:rsid w:val="00D74C5C"/>
    <w:rsid w:val="00D74E53"/>
    <w:rsid w:val="00D753B0"/>
    <w:rsid w:val="00D75C78"/>
    <w:rsid w:val="00D762DD"/>
    <w:rsid w:val="00D76664"/>
    <w:rsid w:val="00D76FEB"/>
    <w:rsid w:val="00D77159"/>
    <w:rsid w:val="00D779DE"/>
    <w:rsid w:val="00D77CDD"/>
    <w:rsid w:val="00D803AE"/>
    <w:rsid w:val="00D80D6C"/>
    <w:rsid w:val="00D814B3"/>
    <w:rsid w:val="00D81708"/>
    <w:rsid w:val="00D81A95"/>
    <w:rsid w:val="00D81B0F"/>
    <w:rsid w:val="00D81B23"/>
    <w:rsid w:val="00D81E58"/>
    <w:rsid w:val="00D82162"/>
    <w:rsid w:val="00D82276"/>
    <w:rsid w:val="00D8243E"/>
    <w:rsid w:val="00D82606"/>
    <w:rsid w:val="00D82A39"/>
    <w:rsid w:val="00D82CE1"/>
    <w:rsid w:val="00D82F33"/>
    <w:rsid w:val="00D836F7"/>
    <w:rsid w:val="00D83FF4"/>
    <w:rsid w:val="00D84530"/>
    <w:rsid w:val="00D846D2"/>
    <w:rsid w:val="00D847CA"/>
    <w:rsid w:val="00D847F8"/>
    <w:rsid w:val="00D849C9"/>
    <w:rsid w:val="00D866D6"/>
    <w:rsid w:val="00D904ED"/>
    <w:rsid w:val="00D90C16"/>
    <w:rsid w:val="00D91B6D"/>
    <w:rsid w:val="00D92A9B"/>
    <w:rsid w:val="00D92BD2"/>
    <w:rsid w:val="00D92F40"/>
    <w:rsid w:val="00D92F99"/>
    <w:rsid w:val="00D93C22"/>
    <w:rsid w:val="00D93EB0"/>
    <w:rsid w:val="00D94181"/>
    <w:rsid w:val="00D949B7"/>
    <w:rsid w:val="00D95491"/>
    <w:rsid w:val="00D95C34"/>
    <w:rsid w:val="00D96FB9"/>
    <w:rsid w:val="00D97C55"/>
    <w:rsid w:val="00DA0CDA"/>
    <w:rsid w:val="00DA160B"/>
    <w:rsid w:val="00DA2CC4"/>
    <w:rsid w:val="00DA369B"/>
    <w:rsid w:val="00DA3B13"/>
    <w:rsid w:val="00DA3CE4"/>
    <w:rsid w:val="00DA63A2"/>
    <w:rsid w:val="00DA63EA"/>
    <w:rsid w:val="00DA6706"/>
    <w:rsid w:val="00DB01DA"/>
    <w:rsid w:val="00DB10E2"/>
    <w:rsid w:val="00DB1226"/>
    <w:rsid w:val="00DB1456"/>
    <w:rsid w:val="00DB1E85"/>
    <w:rsid w:val="00DB1FA8"/>
    <w:rsid w:val="00DB31DB"/>
    <w:rsid w:val="00DB36A7"/>
    <w:rsid w:val="00DB3D3E"/>
    <w:rsid w:val="00DB61CA"/>
    <w:rsid w:val="00DC032A"/>
    <w:rsid w:val="00DC0C73"/>
    <w:rsid w:val="00DC0C9F"/>
    <w:rsid w:val="00DC1591"/>
    <w:rsid w:val="00DC20A7"/>
    <w:rsid w:val="00DC232F"/>
    <w:rsid w:val="00DC3091"/>
    <w:rsid w:val="00DC319D"/>
    <w:rsid w:val="00DC32A0"/>
    <w:rsid w:val="00DC32AA"/>
    <w:rsid w:val="00DC38B6"/>
    <w:rsid w:val="00DC3A1A"/>
    <w:rsid w:val="00DC40F1"/>
    <w:rsid w:val="00DC4855"/>
    <w:rsid w:val="00DC4DC6"/>
    <w:rsid w:val="00DC51A0"/>
    <w:rsid w:val="00DC51E6"/>
    <w:rsid w:val="00DC588D"/>
    <w:rsid w:val="00DC5D5A"/>
    <w:rsid w:val="00DC5E0F"/>
    <w:rsid w:val="00DC62BF"/>
    <w:rsid w:val="00DC64DE"/>
    <w:rsid w:val="00DC74C4"/>
    <w:rsid w:val="00DC76B5"/>
    <w:rsid w:val="00DC77EC"/>
    <w:rsid w:val="00DD36F2"/>
    <w:rsid w:val="00DD41CD"/>
    <w:rsid w:val="00DD43B9"/>
    <w:rsid w:val="00DD4E32"/>
    <w:rsid w:val="00DD5261"/>
    <w:rsid w:val="00DD58B6"/>
    <w:rsid w:val="00DD5B4D"/>
    <w:rsid w:val="00DD5E5D"/>
    <w:rsid w:val="00DD6295"/>
    <w:rsid w:val="00DD6641"/>
    <w:rsid w:val="00DD7206"/>
    <w:rsid w:val="00DD78E8"/>
    <w:rsid w:val="00DD7F63"/>
    <w:rsid w:val="00DE081A"/>
    <w:rsid w:val="00DE0ADD"/>
    <w:rsid w:val="00DE10F0"/>
    <w:rsid w:val="00DE1D2F"/>
    <w:rsid w:val="00DE30F0"/>
    <w:rsid w:val="00DE3371"/>
    <w:rsid w:val="00DE386B"/>
    <w:rsid w:val="00DE3BA2"/>
    <w:rsid w:val="00DE4FEB"/>
    <w:rsid w:val="00DE511F"/>
    <w:rsid w:val="00DE5378"/>
    <w:rsid w:val="00DE53D5"/>
    <w:rsid w:val="00DE5E93"/>
    <w:rsid w:val="00DE5FD6"/>
    <w:rsid w:val="00DE6379"/>
    <w:rsid w:val="00DE65EF"/>
    <w:rsid w:val="00DE6EBB"/>
    <w:rsid w:val="00DF0ED7"/>
    <w:rsid w:val="00DF1993"/>
    <w:rsid w:val="00DF1CB0"/>
    <w:rsid w:val="00DF2037"/>
    <w:rsid w:val="00DF2196"/>
    <w:rsid w:val="00DF251E"/>
    <w:rsid w:val="00DF2B58"/>
    <w:rsid w:val="00DF308A"/>
    <w:rsid w:val="00DF348E"/>
    <w:rsid w:val="00DF39B0"/>
    <w:rsid w:val="00DF460E"/>
    <w:rsid w:val="00DF4673"/>
    <w:rsid w:val="00DF4943"/>
    <w:rsid w:val="00DF4D22"/>
    <w:rsid w:val="00DF4F22"/>
    <w:rsid w:val="00DF5246"/>
    <w:rsid w:val="00DF5DA0"/>
    <w:rsid w:val="00DF6032"/>
    <w:rsid w:val="00DF615D"/>
    <w:rsid w:val="00DF6CAA"/>
    <w:rsid w:val="00DF72F3"/>
    <w:rsid w:val="00DF7920"/>
    <w:rsid w:val="00DF795C"/>
    <w:rsid w:val="00E007FE"/>
    <w:rsid w:val="00E0086C"/>
    <w:rsid w:val="00E00B0F"/>
    <w:rsid w:val="00E022F6"/>
    <w:rsid w:val="00E027EC"/>
    <w:rsid w:val="00E02ECC"/>
    <w:rsid w:val="00E03313"/>
    <w:rsid w:val="00E04021"/>
    <w:rsid w:val="00E045C7"/>
    <w:rsid w:val="00E04A26"/>
    <w:rsid w:val="00E04C6C"/>
    <w:rsid w:val="00E05310"/>
    <w:rsid w:val="00E058E6"/>
    <w:rsid w:val="00E0599E"/>
    <w:rsid w:val="00E05D59"/>
    <w:rsid w:val="00E0664B"/>
    <w:rsid w:val="00E06F9B"/>
    <w:rsid w:val="00E1039D"/>
    <w:rsid w:val="00E107AA"/>
    <w:rsid w:val="00E10DF5"/>
    <w:rsid w:val="00E115EE"/>
    <w:rsid w:val="00E11E21"/>
    <w:rsid w:val="00E120F0"/>
    <w:rsid w:val="00E124E8"/>
    <w:rsid w:val="00E1253D"/>
    <w:rsid w:val="00E125D6"/>
    <w:rsid w:val="00E1288D"/>
    <w:rsid w:val="00E12A4A"/>
    <w:rsid w:val="00E12C95"/>
    <w:rsid w:val="00E13114"/>
    <w:rsid w:val="00E135E4"/>
    <w:rsid w:val="00E141F8"/>
    <w:rsid w:val="00E14A1A"/>
    <w:rsid w:val="00E14A79"/>
    <w:rsid w:val="00E1568C"/>
    <w:rsid w:val="00E15989"/>
    <w:rsid w:val="00E15D1F"/>
    <w:rsid w:val="00E16392"/>
    <w:rsid w:val="00E1659C"/>
    <w:rsid w:val="00E16A3C"/>
    <w:rsid w:val="00E17042"/>
    <w:rsid w:val="00E1746E"/>
    <w:rsid w:val="00E17C9D"/>
    <w:rsid w:val="00E17F8E"/>
    <w:rsid w:val="00E20A0B"/>
    <w:rsid w:val="00E21939"/>
    <w:rsid w:val="00E22DE1"/>
    <w:rsid w:val="00E2346F"/>
    <w:rsid w:val="00E2349C"/>
    <w:rsid w:val="00E23E6C"/>
    <w:rsid w:val="00E23FEE"/>
    <w:rsid w:val="00E24E7D"/>
    <w:rsid w:val="00E24F46"/>
    <w:rsid w:val="00E255F1"/>
    <w:rsid w:val="00E256B3"/>
    <w:rsid w:val="00E25D53"/>
    <w:rsid w:val="00E2621C"/>
    <w:rsid w:val="00E263BB"/>
    <w:rsid w:val="00E264F0"/>
    <w:rsid w:val="00E266B5"/>
    <w:rsid w:val="00E26A6C"/>
    <w:rsid w:val="00E270BA"/>
    <w:rsid w:val="00E279E6"/>
    <w:rsid w:val="00E302AF"/>
    <w:rsid w:val="00E30EAC"/>
    <w:rsid w:val="00E3141A"/>
    <w:rsid w:val="00E316FF"/>
    <w:rsid w:val="00E31723"/>
    <w:rsid w:val="00E3272A"/>
    <w:rsid w:val="00E32A10"/>
    <w:rsid w:val="00E32C72"/>
    <w:rsid w:val="00E32CC8"/>
    <w:rsid w:val="00E33D4E"/>
    <w:rsid w:val="00E3423F"/>
    <w:rsid w:val="00E3448F"/>
    <w:rsid w:val="00E35561"/>
    <w:rsid w:val="00E36CF8"/>
    <w:rsid w:val="00E36DA8"/>
    <w:rsid w:val="00E37482"/>
    <w:rsid w:val="00E37570"/>
    <w:rsid w:val="00E37831"/>
    <w:rsid w:val="00E37FE0"/>
    <w:rsid w:val="00E40439"/>
    <w:rsid w:val="00E40993"/>
    <w:rsid w:val="00E41924"/>
    <w:rsid w:val="00E42C94"/>
    <w:rsid w:val="00E43374"/>
    <w:rsid w:val="00E4382E"/>
    <w:rsid w:val="00E438E1"/>
    <w:rsid w:val="00E443B3"/>
    <w:rsid w:val="00E44775"/>
    <w:rsid w:val="00E45CB6"/>
    <w:rsid w:val="00E46817"/>
    <w:rsid w:val="00E50C74"/>
    <w:rsid w:val="00E50FDE"/>
    <w:rsid w:val="00E520FF"/>
    <w:rsid w:val="00E5260E"/>
    <w:rsid w:val="00E52628"/>
    <w:rsid w:val="00E52AFA"/>
    <w:rsid w:val="00E52D25"/>
    <w:rsid w:val="00E53D31"/>
    <w:rsid w:val="00E5439E"/>
    <w:rsid w:val="00E543F7"/>
    <w:rsid w:val="00E54A97"/>
    <w:rsid w:val="00E550F5"/>
    <w:rsid w:val="00E55100"/>
    <w:rsid w:val="00E55200"/>
    <w:rsid w:val="00E55228"/>
    <w:rsid w:val="00E559EE"/>
    <w:rsid w:val="00E563F9"/>
    <w:rsid w:val="00E566B7"/>
    <w:rsid w:val="00E57845"/>
    <w:rsid w:val="00E57AA7"/>
    <w:rsid w:val="00E57D68"/>
    <w:rsid w:val="00E60E5D"/>
    <w:rsid w:val="00E61C35"/>
    <w:rsid w:val="00E61DDE"/>
    <w:rsid w:val="00E62665"/>
    <w:rsid w:val="00E6310D"/>
    <w:rsid w:val="00E633C9"/>
    <w:rsid w:val="00E6346B"/>
    <w:rsid w:val="00E640FF"/>
    <w:rsid w:val="00E6426C"/>
    <w:rsid w:val="00E65841"/>
    <w:rsid w:val="00E65D67"/>
    <w:rsid w:val="00E66044"/>
    <w:rsid w:val="00E660BA"/>
    <w:rsid w:val="00E66B73"/>
    <w:rsid w:val="00E701FF"/>
    <w:rsid w:val="00E707A3"/>
    <w:rsid w:val="00E70E91"/>
    <w:rsid w:val="00E71A83"/>
    <w:rsid w:val="00E71ED1"/>
    <w:rsid w:val="00E73076"/>
    <w:rsid w:val="00E730D2"/>
    <w:rsid w:val="00E74059"/>
    <w:rsid w:val="00E74157"/>
    <w:rsid w:val="00E7431B"/>
    <w:rsid w:val="00E744C9"/>
    <w:rsid w:val="00E749A0"/>
    <w:rsid w:val="00E75080"/>
    <w:rsid w:val="00E75771"/>
    <w:rsid w:val="00E76AD2"/>
    <w:rsid w:val="00E77472"/>
    <w:rsid w:val="00E775D0"/>
    <w:rsid w:val="00E77633"/>
    <w:rsid w:val="00E77B9D"/>
    <w:rsid w:val="00E77F07"/>
    <w:rsid w:val="00E77FE8"/>
    <w:rsid w:val="00E803FA"/>
    <w:rsid w:val="00E804D0"/>
    <w:rsid w:val="00E80518"/>
    <w:rsid w:val="00E80A14"/>
    <w:rsid w:val="00E80BF2"/>
    <w:rsid w:val="00E80D5B"/>
    <w:rsid w:val="00E81083"/>
    <w:rsid w:val="00E81190"/>
    <w:rsid w:val="00E8154F"/>
    <w:rsid w:val="00E8192B"/>
    <w:rsid w:val="00E81E64"/>
    <w:rsid w:val="00E82B21"/>
    <w:rsid w:val="00E82B85"/>
    <w:rsid w:val="00E82BA4"/>
    <w:rsid w:val="00E82F5E"/>
    <w:rsid w:val="00E82F84"/>
    <w:rsid w:val="00E8378E"/>
    <w:rsid w:val="00E83AD2"/>
    <w:rsid w:val="00E83D09"/>
    <w:rsid w:val="00E83DB1"/>
    <w:rsid w:val="00E83E25"/>
    <w:rsid w:val="00E8455F"/>
    <w:rsid w:val="00E845C5"/>
    <w:rsid w:val="00E846D2"/>
    <w:rsid w:val="00E853BC"/>
    <w:rsid w:val="00E856D7"/>
    <w:rsid w:val="00E8604B"/>
    <w:rsid w:val="00E861B4"/>
    <w:rsid w:val="00E861F8"/>
    <w:rsid w:val="00E86216"/>
    <w:rsid w:val="00E86F96"/>
    <w:rsid w:val="00E87C05"/>
    <w:rsid w:val="00E87F68"/>
    <w:rsid w:val="00E9046E"/>
    <w:rsid w:val="00E9076D"/>
    <w:rsid w:val="00E90E87"/>
    <w:rsid w:val="00E919BE"/>
    <w:rsid w:val="00E9250E"/>
    <w:rsid w:val="00E927D0"/>
    <w:rsid w:val="00E92A8D"/>
    <w:rsid w:val="00E92D2B"/>
    <w:rsid w:val="00E93B97"/>
    <w:rsid w:val="00E94645"/>
    <w:rsid w:val="00E94C94"/>
    <w:rsid w:val="00E95434"/>
    <w:rsid w:val="00E9560F"/>
    <w:rsid w:val="00E959A6"/>
    <w:rsid w:val="00E95E50"/>
    <w:rsid w:val="00E95E5D"/>
    <w:rsid w:val="00E96B2C"/>
    <w:rsid w:val="00E97ED8"/>
    <w:rsid w:val="00EA0AD2"/>
    <w:rsid w:val="00EA0C47"/>
    <w:rsid w:val="00EA0D76"/>
    <w:rsid w:val="00EA10B9"/>
    <w:rsid w:val="00EA33D6"/>
    <w:rsid w:val="00EA3691"/>
    <w:rsid w:val="00EA45A5"/>
    <w:rsid w:val="00EA4B29"/>
    <w:rsid w:val="00EA54C7"/>
    <w:rsid w:val="00EA60AF"/>
    <w:rsid w:val="00EA659A"/>
    <w:rsid w:val="00EA66B2"/>
    <w:rsid w:val="00EA6D0C"/>
    <w:rsid w:val="00EA71F6"/>
    <w:rsid w:val="00EB0F37"/>
    <w:rsid w:val="00EB0FEB"/>
    <w:rsid w:val="00EB1085"/>
    <w:rsid w:val="00EB1159"/>
    <w:rsid w:val="00EB115D"/>
    <w:rsid w:val="00EB1AE0"/>
    <w:rsid w:val="00EB1E97"/>
    <w:rsid w:val="00EB24F1"/>
    <w:rsid w:val="00EB330A"/>
    <w:rsid w:val="00EB3523"/>
    <w:rsid w:val="00EB3990"/>
    <w:rsid w:val="00EB47AE"/>
    <w:rsid w:val="00EB4A4E"/>
    <w:rsid w:val="00EB558D"/>
    <w:rsid w:val="00EB590D"/>
    <w:rsid w:val="00EB5A3D"/>
    <w:rsid w:val="00EB5AB1"/>
    <w:rsid w:val="00EB5E00"/>
    <w:rsid w:val="00EB654C"/>
    <w:rsid w:val="00EB6A23"/>
    <w:rsid w:val="00EB772C"/>
    <w:rsid w:val="00EB789E"/>
    <w:rsid w:val="00EB7D80"/>
    <w:rsid w:val="00EC0B7E"/>
    <w:rsid w:val="00EC2007"/>
    <w:rsid w:val="00EC2399"/>
    <w:rsid w:val="00EC2F01"/>
    <w:rsid w:val="00EC30EA"/>
    <w:rsid w:val="00EC4999"/>
    <w:rsid w:val="00EC4A6A"/>
    <w:rsid w:val="00EC5A1F"/>
    <w:rsid w:val="00EC5CE5"/>
    <w:rsid w:val="00EC6509"/>
    <w:rsid w:val="00EC6857"/>
    <w:rsid w:val="00EC6C4A"/>
    <w:rsid w:val="00EC6C78"/>
    <w:rsid w:val="00EC6F1C"/>
    <w:rsid w:val="00EC7218"/>
    <w:rsid w:val="00EC7334"/>
    <w:rsid w:val="00EC73A0"/>
    <w:rsid w:val="00EC7A35"/>
    <w:rsid w:val="00EC7D43"/>
    <w:rsid w:val="00EC7D5A"/>
    <w:rsid w:val="00ED00B6"/>
    <w:rsid w:val="00ED11B2"/>
    <w:rsid w:val="00ED1204"/>
    <w:rsid w:val="00ED12F4"/>
    <w:rsid w:val="00ED15FA"/>
    <w:rsid w:val="00ED18B0"/>
    <w:rsid w:val="00ED270D"/>
    <w:rsid w:val="00ED28D0"/>
    <w:rsid w:val="00ED3537"/>
    <w:rsid w:val="00ED47B0"/>
    <w:rsid w:val="00ED48F7"/>
    <w:rsid w:val="00ED5EB5"/>
    <w:rsid w:val="00ED6425"/>
    <w:rsid w:val="00ED65BB"/>
    <w:rsid w:val="00ED682B"/>
    <w:rsid w:val="00ED725C"/>
    <w:rsid w:val="00ED763C"/>
    <w:rsid w:val="00EE0135"/>
    <w:rsid w:val="00EE063E"/>
    <w:rsid w:val="00EE07FD"/>
    <w:rsid w:val="00EE0F76"/>
    <w:rsid w:val="00EE1120"/>
    <w:rsid w:val="00EE14D9"/>
    <w:rsid w:val="00EE16CE"/>
    <w:rsid w:val="00EE1A70"/>
    <w:rsid w:val="00EE1AC0"/>
    <w:rsid w:val="00EE1BDA"/>
    <w:rsid w:val="00EE1F3E"/>
    <w:rsid w:val="00EE25B2"/>
    <w:rsid w:val="00EE26A1"/>
    <w:rsid w:val="00EE41B8"/>
    <w:rsid w:val="00EE53BB"/>
    <w:rsid w:val="00EE5AD6"/>
    <w:rsid w:val="00EE5C94"/>
    <w:rsid w:val="00EE6721"/>
    <w:rsid w:val="00EE6C7E"/>
    <w:rsid w:val="00EE7220"/>
    <w:rsid w:val="00EE76AE"/>
    <w:rsid w:val="00EE7D81"/>
    <w:rsid w:val="00EF00FC"/>
    <w:rsid w:val="00EF0160"/>
    <w:rsid w:val="00EF0978"/>
    <w:rsid w:val="00EF1397"/>
    <w:rsid w:val="00EF1AA3"/>
    <w:rsid w:val="00EF1EB7"/>
    <w:rsid w:val="00EF1F3B"/>
    <w:rsid w:val="00EF2209"/>
    <w:rsid w:val="00EF3066"/>
    <w:rsid w:val="00EF3177"/>
    <w:rsid w:val="00EF4942"/>
    <w:rsid w:val="00EF4AA2"/>
    <w:rsid w:val="00EF4E59"/>
    <w:rsid w:val="00EF504E"/>
    <w:rsid w:val="00EF52BD"/>
    <w:rsid w:val="00EF5C91"/>
    <w:rsid w:val="00EF673A"/>
    <w:rsid w:val="00EF6925"/>
    <w:rsid w:val="00EF7562"/>
    <w:rsid w:val="00EF7712"/>
    <w:rsid w:val="00F00657"/>
    <w:rsid w:val="00F006DF"/>
    <w:rsid w:val="00F009EF"/>
    <w:rsid w:val="00F00EC5"/>
    <w:rsid w:val="00F00F04"/>
    <w:rsid w:val="00F01CBF"/>
    <w:rsid w:val="00F025B5"/>
    <w:rsid w:val="00F02C02"/>
    <w:rsid w:val="00F03D66"/>
    <w:rsid w:val="00F0430D"/>
    <w:rsid w:val="00F04965"/>
    <w:rsid w:val="00F051F7"/>
    <w:rsid w:val="00F05A9C"/>
    <w:rsid w:val="00F069E9"/>
    <w:rsid w:val="00F10656"/>
    <w:rsid w:val="00F10B15"/>
    <w:rsid w:val="00F10E95"/>
    <w:rsid w:val="00F118B8"/>
    <w:rsid w:val="00F12408"/>
    <w:rsid w:val="00F12881"/>
    <w:rsid w:val="00F133B1"/>
    <w:rsid w:val="00F13914"/>
    <w:rsid w:val="00F13916"/>
    <w:rsid w:val="00F1404F"/>
    <w:rsid w:val="00F14B63"/>
    <w:rsid w:val="00F151D9"/>
    <w:rsid w:val="00F153B2"/>
    <w:rsid w:val="00F1564F"/>
    <w:rsid w:val="00F15836"/>
    <w:rsid w:val="00F159A9"/>
    <w:rsid w:val="00F15A14"/>
    <w:rsid w:val="00F173BB"/>
    <w:rsid w:val="00F17A3E"/>
    <w:rsid w:val="00F17CA6"/>
    <w:rsid w:val="00F20951"/>
    <w:rsid w:val="00F20B88"/>
    <w:rsid w:val="00F20F26"/>
    <w:rsid w:val="00F2126D"/>
    <w:rsid w:val="00F214DA"/>
    <w:rsid w:val="00F21BE8"/>
    <w:rsid w:val="00F21CF7"/>
    <w:rsid w:val="00F22163"/>
    <w:rsid w:val="00F22390"/>
    <w:rsid w:val="00F237D1"/>
    <w:rsid w:val="00F23849"/>
    <w:rsid w:val="00F23C2B"/>
    <w:rsid w:val="00F23D1D"/>
    <w:rsid w:val="00F25716"/>
    <w:rsid w:val="00F25B01"/>
    <w:rsid w:val="00F25F9D"/>
    <w:rsid w:val="00F26119"/>
    <w:rsid w:val="00F26179"/>
    <w:rsid w:val="00F261F2"/>
    <w:rsid w:val="00F26356"/>
    <w:rsid w:val="00F2666D"/>
    <w:rsid w:val="00F26F1B"/>
    <w:rsid w:val="00F271C0"/>
    <w:rsid w:val="00F27238"/>
    <w:rsid w:val="00F27511"/>
    <w:rsid w:val="00F307A6"/>
    <w:rsid w:val="00F32310"/>
    <w:rsid w:val="00F32620"/>
    <w:rsid w:val="00F327A5"/>
    <w:rsid w:val="00F329BB"/>
    <w:rsid w:val="00F331BC"/>
    <w:rsid w:val="00F33D82"/>
    <w:rsid w:val="00F340E6"/>
    <w:rsid w:val="00F34573"/>
    <w:rsid w:val="00F35478"/>
    <w:rsid w:val="00F35866"/>
    <w:rsid w:val="00F35D34"/>
    <w:rsid w:val="00F35E7C"/>
    <w:rsid w:val="00F35EEC"/>
    <w:rsid w:val="00F36B07"/>
    <w:rsid w:val="00F370EB"/>
    <w:rsid w:val="00F371BB"/>
    <w:rsid w:val="00F3740B"/>
    <w:rsid w:val="00F3780A"/>
    <w:rsid w:val="00F37D6A"/>
    <w:rsid w:val="00F37F3A"/>
    <w:rsid w:val="00F41487"/>
    <w:rsid w:val="00F41570"/>
    <w:rsid w:val="00F42DC9"/>
    <w:rsid w:val="00F43A7D"/>
    <w:rsid w:val="00F43EB1"/>
    <w:rsid w:val="00F45087"/>
    <w:rsid w:val="00F45C26"/>
    <w:rsid w:val="00F45ED2"/>
    <w:rsid w:val="00F46B05"/>
    <w:rsid w:val="00F46C89"/>
    <w:rsid w:val="00F5016F"/>
    <w:rsid w:val="00F5031F"/>
    <w:rsid w:val="00F50423"/>
    <w:rsid w:val="00F51085"/>
    <w:rsid w:val="00F515CB"/>
    <w:rsid w:val="00F521F2"/>
    <w:rsid w:val="00F52C4A"/>
    <w:rsid w:val="00F52E31"/>
    <w:rsid w:val="00F5383A"/>
    <w:rsid w:val="00F53B67"/>
    <w:rsid w:val="00F53B98"/>
    <w:rsid w:val="00F54140"/>
    <w:rsid w:val="00F542B2"/>
    <w:rsid w:val="00F5443A"/>
    <w:rsid w:val="00F55520"/>
    <w:rsid w:val="00F557CB"/>
    <w:rsid w:val="00F55805"/>
    <w:rsid w:val="00F55D62"/>
    <w:rsid w:val="00F56222"/>
    <w:rsid w:val="00F56236"/>
    <w:rsid w:val="00F60310"/>
    <w:rsid w:val="00F60ADE"/>
    <w:rsid w:val="00F60B9E"/>
    <w:rsid w:val="00F61074"/>
    <w:rsid w:val="00F611A9"/>
    <w:rsid w:val="00F613AB"/>
    <w:rsid w:val="00F61869"/>
    <w:rsid w:val="00F628CC"/>
    <w:rsid w:val="00F62D26"/>
    <w:rsid w:val="00F63264"/>
    <w:rsid w:val="00F636F0"/>
    <w:rsid w:val="00F639CB"/>
    <w:rsid w:val="00F63BE1"/>
    <w:rsid w:val="00F63D60"/>
    <w:rsid w:val="00F63FCC"/>
    <w:rsid w:val="00F6415C"/>
    <w:rsid w:val="00F64D4E"/>
    <w:rsid w:val="00F64EB1"/>
    <w:rsid w:val="00F654DE"/>
    <w:rsid w:val="00F659C9"/>
    <w:rsid w:val="00F65C82"/>
    <w:rsid w:val="00F65D71"/>
    <w:rsid w:val="00F6630F"/>
    <w:rsid w:val="00F666E1"/>
    <w:rsid w:val="00F66EE2"/>
    <w:rsid w:val="00F6765D"/>
    <w:rsid w:val="00F70374"/>
    <w:rsid w:val="00F706D7"/>
    <w:rsid w:val="00F70812"/>
    <w:rsid w:val="00F70968"/>
    <w:rsid w:val="00F70C77"/>
    <w:rsid w:val="00F70E29"/>
    <w:rsid w:val="00F716F3"/>
    <w:rsid w:val="00F72A6A"/>
    <w:rsid w:val="00F72B3D"/>
    <w:rsid w:val="00F72FEC"/>
    <w:rsid w:val="00F73F22"/>
    <w:rsid w:val="00F7405A"/>
    <w:rsid w:val="00F74B1E"/>
    <w:rsid w:val="00F750B9"/>
    <w:rsid w:val="00F750D2"/>
    <w:rsid w:val="00F75EA8"/>
    <w:rsid w:val="00F768AA"/>
    <w:rsid w:val="00F76E30"/>
    <w:rsid w:val="00F77B9B"/>
    <w:rsid w:val="00F8089E"/>
    <w:rsid w:val="00F810ED"/>
    <w:rsid w:val="00F8180B"/>
    <w:rsid w:val="00F81ECA"/>
    <w:rsid w:val="00F824F5"/>
    <w:rsid w:val="00F8260F"/>
    <w:rsid w:val="00F82E0B"/>
    <w:rsid w:val="00F837FC"/>
    <w:rsid w:val="00F83D66"/>
    <w:rsid w:val="00F845AA"/>
    <w:rsid w:val="00F845CE"/>
    <w:rsid w:val="00F853B1"/>
    <w:rsid w:val="00F859BD"/>
    <w:rsid w:val="00F85B10"/>
    <w:rsid w:val="00F85C30"/>
    <w:rsid w:val="00F86422"/>
    <w:rsid w:val="00F8667A"/>
    <w:rsid w:val="00F877EF"/>
    <w:rsid w:val="00F87B36"/>
    <w:rsid w:val="00F90F27"/>
    <w:rsid w:val="00F91172"/>
    <w:rsid w:val="00F916F8"/>
    <w:rsid w:val="00F931A9"/>
    <w:rsid w:val="00F935A5"/>
    <w:rsid w:val="00F93B88"/>
    <w:rsid w:val="00F9499A"/>
    <w:rsid w:val="00F94D55"/>
    <w:rsid w:val="00F95449"/>
    <w:rsid w:val="00F95ED9"/>
    <w:rsid w:val="00F96781"/>
    <w:rsid w:val="00F967ED"/>
    <w:rsid w:val="00F96808"/>
    <w:rsid w:val="00F97AFC"/>
    <w:rsid w:val="00F97D50"/>
    <w:rsid w:val="00F97D59"/>
    <w:rsid w:val="00FA028E"/>
    <w:rsid w:val="00FA0439"/>
    <w:rsid w:val="00FA0834"/>
    <w:rsid w:val="00FA0A81"/>
    <w:rsid w:val="00FA11DC"/>
    <w:rsid w:val="00FA16AD"/>
    <w:rsid w:val="00FA26EF"/>
    <w:rsid w:val="00FA286F"/>
    <w:rsid w:val="00FA379F"/>
    <w:rsid w:val="00FA432E"/>
    <w:rsid w:val="00FA48D2"/>
    <w:rsid w:val="00FA4F6D"/>
    <w:rsid w:val="00FA566E"/>
    <w:rsid w:val="00FA5824"/>
    <w:rsid w:val="00FA5FDF"/>
    <w:rsid w:val="00FA65DD"/>
    <w:rsid w:val="00FA75F3"/>
    <w:rsid w:val="00FA7865"/>
    <w:rsid w:val="00FB0670"/>
    <w:rsid w:val="00FB06B6"/>
    <w:rsid w:val="00FB0932"/>
    <w:rsid w:val="00FB0BE3"/>
    <w:rsid w:val="00FB0C45"/>
    <w:rsid w:val="00FB0DD7"/>
    <w:rsid w:val="00FB1480"/>
    <w:rsid w:val="00FB1854"/>
    <w:rsid w:val="00FB1B94"/>
    <w:rsid w:val="00FB1CF2"/>
    <w:rsid w:val="00FB2AD9"/>
    <w:rsid w:val="00FB2B5C"/>
    <w:rsid w:val="00FB3048"/>
    <w:rsid w:val="00FB381E"/>
    <w:rsid w:val="00FB39BF"/>
    <w:rsid w:val="00FB4685"/>
    <w:rsid w:val="00FB4A88"/>
    <w:rsid w:val="00FB4C23"/>
    <w:rsid w:val="00FB554F"/>
    <w:rsid w:val="00FB66A6"/>
    <w:rsid w:val="00FB67F3"/>
    <w:rsid w:val="00FB6A27"/>
    <w:rsid w:val="00FB6C6A"/>
    <w:rsid w:val="00FB7185"/>
    <w:rsid w:val="00FB7892"/>
    <w:rsid w:val="00FB7955"/>
    <w:rsid w:val="00FC08A1"/>
    <w:rsid w:val="00FC0EA1"/>
    <w:rsid w:val="00FC1351"/>
    <w:rsid w:val="00FC13AA"/>
    <w:rsid w:val="00FC140E"/>
    <w:rsid w:val="00FC1604"/>
    <w:rsid w:val="00FC1A17"/>
    <w:rsid w:val="00FC1A9B"/>
    <w:rsid w:val="00FC21D6"/>
    <w:rsid w:val="00FC22A7"/>
    <w:rsid w:val="00FC28DB"/>
    <w:rsid w:val="00FC2980"/>
    <w:rsid w:val="00FC2C2E"/>
    <w:rsid w:val="00FC3316"/>
    <w:rsid w:val="00FC35EF"/>
    <w:rsid w:val="00FC4370"/>
    <w:rsid w:val="00FC4576"/>
    <w:rsid w:val="00FC4837"/>
    <w:rsid w:val="00FC4A6E"/>
    <w:rsid w:val="00FC521A"/>
    <w:rsid w:val="00FC5358"/>
    <w:rsid w:val="00FC5446"/>
    <w:rsid w:val="00FC5697"/>
    <w:rsid w:val="00FC5B7B"/>
    <w:rsid w:val="00FC60B6"/>
    <w:rsid w:val="00FC6A71"/>
    <w:rsid w:val="00FC6CE0"/>
    <w:rsid w:val="00FD1273"/>
    <w:rsid w:val="00FD2267"/>
    <w:rsid w:val="00FD2992"/>
    <w:rsid w:val="00FD303E"/>
    <w:rsid w:val="00FD34DA"/>
    <w:rsid w:val="00FD406E"/>
    <w:rsid w:val="00FD417E"/>
    <w:rsid w:val="00FD428B"/>
    <w:rsid w:val="00FD4581"/>
    <w:rsid w:val="00FD4E47"/>
    <w:rsid w:val="00FD53C6"/>
    <w:rsid w:val="00FD5A88"/>
    <w:rsid w:val="00FD7C58"/>
    <w:rsid w:val="00FE0A36"/>
    <w:rsid w:val="00FE0AD9"/>
    <w:rsid w:val="00FE0F4E"/>
    <w:rsid w:val="00FE17E2"/>
    <w:rsid w:val="00FE21DC"/>
    <w:rsid w:val="00FE228C"/>
    <w:rsid w:val="00FE27CF"/>
    <w:rsid w:val="00FE2F4D"/>
    <w:rsid w:val="00FE3D74"/>
    <w:rsid w:val="00FE4163"/>
    <w:rsid w:val="00FE42D7"/>
    <w:rsid w:val="00FE524D"/>
    <w:rsid w:val="00FE6365"/>
    <w:rsid w:val="00FE71D0"/>
    <w:rsid w:val="00FF0C83"/>
    <w:rsid w:val="00FF0DB4"/>
    <w:rsid w:val="00FF20B5"/>
    <w:rsid w:val="00FF266C"/>
    <w:rsid w:val="00FF266F"/>
    <w:rsid w:val="00FF2D60"/>
    <w:rsid w:val="00FF3386"/>
    <w:rsid w:val="00FF3599"/>
    <w:rsid w:val="00FF3A0E"/>
    <w:rsid w:val="00FF4501"/>
    <w:rsid w:val="00FF457E"/>
    <w:rsid w:val="00FF4D24"/>
    <w:rsid w:val="00FF4F03"/>
    <w:rsid w:val="00FF5F84"/>
    <w:rsid w:val="01425368"/>
    <w:rsid w:val="014279AD"/>
    <w:rsid w:val="0153EB72"/>
    <w:rsid w:val="0194D76B"/>
    <w:rsid w:val="01A8A647"/>
    <w:rsid w:val="02A540D4"/>
    <w:rsid w:val="0316A286"/>
    <w:rsid w:val="0447F1C7"/>
    <w:rsid w:val="04A32D51"/>
    <w:rsid w:val="04B0FFD0"/>
    <w:rsid w:val="04C558A0"/>
    <w:rsid w:val="051C34F8"/>
    <w:rsid w:val="0549745C"/>
    <w:rsid w:val="05904E57"/>
    <w:rsid w:val="05AA096D"/>
    <w:rsid w:val="05B1B472"/>
    <w:rsid w:val="05E7D6A4"/>
    <w:rsid w:val="060A59EA"/>
    <w:rsid w:val="0629BAE2"/>
    <w:rsid w:val="063B0728"/>
    <w:rsid w:val="066F52D5"/>
    <w:rsid w:val="06E868C4"/>
    <w:rsid w:val="06EE5D7E"/>
    <w:rsid w:val="0727857C"/>
    <w:rsid w:val="08255154"/>
    <w:rsid w:val="0827A07A"/>
    <w:rsid w:val="0846BD91"/>
    <w:rsid w:val="08FCF78D"/>
    <w:rsid w:val="096141B8"/>
    <w:rsid w:val="09E34DFA"/>
    <w:rsid w:val="09F2B939"/>
    <w:rsid w:val="0AED5187"/>
    <w:rsid w:val="0B1B5526"/>
    <w:rsid w:val="0B20A08C"/>
    <w:rsid w:val="0B328190"/>
    <w:rsid w:val="0B36A797"/>
    <w:rsid w:val="0B734B90"/>
    <w:rsid w:val="0BD056E4"/>
    <w:rsid w:val="0C2B49A7"/>
    <w:rsid w:val="0CA1BFC3"/>
    <w:rsid w:val="0D3EEC17"/>
    <w:rsid w:val="0D8FF98B"/>
    <w:rsid w:val="0E22FC93"/>
    <w:rsid w:val="0E24B69F"/>
    <w:rsid w:val="0ED028A4"/>
    <w:rsid w:val="0ED2BFD0"/>
    <w:rsid w:val="0F2F7DC8"/>
    <w:rsid w:val="0F7D7F1F"/>
    <w:rsid w:val="0F8E6D50"/>
    <w:rsid w:val="0FFBCAFC"/>
    <w:rsid w:val="1077EE9A"/>
    <w:rsid w:val="10B732C2"/>
    <w:rsid w:val="118C6E25"/>
    <w:rsid w:val="11E645AC"/>
    <w:rsid w:val="11E98C3A"/>
    <w:rsid w:val="12021807"/>
    <w:rsid w:val="12D319F2"/>
    <w:rsid w:val="1316AD61"/>
    <w:rsid w:val="13809D5D"/>
    <w:rsid w:val="13B46D72"/>
    <w:rsid w:val="13BF946C"/>
    <w:rsid w:val="13F6B05F"/>
    <w:rsid w:val="1445D556"/>
    <w:rsid w:val="145EDCAD"/>
    <w:rsid w:val="147DB637"/>
    <w:rsid w:val="150B746D"/>
    <w:rsid w:val="151C34CE"/>
    <w:rsid w:val="15AAEDE5"/>
    <w:rsid w:val="15B0F483"/>
    <w:rsid w:val="15B16A2C"/>
    <w:rsid w:val="16540FFB"/>
    <w:rsid w:val="165BB941"/>
    <w:rsid w:val="169A0E9C"/>
    <w:rsid w:val="169C0779"/>
    <w:rsid w:val="1778C18B"/>
    <w:rsid w:val="17808BF0"/>
    <w:rsid w:val="17BCBBEE"/>
    <w:rsid w:val="17DCA253"/>
    <w:rsid w:val="17E82CC1"/>
    <w:rsid w:val="17E8F08F"/>
    <w:rsid w:val="1851267A"/>
    <w:rsid w:val="18675A1E"/>
    <w:rsid w:val="186FD12B"/>
    <w:rsid w:val="18A3E1CD"/>
    <w:rsid w:val="18BC97FF"/>
    <w:rsid w:val="18CE69CB"/>
    <w:rsid w:val="18E55D31"/>
    <w:rsid w:val="193919B3"/>
    <w:rsid w:val="193CB835"/>
    <w:rsid w:val="19850B4F"/>
    <w:rsid w:val="1A2FB1A8"/>
    <w:rsid w:val="1A4E03C6"/>
    <w:rsid w:val="1ADF74A2"/>
    <w:rsid w:val="1B23A254"/>
    <w:rsid w:val="1BB2D6DC"/>
    <w:rsid w:val="1C034F60"/>
    <w:rsid w:val="1C3DB3E3"/>
    <w:rsid w:val="1C882EE5"/>
    <w:rsid w:val="1CB40530"/>
    <w:rsid w:val="1CE79B2A"/>
    <w:rsid w:val="1D0690ED"/>
    <w:rsid w:val="1D493EC4"/>
    <w:rsid w:val="1D871898"/>
    <w:rsid w:val="1DED760F"/>
    <w:rsid w:val="1DF6662F"/>
    <w:rsid w:val="1E174F1D"/>
    <w:rsid w:val="1E72ADE4"/>
    <w:rsid w:val="1E84C619"/>
    <w:rsid w:val="1EC95362"/>
    <w:rsid w:val="1EF028A6"/>
    <w:rsid w:val="1F17DEDF"/>
    <w:rsid w:val="1F330853"/>
    <w:rsid w:val="1F5BD361"/>
    <w:rsid w:val="21B6DE68"/>
    <w:rsid w:val="220CEC44"/>
    <w:rsid w:val="222BA14A"/>
    <w:rsid w:val="2278CDD1"/>
    <w:rsid w:val="22973D34"/>
    <w:rsid w:val="22C25255"/>
    <w:rsid w:val="22FF3E0C"/>
    <w:rsid w:val="231CFACA"/>
    <w:rsid w:val="236AD391"/>
    <w:rsid w:val="23736CB3"/>
    <w:rsid w:val="24047F31"/>
    <w:rsid w:val="2406AC88"/>
    <w:rsid w:val="24292764"/>
    <w:rsid w:val="24B08CE7"/>
    <w:rsid w:val="24C4C117"/>
    <w:rsid w:val="253ACC7E"/>
    <w:rsid w:val="25420812"/>
    <w:rsid w:val="25464CC1"/>
    <w:rsid w:val="254C1DED"/>
    <w:rsid w:val="25AA10A0"/>
    <w:rsid w:val="25AA853A"/>
    <w:rsid w:val="25EB6929"/>
    <w:rsid w:val="2604E124"/>
    <w:rsid w:val="26488228"/>
    <w:rsid w:val="2650D575"/>
    <w:rsid w:val="2680F449"/>
    <w:rsid w:val="268791F0"/>
    <w:rsid w:val="269ADA61"/>
    <w:rsid w:val="26BCA040"/>
    <w:rsid w:val="273B1AFB"/>
    <w:rsid w:val="27B6A721"/>
    <w:rsid w:val="27BE9E1D"/>
    <w:rsid w:val="27F68C90"/>
    <w:rsid w:val="28639AE1"/>
    <w:rsid w:val="29316D32"/>
    <w:rsid w:val="293BF9C2"/>
    <w:rsid w:val="29C44AD4"/>
    <w:rsid w:val="29D37381"/>
    <w:rsid w:val="2A7F93C6"/>
    <w:rsid w:val="2AFD24DA"/>
    <w:rsid w:val="2BC11D2C"/>
    <w:rsid w:val="2BCB070D"/>
    <w:rsid w:val="2BFD2332"/>
    <w:rsid w:val="2C4C5F1D"/>
    <w:rsid w:val="2C6939EE"/>
    <w:rsid w:val="2C76C156"/>
    <w:rsid w:val="2D6AEBAA"/>
    <w:rsid w:val="2D9479FD"/>
    <w:rsid w:val="2DA55E19"/>
    <w:rsid w:val="2DBC9E69"/>
    <w:rsid w:val="2DDA2A20"/>
    <w:rsid w:val="2E453983"/>
    <w:rsid w:val="2E90F10A"/>
    <w:rsid w:val="2E98827A"/>
    <w:rsid w:val="2EE5443B"/>
    <w:rsid w:val="2F1E6FD0"/>
    <w:rsid w:val="2F9E6383"/>
    <w:rsid w:val="3007E1DD"/>
    <w:rsid w:val="30136699"/>
    <w:rsid w:val="30205229"/>
    <w:rsid w:val="302845CE"/>
    <w:rsid w:val="3067DD8A"/>
    <w:rsid w:val="309E1B3D"/>
    <w:rsid w:val="30D4BC5E"/>
    <w:rsid w:val="319D301B"/>
    <w:rsid w:val="31E8ED6D"/>
    <w:rsid w:val="32053FC3"/>
    <w:rsid w:val="3206AEA7"/>
    <w:rsid w:val="320FCA22"/>
    <w:rsid w:val="3247652E"/>
    <w:rsid w:val="324F8D0C"/>
    <w:rsid w:val="329E0CF6"/>
    <w:rsid w:val="329ED11B"/>
    <w:rsid w:val="32E0EC47"/>
    <w:rsid w:val="33195C0A"/>
    <w:rsid w:val="332D3BFC"/>
    <w:rsid w:val="339116A2"/>
    <w:rsid w:val="33961EED"/>
    <w:rsid w:val="340EBC63"/>
    <w:rsid w:val="340F5C71"/>
    <w:rsid w:val="34115875"/>
    <w:rsid w:val="34599338"/>
    <w:rsid w:val="34656A0D"/>
    <w:rsid w:val="34A853B8"/>
    <w:rsid w:val="34B4E3CB"/>
    <w:rsid w:val="34F62427"/>
    <w:rsid w:val="34F7CD33"/>
    <w:rsid w:val="35553EF0"/>
    <w:rsid w:val="35774CA3"/>
    <w:rsid w:val="359BAA1B"/>
    <w:rsid w:val="36097F00"/>
    <w:rsid w:val="363544EE"/>
    <w:rsid w:val="3689CF77"/>
    <w:rsid w:val="36CFE282"/>
    <w:rsid w:val="36DB3D9F"/>
    <w:rsid w:val="36E3FAC4"/>
    <w:rsid w:val="374D8A04"/>
    <w:rsid w:val="374F8083"/>
    <w:rsid w:val="37D0FFEA"/>
    <w:rsid w:val="38299C86"/>
    <w:rsid w:val="383486A3"/>
    <w:rsid w:val="38D72E07"/>
    <w:rsid w:val="3969AD3A"/>
    <w:rsid w:val="3A7EDCF3"/>
    <w:rsid w:val="3A84E523"/>
    <w:rsid w:val="3AD5EBEA"/>
    <w:rsid w:val="3AD92487"/>
    <w:rsid w:val="3B5CAF30"/>
    <w:rsid w:val="3B5E56DA"/>
    <w:rsid w:val="3B643975"/>
    <w:rsid w:val="3C4908E7"/>
    <w:rsid w:val="3CA807D6"/>
    <w:rsid w:val="3CFAC9A4"/>
    <w:rsid w:val="3D03B3B6"/>
    <w:rsid w:val="3D0C1D71"/>
    <w:rsid w:val="3D226284"/>
    <w:rsid w:val="3D3244CF"/>
    <w:rsid w:val="3D46B426"/>
    <w:rsid w:val="3D5C7CFF"/>
    <w:rsid w:val="3D7685E1"/>
    <w:rsid w:val="3DD7A680"/>
    <w:rsid w:val="3DF07DFE"/>
    <w:rsid w:val="3DF85368"/>
    <w:rsid w:val="3DFC241C"/>
    <w:rsid w:val="3E1A9A51"/>
    <w:rsid w:val="3E909406"/>
    <w:rsid w:val="3EA3ED07"/>
    <w:rsid w:val="3EAC1667"/>
    <w:rsid w:val="3F382391"/>
    <w:rsid w:val="3F696FBB"/>
    <w:rsid w:val="3FA6DBFB"/>
    <w:rsid w:val="3FFFBEA7"/>
    <w:rsid w:val="4047ABCE"/>
    <w:rsid w:val="40BC0DB3"/>
    <w:rsid w:val="410A590D"/>
    <w:rsid w:val="4141FB65"/>
    <w:rsid w:val="414D9203"/>
    <w:rsid w:val="416E39D5"/>
    <w:rsid w:val="417389B7"/>
    <w:rsid w:val="41DC39DD"/>
    <w:rsid w:val="420DD4AF"/>
    <w:rsid w:val="4239E820"/>
    <w:rsid w:val="424D8DCD"/>
    <w:rsid w:val="4295FE16"/>
    <w:rsid w:val="42C7266C"/>
    <w:rsid w:val="43545104"/>
    <w:rsid w:val="435D728D"/>
    <w:rsid w:val="4378562C"/>
    <w:rsid w:val="4417E3B4"/>
    <w:rsid w:val="442A4BBC"/>
    <w:rsid w:val="442D79C1"/>
    <w:rsid w:val="448F5133"/>
    <w:rsid w:val="45001B73"/>
    <w:rsid w:val="45116088"/>
    <w:rsid w:val="45E8AE04"/>
    <w:rsid w:val="46AFE11F"/>
    <w:rsid w:val="473161EC"/>
    <w:rsid w:val="473D92B6"/>
    <w:rsid w:val="47AB3271"/>
    <w:rsid w:val="4807A124"/>
    <w:rsid w:val="48D120DD"/>
    <w:rsid w:val="48D5B2CF"/>
    <w:rsid w:val="48FDDB44"/>
    <w:rsid w:val="49125BE0"/>
    <w:rsid w:val="491E5B6E"/>
    <w:rsid w:val="492521E2"/>
    <w:rsid w:val="4925A7EB"/>
    <w:rsid w:val="4933DF54"/>
    <w:rsid w:val="4A6927BD"/>
    <w:rsid w:val="4ACB1570"/>
    <w:rsid w:val="4AF15F26"/>
    <w:rsid w:val="4AFF6805"/>
    <w:rsid w:val="4B0E8562"/>
    <w:rsid w:val="4B258052"/>
    <w:rsid w:val="4B2D64FF"/>
    <w:rsid w:val="4B42C99E"/>
    <w:rsid w:val="4BBF087A"/>
    <w:rsid w:val="4BF2A442"/>
    <w:rsid w:val="4C028102"/>
    <w:rsid w:val="4C4033F1"/>
    <w:rsid w:val="4C9667D2"/>
    <w:rsid w:val="4CAED31F"/>
    <w:rsid w:val="4CAF849C"/>
    <w:rsid w:val="4CB7D7BF"/>
    <w:rsid w:val="4DAA3F15"/>
    <w:rsid w:val="4DD99C36"/>
    <w:rsid w:val="4DE849F8"/>
    <w:rsid w:val="4EF5F6DD"/>
    <w:rsid w:val="4F126989"/>
    <w:rsid w:val="4F352EAE"/>
    <w:rsid w:val="4F4CDE2C"/>
    <w:rsid w:val="4F4DE675"/>
    <w:rsid w:val="4F9E682E"/>
    <w:rsid w:val="4FA9A9FC"/>
    <w:rsid w:val="501091E2"/>
    <w:rsid w:val="501DC3FA"/>
    <w:rsid w:val="506EEB2A"/>
    <w:rsid w:val="507CA7D5"/>
    <w:rsid w:val="514C93F8"/>
    <w:rsid w:val="5157B08A"/>
    <w:rsid w:val="5161CEFB"/>
    <w:rsid w:val="51A6638B"/>
    <w:rsid w:val="521A96FF"/>
    <w:rsid w:val="52278549"/>
    <w:rsid w:val="524C1B12"/>
    <w:rsid w:val="52A99488"/>
    <w:rsid w:val="52AA6DF3"/>
    <w:rsid w:val="5304906A"/>
    <w:rsid w:val="5375E752"/>
    <w:rsid w:val="53D0AA71"/>
    <w:rsid w:val="53EDAA91"/>
    <w:rsid w:val="55003022"/>
    <w:rsid w:val="55078532"/>
    <w:rsid w:val="555E3269"/>
    <w:rsid w:val="55C5DA6D"/>
    <w:rsid w:val="55F94BCA"/>
    <w:rsid w:val="563AB1CC"/>
    <w:rsid w:val="5660BEE2"/>
    <w:rsid w:val="56714855"/>
    <w:rsid w:val="57049334"/>
    <w:rsid w:val="57274D95"/>
    <w:rsid w:val="575BC119"/>
    <w:rsid w:val="57742B5A"/>
    <w:rsid w:val="57B44502"/>
    <w:rsid w:val="57E4681D"/>
    <w:rsid w:val="580F1098"/>
    <w:rsid w:val="5896403E"/>
    <w:rsid w:val="58ECE4C6"/>
    <w:rsid w:val="592F67AA"/>
    <w:rsid w:val="594546AE"/>
    <w:rsid w:val="59549AB6"/>
    <w:rsid w:val="59D89D8D"/>
    <w:rsid w:val="59F29963"/>
    <w:rsid w:val="5A1167D2"/>
    <w:rsid w:val="5A2F5936"/>
    <w:rsid w:val="5A33E427"/>
    <w:rsid w:val="5A368C66"/>
    <w:rsid w:val="5A713C3E"/>
    <w:rsid w:val="5AA5AEFC"/>
    <w:rsid w:val="5AAC9216"/>
    <w:rsid w:val="5AAEE0A2"/>
    <w:rsid w:val="5AD7E1A8"/>
    <w:rsid w:val="5B28AFC2"/>
    <w:rsid w:val="5B58B961"/>
    <w:rsid w:val="5BBC88E4"/>
    <w:rsid w:val="5C340C05"/>
    <w:rsid w:val="5C760A78"/>
    <w:rsid w:val="5CF77F87"/>
    <w:rsid w:val="5D2340E0"/>
    <w:rsid w:val="5D25D0D9"/>
    <w:rsid w:val="5D264C74"/>
    <w:rsid w:val="5D2FF5C8"/>
    <w:rsid w:val="5D54D299"/>
    <w:rsid w:val="5D6B6F5D"/>
    <w:rsid w:val="5E93CFA0"/>
    <w:rsid w:val="5E9F25DA"/>
    <w:rsid w:val="5EC47276"/>
    <w:rsid w:val="5EDC8615"/>
    <w:rsid w:val="5F2DE44C"/>
    <w:rsid w:val="5F39A767"/>
    <w:rsid w:val="5F9C94E9"/>
    <w:rsid w:val="5FD87897"/>
    <w:rsid w:val="5FD8A031"/>
    <w:rsid w:val="607A5343"/>
    <w:rsid w:val="60813A23"/>
    <w:rsid w:val="60C92EA4"/>
    <w:rsid w:val="61083924"/>
    <w:rsid w:val="61CD9AD2"/>
    <w:rsid w:val="62820A8C"/>
    <w:rsid w:val="62D95990"/>
    <w:rsid w:val="62DB3D38"/>
    <w:rsid w:val="631C88AF"/>
    <w:rsid w:val="63D45E25"/>
    <w:rsid w:val="63D88830"/>
    <w:rsid w:val="643877DD"/>
    <w:rsid w:val="645A566F"/>
    <w:rsid w:val="64B4A187"/>
    <w:rsid w:val="64ECE6F8"/>
    <w:rsid w:val="651A7DB1"/>
    <w:rsid w:val="65331DEA"/>
    <w:rsid w:val="655B64C4"/>
    <w:rsid w:val="655D2CEB"/>
    <w:rsid w:val="65BC3E31"/>
    <w:rsid w:val="65BC6FF0"/>
    <w:rsid w:val="65D752C6"/>
    <w:rsid w:val="65F414E4"/>
    <w:rsid w:val="66175E7D"/>
    <w:rsid w:val="66970CE4"/>
    <w:rsid w:val="66C1C350"/>
    <w:rsid w:val="66CA2D0B"/>
    <w:rsid w:val="67134906"/>
    <w:rsid w:val="67355B06"/>
    <w:rsid w:val="67470FB6"/>
    <w:rsid w:val="6749BBA5"/>
    <w:rsid w:val="6763684A"/>
    <w:rsid w:val="6782B115"/>
    <w:rsid w:val="67E1B301"/>
    <w:rsid w:val="68320E16"/>
    <w:rsid w:val="684D8A26"/>
    <w:rsid w:val="68D8E484"/>
    <w:rsid w:val="6949FC8D"/>
    <w:rsid w:val="6956D859"/>
    <w:rsid w:val="69796015"/>
    <w:rsid w:val="6990584B"/>
    <w:rsid w:val="69B5CE45"/>
    <w:rsid w:val="6A0C702C"/>
    <w:rsid w:val="6AAA445B"/>
    <w:rsid w:val="6AD8E4C8"/>
    <w:rsid w:val="6B0EDCC2"/>
    <w:rsid w:val="6B16F682"/>
    <w:rsid w:val="6B39C116"/>
    <w:rsid w:val="6B939CEF"/>
    <w:rsid w:val="6BA673AA"/>
    <w:rsid w:val="6BB008A8"/>
    <w:rsid w:val="6C8CA1E9"/>
    <w:rsid w:val="6CCFDE11"/>
    <w:rsid w:val="6D096FB8"/>
    <w:rsid w:val="6DA85C95"/>
    <w:rsid w:val="6DED6AA8"/>
    <w:rsid w:val="6DF6AE6A"/>
    <w:rsid w:val="6E195960"/>
    <w:rsid w:val="6E69E555"/>
    <w:rsid w:val="6E873DF5"/>
    <w:rsid w:val="6EAE81D9"/>
    <w:rsid w:val="6F99A889"/>
    <w:rsid w:val="6FC22D7E"/>
    <w:rsid w:val="6FFA44C7"/>
    <w:rsid w:val="7042B943"/>
    <w:rsid w:val="706119EC"/>
    <w:rsid w:val="70640F55"/>
    <w:rsid w:val="70CBAA63"/>
    <w:rsid w:val="71F75DCE"/>
    <w:rsid w:val="72B513F1"/>
    <w:rsid w:val="72D2457D"/>
    <w:rsid w:val="730B235F"/>
    <w:rsid w:val="738370C4"/>
    <w:rsid w:val="73C675F0"/>
    <w:rsid w:val="73D0D20D"/>
    <w:rsid w:val="73DEACC6"/>
    <w:rsid w:val="744AF749"/>
    <w:rsid w:val="74D82ABA"/>
    <w:rsid w:val="75AC38C2"/>
    <w:rsid w:val="75D47348"/>
    <w:rsid w:val="75F3E903"/>
    <w:rsid w:val="75FBDEAD"/>
    <w:rsid w:val="760C4D92"/>
    <w:rsid w:val="7648ABBB"/>
    <w:rsid w:val="767BD3D9"/>
    <w:rsid w:val="76BD8793"/>
    <w:rsid w:val="76D1C892"/>
    <w:rsid w:val="77CB2BE2"/>
    <w:rsid w:val="77E5E0FF"/>
    <w:rsid w:val="77EA24A2"/>
    <w:rsid w:val="77F98F42"/>
    <w:rsid w:val="7805F8BC"/>
    <w:rsid w:val="78BBA486"/>
    <w:rsid w:val="7976A3B5"/>
    <w:rsid w:val="79E16EDB"/>
    <w:rsid w:val="79E8D738"/>
    <w:rsid w:val="79F2AC9C"/>
    <w:rsid w:val="7A1E7225"/>
    <w:rsid w:val="7A27A111"/>
    <w:rsid w:val="7A9A4166"/>
    <w:rsid w:val="7AD8BDA3"/>
    <w:rsid w:val="7B284179"/>
    <w:rsid w:val="7B57DDDE"/>
    <w:rsid w:val="7B88BAB2"/>
    <w:rsid w:val="7BF1D98E"/>
    <w:rsid w:val="7C15F025"/>
    <w:rsid w:val="7C6798EB"/>
    <w:rsid w:val="7C855417"/>
    <w:rsid w:val="7CF01247"/>
    <w:rsid w:val="7D6CE59E"/>
    <w:rsid w:val="7ED96673"/>
    <w:rsid w:val="7F03EA27"/>
    <w:rsid w:val="7F2DC795"/>
    <w:rsid w:val="7F463CCD"/>
    <w:rsid w:val="7FA9B175"/>
    <w:rsid w:val="7FD11E5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EC64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4CA"/>
  </w:style>
  <w:style w:type="paragraph" w:styleId="Heading1">
    <w:name w:val="heading 1"/>
    <w:basedOn w:val="Normal"/>
    <w:next w:val="Normal"/>
    <w:link w:val="Heading1Char"/>
    <w:uiPriority w:val="9"/>
    <w:qFormat/>
    <w:rsid w:val="00F45ED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B703A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C78F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C78FA"/>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BD4B4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rsid w:val="005D70BD"/>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854C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1854CA"/>
    <w:rPr>
      <w:sz w:val="16"/>
      <w:szCs w:val="16"/>
    </w:rPr>
  </w:style>
  <w:style w:type="paragraph" w:styleId="CommentText">
    <w:name w:val="annotation text"/>
    <w:basedOn w:val="Normal"/>
    <w:link w:val="CommentTextChar"/>
    <w:uiPriority w:val="99"/>
    <w:semiHidden/>
    <w:unhideWhenUsed/>
    <w:rsid w:val="001854CA"/>
    <w:pPr>
      <w:spacing w:line="240" w:lineRule="auto"/>
    </w:pPr>
    <w:rPr>
      <w:sz w:val="20"/>
      <w:szCs w:val="20"/>
    </w:rPr>
  </w:style>
  <w:style w:type="character" w:customStyle="1" w:styleId="CommentTextChar">
    <w:name w:val="Comment Text Char"/>
    <w:basedOn w:val="DefaultParagraphFont"/>
    <w:link w:val="CommentText"/>
    <w:uiPriority w:val="99"/>
    <w:semiHidden/>
    <w:rsid w:val="001854CA"/>
    <w:rPr>
      <w:sz w:val="20"/>
      <w:szCs w:val="20"/>
    </w:rPr>
  </w:style>
  <w:style w:type="paragraph" w:styleId="BalloonText">
    <w:name w:val="Balloon Text"/>
    <w:basedOn w:val="Normal"/>
    <w:link w:val="BalloonTextChar"/>
    <w:uiPriority w:val="99"/>
    <w:semiHidden/>
    <w:unhideWhenUsed/>
    <w:rsid w:val="001854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4C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60529"/>
    <w:rPr>
      <w:b/>
      <w:bCs/>
    </w:rPr>
  </w:style>
  <w:style w:type="character" w:customStyle="1" w:styleId="CommentSubjectChar">
    <w:name w:val="Comment Subject Char"/>
    <w:basedOn w:val="CommentTextChar"/>
    <w:link w:val="CommentSubject"/>
    <w:uiPriority w:val="99"/>
    <w:semiHidden/>
    <w:rsid w:val="00A60529"/>
    <w:rPr>
      <w:b/>
      <w:bCs/>
      <w:sz w:val="20"/>
      <w:szCs w:val="20"/>
    </w:rPr>
  </w:style>
  <w:style w:type="character" w:customStyle="1" w:styleId="mi">
    <w:name w:val="mi"/>
    <w:basedOn w:val="DefaultParagraphFont"/>
    <w:rsid w:val="000E6BB5"/>
  </w:style>
  <w:style w:type="character" w:customStyle="1" w:styleId="mo">
    <w:name w:val="mo"/>
    <w:basedOn w:val="DefaultParagraphFont"/>
    <w:rsid w:val="000E6BB5"/>
  </w:style>
  <w:style w:type="character" w:customStyle="1" w:styleId="mn">
    <w:name w:val="mn"/>
    <w:basedOn w:val="DefaultParagraphFont"/>
    <w:rsid w:val="000E6BB5"/>
  </w:style>
  <w:style w:type="character" w:styleId="Hyperlink">
    <w:name w:val="Hyperlink"/>
    <w:basedOn w:val="DefaultParagraphFont"/>
    <w:uiPriority w:val="99"/>
    <w:unhideWhenUsed/>
    <w:rsid w:val="000E6BB5"/>
    <w:rPr>
      <w:color w:val="0000FF"/>
      <w:u w:val="single"/>
    </w:rPr>
  </w:style>
  <w:style w:type="character" w:styleId="Emphasis">
    <w:name w:val="Emphasis"/>
    <w:basedOn w:val="DefaultParagraphFont"/>
    <w:uiPriority w:val="20"/>
    <w:qFormat/>
    <w:rsid w:val="00BC5017"/>
    <w:rPr>
      <w:i/>
      <w:iCs/>
    </w:rPr>
  </w:style>
  <w:style w:type="character" w:styleId="PlaceholderText">
    <w:name w:val="Placeholder Text"/>
    <w:basedOn w:val="DefaultParagraphFont"/>
    <w:uiPriority w:val="99"/>
    <w:semiHidden/>
    <w:rsid w:val="000E2783"/>
    <w:rPr>
      <w:color w:val="808080"/>
    </w:rPr>
  </w:style>
  <w:style w:type="character" w:customStyle="1" w:styleId="ref-title">
    <w:name w:val="ref-title"/>
    <w:basedOn w:val="DefaultParagraphFont"/>
    <w:rsid w:val="00774B5D"/>
  </w:style>
  <w:style w:type="character" w:customStyle="1" w:styleId="ref-journal">
    <w:name w:val="ref-journal"/>
    <w:basedOn w:val="DefaultParagraphFont"/>
    <w:rsid w:val="00774B5D"/>
  </w:style>
  <w:style w:type="character" w:customStyle="1" w:styleId="ref-vol">
    <w:name w:val="ref-vol"/>
    <w:basedOn w:val="DefaultParagraphFont"/>
    <w:rsid w:val="00774B5D"/>
  </w:style>
  <w:style w:type="character" w:customStyle="1" w:styleId="ref-iss">
    <w:name w:val="ref-iss"/>
    <w:basedOn w:val="DefaultParagraphFont"/>
    <w:rsid w:val="00774B5D"/>
  </w:style>
  <w:style w:type="paragraph" w:styleId="Header">
    <w:name w:val="header"/>
    <w:basedOn w:val="Normal"/>
    <w:link w:val="HeaderChar"/>
    <w:uiPriority w:val="99"/>
    <w:unhideWhenUsed/>
    <w:rsid w:val="00176D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6D28"/>
  </w:style>
  <w:style w:type="paragraph" w:styleId="Footer">
    <w:name w:val="footer"/>
    <w:basedOn w:val="Normal"/>
    <w:link w:val="FooterChar"/>
    <w:uiPriority w:val="99"/>
    <w:unhideWhenUsed/>
    <w:rsid w:val="00176D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6D28"/>
  </w:style>
  <w:style w:type="paragraph" w:styleId="HTMLPreformatted">
    <w:name w:val="HTML Preformatted"/>
    <w:basedOn w:val="Normal"/>
    <w:link w:val="HTMLPreformattedChar"/>
    <w:uiPriority w:val="99"/>
    <w:semiHidden/>
    <w:unhideWhenUsed/>
    <w:rsid w:val="0044258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4258F"/>
    <w:rPr>
      <w:rFonts w:ascii="Consolas" w:hAnsi="Consolas"/>
      <w:sz w:val="20"/>
      <w:szCs w:val="20"/>
    </w:rPr>
  </w:style>
  <w:style w:type="table" w:styleId="TableGrid">
    <w:name w:val="Table Grid"/>
    <w:basedOn w:val="TableNormal"/>
    <w:uiPriority w:val="39"/>
    <w:rsid w:val="005806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595B8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595B8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6Colorful">
    <w:name w:val="List Table 6 Colorful"/>
    <w:basedOn w:val="TableNormal"/>
    <w:uiPriority w:val="51"/>
    <w:rsid w:val="00595B8E"/>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595B8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
    <w:name w:val="Plain Table 4"/>
    <w:basedOn w:val="TableNormal"/>
    <w:uiPriority w:val="44"/>
    <w:rsid w:val="00595B8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0901C7"/>
    <w:pPr>
      <w:ind w:left="720"/>
      <w:contextualSpacing/>
    </w:pPr>
  </w:style>
  <w:style w:type="table" w:customStyle="1" w:styleId="ListTable2">
    <w:name w:val="List Table 2"/>
    <w:basedOn w:val="TableNormal"/>
    <w:uiPriority w:val="47"/>
    <w:rsid w:val="00967744"/>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53E52"/>
    <w:pPr>
      <w:spacing w:after="0" w:line="240" w:lineRule="auto"/>
    </w:pPr>
  </w:style>
  <w:style w:type="character" w:styleId="PageNumber">
    <w:name w:val="page number"/>
    <w:basedOn w:val="DefaultParagraphFont"/>
    <w:uiPriority w:val="99"/>
    <w:semiHidden/>
    <w:unhideWhenUsed/>
    <w:rsid w:val="006D0A2A"/>
  </w:style>
  <w:style w:type="paragraph" w:styleId="EndnoteText">
    <w:name w:val="endnote text"/>
    <w:basedOn w:val="Normal"/>
    <w:link w:val="EndnoteTextChar"/>
    <w:uiPriority w:val="99"/>
    <w:semiHidden/>
    <w:unhideWhenUsed/>
    <w:rsid w:val="00EE72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7220"/>
    <w:rPr>
      <w:sz w:val="20"/>
      <w:szCs w:val="20"/>
    </w:rPr>
  </w:style>
  <w:style w:type="character" w:styleId="EndnoteReference">
    <w:name w:val="endnote reference"/>
    <w:basedOn w:val="DefaultParagraphFont"/>
    <w:uiPriority w:val="99"/>
    <w:semiHidden/>
    <w:unhideWhenUsed/>
    <w:rsid w:val="00EE7220"/>
    <w:rPr>
      <w:vertAlign w:val="superscript"/>
    </w:rPr>
  </w:style>
  <w:style w:type="character" w:customStyle="1" w:styleId="Heading1Char">
    <w:name w:val="Heading 1 Char"/>
    <w:basedOn w:val="DefaultParagraphFont"/>
    <w:link w:val="Heading1"/>
    <w:uiPriority w:val="9"/>
    <w:rsid w:val="00F45ED2"/>
    <w:rPr>
      <w:rFonts w:asciiTheme="majorHAnsi" w:eastAsiaTheme="majorEastAsia" w:hAnsiTheme="majorHAnsi" w:cstheme="majorBidi"/>
      <w:color w:val="365F91" w:themeColor="accent1" w:themeShade="BF"/>
      <w:sz w:val="32"/>
      <w:szCs w:val="32"/>
      <w:lang w:val="en-US"/>
    </w:rPr>
  </w:style>
  <w:style w:type="character" w:customStyle="1" w:styleId="UnresolvedMention1">
    <w:name w:val="Unresolved Mention1"/>
    <w:basedOn w:val="DefaultParagraphFont"/>
    <w:uiPriority w:val="99"/>
    <w:semiHidden/>
    <w:unhideWhenUsed/>
    <w:rsid w:val="00A06C3F"/>
    <w:rPr>
      <w:color w:val="605E5C"/>
      <w:shd w:val="clear" w:color="auto" w:fill="E1DFDD"/>
    </w:rPr>
  </w:style>
  <w:style w:type="paragraph" w:styleId="Bibliography">
    <w:name w:val="Bibliography"/>
    <w:basedOn w:val="Normal"/>
    <w:next w:val="Normal"/>
    <w:uiPriority w:val="37"/>
    <w:unhideWhenUsed/>
    <w:rsid w:val="000A570D"/>
  </w:style>
  <w:style w:type="paragraph" w:styleId="Caption">
    <w:name w:val="caption"/>
    <w:basedOn w:val="Normal"/>
    <w:next w:val="Normal"/>
    <w:uiPriority w:val="35"/>
    <w:unhideWhenUsed/>
    <w:qFormat/>
    <w:rsid w:val="002164AC"/>
    <w:pPr>
      <w:spacing w:line="240" w:lineRule="auto"/>
    </w:pPr>
    <w:rPr>
      <w:i/>
      <w:iCs/>
      <w:color w:val="1F497D" w:themeColor="text2"/>
      <w:sz w:val="18"/>
      <w:szCs w:val="18"/>
    </w:rPr>
  </w:style>
  <w:style w:type="paragraph" w:customStyle="1" w:styleId="paragraph">
    <w:name w:val="paragraph"/>
    <w:basedOn w:val="Normal"/>
    <w:rsid w:val="0024217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42178"/>
  </w:style>
  <w:style w:type="character" w:customStyle="1" w:styleId="eop">
    <w:name w:val="eop"/>
    <w:basedOn w:val="DefaultParagraphFont"/>
    <w:rsid w:val="00242178"/>
  </w:style>
  <w:style w:type="character" w:customStyle="1" w:styleId="spellingerror">
    <w:name w:val="spellingerror"/>
    <w:basedOn w:val="DefaultParagraphFont"/>
    <w:rsid w:val="00242178"/>
  </w:style>
  <w:style w:type="character" w:customStyle="1" w:styleId="contextualspellingandgrammarerror">
    <w:name w:val="contextualspellingandgrammarerror"/>
    <w:basedOn w:val="DefaultParagraphFont"/>
    <w:rsid w:val="00242178"/>
  </w:style>
  <w:style w:type="paragraph" w:styleId="TableofFigures">
    <w:name w:val="table of figures"/>
    <w:basedOn w:val="Normal"/>
    <w:next w:val="Normal"/>
    <w:uiPriority w:val="99"/>
    <w:unhideWhenUsed/>
    <w:rsid w:val="00336363"/>
    <w:pPr>
      <w:spacing w:after="0"/>
    </w:pPr>
  </w:style>
  <w:style w:type="character" w:customStyle="1" w:styleId="UnresolvedMention2">
    <w:name w:val="Unresolved Mention2"/>
    <w:basedOn w:val="DefaultParagraphFont"/>
    <w:uiPriority w:val="99"/>
    <w:semiHidden/>
    <w:unhideWhenUsed/>
    <w:rsid w:val="00DE5E93"/>
    <w:rPr>
      <w:color w:val="605E5C"/>
      <w:shd w:val="clear" w:color="auto" w:fill="E1DFDD"/>
    </w:rPr>
  </w:style>
  <w:style w:type="character" w:styleId="FollowedHyperlink">
    <w:name w:val="FollowedHyperlink"/>
    <w:basedOn w:val="DefaultParagraphFont"/>
    <w:uiPriority w:val="99"/>
    <w:semiHidden/>
    <w:unhideWhenUsed/>
    <w:rsid w:val="00B74F84"/>
    <w:rPr>
      <w:color w:val="954F72"/>
      <w:u w:val="single"/>
    </w:rPr>
  </w:style>
  <w:style w:type="paragraph" w:customStyle="1" w:styleId="msonormal0">
    <w:name w:val="msonormal"/>
    <w:basedOn w:val="Normal"/>
    <w:rsid w:val="00B74F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74F84"/>
    <w:pP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66">
    <w:name w:val="xl66"/>
    <w:basedOn w:val="Normal"/>
    <w:rsid w:val="00B74F84"/>
    <w:pPr>
      <w:spacing w:before="100" w:beforeAutospacing="1" w:after="100" w:afterAutospacing="1" w:line="240" w:lineRule="auto"/>
      <w:textAlignment w:val="center"/>
    </w:pPr>
    <w:rPr>
      <w:rFonts w:ascii="Calibri" w:eastAsia="Times New Roman" w:hAnsi="Calibri" w:cs="Calibri"/>
      <w:color w:val="000000"/>
      <w:sz w:val="24"/>
      <w:szCs w:val="24"/>
      <w:lang w:eastAsia="en-GB"/>
    </w:rPr>
  </w:style>
  <w:style w:type="paragraph" w:customStyle="1" w:styleId="xl67">
    <w:name w:val="xl67"/>
    <w:basedOn w:val="Normal"/>
    <w:rsid w:val="00B74F84"/>
    <w:pPr>
      <w:pBdr>
        <w:bottom w:val="single" w:sz="4" w:space="0" w:color="auto"/>
      </w:pBdr>
      <w:spacing w:before="100" w:beforeAutospacing="1" w:after="100" w:afterAutospacing="1" w:line="240" w:lineRule="auto"/>
      <w:textAlignment w:val="center"/>
    </w:pPr>
    <w:rPr>
      <w:rFonts w:ascii="Calibri" w:eastAsia="Times New Roman" w:hAnsi="Calibri" w:cs="Calibri"/>
      <w:color w:val="000000"/>
      <w:sz w:val="24"/>
      <w:szCs w:val="24"/>
      <w:lang w:eastAsia="en-GB"/>
    </w:rPr>
  </w:style>
  <w:style w:type="paragraph" w:customStyle="1" w:styleId="xl68">
    <w:name w:val="xl68"/>
    <w:basedOn w:val="Normal"/>
    <w:rsid w:val="00B74F84"/>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69">
    <w:name w:val="xl69"/>
    <w:basedOn w:val="Normal"/>
    <w:rsid w:val="00B74F84"/>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B74F84"/>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1">
    <w:name w:val="xl71"/>
    <w:basedOn w:val="Normal"/>
    <w:rsid w:val="00B74F84"/>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Default">
    <w:name w:val="Default"/>
    <w:rsid w:val="003259E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B703AE"/>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3D60ED"/>
    <w:pPr>
      <w:outlineLvl w:val="9"/>
    </w:pPr>
  </w:style>
  <w:style w:type="paragraph" w:styleId="TOC1">
    <w:name w:val="toc 1"/>
    <w:basedOn w:val="Normal"/>
    <w:next w:val="Normal"/>
    <w:autoRedefine/>
    <w:uiPriority w:val="39"/>
    <w:unhideWhenUsed/>
    <w:rsid w:val="00504755"/>
    <w:pPr>
      <w:tabs>
        <w:tab w:val="right" w:leader="dot" w:pos="8493"/>
      </w:tabs>
      <w:spacing w:after="100"/>
    </w:pPr>
    <w:rPr>
      <w:rFonts w:cstheme="minorHAnsi"/>
      <w:b/>
      <w:bCs/>
      <w:noProof/>
    </w:rPr>
  </w:style>
  <w:style w:type="paragraph" w:styleId="TOC2">
    <w:name w:val="toc 2"/>
    <w:basedOn w:val="Normal"/>
    <w:next w:val="Normal"/>
    <w:autoRedefine/>
    <w:uiPriority w:val="39"/>
    <w:unhideWhenUsed/>
    <w:rsid w:val="00504755"/>
    <w:pPr>
      <w:tabs>
        <w:tab w:val="right" w:leader="dot" w:pos="8493"/>
      </w:tabs>
      <w:spacing w:after="100"/>
      <w:ind w:left="220"/>
    </w:pPr>
    <w:rPr>
      <w:rFonts w:eastAsia="Times New Roman" w:cstheme="minorHAnsi"/>
      <w:bCs/>
      <w:noProof/>
      <w:lang w:eastAsia="en-GB"/>
    </w:rPr>
  </w:style>
  <w:style w:type="character" w:customStyle="1" w:styleId="Heading3Char">
    <w:name w:val="Heading 3 Char"/>
    <w:basedOn w:val="DefaultParagraphFont"/>
    <w:link w:val="Heading3"/>
    <w:uiPriority w:val="9"/>
    <w:rsid w:val="009C78FA"/>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C78FA"/>
    <w:rPr>
      <w:rFonts w:asciiTheme="majorHAnsi" w:eastAsiaTheme="majorEastAsia" w:hAnsiTheme="majorHAnsi" w:cstheme="majorBidi"/>
      <w:i/>
      <w:iCs/>
      <w:color w:val="365F91" w:themeColor="accent1" w:themeShade="BF"/>
    </w:rPr>
  </w:style>
  <w:style w:type="paragraph" w:styleId="TOC3">
    <w:name w:val="toc 3"/>
    <w:basedOn w:val="Normal"/>
    <w:next w:val="Normal"/>
    <w:autoRedefine/>
    <w:uiPriority w:val="39"/>
    <w:unhideWhenUsed/>
    <w:rsid w:val="00496CD3"/>
    <w:pPr>
      <w:spacing w:after="100"/>
      <w:ind w:left="440"/>
    </w:pPr>
  </w:style>
  <w:style w:type="character" w:customStyle="1" w:styleId="Heading5Char">
    <w:name w:val="Heading 5 Char"/>
    <w:basedOn w:val="DefaultParagraphFont"/>
    <w:link w:val="Heading5"/>
    <w:uiPriority w:val="9"/>
    <w:rsid w:val="00BD4B4E"/>
    <w:rPr>
      <w:rFonts w:asciiTheme="majorHAnsi" w:eastAsiaTheme="majorEastAsia" w:hAnsiTheme="majorHAnsi" w:cstheme="majorBidi"/>
      <w:color w:val="365F91" w:themeColor="accent1" w:themeShade="BF"/>
    </w:rPr>
  </w:style>
  <w:style w:type="character" w:customStyle="1" w:styleId="UnresolvedMention3">
    <w:name w:val="Unresolved Mention3"/>
    <w:basedOn w:val="DefaultParagraphFont"/>
    <w:uiPriority w:val="99"/>
    <w:semiHidden/>
    <w:unhideWhenUsed/>
    <w:rsid w:val="00507052"/>
    <w:rPr>
      <w:color w:val="605E5C"/>
      <w:shd w:val="clear" w:color="auto" w:fill="E1DFDD"/>
    </w:rPr>
  </w:style>
  <w:style w:type="character" w:customStyle="1" w:styleId="Heading6Char">
    <w:name w:val="Heading 6 Char"/>
    <w:basedOn w:val="DefaultParagraphFont"/>
    <w:link w:val="Heading6"/>
    <w:rsid w:val="005D70BD"/>
    <w:rPr>
      <w:rFonts w:ascii="Calibri" w:eastAsia="Calibri" w:hAnsi="Calibri" w:cs="Calibri"/>
      <w:b/>
      <w:sz w:val="20"/>
      <w:szCs w:val="20"/>
      <w:lang w:eastAsia="en-GB"/>
    </w:rPr>
  </w:style>
  <w:style w:type="paragraph" w:styleId="Title">
    <w:name w:val="Title"/>
    <w:basedOn w:val="Normal"/>
    <w:next w:val="Normal"/>
    <w:link w:val="TitleChar"/>
    <w:rsid w:val="005D70BD"/>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rsid w:val="005D70BD"/>
    <w:rPr>
      <w:rFonts w:ascii="Calibri" w:eastAsia="Calibri" w:hAnsi="Calibri" w:cs="Calibri"/>
      <w:b/>
      <w:sz w:val="72"/>
      <w:szCs w:val="72"/>
      <w:lang w:eastAsia="en-GB"/>
    </w:rPr>
  </w:style>
  <w:style w:type="character" w:customStyle="1" w:styleId="UnresolvedMention30">
    <w:name w:val="Unresolved Mention3"/>
    <w:basedOn w:val="DefaultParagraphFont"/>
    <w:uiPriority w:val="99"/>
    <w:semiHidden/>
    <w:unhideWhenUsed/>
    <w:rsid w:val="005D70BD"/>
    <w:rPr>
      <w:color w:val="605E5C"/>
      <w:shd w:val="clear" w:color="auto" w:fill="E1DFDD"/>
    </w:rPr>
  </w:style>
  <w:style w:type="paragraph" w:styleId="Subtitle">
    <w:name w:val="Subtitle"/>
    <w:basedOn w:val="Normal"/>
    <w:next w:val="Normal"/>
    <w:link w:val="SubtitleChar"/>
    <w:rsid w:val="005D70BD"/>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5D70BD"/>
    <w:rPr>
      <w:rFonts w:ascii="Georgia" w:eastAsia="Georgia" w:hAnsi="Georgia" w:cs="Georgia"/>
      <w:i/>
      <w:color w:val="666666"/>
      <w:sz w:val="48"/>
      <w:szCs w:val="48"/>
      <w:lang w:eastAsia="en-GB"/>
    </w:rPr>
  </w:style>
  <w:style w:type="paragraph" w:customStyle="1" w:styleId="EndNoteBibliographyTitle">
    <w:name w:val="EndNote Bibliography Title"/>
    <w:basedOn w:val="Normal"/>
    <w:link w:val="EndNoteBibliographyTitleChar"/>
    <w:rsid w:val="005D70BD"/>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5D70BD"/>
    <w:rPr>
      <w:rFonts w:ascii="Arial" w:hAnsi="Arial" w:cs="Arial"/>
      <w:noProof/>
      <w:lang w:val="en-US"/>
    </w:rPr>
  </w:style>
  <w:style w:type="paragraph" w:customStyle="1" w:styleId="EndNoteBibliography">
    <w:name w:val="EndNote Bibliography"/>
    <w:basedOn w:val="Normal"/>
    <w:link w:val="EndNoteBibliographyChar"/>
    <w:rsid w:val="005D70BD"/>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5D70BD"/>
    <w:rPr>
      <w:rFonts w:ascii="Arial" w:hAnsi="Arial" w:cs="Arial"/>
      <w:noProof/>
      <w:lang w:val="en-US"/>
    </w:rPr>
  </w:style>
  <w:style w:type="character" w:styleId="LineNumber">
    <w:name w:val="line number"/>
    <w:basedOn w:val="DefaultParagraphFont"/>
    <w:uiPriority w:val="99"/>
    <w:semiHidden/>
    <w:unhideWhenUsed/>
    <w:rsid w:val="000D1FA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854CA"/>
  </w:style>
  <w:style w:type="paragraph" w:styleId="Heading1">
    <w:name w:val="heading 1"/>
    <w:basedOn w:val="Normal"/>
    <w:next w:val="Normal"/>
    <w:link w:val="Heading1Char"/>
    <w:uiPriority w:val="9"/>
    <w:qFormat/>
    <w:rsid w:val="00F45ED2"/>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US"/>
    </w:rPr>
  </w:style>
  <w:style w:type="paragraph" w:styleId="Heading2">
    <w:name w:val="heading 2"/>
    <w:basedOn w:val="Normal"/>
    <w:next w:val="Normal"/>
    <w:link w:val="Heading2Char"/>
    <w:uiPriority w:val="9"/>
    <w:unhideWhenUsed/>
    <w:qFormat/>
    <w:rsid w:val="00B703AE"/>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9C78FA"/>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unhideWhenUsed/>
    <w:qFormat/>
    <w:rsid w:val="009C78FA"/>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BD4B4E"/>
    <w:pPr>
      <w:keepNext/>
      <w:keepLines/>
      <w:spacing w:before="40" w:after="0"/>
      <w:outlineLvl w:val="4"/>
    </w:pPr>
    <w:rPr>
      <w:rFonts w:asciiTheme="majorHAnsi" w:eastAsiaTheme="majorEastAsia" w:hAnsiTheme="majorHAnsi" w:cstheme="majorBidi"/>
      <w:color w:val="365F91" w:themeColor="accent1" w:themeShade="BF"/>
    </w:rPr>
  </w:style>
  <w:style w:type="paragraph" w:styleId="Heading6">
    <w:name w:val="heading 6"/>
    <w:basedOn w:val="Normal"/>
    <w:next w:val="Normal"/>
    <w:link w:val="Heading6Char"/>
    <w:rsid w:val="005D70BD"/>
    <w:pPr>
      <w:keepNext/>
      <w:keepLines/>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854C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1854CA"/>
    <w:rPr>
      <w:sz w:val="16"/>
      <w:szCs w:val="16"/>
    </w:rPr>
  </w:style>
  <w:style w:type="paragraph" w:styleId="CommentText">
    <w:name w:val="annotation text"/>
    <w:basedOn w:val="Normal"/>
    <w:link w:val="CommentTextChar"/>
    <w:uiPriority w:val="99"/>
    <w:semiHidden/>
    <w:unhideWhenUsed/>
    <w:rsid w:val="001854CA"/>
    <w:pPr>
      <w:spacing w:line="240" w:lineRule="auto"/>
    </w:pPr>
    <w:rPr>
      <w:sz w:val="20"/>
      <w:szCs w:val="20"/>
    </w:rPr>
  </w:style>
  <w:style w:type="character" w:customStyle="1" w:styleId="CommentTextChar">
    <w:name w:val="Comment Text Char"/>
    <w:basedOn w:val="DefaultParagraphFont"/>
    <w:link w:val="CommentText"/>
    <w:uiPriority w:val="99"/>
    <w:semiHidden/>
    <w:rsid w:val="001854CA"/>
    <w:rPr>
      <w:sz w:val="20"/>
      <w:szCs w:val="20"/>
    </w:rPr>
  </w:style>
  <w:style w:type="paragraph" w:styleId="BalloonText">
    <w:name w:val="Balloon Text"/>
    <w:basedOn w:val="Normal"/>
    <w:link w:val="BalloonTextChar"/>
    <w:uiPriority w:val="99"/>
    <w:semiHidden/>
    <w:unhideWhenUsed/>
    <w:rsid w:val="001854C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854CA"/>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60529"/>
    <w:rPr>
      <w:b/>
      <w:bCs/>
    </w:rPr>
  </w:style>
  <w:style w:type="character" w:customStyle="1" w:styleId="CommentSubjectChar">
    <w:name w:val="Comment Subject Char"/>
    <w:basedOn w:val="CommentTextChar"/>
    <w:link w:val="CommentSubject"/>
    <w:uiPriority w:val="99"/>
    <w:semiHidden/>
    <w:rsid w:val="00A60529"/>
    <w:rPr>
      <w:b/>
      <w:bCs/>
      <w:sz w:val="20"/>
      <w:szCs w:val="20"/>
    </w:rPr>
  </w:style>
  <w:style w:type="character" w:customStyle="1" w:styleId="mi">
    <w:name w:val="mi"/>
    <w:basedOn w:val="DefaultParagraphFont"/>
    <w:rsid w:val="000E6BB5"/>
  </w:style>
  <w:style w:type="character" w:customStyle="1" w:styleId="mo">
    <w:name w:val="mo"/>
    <w:basedOn w:val="DefaultParagraphFont"/>
    <w:rsid w:val="000E6BB5"/>
  </w:style>
  <w:style w:type="character" w:customStyle="1" w:styleId="mn">
    <w:name w:val="mn"/>
    <w:basedOn w:val="DefaultParagraphFont"/>
    <w:rsid w:val="000E6BB5"/>
  </w:style>
  <w:style w:type="character" w:styleId="Hyperlink">
    <w:name w:val="Hyperlink"/>
    <w:basedOn w:val="DefaultParagraphFont"/>
    <w:uiPriority w:val="99"/>
    <w:unhideWhenUsed/>
    <w:rsid w:val="000E6BB5"/>
    <w:rPr>
      <w:color w:val="0000FF"/>
      <w:u w:val="single"/>
    </w:rPr>
  </w:style>
  <w:style w:type="character" w:styleId="Emphasis">
    <w:name w:val="Emphasis"/>
    <w:basedOn w:val="DefaultParagraphFont"/>
    <w:uiPriority w:val="20"/>
    <w:qFormat/>
    <w:rsid w:val="00BC5017"/>
    <w:rPr>
      <w:i/>
      <w:iCs/>
    </w:rPr>
  </w:style>
  <w:style w:type="character" w:styleId="PlaceholderText">
    <w:name w:val="Placeholder Text"/>
    <w:basedOn w:val="DefaultParagraphFont"/>
    <w:uiPriority w:val="99"/>
    <w:semiHidden/>
    <w:rsid w:val="000E2783"/>
    <w:rPr>
      <w:color w:val="808080"/>
    </w:rPr>
  </w:style>
  <w:style w:type="character" w:customStyle="1" w:styleId="ref-title">
    <w:name w:val="ref-title"/>
    <w:basedOn w:val="DefaultParagraphFont"/>
    <w:rsid w:val="00774B5D"/>
  </w:style>
  <w:style w:type="character" w:customStyle="1" w:styleId="ref-journal">
    <w:name w:val="ref-journal"/>
    <w:basedOn w:val="DefaultParagraphFont"/>
    <w:rsid w:val="00774B5D"/>
  </w:style>
  <w:style w:type="character" w:customStyle="1" w:styleId="ref-vol">
    <w:name w:val="ref-vol"/>
    <w:basedOn w:val="DefaultParagraphFont"/>
    <w:rsid w:val="00774B5D"/>
  </w:style>
  <w:style w:type="character" w:customStyle="1" w:styleId="ref-iss">
    <w:name w:val="ref-iss"/>
    <w:basedOn w:val="DefaultParagraphFont"/>
    <w:rsid w:val="00774B5D"/>
  </w:style>
  <w:style w:type="paragraph" w:styleId="Header">
    <w:name w:val="header"/>
    <w:basedOn w:val="Normal"/>
    <w:link w:val="HeaderChar"/>
    <w:uiPriority w:val="99"/>
    <w:unhideWhenUsed/>
    <w:rsid w:val="00176D28"/>
    <w:pPr>
      <w:tabs>
        <w:tab w:val="center" w:pos="4513"/>
        <w:tab w:val="right" w:pos="9026"/>
      </w:tabs>
      <w:spacing w:after="0" w:line="240" w:lineRule="auto"/>
    </w:pPr>
  </w:style>
  <w:style w:type="character" w:customStyle="1" w:styleId="HeaderChar">
    <w:name w:val="Header Char"/>
    <w:basedOn w:val="DefaultParagraphFont"/>
    <w:link w:val="Header"/>
    <w:uiPriority w:val="99"/>
    <w:rsid w:val="00176D28"/>
  </w:style>
  <w:style w:type="paragraph" w:styleId="Footer">
    <w:name w:val="footer"/>
    <w:basedOn w:val="Normal"/>
    <w:link w:val="FooterChar"/>
    <w:uiPriority w:val="99"/>
    <w:unhideWhenUsed/>
    <w:rsid w:val="00176D28"/>
    <w:pPr>
      <w:tabs>
        <w:tab w:val="center" w:pos="4513"/>
        <w:tab w:val="right" w:pos="9026"/>
      </w:tabs>
      <w:spacing w:after="0" w:line="240" w:lineRule="auto"/>
    </w:pPr>
  </w:style>
  <w:style w:type="character" w:customStyle="1" w:styleId="FooterChar">
    <w:name w:val="Footer Char"/>
    <w:basedOn w:val="DefaultParagraphFont"/>
    <w:link w:val="Footer"/>
    <w:uiPriority w:val="99"/>
    <w:rsid w:val="00176D28"/>
  </w:style>
  <w:style w:type="paragraph" w:styleId="HTMLPreformatted">
    <w:name w:val="HTML Preformatted"/>
    <w:basedOn w:val="Normal"/>
    <w:link w:val="HTMLPreformattedChar"/>
    <w:uiPriority w:val="99"/>
    <w:semiHidden/>
    <w:unhideWhenUsed/>
    <w:rsid w:val="0044258F"/>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44258F"/>
    <w:rPr>
      <w:rFonts w:ascii="Consolas" w:hAnsi="Consolas"/>
      <w:sz w:val="20"/>
      <w:szCs w:val="20"/>
    </w:rPr>
  </w:style>
  <w:style w:type="table" w:styleId="TableGrid">
    <w:name w:val="Table Grid"/>
    <w:basedOn w:val="TableNormal"/>
    <w:uiPriority w:val="39"/>
    <w:rsid w:val="0058066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595B8E"/>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595B8E"/>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ListTable6Colorful">
    <w:name w:val="List Table 6 Colorful"/>
    <w:basedOn w:val="TableNormal"/>
    <w:uiPriority w:val="51"/>
    <w:rsid w:val="00595B8E"/>
    <w:pPr>
      <w:spacing w:after="0" w:line="240" w:lineRule="auto"/>
    </w:pPr>
    <w:rPr>
      <w:color w:val="000000" w:themeColor="text1"/>
    </w:rPr>
    <w:tblPr>
      <w:tblStyleRowBandSize w:val="1"/>
      <w:tblStyleColBandSize w:val="1"/>
      <w:tblInd w:w="0" w:type="dxa"/>
      <w:tblBorders>
        <w:top w:val="single" w:sz="4" w:space="0" w:color="000000" w:themeColor="text1"/>
        <w:bottom w:val="single" w:sz="4" w:space="0" w:color="000000" w:themeColor="text1"/>
      </w:tblBorders>
      <w:tblCellMar>
        <w:top w:w="0" w:type="dxa"/>
        <w:left w:w="108" w:type="dxa"/>
        <w:bottom w:w="0" w:type="dxa"/>
        <w:right w:w="108" w:type="dxa"/>
      </w:tblCellMar>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1Light">
    <w:name w:val="List Table 1 Light"/>
    <w:basedOn w:val="TableNormal"/>
    <w:uiPriority w:val="46"/>
    <w:rsid w:val="00595B8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4">
    <w:name w:val="Plain Table 4"/>
    <w:basedOn w:val="TableNormal"/>
    <w:uiPriority w:val="44"/>
    <w:rsid w:val="00595B8E"/>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0901C7"/>
    <w:pPr>
      <w:ind w:left="720"/>
      <w:contextualSpacing/>
    </w:pPr>
  </w:style>
  <w:style w:type="table" w:customStyle="1" w:styleId="ListTable2">
    <w:name w:val="List Table 2"/>
    <w:basedOn w:val="TableNormal"/>
    <w:uiPriority w:val="47"/>
    <w:rsid w:val="00967744"/>
    <w:pPr>
      <w:spacing w:after="0" w:line="240" w:lineRule="auto"/>
    </w:pPr>
    <w:tblPr>
      <w:tblStyleRowBandSize w:val="1"/>
      <w:tblStyleColBandSize w:val="1"/>
      <w:tblInd w:w="0" w:type="dxa"/>
      <w:tblBorders>
        <w:top w:val="single" w:sz="4" w:space="0" w:color="666666" w:themeColor="text1" w:themeTint="99"/>
        <w:bottom w:val="single" w:sz="4" w:space="0" w:color="666666" w:themeColor="text1" w:themeTint="99"/>
        <w:insideH w:val="single" w:sz="4" w:space="0" w:color="666666" w:themeColor="text1" w:themeTint="99"/>
      </w:tblBorders>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A53E52"/>
    <w:pPr>
      <w:spacing w:after="0" w:line="240" w:lineRule="auto"/>
    </w:pPr>
  </w:style>
  <w:style w:type="character" w:styleId="PageNumber">
    <w:name w:val="page number"/>
    <w:basedOn w:val="DefaultParagraphFont"/>
    <w:uiPriority w:val="99"/>
    <w:semiHidden/>
    <w:unhideWhenUsed/>
    <w:rsid w:val="006D0A2A"/>
  </w:style>
  <w:style w:type="paragraph" w:styleId="EndnoteText">
    <w:name w:val="endnote text"/>
    <w:basedOn w:val="Normal"/>
    <w:link w:val="EndnoteTextChar"/>
    <w:uiPriority w:val="99"/>
    <w:semiHidden/>
    <w:unhideWhenUsed/>
    <w:rsid w:val="00EE722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EE7220"/>
    <w:rPr>
      <w:sz w:val="20"/>
      <w:szCs w:val="20"/>
    </w:rPr>
  </w:style>
  <w:style w:type="character" w:styleId="EndnoteReference">
    <w:name w:val="endnote reference"/>
    <w:basedOn w:val="DefaultParagraphFont"/>
    <w:uiPriority w:val="99"/>
    <w:semiHidden/>
    <w:unhideWhenUsed/>
    <w:rsid w:val="00EE7220"/>
    <w:rPr>
      <w:vertAlign w:val="superscript"/>
    </w:rPr>
  </w:style>
  <w:style w:type="character" w:customStyle="1" w:styleId="Heading1Char">
    <w:name w:val="Heading 1 Char"/>
    <w:basedOn w:val="DefaultParagraphFont"/>
    <w:link w:val="Heading1"/>
    <w:uiPriority w:val="9"/>
    <w:rsid w:val="00F45ED2"/>
    <w:rPr>
      <w:rFonts w:asciiTheme="majorHAnsi" w:eastAsiaTheme="majorEastAsia" w:hAnsiTheme="majorHAnsi" w:cstheme="majorBidi"/>
      <w:color w:val="365F91" w:themeColor="accent1" w:themeShade="BF"/>
      <w:sz w:val="32"/>
      <w:szCs w:val="32"/>
      <w:lang w:val="en-US"/>
    </w:rPr>
  </w:style>
  <w:style w:type="character" w:customStyle="1" w:styleId="UnresolvedMention1">
    <w:name w:val="Unresolved Mention1"/>
    <w:basedOn w:val="DefaultParagraphFont"/>
    <w:uiPriority w:val="99"/>
    <w:semiHidden/>
    <w:unhideWhenUsed/>
    <w:rsid w:val="00A06C3F"/>
    <w:rPr>
      <w:color w:val="605E5C"/>
      <w:shd w:val="clear" w:color="auto" w:fill="E1DFDD"/>
    </w:rPr>
  </w:style>
  <w:style w:type="paragraph" w:styleId="Bibliography">
    <w:name w:val="Bibliography"/>
    <w:basedOn w:val="Normal"/>
    <w:next w:val="Normal"/>
    <w:uiPriority w:val="37"/>
    <w:unhideWhenUsed/>
    <w:rsid w:val="000A570D"/>
  </w:style>
  <w:style w:type="paragraph" w:styleId="Caption">
    <w:name w:val="caption"/>
    <w:basedOn w:val="Normal"/>
    <w:next w:val="Normal"/>
    <w:uiPriority w:val="35"/>
    <w:unhideWhenUsed/>
    <w:qFormat/>
    <w:rsid w:val="002164AC"/>
    <w:pPr>
      <w:spacing w:line="240" w:lineRule="auto"/>
    </w:pPr>
    <w:rPr>
      <w:i/>
      <w:iCs/>
      <w:color w:val="1F497D" w:themeColor="text2"/>
      <w:sz w:val="18"/>
      <w:szCs w:val="18"/>
    </w:rPr>
  </w:style>
  <w:style w:type="paragraph" w:customStyle="1" w:styleId="paragraph">
    <w:name w:val="paragraph"/>
    <w:basedOn w:val="Normal"/>
    <w:rsid w:val="00242178"/>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242178"/>
  </w:style>
  <w:style w:type="character" w:customStyle="1" w:styleId="eop">
    <w:name w:val="eop"/>
    <w:basedOn w:val="DefaultParagraphFont"/>
    <w:rsid w:val="00242178"/>
  </w:style>
  <w:style w:type="character" w:customStyle="1" w:styleId="spellingerror">
    <w:name w:val="spellingerror"/>
    <w:basedOn w:val="DefaultParagraphFont"/>
    <w:rsid w:val="00242178"/>
  </w:style>
  <w:style w:type="character" w:customStyle="1" w:styleId="contextualspellingandgrammarerror">
    <w:name w:val="contextualspellingandgrammarerror"/>
    <w:basedOn w:val="DefaultParagraphFont"/>
    <w:rsid w:val="00242178"/>
  </w:style>
  <w:style w:type="paragraph" w:styleId="TableofFigures">
    <w:name w:val="table of figures"/>
    <w:basedOn w:val="Normal"/>
    <w:next w:val="Normal"/>
    <w:uiPriority w:val="99"/>
    <w:unhideWhenUsed/>
    <w:rsid w:val="00336363"/>
    <w:pPr>
      <w:spacing w:after="0"/>
    </w:pPr>
  </w:style>
  <w:style w:type="character" w:customStyle="1" w:styleId="UnresolvedMention2">
    <w:name w:val="Unresolved Mention2"/>
    <w:basedOn w:val="DefaultParagraphFont"/>
    <w:uiPriority w:val="99"/>
    <w:semiHidden/>
    <w:unhideWhenUsed/>
    <w:rsid w:val="00DE5E93"/>
    <w:rPr>
      <w:color w:val="605E5C"/>
      <w:shd w:val="clear" w:color="auto" w:fill="E1DFDD"/>
    </w:rPr>
  </w:style>
  <w:style w:type="character" w:styleId="FollowedHyperlink">
    <w:name w:val="FollowedHyperlink"/>
    <w:basedOn w:val="DefaultParagraphFont"/>
    <w:uiPriority w:val="99"/>
    <w:semiHidden/>
    <w:unhideWhenUsed/>
    <w:rsid w:val="00B74F84"/>
    <w:rPr>
      <w:color w:val="954F72"/>
      <w:u w:val="single"/>
    </w:rPr>
  </w:style>
  <w:style w:type="paragraph" w:customStyle="1" w:styleId="msonormal0">
    <w:name w:val="msonormal"/>
    <w:basedOn w:val="Normal"/>
    <w:rsid w:val="00B74F8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B74F84"/>
    <w:pPr>
      <w:spacing w:before="100" w:beforeAutospacing="1" w:after="100" w:afterAutospacing="1" w:line="240" w:lineRule="auto"/>
    </w:pPr>
    <w:rPr>
      <w:rFonts w:ascii="Times New Roman" w:eastAsia="Times New Roman" w:hAnsi="Times New Roman" w:cs="Times New Roman"/>
      <w:b/>
      <w:bCs/>
      <w:color w:val="C00000"/>
      <w:sz w:val="24"/>
      <w:szCs w:val="24"/>
      <w:lang w:eastAsia="en-GB"/>
    </w:rPr>
  </w:style>
  <w:style w:type="paragraph" w:customStyle="1" w:styleId="xl66">
    <w:name w:val="xl66"/>
    <w:basedOn w:val="Normal"/>
    <w:rsid w:val="00B74F84"/>
    <w:pPr>
      <w:spacing w:before="100" w:beforeAutospacing="1" w:after="100" w:afterAutospacing="1" w:line="240" w:lineRule="auto"/>
      <w:textAlignment w:val="center"/>
    </w:pPr>
    <w:rPr>
      <w:rFonts w:ascii="Calibri" w:eastAsia="Times New Roman" w:hAnsi="Calibri" w:cs="Calibri"/>
      <w:color w:val="000000"/>
      <w:sz w:val="24"/>
      <w:szCs w:val="24"/>
      <w:lang w:eastAsia="en-GB"/>
    </w:rPr>
  </w:style>
  <w:style w:type="paragraph" w:customStyle="1" w:styleId="xl67">
    <w:name w:val="xl67"/>
    <w:basedOn w:val="Normal"/>
    <w:rsid w:val="00B74F84"/>
    <w:pPr>
      <w:pBdr>
        <w:bottom w:val="single" w:sz="4" w:space="0" w:color="auto"/>
      </w:pBdr>
      <w:spacing w:before="100" w:beforeAutospacing="1" w:after="100" w:afterAutospacing="1" w:line="240" w:lineRule="auto"/>
      <w:textAlignment w:val="center"/>
    </w:pPr>
    <w:rPr>
      <w:rFonts w:ascii="Calibri" w:eastAsia="Times New Roman" w:hAnsi="Calibri" w:cs="Calibri"/>
      <w:color w:val="000000"/>
      <w:sz w:val="24"/>
      <w:szCs w:val="24"/>
      <w:lang w:eastAsia="en-GB"/>
    </w:rPr>
  </w:style>
  <w:style w:type="paragraph" w:customStyle="1" w:styleId="xl68">
    <w:name w:val="xl68"/>
    <w:basedOn w:val="Normal"/>
    <w:rsid w:val="00B74F84"/>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69">
    <w:name w:val="xl69"/>
    <w:basedOn w:val="Normal"/>
    <w:rsid w:val="00B74F84"/>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xl70">
    <w:name w:val="xl70"/>
    <w:basedOn w:val="Normal"/>
    <w:rsid w:val="00B74F84"/>
    <w:pPr>
      <w:spacing w:before="100" w:beforeAutospacing="1" w:after="100" w:afterAutospacing="1" w:line="240" w:lineRule="auto"/>
      <w:jc w:val="center"/>
      <w:textAlignment w:val="center"/>
    </w:pPr>
    <w:rPr>
      <w:rFonts w:ascii="Arial" w:eastAsia="Times New Roman" w:hAnsi="Arial" w:cs="Arial"/>
      <w:sz w:val="24"/>
      <w:szCs w:val="24"/>
      <w:lang w:eastAsia="en-GB"/>
    </w:rPr>
  </w:style>
  <w:style w:type="paragraph" w:customStyle="1" w:styleId="xl71">
    <w:name w:val="xl71"/>
    <w:basedOn w:val="Normal"/>
    <w:rsid w:val="00B74F84"/>
    <w:pPr>
      <w:spacing w:before="100" w:beforeAutospacing="1" w:after="100" w:afterAutospacing="1" w:line="240" w:lineRule="auto"/>
      <w:jc w:val="center"/>
    </w:pPr>
    <w:rPr>
      <w:rFonts w:ascii="Times New Roman" w:eastAsia="Times New Roman" w:hAnsi="Times New Roman" w:cs="Times New Roman"/>
      <w:b/>
      <w:bCs/>
      <w:sz w:val="24"/>
      <w:szCs w:val="24"/>
      <w:lang w:eastAsia="en-GB"/>
    </w:rPr>
  </w:style>
  <w:style w:type="paragraph" w:customStyle="1" w:styleId="Default">
    <w:name w:val="Default"/>
    <w:rsid w:val="003259ED"/>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Heading2Char">
    <w:name w:val="Heading 2 Char"/>
    <w:basedOn w:val="DefaultParagraphFont"/>
    <w:link w:val="Heading2"/>
    <w:uiPriority w:val="9"/>
    <w:rsid w:val="00B703AE"/>
    <w:rPr>
      <w:rFonts w:asciiTheme="majorHAnsi" w:eastAsiaTheme="majorEastAsia" w:hAnsiTheme="majorHAnsi" w:cstheme="majorBidi"/>
      <w:color w:val="365F91" w:themeColor="accent1" w:themeShade="BF"/>
      <w:sz w:val="26"/>
      <w:szCs w:val="26"/>
    </w:rPr>
  </w:style>
  <w:style w:type="paragraph" w:styleId="TOCHeading">
    <w:name w:val="TOC Heading"/>
    <w:basedOn w:val="Heading1"/>
    <w:next w:val="Normal"/>
    <w:uiPriority w:val="39"/>
    <w:unhideWhenUsed/>
    <w:qFormat/>
    <w:rsid w:val="003D60ED"/>
    <w:pPr>
      <w:outlineLvl w:val="9"/>
    </w:pPr>
  </w:style>
  <w:style w:type="paragraph" w:styleId="TOC1">
    <w:name w:val="toc 1"/>
    <w:basedOn w:val="Normal"/>
    <w:next w:val="Normal"/>
    <w:autoRedefine/>
    <w:uiPriority w:val="39"/>
    <w:unhideWhenUsed/>
    <w:rsid w:val="00504755"/>
    <w:pPr>
      <w:tabs>
        <w:tab w:val="right" w:leader="dot" w:pos="8493"/>
      </w:tabs>
      <w:spacing w:after="100"/>
    </w:pPr>
    <w:rPr>
      <w:rFonts w:cstheme="minorHAnsi"/>
      <w:b/>
      <w:bCs/>
      <w:noProof/>
    </w:rPr>
  </w:style>
  <w:style w:type="paragraph" w:styleId="TOC2">
    <w:name w:val="toc 2"/>
    <w:basedOn w:val="Normal"/>
    <w:next w:val="Normal"/>
    <w:autoRedefine/>
    <w:uiPriority w:val="39"/>
    <w:unhideWhenUsed/>
    <w:rsid w:val="00504755"/>
    <w:pPr>
      <w:tabs>
        <w:tab w:val="right" w:leader="dot" w:pos="8493"/>
      </w:tabs>
      <w:spacing w:after="100"/>
      <w:ind w:left="220"/>
    </w:pPr>
    <w:rPr>
      <w:rFonts w:eastAsia="Times New Roman" w:cstheme="minorHAnsi"/>
      <w:bCs/>
      <w:noProof/>
      <w:lang w:eastAsia="en-GB"/>
    </w:rPr>
  </w:style>
  <w:style w:type="character" w:customStyle="1" w:styleId="Heading3Char">
    <w:name w:val="Heading 3 Char"/>
    <w:basedOn w:val="DefaultParagraphFont"/>
    <w:link w:val="Heading3"/>
    <w:uiPriority w:val="9"/>
    <w:rsid w:val="009C78FA"/>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rsid w:val="009C78FA"/>
    <w:rPr>
      <w:rFonts w:asciiTheme="majorHAnsi" w:eastAsiaTheme="majorEastAsia" w:hAnsiTheme="majorHAnsi" w:cstheme="majorBidi"/>
      <w:i/>
      <w:iCs/>
      <w:color w:val="365F91" w:themeColor="accent1" w:themeShade="BF"/>
    </w:rPr>
  </w:style>
  <w:style w:type="paragraph" w:styleId="TOC3">
    <w:name w:val="toc 3"/>
    <w:basedOn w:val="Normal"/>
    <w:next w:val="Normal"/>
    <w:autoRedefine/>
    <w:uiPriority w:val="39"/>
    <w:unhideWhenUsed/>
    <w:rsid w:val="00496CD3"/>
    <w:pPr>
      <w:spacing w:after="100"/>
      <w:ind w:left="440"/>
    </w:pPr>
  </w:style>
  <w:style w:type="character" w:customStyle="1" w:styleId="Heading5Char">
    <w:name w:val="Heading 5 Char"/>
    <w:basedOn w:val="DefaultParagraphFont"/>
    <w:link w:val="Heading5"/>
    <w:uiPriority w:val="9"/>
    <w:rsid w:val="00BD4B4E"/>
    <w:rPr>
      <w:rFonts w:asciiTheme="majorHAnsi" w:eastAsiaTheme="majorEastAsia" w:hAnsiTheme="majorHAnsi" w:cstheme="majorBidi"/>
      <w:color w:val="365F91" w:themeColor="accent1" w:themeShade="BF"/>
    </w:rPr>
  </w:style>
  <w:style w:type="character" w:customStyle="1" w:styleId="UnresolvedMention3">
    <w:name w:val="Unresolved Mention3"/>
    <w:basedOn w:val="DefaultParagraphFont"/>
    <w:uiPriority w:val="99"/>
    <w:semiHidden/>
    <w:unhideWhenUsed/>
    <w:rsid w:val="00507052"/>
    <w:rPr>
      <w:color w:val="605E5C"/>
      <w:shd w:val="clear" w:color="auto" w:fill="E1DFDD"/>
    </w:rPr>
  </w:style>
  <w:style w:type="character" w:customStyle="1" w:styleId="Heading6Char">
    <w:name w:val="Heading 6 Char"/>
    <w:basedOn w:val="DefaultParagraphFont"/>
    <w:link w:val="Heading6"/>
    <w:rsid w:val="005D70BD"/>
    <w:rPr>
      <w:rFonts w:ascii="Calibri" w:eastAsia="Calibri" w:hAnsi="Calibri" w:cs="Calibri"/>
      <w:b/>
      <w:sz w:val="20"/>
      <w:szCs w:val="20"/>
      <w:lang w:eastAsia="en-GB"/>
    </w:rPr>
  </w:style>
  <w:style w:type="paragraph" w:styleId="Title">
    <w:name w:val="Title"/>
    <w:basedOn w:val="Normal"/>
    <w:next w:val="Normal"/>
    <w:link w:val="TitleChar"/>
    <w:rsid w:val="005D70BD"/>
    <w:pPr>
      <w:keepNext/>
      <w:keepLines/>
      <w:spacing w:before="480" w:after="120"/>
    </w:pPr>
    <w:rPr>
      <w:rFonts w:ascii="Calibri" w:eastAsia="Calibri" w:hAnsi="Calibri" w:cs="Calibri"/>
      <w:b/>
      <w:sz w:val="72"/>
      <w:szCs w:val="72"/>
      <w:lang w:eastAsia="en-GB"/>
    </w:rPr>
  </w:style>
  <w:style w:type="character" w:customStyle="1" w:styleId="TitleChar">
    <w:name w:val="Title Char"/>
    <w:basedOn w:val="DefaultParagraphFont"/>
    <w:link w:val="Title"/>
    <w:rsid w:val="005D70BD"/>
    <w:rPr>
      <w:rFonts w:ascii="Calibri" w:eastAsia="Calibri" w:hAnsi="Calibri" w:cs="Calibri"/>
      <w:b/>
      <w:sz w:val="72"/>
      <w:szCs w:val="72"/>
      <w:lang w:eastAsia="en-GB"/>
    </w:rPr>
  </w:style>
  <w:style w:type="character" w:customStyle="1" w:styleId="UnresolvedMention30">
    <w:name w:val="Unresolved Mention3"/>
    <w:basedOn w:val="DefaultParagraphFont"/>
    <w:uiPriority w:val="99"/>
    <w:semiHidden/>
    <w:unhideWhenUsed/>
    <w:rsid w:val="005D70BD"/>
    <w:rPr>
      <w:color w:val="605E5C"/>
      <w:shd w:val="clear" w:color="auto" w:fill="E1DFDD"/>
    </w:rPr>
  </w:style>
  <w:style w:type="paragraph" w:styleId="Subtitle">
    <w:name w:val="Subtitle"/>
    <w:basedOn w:val="Normal"/>
    <w:next w:val="Normal"/>
    <w:link w:val="SubtitleChar"/>
    <w:rsid w:val="005D70BD"/>
    <w:pPr>
      <w:keepNext/>
      <w:keepLines/>
      <w:spacing w:before="360" w:after="80"/>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rsid w:val="005D70BD"/>
    <w:rPr>
      <w:rFonts w:ascii="Georgia" w:eastAsia="Georgia" w:hAnsi="Georgia" w:cs="Georgia"/>
      <w:i/>
      <w:color w:val="666666"/>
      <w:sz w:val="48"/>
      <w:szCs w:val="48"/>
      <w:lang w:eastAsia="en-GB"/>
    </w:rPr>
  </w:style>
  <w:style w:type="paragraph" w:customStyle="1" w:styleId="EndNoteBibliographyTitle">
    <w:name w:val="EndNote Bibliography Title"/>
    <w:basedOn w:val="Normal"/>
    <w:link w:val="EndNoteBibliographyTitleChar"/>
    <w:rsid w:val="005D70BD"/>
    <w:pPr>
      <w:spacing w:after="0"/>
      <w:jc w:val="center"/>
    </w:pPr>
    <w:rPr>
      <w:rFonts w:ascii="Arial" w:hAnsi="Arial" w:cs="Arial"/>
      <w:noProof/>
      <w:lang w:val="en-US"/>
    </w:rPr>
  </w:style>
  <w:style w:type="character" w:customStyle="1" w:styleId="EndNoteBibliographyTitleChar">
    <w:name w:val="EndNote Bibliography Title Char"/>
    <w:basedOn w:val="DefaultParagraphFont"/>
    <w:link w:val="EndNoteBibliographyTitle"/>
    <w:rsid w:val="005D70BD"/>
    <w:rPr>
      <w:rFonts w:ascii="Arial" w:hAnsi="Arial" w:cs="Arial"/>
      <w:noProof/>
      <w:lang w:val="en-US"/>
    </w:rPr>
  </w:style>
  <w:style w:type="paragraph" w:customStyle="1" w:styleId="EndNoteBibliography">
    <w:name w:val="EndNote Bibliography"/>
    <w:basedOn w:val="Normal"/>
    <w:link w:val="EndNoteBibliographyChar"/>
    <w:rsid w:val="005D70BD"/>
    <w:pPr>
      <w:spacing w:line="240" w:lineRule="auto"/>
      <w:jc w:val="both"/>
    </w:pPr>
    <w:rPr>
      <w:rFonts w:ascii="Arial" w:hAnsi="Arial" w:cs="Arial"/>
      <w:noProof/>
      <w:lang w:val="en-US"/>
    </w:rPr>
  </w:style>
  <w:style w:type="character" w:customStyle="1" w:styleId="EndNoteBibliographyChar">
    <w:name w:val="EndNote Bibliography Char"/>
    <w:basedOn w:val="DefaultParagraphFont"/>
    <w:link w:val="EndNoteBibliography"/>
    <w:rsid w:val="005D70BD"/>
    <w:rPr>
      <w:rFonts w:ascii="Arial" w:hAnsi="Arial" w:cs="Arial"/>
      <w:noProof/>
      <w:lang w:val="en-US"/>
    </w:rPr>
  </w:style>
  <w:style w:type="character" w:styleId="LineNumber">
    <w:name w:val="line number"/>
    <w:basedOn w:val="DefaultParagraphFont"/>
    <w:uiPriority w:val="99"/>
    <w:semiHidden/>
    <w:unhideWhenUsed/>
    <w:rsid w:val="000D1FA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646436">
      <w:bodyDiv w:val="1"/>
      <w:marLeft w:val="0"/>
      <w:marRight w:val="0"/>
      <w:marTop w:val="0"/>
      <w:marBottom w:val="0"/>
      <w:divBdr>
        <w:top w:val="none" w:sz="0" w:space="0" w:color="auto"/>
        <w:left w:val="none" w:sz="0" w:space="0" w:color="auto"/>
        <w:bottom w:val="none" w:sz="0" w:space="0" w:color="auto"/>
        <w:right w:val="none" w:sz="0" w:space="0" w:color="auto"/>
      </w:divBdr>
    </w:div>
    <w:div w:id="70197491">
      <w:bodyDiv w:val="1"/>
      <w:marLeft w:val="0"/>
      <w:marRight w:val="0"/>
      <w:marTop w:val="0"/>
      <w:marBottom w:val="0"/>
      <w:divBdr>
        <w:top w:val="none" w:sz="0" w:space="0" w:color="auto"/>
        <w:left w:val="none" w:sz="0" w:space="0" w:color="auto"/>
        <w:bottom w:val="none" w:sz="0" w:space="0" w:color="auto"/>
        <w:right w:val="none" w:sz="0" w:space="0" w:color="auto"/>
      </w:divBdr>
    </w:div>
    <w:div w:id="102039976">
      <w:bodyDiv w:val="1"/>
      <w:marLeft w:val="0"/>
      <w:marRight w:val="0"/>
      <w:marTop w:val="0"/>
      <w:marBottom w:val="0"/>
      <w:divBdr>
        <w:top w:val="none" w:sz="0" w:space="0" w:color="auto"/>
        <w:left w:val="none" w:sz="0" w:space="0" w:color="auto"/>
        <w:bottom w:val="none" w:sz="0" w:space="0" w:color="auto"/>
        <w:right w:val="none" w:sz="0" w:space="0" w:color="auto"/>
      </w:divBdr>
    </w:div>
    <w:div w:id="107166115">
      <w:bodyDiv w:val="1"/>
      <w:marLeft w:val="0"/>
      <w:marRight w:val="0"/>
      <w:marTop w:val="0"/>
      <w:marBottom w:val="0"/>
      <w:divBdr>
        <w:top w:val="none" w:sz="0" w:space="0" w:color="auto"/>
        <w:left w:val="none" w:sz="0" w:space="0" w:color="auto"/>
        <w:bottom w:val="none" w:sz="0" w:space="0" w:color="auto"/>
        <w:right w:val="none" w:sz="0" w:space="0" w:color="auto"/>
      </w:divBdr>
    </w:div>
    <w:div w:id="109201625">
      <w:bodyDiv w:val="1"/>
      <w:marLeft w:val="0"/>
      <w:marRight w:val="0"/>
      <w:marTop w:val="0"/>
      <w:marBottom w:val="0"/>
      <w:divBdr>
        <w:top w:val="none" w:sz="0" w:space="0" w:color="auto"/>
        <w:left w:val="none" w:sz="0" w:space="0" w:color="auto"/>
        <w:bottom w:val="none" w:sz="0" w:space="0" w:color="auto"/>
        <w:right w:val="none" w:sz="0" w:space="0" w:color="auto"/>
      </w:divBdr>
    </w:div>
    <w:div w:id="117376339">
      <w:bodyDiv w:val="1"/>
      <w:marLeft w:val="0"/>
      <w:marRight w:val="0"/>
      <w:marTop w:val="0"/>
      <w:marBottom w:val="0"/>
      <w:divBdr>
        <w:top w:val="none" w:sz="0" w:space="0" w:color="auto"/>
        <w:left w:val="none" w:sz="0" w:space="0" w:color="auto"/>
        <w:bottom w:val="none" w:sz="0" w:space="0" w:color="auto"/>
        <w:right w:val="none" w:sz="0" w:space="0" w:color="auto"/>
      </w:divBdr>
    </w:div>
    <w:div w:id="124280539">
      <w:bodyDiv w:val="1"/>
      <w:marLeft w:val="0"/>
      <w:marRight w:val="0"/>
      <w:marTop w:val="0"/>
      <w:marBottom w:val="0"/>
      <w:divBdr>
        <w:top w:val="none" w:sz="0" w:space="0" w:color="auto"/>
        <w:left w:val="none" w:sz="0" w:space="0" w:color="auto"/>
        <w:bottom w:val="none" w:sz="0" w:space="0" w:color="auto"/>
        <w:right w:val="none" w:sz="0" w:space="0" w:color="auto"/>
      </w:divBdr>
    </w:div>
    <w:div w:id="146629395">
      <w:bodyDiv w:val="1"/>
      <w:marLeft w:val="0"/>
      <w:marRight w:val="0"/>
      <w:marTop w:val="0"/>
      <w:marBottom w:val="0"/>
      <w:divBdr>
        <w:top w:val="none" w:sz="0" w:space="0" w:color="auto"/>
        <w:left w:val="none" w:sz="0" w:space="0" w:color="auto"/>
        <w:bottom w:val="none" w:sz="0" w:space="0" w:color="auto"/>
        <w:right w:val="none" w:sz="0" w:space="0" w:color="auto"/>
      </w:divBdr>
    </w:div>
    <w:div w:id="166333544">
      <w:bodyDiv w:val="1"/>
      <w:marLeft w:val="0"/>
      <w:marRight w:val="0"/>
      <w:marTop w:val="0"/>
      <w:marBottom w:val="0"/>
      <w:divBdr>
        <w:top w:val="none" w:sz="0" w:space="0" w:color="auto"/>
        <w:left w:val="none" w:sz="0" w:space="0" w:color="auto"/>
        <w:bottom w:val="none" w:sz="0" w:space="0" w:color="auto"/>
        <w:right w:val="none" w:sz="0" w:space="0" w:color="auto"/>
      </w:divBdr>
    </w:div>
    <w:div w:id="195428902">
      <w:bodyDiv w:val="1"/>
      <w:marLeft w:val="0"/>
      <w:marRight w:val="0"/>
      <w:marTop w:val="0"/>
      <w:marBottom w:val="0"/>
      <w:divBdr>
        <w:top w:val="none" w:sz="0" w:space="0" w:color="auto"/>
        <w:left w:val="none" w:sz="0" w:space="0" w:color="auto"/>
        <w:bottom w:val="none" w:sz="0" w:space="0" w:color="auto"/>
        <w:right w:val="none" w:sz="0" w:space="0" w:color="auto"/>
      </w:divBdr>
    </w:div>
    <w:div w:id="200410447">
      <w:bodyDiv w:val="1"/>
      <w:marLeft w:val="0"/>
      <w:marRight w:val="0"/>
      <w:marTop w:val="0"/>
      <w:marBottom w:val="0"/>
      <w:divBdr>
        <w:top w:val="none" w:sz="0" w:space="0" w:color="auto"/>
        <w:left w:val="none" w:sz="0" w:space="0" w:color="auto"/>
        <w:bottom w:val="none" w:sz="0" w:space="0" w:color="auto"/>
        <w:right w:val="none" w:sz="0" w:space="0" w:color="auto"/>
      </w:divBdr>
    </w:div>
    <w:div w:id="250168254">
      <w:bodyDiv w:val="1"/>
      <w:marLeft w:val="0"/>
      <w:marRight w:val="0"/>
      <w:marTop w:val="0"/>
      <w:marBottom w:val="0"/>
      <w:divBdr>
        <w:top w:val="none" w:sz="0" w:space="0" w:color="auto"/>
        <w:left w:val="none" w:sz="0" w:space="0" w:color="auto"/>
        <w:bottom w:val="none" w:sz="0" w:space="0" w:color="auto"/>
        <w:right w:val="none" w:sz="0" w:space="0" w:color="auto"/>
      </w:divBdr>
    </w:div>
    <w:div w:id="292177657">
      <w:bodyDiv w:val="1"/>
      <w:marLeft w:val="0"/>
      <w:marRight w:val="0"/>
      <w:marTop w:val="0"/>
      <w:marBottom w:val="0"/>
      <w:divBdr>
        <w:top w:val="none" w:sz="0" w:space="0" w:color="auto"/>
        <w:left w:val="none" w:sz="0" w:space="0" w:color="auto"/>
        <w:bottom w:val="none" w:sz="0" w:space="0" w:color="auto"/>
        <w:right w:val="none" w:sz="0" w:space="0" w:color="auto"/>
      </w:divBdr>
    </w:div>
    <w:div w:id="307519060">
      <w:bodyDiv w:val="1"/>
      <w:marLeft w:val="0"/>
      <w:marRight w:val="0"/>
      <w:marTop w:val="0"/>
      <w:marBottom w:val="0"/>
      <w:divBdr>
        <w:top w:val="none" w:sz="0" w:space="0" w:color="auto"/>
        <w:left w:val="none" w:sz="0" w:space="0" w:color="auto"/>
        <w:bottom w:val="none" w:sz="0" w:space="0" w:color="auto"/>
        <w:right w:val="none" w:sz="0" w:space="0" w:color="auto"/>
      </w:divBdr>
    </w:div>
    <w:div w:id="310017823">
      <w:bodyDiv w:val="1"/>
      <w:marLeft w:val="0"/>
      <w:marRight w:val="0"/>
      <w:marTop w:val="0"/>
      <w:marBottom w:val="0"/>
      <w:divBdr>
        <w:top w:val="none" w:sz="0" w:space="0" w:color="auto"/>
        <w:left w:val="none" w:sz="0" w:space="0" w:color="auto"/>
        <w:bottom w:val="none" w:sz="0" w:space="0" w:color="auto"/>
        <w:right w:val="none" w:sz="0" w:space="0" w:color="auto"/>
      </w:divBdr>
    </w:div>
    <w:div w:id="376006585">
      <w:bodyDiv w:val="1"/>
      <w:marLeft w:val="0"/>
      <w:marRight w:val="0"/>
      <w:marTop w:val="0"/>
      <w:marBottom w:val="0"/>
      <w:divBdr>
        <w:top w:val="none" w:sz="0" w:space="0" w:color="auto"/>
        <w:left w:val="none" w:sz="0" w:space="0" w:color="auto"/>
        <w:bottom w:val="none" w:sz="0" w:space="0" w:color="auto"/>
        <w:right w:val="none" w:sz="0" w:space="0" w:color="auto"/>
      </w:divBdr>
    </w:div>
    <w:div w:id="382097271">
      <w:bodyDiv w:val="1"/>
      <w:marLeft w:val="0"/>
      <w:marRight w:val="0"/>
      <w:marTop w:val="0"/>
      <w:marBottom w:val="0"/>
      <w:divBdr>
        <w:top w:val="none" w:sz="0" w:space="0" w:color="auto"/>
        <w:left w:val="none" w:sz="0" w:space="0" w:color="auto"/>
        <w:bottom w:val="none" w:sz="0" w:space="0" w:color="auto"/>
        <w:right w:val="none" w:sz="0" w:space="0" w:color="auto"/>
      </w:divBdr>
    </w:div>
    <w:div w:id="420837329">
      <w:bodyDiv w:val="1"/>
      <w:marLeft w:val="0"/>
      <w:marRight w:val="0"/>
      <w:marTop w:val="0"/>
      <w:marBottom w:val="0"/>
      <w:divBdr>
        <w:top w:val="none" w:sz="0" w:space="0" w:color="auto"/>
        <w:left w:val="none" w:sz="0" w:space="0" w:color="auto"/>
        <w:bottom w:val="none" w:sz="0" w:space="0" w:color="auto"/>
        <w:right w:val="none" w:sz="0" w:space="0" w:color="auto"/>
      </w:divBdr>
    </w:div>
    <w:div w:id="423113738">
      <w:bodyDiv w:val="1"/>
      <w:marLeft w:val="0"/>
      <w:marRight w:val="0"/>
      <w:marTop w:val="0"/>
      <w:marBottom w:val="0"/>
      <w:divBdr>
        <w:top w:val="none" w:sz="0" w:space="0" w:color="auto"/>
        <w:left w:val="none" w:sz="0" w:space="0" w:color="auto"/>
        <w:bottom w:val="none" w:sz="0" w:space="0" w:color="auto"/>
        <w:right w:val="none" w:sz="0" w:space="0" w:color="auto"/>
      </w:divBdr>
    </w:div>
    <w:div w:id="439956101">
      <w:bodyDiv w:val="1"/>
      <w:marLeft w:val="0"/>
      <w:marRight w:val="0"/>
      <w:marTop w:val="0"/>
      <w:marBottom w:val="0"/>
      <w:divBdr>
        <w:top w:val="none" w:sz="0" w:space="0" w:color="auto"/>
        <w:left w:val="none" w:sz="0" w:space="0" w:color="auto"/>
        <w:bottom w:val="none" w:sz="0" w:space="0" w:color="auto"/>
        <w:right w:val="none" w:sz="0" w:space="0" w:color="auto"/>
      </w:divBdr>
    </w:div>
    <w:div w:id="507184701">
      <w:bodyDiv w:val="1"/>
      <w:marLeft w:val="0"/>
      <w:marRight w:val="0"/>
      <w:marTop w:val="0"/>
      <w:marBottom w:val="0"/>
      <w:divBdr>
        <w:top w:val="none" w:sz="0" w:space="0" w:color="auto"/>
        <w:left w:val="none" w:sz="0" w:space="0" w:color="auto"/>
        <w:bottom w:val="none" w:sz="0" w:space="0" w:color="auto"/>
        <w:right w:val="none" w:sz="0" w:space="0" w:color="auto"/>
      </w:divBdr>
    </w:div>
    <w:div w:id="536817309">
      <w:bodyDiv w:val="1"/>
      <w:marLeft w:val="0"/>
      <w:marRight w:val="0"/>
      <w:marTop w:val="0"/>
      <w:marBottom w:val="0"/>
      <w:divBdr>
        <w:top w:val="none" w:sz="0" w:space="0" w:color="auto"/>
        <w:left w:val="none" w:sz="0" w:space="0" w:color="auto"/>
        <w:bottom w:val="none" w:sz="0" w:space="0" w:color="auto"/>
        <w:right w:val="none" w:sz="0" w:space="0" w:color="auto"/>
      </w:divBdr>
    </w:div>
    <w:div w:id="563023989">
      <w:bodyDiv w:val="1"/>
      <w:marLeft w:val="0"/>
      <w:marRight w:val="0"/>
      <w:marTop w:val="0"/>
      <w:marBottom w:val="0"/>
      <w:divBdr>
        <w:top w:val="none" w:sz="0" w:space="0" w:color="auto"/>
        <w:left w:val="none" w:sz="0" w:space="0" w:color="auto"/>
        <w:bottom w:val="none" w:sz="0" w:space="0" w:color="auto"/>
        <w:right w:val="none" w:sz="0" w:space="0" w:color="auto"/>
      </w:divBdr>
    </w:div>
    <w:div w:id="570695846">
      <w:bodyDiv w:val="1"/>
      <w:marLeft w:val="0"/>
      <w:marRight w:val="0"/>
      <w:marTop w:val="0"/>
      <w:marBottom w:val="0"/>
      <w:divBdr>
        <w:top w:val="none" w:sz="0" w:space="0" w:color="auto"/>
        <w:left w:val="none" w:sz="0" w:space="0" w:color="auto"/>
        <w:bottom w:val="none" w:sz="0" w:space="0" w:color="auto"/>
        <w:right w:val="none" w:sz="0" w:space="0" w:color="auto"/>
      </w:divBdr>
    </w:div>
    <w:div w:id="572589398">
      <w:bodyDiv w:val="1"/>
      <w:marLeft w:val="0"/>
      <w:marRight w:val="0"/>
      <w:marTop w:val="0"/>
      <w:marBottom w:val="0"/>
      <w:divBdr>
        <w:top w:val="none" w:sz="0" w:space="0" w:color="auto"/>
        <w:left w:val="none" w:sz="0" w:space="0" w:color="auto"/>
        <w:bottom w:val="none" w:sz="0" w:space="0" w:color="auto"/>
        <w:right w:val="none" w:sz="0" w:space="0" w:color="auto"/>
      </w:divBdr>
    </w:div>
    <w:div w:id="605314489">
      <w:bodyDiv w:val="1"/>
      <w:marLeft w:val="0"/>
      <w:marRight w:val="0"/>
      <w:marTop w:val="0"/>
      <w:marBottom w:val="0"/>
      <w:divBdr>
        <w:top w:val="none" w:sz="0" w:space="0" w:color="auto"/>
        <w:left w:val="none" w:sz="0" w:space="0" w:color="auto"/>
        <w:bottom w:val="none" w:sz="0" w:space="0" w:color="auto"/>
        <w:right w:val="none" w:sz="0" w:space="0" w:color="auto"/>
      </w:divBdr>
    </w:div>
    <w:div w:id="641891344">
      <w:bodyDiv w:val="1"/>
      <w:marLeft w:val="0"/>
      <w:marRight w:val="0"/>
      <w:marTop w:val="0"/>
      <w:marBottom w:val="0"/>
      <w:divBdr>
        <w:top w:val="none" w:sz="0" w:space="0" w:color="auto"/>
        <w:left w:val="none" w:sz="0" w:space="0" w:color="auto"/>
        <w:bottom w:val="none" w:sz="0" w:space="0" w:color="auto"/>
        <w:right w:val="none" w:sz="0" w:space="0" w:color="auto"/>
      </w:divBdr>
    </w:div>
    <w:div w:id="715664549">
      <w:bodyDiv w:val="1"/>
      <w:marLeft w:val="0"/>
      <w:marRight w:val="0"/>
      <w:marTop w:val="0"/>
      <w:marBottom w:val="0"/>
      <w:divBdr>
        <w:top w:val="none" w:sz="0" w:space="0" w:color="auto"/>
        <w:left w:val="none" w:sz="0" w:space="0" w:color="auto"/>
        <w:bottom w:val="none" w:sz="0" w:space="0" w:color="auto"/>
        <w:right w:val="none" w:sz="0" w:space="0" w:color="auto"/>
      </w:divBdr>
    </w:div>
    <w:div w:id="725027969">
      <w:bodyDiv w:val="1"/>
      <w:marLeft w:val="0"/>
      <w:marRight w:val="0"/>
      <w:marTop w:val="0"/>
      <w:marBottom w:val="0"/>
      <w:divBdr>
        <w:top w:val="none" w:sz="0" w:space="0" w:color="auto"/>
        <w:left w:val="none" w:sz="0" w:space="0" w:color="auto"/>
        <w:bottom w:val="none" w:sz="0" w:space="0" w:color="auto"/>
        <w:right w:val="none" w:sz="0" w:space="0" w:color="auto"/>
      </w:divBdr>
    </w:div>
    <w:div w:id="808935864">
      <w:bodyDiv w:val="1"/>
      <w:marLeft w:val="0"/>
      <w:marRight w:val="0"/>
      <w:marTop w:val="0"/>
      <w:marBottom w:val="0"/>
      <w:divBdr>
        <w:top w:val="none" w:sz="0" w:space="0" w:color="auto"/>
        <w:left w:val="none" w:sz="0" w:space="0" w:color="auto"/>
        <w:bottom w:val="none" w:sz="0" w:space="0" w:color="auto"/>
        <w:right w:val="none" w:sz="0" w:space="0" w:color="auto"/>
      </w:divBdr>
    </w:div>
    <w:div w:id="837576739">
      <w:bodyDiv w:val="1"/>
      <w:marLeft w:val="0"/>
      <w:marRight w:val="0"/>
      <w:marTop w:val="0"/>
      <w:marBottom w:val="0"/>
      <w:divBdr>
        <w:top w:val="none" w:sz="0" w:space="0" w:color="auto"/>
        <w:left w:val="none" w:sz="0" w:space="0" w:color="auto"/>
        <w:bottom w:val="none" w:sz="0" w:space="0" w:color="auto"/>
        <w:right w:val="none" w:sz="0" w:space="0" w:color="auto"/>
      </w:divBdr>
    </w:div>
    <w:div w:id="845051054">
      <w:bodyDiv w:val="1"/>
      <w:marLeft w:val="0"/>
      <w:marRight w:val="0"/>
      <w:marTop w:val="0"/>
      <w:marBottom w:val="0"/>
      <w:divBdr>
        <w:top w:val="none" w:sz="0" w:space="0" w:color="auto"/>
        <w:left w:val="none" w:sz="0" w:space="0" w:color="auto"/>
        <w:bottom w:val="none" w:sz="0" w:space="0" w:color="auto"/>
        <w:right w:val="none" w:sz="0" w:space="0" w:color="auto"/>
      </w:divBdr>
    </w:div>
    <w:div w:id="856507606">
      <w:bodyDiv w:val="1"/>
      <w:marLeft w:val="0"/>
      <w:marRight w:val="0"/>
      <w:marTop w:val="0"/>
      <w:marBottom w:val="0"/>
      <w:divBdr>
        <w:top w:val="none" w:sz="0" w:space="0" w:color="auto"/>
        <w:left w:val="none" w:sz="0" w:space="0" w:color="auto"/>
        <w:bottom w:val="none" w:sz="0" w:space="0" w:color="auto"/>
        <w:right w:val="none" w:sz="0" w:space="0" w:color="auto"/>
      </w:divBdr>
    </w:div>
    <w:div w:id="871653803">
      <w:bodyDiv w:val="1"/>
      <w:marLeft w:val="0"/>
      <w:marRight w:val="0"/>
      <w:marTop w:val="0"/>
      <w:marBottom w:val="0"/>
      <w:divBdr>
        <w:top w:val="none" w:sz="0" w:space="0" w:color="auto"/>
        <w:left w:val="none" w:sz="0" w:space="0" w:color="auto"/>
        <w:bottom w:val="none" w:sz="0" w:space="0" w:color="auto"/>
        <w:right w:val="none" w:sz="0" w:space="0" w:color="auto"/>
      </w:divBdr>
    </w:div>
    <w:div w:id="916943794">
      <w:bodyDiv w:val="1"/>
      <w:marLeft w:val="0"/>
      <w:marRight w:val="0"/>
      <w:marTop w:val="0"/>
      <w:marBottom w:val="0"/>
      <w:divBdr>
        <w:top w:val="none" w:sz="0" w:space="0" w:color="auto"/>
        <w:left w:val="none" w:sz="0" w:space="0" w:color="auto"/>
        <w:bottom w:val="none" w:sz="0" w:space="0" w:color="auto"/>
        <w:right w:val="none" w:sz="0" w:space="0" w:color="auto"/>
      </w:divBdr>
    </w:div>
    <w:div w:id="932932910">
      <w:bodyDiv w:val="1"/>
      <w:marLeft w:val="0"/>
      <w:marRight w:val="0"/>
      <w:marTop w:val="0"/>
      <w:marBottom w:val="0"/>
      <w:divBdr>
        <w:top w:val="none" w:sz="0" w:space="0" w:color="auto"/>
        <w:left w:val="none" w:sz="0" w:space="0" w:color="auto"/>
        <w:bottom w:val="none" w:sz="0" w:space="0" w:color="auto"/>
        <w:right w:val="none" w:sz="0" w:space="0" w:color="auto"/>
      </w:divBdr>
    </w:div>
    <w:div w:id="934629284">
      <w:bodyDiv w:val="1"/>
      <w:marLeft w:val="0"/>
      <w:marRight w:val="0"/>
      <w:marTop w:val="0"/>
      <w:marBottom w:val="0"/>
      <w:divBdr>
        <w:top w:val="none" w:sz="0" w:space="0" w:color="auto"/>
        <w:left w:val="none" w:sz="0" w:space="0" w:color="auto"/>
        <w:bottom w:val="none" w:sz="0" w:space="0" w:color="auto"/>
        <w:right w:val="none" w:sz="0" w:space="0" w:color="auto"/>
      </w:divBdr>
    </w:div>
    <w:div w:id="977151178">
      <w:bodyDiv w:val="1"/>
      <w:marLeft w:val="0"/>
      <w:marRight w:val="0"/>
      <w:marTop w:val="0"/>
      <w:marBottom w:val="0"/>
      <w:divBdr>
        <w:top w:val="none" w:sz="0" w:space="0" w:color="auto"/>
        <w:left w:val="none" w:sz="0" w:space="0" w:color="auto"/>
        <w:bottom w:val="none" w:sz="0" w:space="0" w:color="auto"/>
        <w:right w:val="none" w:sz="0" w:space="0" w:color="auto"/>
      </w:divBdr>
    </w:div>
    <w:div w:id="998920029">
      <w:bodyDiv w:val="1"/>
      <w:marLeft w:val="0"/>
      <w:marRight w:val="0"/>
      <w:marTop w:val="0"/>
      <w:marBottom w:val="0"/>
      <w:divBdr>
        <w:top w:val="none" w:sz="0" w:space="0" w:color="auto"/>
        <w:left w:val="none" w:sz="0" w:space="0" w:color="auto"/>
        <w:bottom w:val="none" w:sz="0" w:space="0" w:color="auto"/>
        <w:right w:val="none" w:sz="0" w:space="0" w:color="auto"/>
      </w:divBdr>
    </w:div>
    <w:div w:id="1035929239">
      <w:bodyDiv w:val="1"/>
      <w:marLeft w:val="0"/>
      <w:marRight w:val="0"/>
      <w:marTop w:val="0"/>
      <w:marBottom w:val="0"/>
      <w:divBdr>
        <w:top w:val="none" w:sz="0" w:space="0" w:color="auto"/>
        <w:left w:val="none" w:sz="0" w:space="0" w:color="auto"/>
        <w:bottom w:val="none" w:sz="0" w:space="0" w:color="auto"/>
        <w:right w:val="none" w:sz="0" w:space="0" w:color="auto"/>
      </w:divBdr>
    </w:div>
    <w:div w:id="1118330712">
      <w:bodyDiv w:val="1"/>
      <w:marLeft w:val="0"/>
      <w:marRight w:val="0"/>
      <w:marTop w:val="0"/>
      <w:marBottom w:val="0"/>
      <w:divBdr>
        <w:top w:val="none" w:sz="0" w:space="0" w:color="auto"/>
        <w:left w:val="none" w:sz="0" w:space="0" w:color="auto"/>
        <w:bottom w:val="none" w:sz="0" w:space="0" w:color="auto"/>
        <w:right w:val="none" w:sz="0" w:space="0" w:color="auto"/>
      </w:divBdr>
    </w:div>
    <w:div w:id="1143036296">
      <w:bodyDiv w:val="1"/>
      <w:marLeft w:val="0"/>
      <w:marRight w:val="0"/>
      <w:marTop w:val="0"/>
      <w:marBottom w:val="0"/>
      <w:divBdr>
        <w:top w:val="none" w:sz="0" w:space="0" w:color="auto"/>
        <w:left w:val="none" w:sz="0" w:space="0" w:color="auto"/>
        <w:bottom w:val="none" w:sz="0" w:space="0" w:color="auto"/>
        <w:right w:val="none" w:sz="0" w:space="0" w:color="auto"/>
      </w:divBdr>
      <w:divsChild>
        <w:div w:id="250361140">
          <w:marLeft w:val="0"/>
          <w:marRight w:val="0"/>
          <w:marTop w:val="0"/>
          <w:marBottom w:val="0"/>
          <w:divBdr>
            <w:top w:val="none" w:sz="0" w:space="0" w:color="auto"/>
            <w:left w:val="none" w:sz="0" w:space="0" w:color="auto"/>
            <w:bottom w:val="none" w:sz="0" w:space="0" w:color="auto"/>
            <w:right w:val="none" w:sz="0" w:space="0" w:color="auto"/>
          </w:divBdr>
        </w:div>
        <w:div w:id="298146103">
          <w:marLeft w:val="0"/>
          <w:marRight w:val="0"/>
          <w:marTop w:val="0"/>
          <w:marBottom w:val="0"/>
          <w:divBdr>
            <w:top w:val="none" w:sz="0" w:space="0" w:color="auto"/>
            <w:left w:val="none" w:sz="0" w:space="0" w:color="auto"/>
            <w:bottom w:val="none" w:sz="0" w:space="0" w:color="auto"/>
            <w:right w:val="none" w:sz="0" w:space="0" w:color="auto"/>
          </w:divBdr>
        </w:div>
        <w:div w:id="623579636">
          <w:marLeft w:val="0"/>
          <w:marRight w:val="0"/>
          <w:marTop w:val="0"/>
          <w:marBottom w:val="0"/>
          <w:divBdr>
            <w:top w:val="none" w:sz="0" w:space="0" w:color="auto"/>
            <w:left w:val="none" w:sz="0" w:space="0" w:color="auto"/>
            <w:bottom w:val="none" w:sz="0" w:space="0" w:color="auto"/>
            <w:right w:val="none" w:sz="0" w:space="0" w:color="auto"/>
          </w:divBdr>
        </w:div>
        <w:div w:id="758062205">
          <w:marLeft w:val="0"/>
          <w:marRight w:val="0"/>
          <w:marTop w:val="0"/>
          <w:marBottom w:val="0"/>
          <w:divBdr>
            <w:top w:val="none" w:sz="0" w:space="0" w:color="auto"/>
            <w:left w:val="none" w:sz="0" w:space="0" w:color="auto"/>
            <w:bottom w:val="none" w:sz="0" w:space="0" w:color="auto"/>
            <w:right w:val="none" w:sz="0" w:space="0" w:color="auto"/>
          </w:divBdr>
        </w:div>
        <w:div w:id="1306473079">
          <w:marLeft w:val="0"/>
          <w:marRight w:val="0"/>
          <w:marTop w:val="0"/>
          <w:marBottom w:val="0"/>
          <w:divBdr>
            <w:top w:val="none" w:sz="0" w:space="0" w:color="auto"/>
            <w:left w:val="none" w:sz="0" w:space="0" w:color="auto"/>
            <w:bottom w:val="none" w:sz="0" w:space="0" w:color="auto"/>
            <w:right w:val="none" w:sz="0" w:space="0" w:color="auto"/>
          </w:divBdr>
        </w:div>
        <w:div w:id="1322154573">
          <w:marLeft w:val="0"/>
          <w:marRight w:val="0"/>
          <w:marTop w:val="0"/>
          <w:marBottom w:val="0"/>
          <w:divBdr>
            <w:top w:val="none" w:sz="0" w:space="0" w:color="auto"/>
            <w:left w:val="none" w:sz="0" w:space="0" w:color="auto"/>
            <w:bottom w:val="none" w:sz="0" w:space="0" w:color="auto"/>
            <w:right w:val="none" w:sz="0" w:space="0" w:color="auto"/>
          </w:divBdr>
        </w:div>
        <w:div w:id="1441144473">
          <w:marLeft w:val="0"/>
          <w:marRight w:val="0"/>
          <w:marTop w:val="0"/>
          <w:marBottom w:val="0"/>
          <w:divBdr>
            <w:top w:val="none" w:sz="0" w:space="0" w:color="auto"/>
            <w:left w:val="none" w:sz="0" w:space="0" w:color="auto"/>
            <w:bottom w:val="none" w:sz="0" w:space="0" w:color="auto"/>
            <w:right w:val="none" w:sz="0" w:space="0" w:color="auto"/>
          </w:divBdr>
        </w:div>
        <w:div w:id="1743940477">
          <w:marLeft w:val="0"/>
          <w:marRight w:val="0"/>
          <w:marTop w:val="0"/>
          <w:marBottom w:val="0"/>
          <w:divBdr>
            <w:top w:val="none" w:sz="0" w:space="0" w:color="auto"/>
            <w:left w:val="none" w:sz="0" w:space="0" w:color="auto"/>
            <w:bottom w:val="none" w:sz="0" w:space="0" w:color="auto"/>
            <w:right w:val="none" w:sz="0" w:space="0" w:color="auto"/>
          </w:divBdr>
        </w:div>
        <w:div w:id="1946306526">
          <w:marLeft w:val="0"/>
          <w:marRight w:val="0"/>
          <w:marTop w:val="0"/>
          <w:marBottom w:val="0"/>
          <w:divBdr>
            <w:top w:val="none" w:sz="0" w:space="0" w:color="auto"/>
            <w:left w:val="none" w:sz="0" w:space="0" w:color="auto"/>
            <w:bottom w:val="none" w:sz="0" w:space="0" w:color="auto"/>
            <w:right w:val="none" w:sz="0" w:space="0" w:color="auto"/>
          </w:divBdr>
        </w:div>
      </w:divsChild>
    </w:div>
    <w:div w:id="1147358861">
      <w:bodyDiv w:val="1"/>
      <w:marLeft w:val="0"/>
      <w:marRight w:val="0"/>
      <w:marTop w:val="0"/>
      <w:marBottom w:val="0"/>
      <w:divBdr>
        <w:top w:val="none" w:sz="0" w:space="0" w:color="auto"/>
        <w:left w:val="none" w:sz="0" w:space="0" w:color="auto"/>
        <w:bottom w:val="none" w:sz="0" w:space="0" w:color="auto"/>
        <w:right w:val="none" w:sz="0" w:space="0" w:color="auto"/>
      </w:divBdr>
    </w:div>
    <w:div w:id="1154641832">
      <w:bodyDiv w:val="1"/>
      <w:marLeft w:val="0"/>
      <w:marRight w:val="0"/>
      <w:marTop w:val="0"/>
      <w:marBottom w:val="0"/>
      <w:divBdr>
        <w:top w:val="none" w:sz="0" w:space="0" w:color="auto"/>
        <w:left w:val="none" w:sz="0" w:space="0" w:color="auto"/>
        <w:bottom w:val="none" w:sz="0" w:space="0" w:color="auto"/>
        <w:right w:val="none" w:sz="0" w:space="0" w:color="auto"/>
      </w:divBdr>
    </w:div>
    <w:div w:id="1200439798">
      <w:bodyDiv w:val="1"/>
      <w:marLeft w:val="0"/>
      <w:marRight w:val="0"/>
      <w:marTop w:val="0"/>
      <w:marBottom w:val="0"/>
      <w:divBdr>
        <w:top w:val="none" w:sz="0" w:space="0" w:color="auto"/>
        <w:left w:val="none" w:sz="0" w:space="0" w:color="auto"/>
        <w:bottom w:val="none" w:sz="0" w:space="0" w:color="auto"/>
        <w:right w:val="none" w:sz="0" w:space="0" w:color="auto"/>
      </w:divBdr>
    </w:div>
    <w:div w:id="1220896089">
      <w:bodyDiv w:val="1"/>
      <w:marLeft w:val="0"/>
      <w:marRight w:val="0"/>
      <w:marTop w:val="0"/>
      <w:marBottom w:val="0"/>
      <w:divBdr>
        <w:top w:val="none" w:sz="0" w:space="0" w:color="auto"/>
        <w:left w:val="none" w:sz="0" w:space="0" w:color="auto"/>
        <w:bottom w:val="none" w:sz="0" w:space="0" w:color="auto"/>
        <w:right w:val="none" w:sz="0" w:space="0" w:color="auto"/>
      </w:divBdr>
    </w:div>
    <w:div w:id="1223178618">
      <w:bodyDiv w:val="1"/>
      <w:marLeft w:val="0"/>
      <w:marRight w:val="0"/>
      <w:marTop w:val="0"/>
      <w:marBottom w:val="0"/>
      <w:divBdr>
        <w:top w:val="none" w:sz="0" w:space="0" w:color="auto"/>
        <w:left w:val="none" w:sz="0" w:space="0" w:color="auto"/>
        <w:bottom w:val="none" w:sz="0" w:space="0" w:color="auto"/>
        <w:right w:val="none" w:sz="0" w:space="0" w:color="auto"/>
      </w:divBdr>
    </w:div>
    <w:div w:id="1230533958">
      <w:bodyDiv w:val="1"/>
      <w:marLeft w:val="0"/>
      <w:marRight w:val="0"/>
      <w:marTop w:val="0"/>
      <w:marBottom w:val="0"/>
      <w:divBdr>
        <w:top w:val="none" w:sz="0" w:space="0" w:color="auto"/>
        <w:left w:val="none" w:sz="0" w:space="0" w:color="auto"/>
        <w:bottom w:val="none" w:sz="0" w:space="0" w:color="auto"/>
        <w:right w:val="none" w:sz="0" w:space="0" w:color="auto"/>
      </w:divBdr>
    </w:div>
    <w:div w:id="1235628362">
      <w:bodyDiv w:val="1"/>
      <w:marLeft w:val="0"/>
      <w:marRight w:val="0"/>
      <w:marTop w:val="0"/>
      <w:marBottom w:val="0"/>
      <w:divBdr>
        <w:top w:val="none" w:sz="0" w:space="0" w:color="auto"/>
        <w:left w:val="none" w:sz="0" w:space="0" w:color="auto"/>
        <w:bottom w:val="none" w:sz="0" w:space="0" w:color="auto"/>
        <w:right w:val="none" w:sz="0" w:space="0" w:color="auto"/>
      </w:divBdr>
    </w:div>
    <w:div w:id="1285386125">
      <w:bodyDiv w:val="1"/>
      <w:marLeft w:val="0"/>
      <w:marRight w:val="0"/>
      <w:marTop w:val="0"/>
      <w:marBottom w:val="0"/>
      <w:divBdr>
        <w:top w:val="none" w:sz="0" w:space="0" w:color="auto"/>
        <w:left w:val="none" w:sz="0" w:space="0" w:color="auto"/>
        <w:bottom w:val="none" w:sz="0" w:space="0" w:color="auto"/>
        <w:right w:val="none" w:sz="0" w:space="0" w:color="auto"/>
      </w:divBdr>
    </w:div>
    <w:div w:id="1288122984">
      <w:bodyDiv w:val="1"/>
      <w:marLeft w:val="0"/>
      <w:marRight w:val="0"/>
      <w:marTop w:val="0"/>
      <w:marBottom w:val="0"/>
      <w:divBdr>
        <w:top w:val="none" w:sz="0" w:space="0" w:color="auto"/>
        <w:left w:val="none" w:sz="0" w:space="0" w:color="auto"/>
        <w:bottom w:val="none" w:sz="0" w:space="0" w:color="auto"/>
        <w:right w:val="none" w:sz="0" w:space="0" w:color="auto"/>
      </w:divBdr>
    </w:div>
    <w:div w:id="1306739522">
      <w:bodyDiv w:val="1"/>
      <w:marLeft w:val="0"/>
      <w:marRight w:val="0"/>
      <w:marTop w:val="0"/>
      <w:marBottom w:val="0"/>
      <w:divBdr>
        <w:top w:val="none" w:sz="0" w:space="0" w:color="auto"/>
        <w:left w:val="none" w:sz="0" w:space="0" w:color="auto"/>
        <w:bottom w:val="none" w:sz="0" w:space="0" w:color="auto"/>
        <w:right w:val="none" w:sz="0" w:space="0" w:color="auto"/>
      </w:divBdr>
    </w:div>
    <w:div w:id="1337802700">
      <w:bodyDiv w:val="1"/>
      <w:marLeft w:val="0"/>
      <w:marRight w:val="0"/>
      <w:marTop w:val="0"/>
      <w:marBottom w:val="0"/>
      <w:divBdr>
        <w:top w:val="none" w:sz="0" w:space="0" w:color="auto"/>
        <w:left w:val="none" w:sz="0" w:space="0" w:color="auto"/>
        <w:bottom w:val="none" w:sz="0" w:space="0" w:color="auto"/>
        <w:right w:val="none" w:sz="0" w:space="0" w:color="auto"/>
      </w:divBdr>
    </w:div>
    <w:div w:id="1358652383">
      <w:bodyDiv w:val="1"/>
      <w:marLeft w:val="0"/>
      <w:marRight w:val="0"/>
      <w:marTop w:val="0"/>
      <w:marBottom w:val="0"/>
      <w:divBdr>
        <w:top w:val="none" w:sz="0" w:space="0" w:color="auto"/>
        <w:left w:val="none" w:sz="0" w:space="0" w:color="auto"/>
        <w:bottom w:val="none" w:sz="0" w:space="0" w:color="auto"/>
        <w:right w:val="none" w:sz="0" w:space="0" w:color="auto"/>
      </w:divBdr>
    </w:div>
    <w:div w:id="1379017132">
      <w:bodyDiv w:val="1"/>
      <w:marLeft w:val="0"/>
      <w:marRight w:val="0"/>
      <w:marTop w:val="0"/>
      <w:marBottom w:val="0"/>
      <w:divBdr>
        <w:top w:val="none" w:sz="0" w:space="0" w:color="auto"/>
        <w:left w:val="none" w:sz="0" w:space="0" w:color="auto"/>
        <w:bottom w:val="none" w:sz="0" w:space="0" w:color="auto"/>
        <w:right w:val="none" w:sz="0" w:space="0" w:color="auto"/>
      </w:divBdr>
    </w:div>
    <w:div w:id="1399205600">
      <w:bodyDiv w:val="1"/>
      <w:marLeft w:val="0"/>
      <w:marRight w:val="0"/>
      <w:marTop w:val="0"/>
      <w:marBottom w:val="0"/>
      <w:divBdr>
        <w:top w:val="none" w:sz="0" w:space="0" w:color="auto"/>
        <w:left w:val="none" w:sz="0" w:space="0" w:color="auto"/>
        <w:bottom w:val="none" w:sz="0" w:space="0" w:color="auto"/>
        <w:right w:val="none" w:sz="0" w:space="0" w:color="auto"/>
      </w:divBdr>
    </w:div>
    <w:div w:id="1408266174">
      <w:bodyDiv w:val="1"/>
      <w:marLeft w:val="0"/>
      <w:marRight w:val="0"/>
      <w:marTop w:val="0"/>
      <w:marBottom w:val="0"/>
      <w:divBdr>
        <w:top w:val="none" w:sz="0" w:space="0" w:color="auto"/>
        <w:left w:val="none" w:sz="0" w:space="0" w:color="auto"/>
        <w:bottom w:val="none" w:sz="0" w:space="0" w:color="auto"/>
        <w:right w:val="none" w:sz="0" w:space="0" w:color="auto"/>
      </w:divBdr>
    </w:div>
    <w:div w:id="1413233022">
      <w:bodyDiv w:val="1"/>
      <w:marLeft w:val="0"/>
      <w:marRight w:val="0"/>
      <w:marTop w:val="0"/>
      <w:marBottom w:val="0"/>
      <w:divBdr>
        <w:top w:val="none" w:sz="0" w:space="0" w:color="auto"/>
        <w:left w:val="none" w:sz="0" w:space="0" w:color="auto"/>
        <w:bottom w:val="none" w:sz="0" w:space="0" w:color="auto"/>
        <w:right w:val="none" w:sz="0" w:space="0" w:color="auto"/>
      </w:divBdr>
    </w:div>
    <w:div w:id="1424841394">
      <w:bodyDiv w:val="1"/>
      <w:marLeft w:val="0"/>
      <w:marRight w:val="0"/>
      <w:marTop w:val="0"/>
      <w:marBottom w:val="0"/>
      <w:divBdr>
        <w:top w:val="none" w:sz="0" w:space="0" w:color="auto"/>
        <w:left w:val="none" w:sz="0" w:space="0" w:color="auto"/>
        <w:bottom w:val="none" w:sz="0" w:space="0" w:color="auto"/>
        <w:right w:val="none" w:sz="0" w:space="0" w:color="auto"/>
      </w:divBdr>
    </w:div>
    <w:div w:id="1453938474">
      <w:bodyDiv w:val="1"/>
      <w:marLeft w:val="0"/>
      <w:marRight w:val="0"/>
      <w:marTop w:val="0"/>
      <w:marBottom w:val="0"/>
      <w:divBdr>
        <w:top w:val="none" w:sz="0" w:space="0" w:color="auto"/>
        <w:left w:val="none" w:sz="0" w:space="0" w:color="auto"/>
        <w:bottom w:val="none" w:sz="0" w:space="0" w:color="auto"/>
        <w:right w:val="none" w:sz="0" w:space="0" w:color="auto"/>
      </w:divBdr>
    </w:div>
    <w:div w:id="1470711193">
      <w:bodyDiv w:val="1"/>
      <w:marLeft w:val="0"/>
      <w:marRight w:val="0"/>
      <w:marTop w:val="0"/>
      <w:marBottom w:val="0"/>
      <w:divBdr>
        <w:top w:val="none" w:sz="0" w:space="0" w:color="auto"/>
        <w:left w:val="none" w:sz="0" w:space="0" w:color="auto"/>
        <w:bottom w:val="none" w:sz="0" w:space="0" w:color="auto"/>
        <w:right w:val="none" w:sz="0" w:space="0" w:color="auto"/>
      </w:divBdr>
    </w:div>
    <w:div w:id="1480683235">
      <w:bodyDiv w:val="1"/>
      <w:marLeft w:val="0"/>
      <w:marRight w:val="0"/>
      <w:marTop w:val="0"/>
      <w:marBottom w:val="0"/>
      <w:divBdr>
        <w:top w:val="none" w:sz="0" w:space="0" w:color="auto"/>
        <w:left w:val="none" w:sz="0" w:space="0" w:color="auto"/>
        <w:bottom w:val="none" w:sz="0" w:space="0" w:color="auto"/>
        <w:right w:val="none" w:sz="0" w:space="0" w:color="auto"/>
      </w:divBdr>
    </w:div>
    <w:div w:id="1488060437">
      <w:bodyDiv w:val="1"/>
      <w:marLeft w:val="0"/>
      <w:marRight w:val="0"/>
      <w:marTop w:val="0"/>
      <w:marBottom w:val="0"/>
      <w:divBdr>
        <w:top w:val="none" w:sz="0" w:space="0" w:color="auto"/>
        <w:left w:val="none" w:sz="0" w:space="0" w:color="auto"/>
        <w:bottom w:val="none" w:sz="0" w:space="0" w:color="auto"/>
        <w:right w:val="none" w:sz="0" w:space="0" w:color="auto"/>
      </w:divBdr>
    </w:div>
    <w:div w:id="1492604061">
      <w:bodyDiv w:val="1"/>
      <w:marLeft w:val="0"/>
      <w:marRight w:val="0"/>
      <w:marTop w:val="0"/>
      <w:marBottom w:val="0"/>
      <w:divBdr>
        <w:top w:val="none" w:sz="0" w:space="0" w:color="auto"/>
        <w:left w:val="none" w:sz="0" w:space="0" w:color="auto"/>
        <w:bottom w:val="none" w:sz="0" w:space="0" w:color="auto"/>
        <w:right w:val="none" w:sz="0" w:space="0" w:color="auto"/>
      </w:divBdr>
    </w:div>
    <w:div w:id="1520973437">
      <w:bodyDiv w:val="1"/>
      <w:marLeft w:val="0"/>
      <w:marRight w:val="0"/>
      <w:marTop w:val="0"/>
      <w:marBottom w:val="0"/>
      <w:divBdr>
        <w:top w:val="none" w:sz="0" w:space="0" w:color="auto"/>
        <w:left w:val="none" w:sz="0" w:space="0" w:color="auto"/>
        <w:bottom w:val="none" w:sz="0" w:space="0" w:color="auto"/>
        <w:right w:val="none" w:sz="0" w:space="0" w:color="auto"/>
      </w:divBdr>
    </w:div>
    <w:div w:id="1544557295">
      <w:bodyDiv w:val="1"/>
      <w:marLeft w:val="0"/>
      <w:marRight w:val="0"/>
      <w:marTop w:val="0"/>
      <w:marBottom w:val="0"/>
      <w:divBdr>
        <w:top w:val="none" w:sz="0" w:space="0" w:color="auto"/>
        <w:left w:val="none" w:sz="0" w:space="0" w:color="auto"/>
        <w:bottom w:val="none" w:sz="0" w:space="0" w:color="auto"/>
        <w:right w:val="none" w:sz="0" w:space="0" w:color="auto"/>
      </w:divBdr>
    </w:div>
    <w:div w:id="1582567497">
      <w:bodyDiv w:val="1"/>
      <w:marLeft w:val="0"/>
      <w:marRight w:val="0"/>
      <w:marTop w:val="0"/>
      <w:marBottom w:val="0"/>
      <w:divBdr>
        <w:top w:val="none" w:sz="0" w:space="0" w:color="auto"/>
        <w:left w:val="none" w:sz="0" w:space="0" w:color="auto"/>
        <w:bottom w:val="none" w:sz="0" w:space="0" w:color="auto"/>
        <w:right w:val="none" w:sz="0" w:space="0" w:color="auto"/>
      </w:divBdr>
    </w:div>
    <w:div w:id="1588347133">
      <w:bodyDiv w:val="1"/>
      <w:marLeft w:val="0"/>
      <w:marRight w:val="0"/>
      <w:marTop w:val="0"/>
      <w:marBottom w:val="0"/>
      <w:divBdr>
        <w:top w:val="none" w:sz="0" w:space="0" w:color="auto"/>
        <w:left w:val="none" w:sz="0" w:space="0" w:color="auto"/>
        <w:bottom w:val="none" w:sz="0" w:space="0" w:color="auto"/>
        <w:right w:val="none" w:sz="0" w:space="0" w:color="auto"/>
      </w:divBdr>
    </w:div>
    <w:div w:id="1589118208">
      <w:bodyDiv w:val="1"/>
      <w:marLeft w:val="0"/>
      <w:marRight w:val="0"/>
      <w:marTop w:val="0"/>
      <w:marBottom w:val="0"/>
      <w:divBdr>
        <w:top w:val="none" w:sz="0" w:space="0" w:color="auto"/>
        <w:left w:val="none" w:sz="0" w:space="0" w:color="auto"/>
        <w:bottom w:val="none" w:sz="0" w:space="0" w:color="auto"/>
        <w:right w:val="none" w:sz="0" w:space="0" w:color="auto"/>
      </w:divBdr>
    </w:div>
    <w:div w:id="1629044020">
      <w:bodyDiv w:val="1"/>
      <w:marLeft w:val="0"/>
      <w:marRight w:val="0"/>
      <w:marTop w:val="0"/>
      <w:marBottom w:val="0"/>
      <w:divBdr>
        <w:top w:val="none" w:sz="0" w:space="0" w:color="auto"/>
        <w:left w:val="none" w:sz="0" w:space="0" w:color="auto"/>
        <w:bottom w:val="none" w:sz="0" w:space="0" w:color="auto"/>
        <w:right w:val="none" w:sz="0" w:space="0" w:color="auto"/>
      </w:divBdr>
    </w:div>
    <w:div w:id="1664816213">
      <w:bodyDiv w:val="1"/>
      <w:marLeft w:val="0"/>
      <w:marRight w:val="0"/>
      <w:marTop w:val="0"/>
      <w:marBottom w:val="0"/>
      <w:divBdr>
        <w:top w:val="none" w:sz="0" w:space="0" w:color="auto"/>
        <w:left w:val="none" w:sz="0" w:space="0" w:color="auto"/>
        <w:bottom w:val="none" w:sz="0" w:space="0" w:color="auto"/>
        <w:right w:val="none" w:sz="0" w:space="0" w:color="auto"/>
      </w:divBdr>
    </w:div>
    <w:div w:id="1715886932">
      <w:bodyDiv w:val="1"/>
      <w:marLeft w:val="0"/>
      <w:marRight w:val="0"/>
      <w:marTop w:val="0"/>
      <w:marBottom w:val="0"/>
      <w:divBdr>
        <w:top w:val="none" w:sz="0" w:space="0" w:color="auto"/>
        <w:left w:val="none" w:sz="0" w:space="0" w:color="auto"/>
        <w:bottom w:val="none" w:sz="0" w:space="0" w:color="auto"/>
        <w:right w:val="none" w:sz="0" w:space="0" w:color="auto"/>
      </w:divBdr>
    </w:div>
    <w:div w:id="1739982925">
      <w:bodyDiv w:val="1"/>
      <w:marLeft w:val="0"/>
      <w:marRight w:val="0"/>
      <w:marTop w:val="0"/>
      <w:marBottom w:val="0"/>
      <w:divBdr>
        <w:top w:val="none" w:sz="0" w:space="0" w:color="auto"/>
        <w:left w:val="none" w:sz="0" w:space="0" w:color="auto"/>
        <w:bottom w:val="none" w:sz="0" w:space="0" w:color="auto"/>
        <w:right w:val="none" w:sz="0" w:space="0" w:color="auto"/>
      </w:divBdr>
    </w:div>
    <w:div w:id="1747802918">
      <w:bodyDiv w:val="1"/>
      <w:marLeft w:val="0"/>
      <w:marRight w:val="0"/>
      <w:marTop w:val="0"/>
      <w:marBottom w:val="0"/>
      <w:divBdr>
        <w:top w:val="none" w:sz="0" w:space="0" w:color="auto"/>
        <w:left w:val="none" w:sz="0" w:space="0" w:color="auto"/>
        <w:bottom w:val="none" w:sz="0" w:space="0" w:color="auto"/>
        <w:right w:val="none" w:sz="0" w:space="0" w:color="auto"/>
      </w:divBdr>
    </w:div>
    <w:div w:id="1772772480">
      <w:bodyDiv w:val="1"/>
      <w:marLeft w:val="0"/>
      <w:marRight w:val="0"/>
      <w:marTop w:val="0"/>
      <w:marBottom w:val="0"/>
      <w:divBdr>
        <w:top w:val="none" w:sz="0" w:space="0" w:color="auto"/>
        <w:left w:val="none" w:sz="0" w:space="0" w:color="auto"/>
        <w:bottom w:val="none" w:sz="0" w:space="0" w:color="auto"/>
        <w:right w:val="none" w:sz="0" w:space="0" w:color="auto"/>
      </w:divBdr>
      <w:divsChild>
        <w:div w:id="200477963">
          <w:marLeft w:val="0"/>
          <w:marRight w:val="0"/>
          <w:marTop w:val="0"/>
          <w:marBottom w:val="0"/>
          <w:divBdr>
            <w:top w:val="none" w:sz="0" w:space="0" w:color="auto"/>
            <w:left w:val="none" w:sz="0" w:space="0" w:color="auto"/>
            <w:bottom w:val="none" w:sz="0" w:space="0" w:color="auto"/>
            <w:right w:val="none" w:sz="0" w:space="0" w:color="auto"/>
          </w:divBdr>
        </w:div>
        <w:div w:id="278416008">
          <w:marLeft w:val="0"/>
          <w:marRight w:val="0"/>
          <w:marTop w:val="0"/>
          <w:marBottom w:val="0"/>
          <w:divBdr>
            <w:top w:val="none" w:sz="0" w:space="0" w:color="auto"/>
            <w:left w:val="none" w:sz="0" w:space="0" w:color="auto"/>
            <w:bottom w:val="none" w:sz="0" w:space="0" w:color="auto"/>
            <w:right w:val="none" w:sz="0" w:space="0" w:color="auto"/>
          </w:divBdr>
        </w:div>
        <w:div w:id="578058195">
          <w:marLeft w:val="0"/>
          <w:marRight w:val="0"/>
          <w:marTop w:val="0"/>
          <w:marBottom w:val="0"/>
          <w:divBdr>
            <w:top w:val="none" w:sz="0" w:space="0" w:color="auto"/>
            <w:left w:val="none" w:sz="0" w:space="0" w:color="auto"/>
            <w:bottom w:val="none" w:sz="0" w:space="0" w:color="auto"/>
            <w:right w:val="none" w:sz="0" w:space="0" w:color="auto"/>
          </w:divBdr>
        </w:div>
        <w:div w:id="1225872350">
          <w:marLeft w:val="0"/>
          <w:marRight w:val="0"/>
          <w:marTop w:val="0"/>
          <w:marBottom w:val="0"/>
          <w:divBdr>
            <w:top w:val="none" w:sz="0" w:space="0" w:color="auto"/>
            <w:left w:val="none" w:sz="0" w:space="0" w:color="auto"/>
            <w:bottom w:val="none" w:sz="0" w:space="0" w:color="auto"/>
            <w:right w:val="none" w:sz="0" w:space="0" w:color="auto"/>
          </w:divBdr>
        </w:div>
        <w:div w:id="1743529102">
          <w:marLeft w:val="0"/>
          <w:marRight w:val="0"/>
          <w:marTop w:val="0"/>
          <w:marBottom w:val="0"/>
          <w:divBdr>
            <w:top w:val="none" w:sz="0" w:space="0" w:color="auto"/>
            <w:left w:val="none" w:sz="0" w:space="0" w:color="auto"/>
            <w:bottom w:val="none" w:sz="0" w:space="0" w:color="auto"/>
            <w:right w:val="none" w:sz="0" w:space="0" w:color="auto"/>
          </w:divBdr>
        </w:div>
        <w:div w:id="1755855809">
          <w:marLeft w:val="0"/>
          <w:marRight w:val="0"/>
          <w:marTop w:val="0"/>
          <w:marBottom w:val="0"/>
          <w:divBdr>
            <w:top w:val="none" w:sz="0" w:space="0" w:color="auto"/>
            <w:left w:val="none" w:sz="0" w:space="0" w:color="auto"/>
            <w:bottom w:val="none" w:sz="0" w:space="0" w:color="auto"/>
            <w:right w:val="none" w:sz="0" w:space="0" w:color="auto"/>
          </w:divBdr>
        </w:div>
        <w:div w:id="1806001015">
          <w:marLeft w:val="0"/>
          <w:marRight w:val="0"/>
          <w:marTop w:val="0"/>
          <w:marBottom w:val="0"/>
          <w:divBdr>
            <w:top w:val="none" w:sz="0" w:space="0" w:color="auto"/>
            <w:left w:val="none" w:sz="0" w:space="0" w:color="auto"/>
            <w:bottom w:val="none" w:sz="0" w:space="0" w:color="auto"/>
            <w:right w:val="none" w:sz="0" w:space="0" w:color="auto"/>
          </w:divBdr>
        </w:div>
        <w:div w:id="1812022047">
          <w:marLeft w:val="0"/>
          <w:marRight w:val="0"/>
          <w:marTop w:val="0"/>
          <w:marBottom w:val="0"/>
          <w:divBdr>
            <w:top w:val="none" w:sz="0" w:space="0" w:color="auto"/>
            <w:left w:val="none" w:sz="0" w:space="0" w:color="auto"/>
            <w:bottom w:val="none" w:sz="0" w:space="0" w:color="auto"/>
            <w:right w:val="none" w:sz="0" w:space="0" w:color="auto"/>
          </w:divBdr>
        </w:div>
        <w:div w:id="2049255804">
          <w:marLeft w:val="0"/>
          <w:marRight w:val="0"/>
          <w:marTop w:val="0"/>
          <w:marBottom w:val="0"/>
          <w:divBdr>
            <w:top w:val="none" w:sz="0" w:space="0" w:color="auto"/>
            <w:left w:val="none" w:sz="0" w:space="0" w:color="auto"/>
            <w:bottom w:val="none" w:sz="0" w:space="0" w:color="auto"/>
            <w:right w:val="none" w:sz="0" w:space="0" w:color="auto"/>
          </w:divBdr>
        </w:div>
      </w:divsChild>
    </w:div>
    <w:div w:id="1780030566">
      <w:bodyDiv w:val="1"/>
      <w:marLeft w:val="0"/>
      <w:marRight w:val="0"/>
      <w:marTop w:val="0"/>
      <w:marBottom w:val="0"/>
      <w:divBdr>
        <w:top w:val="none" w:sz="0" w:space="0" w:color="auto"/>
        <w:left w:val="none" w:sz="0" w:space="0" w:color="auto"/>
        <w:bottom w:val="none" w:sz="0" w:space="0" w:color="auto"/>
        <w:right w:val="none" w:sz="0" w:space="0" w:color="auto"/>
      </w:divBdr>
    </w:div>
    <w:div w:id="1782525944">
      <w:bodyDiv w:val="1"/>
      <w:marLeft w:val="0"/>
      <w:marRight w:val="0"/>
      <w:marTop w:val="0"/>
      <w:marBottom w:val="0"/>
      <w:divBdr>
        <w:top w:val="none" w:sz="0" w:space="0" w:color="auto"/>
        <w:left w:val="none" w:sz="0" w:space="0" w:color="auto"/>
        <w:bottom w:val="none" w:sz="0" w:space="0" w:color="auto"/>
        <w:right w:val="none" w:sz="0" w:space="0" w:color="auto"/>
      </w:divBdr>
    </w:div>
    <w:div w:id="1790857175">
      <w:bodyDiv w:val="1"/>
      <w:marLeft w:val="0"/>
      <w:marRight w:val="0"/>
      <w:marTop w:val="0"/>
      <w:marBottom w:val="0"/>
      <w:divBdr>
        <w:top w:val="none" w:sz="0" w:space="0" w:color="auto"/>
        <w:left w:val="none" w:sz="0" w:space="0" w:color="auto"/>
        <w:bottom w:val="none" w:sz="0" w:space="0" w:color="auto"/>
        <w:right w:val="none" w:sz="0" w:space="0" w:color="auto"/>
      </w:divBdr>
    </w:div>
    <w:div w:id="1797529552">
      <w:bodyDiv w:val="1"/>
      <w:marLeft w:val="0"/>
      <w:marRight w:val="0"/>
      <w:marTop w:val="0"/>
      <w:marBottom w:val="0"/>
      <w:divBdr>
        <w:top w:val="none" w:sz="0" w:space="0" w:color="auto"/>
        <w:left w:val="none" w:sz="0" w:space="0" w:color="auto"/>
        <w:bottom w:val="none" w:sz="0" w:space="0" w:color="auto"/>
        <w:right w:val="none" w:sz="0" w:space="0" w:color="auto"/>
      </w:divBdr>
    </w:div>
    <w:div w:id="1802965681">
      <w:bodyDiv w:val="1"/>
      <w:marLeft w:val="0"/>
      <w:marRight w:val="0"/>
      <w:marTop w:val="0"/>
      <w:marBottom w:val="0"/>
      <w:divBdr>
        <w:top w:val="none" w:sz="0" w:space="0" w:color="auto"/>
        <w:left w:val="none" w:sz="0" w:space="0" w:color="auto"/>
        <w:bottom w:val="none" w:sz="0" w:space="0" w:color="auto"/>
        <w:right w:val="none" w:sz="0" w:space="0" w:color="auto"/>
      </w:divBdr>
    </w:div>
    <w:div w:id="1831750061">
      <w:bodyDiv w:val="1"/>
      <w:marLeft w:val="0"/>
      <w:marRight w:val="0"/>
      <w:marTop w:val="0"/>
      <w:marBottom w:val="0"/>
      <w:divBdr>
        <w:top w:val="none" w:sz="0" w:space="0" w:color="auto"/>
        <w:left w:val="none" w:sz="0" w:space="0" w:color="auto"/>
        <w:bottom w:val="none" w:sz="0" w:space="0" w:color="auto"/>
        <w:right w:val="none" w:sz="0" w:space="0" w:color="auto"/>
      </w:divBdr>
    </w:div>
    <w:div w:id="1836456703">
      <w:bodyDiv w:val="1"/>
      <w:marLeft w:val="0"/>
      <w:marRight w:val="0"/>
      <w:marTop w:val="0"/>
      <w:marBottom w:val="0"/>
      <w:divBdr>
        <w:top w:val="none" w:sz="0" w:space="0" w:color="auto"/>
        <w:left w:val="none" w:sz="0" w:space="0" w:color="auto"/>
        <w:bottom w:val="none" w:sz="0" w:space="0" w:color="auto"/>
        <w:right w:val="none" w:sz="0" w:space="0" w:color="auto"/>
      </w:divBdr>
    </w:div>
    <w:div w:id="1874227359">
      <w:bodyDiv w:val="1"/>
      <w:marLeft w:val="0"/>
      <w:marRight w:val="0"/>
      <w:marTop w:val="0"/>
      <w:marBottom w:val="0"/>
      <w:divBdr>
        <w:top w:val="none" w:sz="0" w:space="0" w:color="auto"/>
        <w:left w:val="none" w:sz="0" w:space="0" w:color="auto"/>
        <w:bottom w:val="none" w:sz="0" w:space="0" w:color="auto"/>
        <w:right w:val="none" w:sz="0" w:space="0" w:color="auto"/>
      </w:divBdr>
    </w:div>
    <w:div w:id="1919899976">
      <w:bodyDiv w:val="1"/>
      <w:marLeft w:val="0"/>
      <w:marRight w:val="0"/>
      <w:marTop w:val="0"/>
      <w:marBottom w:val="0"/>
      <w:divBdr>
        <w:top w:val="none" w:sz="0" w:space="0" w:color="auto"/>
        <w:left w:val="none" w:sz="0" w:space="0" w:color="auto"/>
        <w:bottom w:val="none" w:sz="0" w:space="0" w:color="auto"/>
        <w:right w:val="none" w:sz="0" w:space="0" w:color="auto"/>
      </w:divBdr>
    </w:div>
    <w:div w:id="1977561230">
      <w:bodyDiv w:val="1"/>
      <w:marLeft w:val="0"/>
      <w:marRight w:val="0"/>
      <w:marTop w:val="0"/>
      <w:marBottom w:val="0"/>
      <w:divBdr>
        <w:top w:val="none" w:sz="0" w:space="0" w:color="auto"/>
        <w:left w:val="none" w:sz="0" w:space="0" w:color="auto"/>
        <w:bottom w:val="none" w:sz="0" w:space="0" w:color="auto"/>
        <w:right w:val="none" w:sz="0" w:space="0" w:color="auto"/>
      </w:divBdr>
    </w:div>
    <w:div w:id="1977908343">
      <w:bodyDiv w:val="1"/>
      <w:marLeft w:val="0"/>
      <w:marRight w:val="0"/>
      <w:marTop w:val="0"/>
      <w:marBottom w:val="0"/>
      <w:divBdr>
        <w:top w:val="none" w:sz="0" w:space="0" w:color="auto"/>
        <w:left w:val="none" w:sz="0" w:space="0" w:color="auto"/>
        <w:bottom w:val="none" w:sz="0" w:space="0" w:color="auto"/>
        <w:right w:val="none" w:sz="0" w:space="0" w:color="auto"/>
      </w:divBdr>
    </w:div>
    <w:div w:id="1982031288">
      <w:bodyDiv w:val="1"/>
      <w:marLeft w:val="0"/>
      <w:marRight w:val="0"/>
      <w:marTop w:val="0"/>
      <w:marBottom w:val="0"/>
      <w:divBdr>
        <w:top w:val="none" w:sz="0" w:space="0" w:color="auto"/>
        <w:left w:val="none" w:sz="0" w:space="0" w:color="auto"/>
        <w:bottom w:val="none" w:sz="0" w:space="0" w:color="auto"/>
        <w:right w:val="none" w:sz="0" w:space="0" w:color="auto"/>
      </w:divBdr>
    </w:div>
    <w:div w:id="2021930844">
      <w:bodyDiv w:val="1"/>
      <w:marLeft w:val="0"/>
      <w:marRight w:val="0"/>
      <w:marTop w:val="0"/>
      <w:marBottom w:val="0"/>
      <w:divBdr>
        <w:top w:val="none" w:sz="0" w:space="0" w:color="auto"/>
        <w:left w:val="none" w:sz="0" w:space="0" w:color="auto"/>
        <w:bottom w:val="none" w:sz="0" w:space="0" w:color="auto"/>
        <w:right w:val="none" w:sz="0" w:space="0" w:color="auto"/>
      </w:divBdr>
    </w:div>
    <w:div w:id="2033722164">
      <w:bodyDiv w:val="1"/>
      <w:marLeft w:val="0"/>
      <w:marRight w:val="0"/>
      <w:marTop w:val="0"/>
      <w:marBottom w:val="0"/>
      <w:divBdr>
        <w:top w:val="none" w:sz="0" w:space="0" w:color="auto"/>
        <w:left w:val="none" w:sz="0" w:space="0" w:color="auto"/>
        <w:bottom w:val="none" w:sz="0" w:space="0" w:color="auto"/>
        <w:right w:val="none" w:sz="0" w:space="0" w:color="auto"/>
      </w:divBdr>
    </w:div>
    <w:div w:id="2077124269">
      <w:bodyDiv w:val="1"/>
      <w:marLeft w:val="0"/>
      <w:marRight w:val="0"/>
      <w:marTop w:val="0"/>
      <w:marBottom w:val="0"/>
      <w:divBdr>
        <w:top w:val="none" w:sz="0" w:space="0" w:color="auto"/>
        <w:left w:val="none" w:sz="0" w:space="0" w:color="auto"/>
        <w:bottom w:val="none" w:sz="0" w:space="0" w:color="auto"/>
        <w:right w:val="none" w:sz="0" w:space="0" w:color="auto"/>
      </w:divBdr>
    </w:div>
    <w:div w:id="2131972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The</b:Tag>
    <b:SourceType>JournalArticle</b:SourceType>
    <b:Guid>{72F46C03-1538-4CF6-B7C0-357FFF41841D}</b:Guid>
    <b:Title>The prognostic value of the heart rate response during exercise and recovery in patients with heart failure: Influence of beta-blockade.</b:Title>
    <b:RefOrder>2</b:RefOrder>
  </b:Source>
  <b:Source>
    <b:Tag>kan18</b:Tag>
    <b:SourceType>JournalArticle</b:SourceType>
    <b:Guid>{3C780831-C4EC-461D-9CEA-0770169B499B}</b:Guid>
    <b:Author>
      <b:Author>
        <b:NameList>
          <b:Person>
            <b:Last>kane</b:Last>
          </b:Person>
        </b:NameList>
      </b:Author>
    </b:Author>
    <b:Title>josie </b:Title>
    <b:JournalName>mensah</b:JournalName>
    <b:Year>2018</b:Year>
    <b:Pages>1-92</b:Pages>
    <b:RefOrder>1</b:RefOrder>
  </b:Source>
</b:Sources>
</file>

<file path=customXml/itemProps1.xml><?xml version="1.0" encoding="utf-8"?>
<ds:datastoreItem xmlns:ds="http://schemas.openxmlformats.org/officeDocument/2006/customXml" ds:itemID="{757E4BA9-4844-4585-8D23-AD7D04EFC2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2556</Words>
  <Characters>14574</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e Mensah-Kane</dc:creator>
  <cp:lastModifiedBy>Duraikannan Seeniraj</cp:lastModifiedBy>
  <cp:revision>2</cp:revision>
  <dcterms:created xsi:type="dcterms:W3CDTF">2021-02-11T04:16:00Z</dcterms:created>
  <dcterms:modified xsi:type="dcterms:W3CDTF">2021-02-11T04:16:00Z</dcterms:modified>
</cp:coreProperties>
</file>